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36B2B" w14:textId="7DFA24FE" w:rsidR="00AB3919" w:rsidRPr="00291A14" w:rsidRDefault="00AB3919" w:rsidP="00EF0C25">
      <w:pPr>
        <w:spacing w:line="360" w:lineRule="auto"/>
        <w:jc w:val="center"/>
        <w:rPr>
          <w:rFonts w:ascii="Garamond" w:hAnsi="Garamond"/>
          <w:b/>
          <w:color w:val="000000"/>
          <w:sz w:val="26"/>
          <w:szCs w:val="26"/>
        </w:rPr>
      </w:pPr>
      <w:r w:rsidRPr="00291A14">
        <w:rPr>
          <w:rFonts w:ascii="Garamond" w:hAnsi="Garamond"/>
          <w:b/>
          <w:color w:val="000000"/>
          <w:sz w:val="26"/>
          <w:szCs w:val="26"/>
        </w:rPr>
        <w:t>Fish Physiology and Biochemistry</w:t>
      </w:r>
    </w:p>
    <w:p w14:paraId="144B3182" w14:textId="77777777" w:rsidR="00AB3919" w:rsidRPr="00291A14" w:rsidRDefault="00AB3919" w:rsidP="00AB3919">
      <w:pPr>
        <w:spacing w:line="360" w:lineRule="auto"/>
        <w:jc w:val="center"/>
        <w:rPr>
          <w:rFonts w:ascii="Garamond" w:hAnsi="Garamond"/>
          <w:b/>
        </w:rPr>
      </w:pPr>
    </w:p>
    <w:p w14:paraId="03314C35" w14:textId="01F44D6E" w:rsidR="00AB3919" w:rsidRPr="00291A14" w:rsidRDefault="00AB3919" w:rsidP="00AB3919">
      <w:pPr>
        <w:spacing w:line="360" w:lineRule="auto"/>
        <w:jc w:val="center"/>
        <w:rPr>
          <w:rFonts w:ascii="Garamond" w:hAnsi="Garamond"/>
          <w:b/>
        </w:rPr>
      </w:pPr>
      <w:r w:rsidRPr="00291A14">
        <w:rPr>
          <w:rFonts w:ascii="Garamond" w:hAnsi="Garamond"/>
          <w:b/>
        </w:rPr>
        <w:t>Supplementary information</w:t>
      </w:r>
    </w:p>
    <w:p w14:paraId="006A259B" w14:textId="77777777" w:rsidR="00AB3919" w:rsidRPr="00291A14" w:rsidRDefault="00AB3919" w:rsidP="00EF0C25">
      <w:pPr>
        <w:spacing w:line="360" w:lineRule="auto"/>
        <w:jc w:val="center"/>
        <w:rPr>
          <w:rFonts w:ascii="Garamond" w:hAnsi="Garamond"/>
          <w:b/>
          <w:color w:val="000000"/>
          <w:sz w:val="26"/>
          <w:szCs w:val="26"/>
        </w:rPr>
      </w:pPr>
    </w:p>
    <w:p w14:paraId="0371C904" w14:textId="3DD645E0" w:rsidR="00F256CD" w:rsidRPr="00291A14" w:rsidRDefault="0018253B" w:rsidP="00EF0C25">
      <w:pPr>
        <w:spacing w:line="360" w:lineRule="auto"/>
        <w:jc w:val="center"/>
        <w:rPr>
          <w:rFonts w:ascii="Garamond" w:hAnsi="Garamond"/>
          <w:b/>
          <w:color w:val="000000"/>
          <w:sz w:val="26"/>
          <w:szCs w:val="26"/>
        </w:rPr>
      </w:pPr>
      <w:r w:rsidRPr="00291A14">
        <w:rPr>
          <w:rFonts w:ascii="Garamond" w:hAnsi="Garamond"/>
          <w:b/>
          <w:color w:val="000000"/>
          <w:sz w:val="26"/>
          <w:szCs w:val="26"/>
        </w:rPr>
        <w:t xml:space="preserve">Sequence </w:t>
      </w:r>
      <w:r w:rsidR="00723090" w:rsidRPr="00291A14">
        <w:rPr>
          <w:rFonts w:ascii="Garamond" w:hAnsi="Garamond"/>
          <w:b/>
          <w:color w:val="000000"/>
          <w:sz w:val="26"/>
          <w:szCs w:val="26"/>
        </w:rPr>
        <w:t xml:space="preserve">analysis </w:t>
      </w:r>
      <w:r w:rsidR="00AC15F8" w:rsidRPr="00291A14">
        <w:rPr>
          <w:rFonts w:ascii="Garamond" w:hAnsi="Garamond"/>
          <w:b/>
          <w:color w:val="000000"/>
          <w:sz w:val="26"/>
          <w:szCs w:val="26"/>
        </w:rPr>
        <w:t xml:space="preserve">and spatiotemporal </w:t>
      </w:r>
      <w:r w:rsidR="00D25F87" w:rsidRPr="00291A14">
        <w:rPr>
          <w:rFonts w:ascii="Garamond" w:hAnsi="Garamond"/>
          <w:b/>
          <w:color w:val="000000"/>
          <w:sz w:val="26"/>
          <w:szCs w:val="26"/>
        </w:rPr>
        <w:t xml:space="preserve">developmental </w:t>
      </w:r>
      <w:r w:rsidR="00574242" w:rsidRPr="00291A14">
        <w:rPr>
          <w:rFonts w:ascii="Garamond" w:hAnsi="Garamond"/>
          <w:b/>
          <w:color w:val="000000"/>
          <w:sz w:val="26"/>
          <w:szCs w:val="26"/>
        </w:rPr>
        <w:t>distribution of</w:t>
      </w:r>
      <w:r w:rsidR="00D12A41" w:rsidRPr="00291A14">
        <w:rPr>
          <w:rFonts w:ascii="Garamond" w:hAnsi="Garamond"/>
          <w:b/>
          <w:color w:val="000000"/>
          <w:sz w:val="26"/>
          <w:szCs w:val="26"/>
        </w:rPr>
        <w:t xml:space="preserve"> the Cat-1-type </w:t>
      </w:r>
      <w:r w:rsidR="003F15EC" w:rsidRPr="00291A14">
        <w:rPr>
          <w:rFonts w:ascii="Garamond" w:hAnsi="Garamond"/>
          <w:b/>
          <w:color w:val="000000"/>
          <w:sz w:val="26"/>
          <w:szCs w:val="26"/>
        </w:rPr>
        <w:t>trans</w:t>
      </w:r>
      <w:r w:rsidR="00D12A41" w:rsidRPr="00291A14">
        <w:rPr>
          <w:rFonts w:ascii="Garamond" w:hAnsi="Garamond"/>
          <w:b/>
          <w:color w:val="000000"/>
          <w:sz w:val="26"/>
          <w:szCs w:val="26"/>
        </w:rPr>
        <w:t>porter</w:t>
      </w:r>
      <w:r w:rsidR="00574242" w:rsidRPr="00291A14">
        <w:rPr>
          <w:rFonts w:ascii="Garamond" w:hAnsi="Garamond"/>
          <w:b/>
          <w:color w:val="000000"/>
          <w:sz w:val="26"/>
          <w:szCs w:val="26"/>
        </w:rPr>
        <w:t xml:space="preserve"> </w:t>
      </w:r>
      <w:r w:rsidR="00D12A41" w:rsidRPr="00291A14">
        <w:rPr>
          <w:rFonts w:ascii="Garamond" w:hAnsi="Garamond"/>
          <w:b/>
          <w:i/>
          <w:color w:val="000000"/>
          <w:sz w:val="26"/>
          <w:szCs w:val="26"/>
        </w:rPr>
        <w:t>slc7a1a</w:t>
      </w:r>
      <w:r w:rsidR="00D12A41" w:rsidRPr="00291A14">
        <w:rPr>
          <w:rFonts w:ascii="Garamond" w:hAnsi="Garamond"/>
          <w:b/>
          <w:color w:val="000000"/>
          <w:sz w:val="26"/>
          <w:szCs w:val="26"/>
        </w:rPr>
        <w:t xml:space="preserve"> in </w:t>
      </w:r>
      <w:r w:rsidRPr="00291A14">
        <w:rPr>
          <w:rFonts w:ascii="Garamond" w:hAnsi="Garamond"/>
          <w:b/>
          <w:color w:val="000000"/>
          <w:sz w:val="26"/>
          <w:szCs w:val="26"/>
        </w:rPr>
        <w:t>zebrafish (</w:t>
      </w:r>
      <w:r w:rsidRPr="00291A14">
        <w:rPr>
          <w:rFonts w:ascii="Garamond" w:hAnsi="Garamond"/>
          <w:b/>
          <w:i/>
          <w:color w:val="000000"/>
          <w:sz w:val="26"/>
          <w:szCs w:val="26"/>
        </w:rPr>
        <w:t xml:space="preserve">Danio </w:t>
      </w:r>
      <w:proofErr w:type="spellStart"/>
      <w:r w:rsidRPr="00291A14">
        <w:rPr>
          <w:rFonts w:ascii="Garamond" w:hAnsi="Garamond"/>
          <w:b/>
          <w:i/>
          <w:color w:val="000000"/>
          <w:sz w:val="26"/>
          <w:szCs w:val="26"/>
        </w:rPr>
        <w:t>rerio</w:t>
      </w:r>
      <w:proofErr w:type="spellEnd"/>
      <w:r w:rsidRPr="00291A14">
        <w:rPr>
          <w:rFonts w:ascii="Garamond" w:hAnsi="Garamond"/>
          <w:b/>
          <w:color w:val="000000"/>
          <w:sz w:val="26"/>
          <w:szCs w:val="26"/>
        </w:rPr>
        <w:t>)</w:t>
      </w:r>
    </w:p>
    <w:p w14:paraId="3F395AD9" w14:textId="386317A5" w:rsidR="00F256CD" w:rsidRPr="00291A14" w:rsidRDefault="00F256CD" w:rsidP="00EF0C25">
      <w:pPr>
        <w:pStyle w:val="NormaleWeb"/>
        <w:spacing w:before="0" w:beforeAutospacing="0" w:after="0" w:afterAutospacing="0" w:line="360" w:lineRule="auto"/>
        <w:jc w:val="center"/>
        <w:rPr>
          <w:rFonts w:ascii="Garamond" w:hAnsi="Garamond"/>
          <w:sz w:val="24"/>
          <w:szCs w:val="24"/>
        </w:rPr>
      </w:pPr>
    </w:p>
    <w:p w14:paraId="222CEB98" w14:textId="77777777" w:rsidR="00384550" w:rsidRPr="00291A14" w:rsidRDefault="00384550" w:rsidP="00EF0C25">
      <w:pPr>
        <w:pStyle w:val="NormaleWeb"/>
        <w:spacing w:before="0" w:beforeAutospacing="0" w:after="0" w:afterAutospacing="0" w:line="360" w:lineRule="auto"/>
        <w:jc w:val="center"/>
        <w:rPr>
          <w:rFonts w:ascii="Garamond" w:hAnsi="Garamond"/>
          <w:sz w:val="24"/>
          <w:szCs w:val="24"/>
        </w:rPr>
      </w:pPr>
    </w:p>
    <w:p w14:paraId="165EF9BF" w14:textId="15B1775D" w:rsidR="007B7344" w:rsidRPr="00291A14" w:rsidRDefault="0038499B" w:rsidP="00EF0C25">
      <w:pPr>
        <w:spacing w:line="360" w:lineRule="auto"/>
        <w:jc w:val="center"/>
        <w:rPr>
          <w:rFonts w:ascii="Garamond" w:hAnsi="Garamond"/>
          <w:sz w:val="20"/>
          <w:szCs w:val="20"/>
          <w:lang w:val="nb-NO"/>
        </w:rPr>
      </w:pPr>
      <w:r w:rsidRPr="00291A14">
        <w:rPr>
          <w:rFonts w:ascii="Garamond" w:hAnsi="Garamond"/>
          <w:lang w:val="nb-NO"/>
        </w:rPr>
        <w:t xml:space="preserve">Ståle </w:t>
      </w:r>
      <w:r w:rsidR="007B7344" w:rsidRPr="00291A14">
        <w:rPr>
          <w:rFonts w:ascii="Garamond" w:hAnsi="Garamond"/>
          <w:lang w:val="nb-NO"/>
        </w:rPr>
        <w:t xml:space="preserve">Ellingsen </w:t>
      </w:r>
      <w:r w:rsidR="007B7344" w:rsidRPr="00291A14">
        <w:rPr>
          <w:rFonts w:ascii="Garamond" w:hAnsi="Garamond"/>
          <w:vertAlign w:val="superscript"/>
          <w:lang w:val="nb-NO"/>
        </w:rPr>
        <w:t>1,</w:t>
      </w:r>
      <w:r w:rsidR="00D1111E" w:rsidRPr="00291A14">
        <w:rPr>
          <w:rFonts w:ascii="Garamond" w:hAnsi="Garamond"/>
          <w:vertAlign w:val="superscript"/>
          <w:lang w:val="nb-NO"/>
        </w:rPr>
        <w:t>3</w:t>
      </w:r>
      <w:r w:rsidR="00826BC0" w:rsidRPr="00291A14">
        <w:rPr>
          <w:rFonts w:ascii="Garamond" w:hAnsi="Garamond"/>
          <w:vertAlign w:val="superscript"/>
          <w:lang w:val="nb-NO"/>
        </w:rPr>
        <w:t>,</w:t>
      </w:r>
      <w:r w:rsidR="003D2DAB" w:rsidRPr="00291A14">
        <w:rPr>
          <w:rFonts w:ascii="Garamond" w:hAnsi="Garamond"/>
          <w:vertAlign w:val="superscript"/>
          <w:lang w:val="nb-NO"/>
        </w:rPr>
        <w:t>4</w:t>
      </w:r>
      <w:r w:rsidR="007B7344" w:rsidRPr="00291A14">
        <w:rPr>
          <w:rFonts w:ascii="Garamond" w:hAnsi="Garamond"/>
          <w:lang w:val="nb-NO"/>
        </w:rPr>
        <w:t xml:space="preserve">, </w:t>
      </w:r>
      <w:r w:rsidR="00F256CD" w:rsidRPr="00291A14">
        <w:rPr>
          <w:rFonts w:ascii="Garamond" w:hAnsi="Garamond"/>
          <w:lang w:val="nb-NO"/>
        </w:rPr>
        <w:t>Shailesh Narawane</w:t>
      </w:r>
      <w:r w:rsidR="00F256CD" w:rsidRPr="00291A14">
        <w:rPr>
          <w:rFonts w:ascii="Garamond" w:hAnsi="Garamond"/>
          <w:vertAlign w:val="superscript"/>
          <w:lang w:val="nb-NO"/>
        </w:rPr>
        <w:t xml:space="preserve"> 1</w:t>
      </w:r>
      <w:r w:rsidR="00F256CD" w:rsidRPr="00291A14">
        <w:rPr>
          <w:rFonts w:ascii="Garamond" w:hAnsi="Garamond"/>
          <w:lang w:val="nb-NO"/>
        </w:rPr>
        <w:t xml:space="preserve">, </w:t>
      </w:r>
      <w:r w:rsidRPr="00291A14">
        <w:rPr>
          <w:rFonts w:ascii="Garamond" w:hAnsi="Garamond"/>
          <w:lang w:val="nb-NO"/>
        </w:rPr>
        <w:t xml:space="preserve">Anders </w:t>
      </w:r>
      <w:r w:rsidR="007B7344" w:rsidRPr="00291A14">
        <w:rPr>
          <w:rFonts w:ascii="Garamond" w:hAnsi="Garamond"/>
          <w:lang w:val="nb-NO"/>
        </w:rPr>
        <w:t xml:space="preserve">Fjose </w:t>
      </w:r>
      <w:r w:rsidR="007B7344" w:rsidRPr="00291A14">
        <w:rPr>
          <w:rFonts w:ascii="Garamond" w:hAnsi="Garamond"/>
          <w:vertAlign w:val="superscript"/>
          <w:lang w:val="nb-NO"/>
        </w:rPr>
        <w:t>1</w:t>
      </w:r>
      <w:r w:rsidR="007B7344" w:rsidRPr="00291A14">
        <w:rPr>
          <w:rFonts w:ascii="Garamond" w:hAnsi="Garamond"/>
          <w:lang w:val="nb-NO"/>
        </w:rPr>
        <w:t xml:space="preserve">, </w:t>
      </w:r>
      <w:r w:rsidR="00857BAF" w:rsidRPr="00291A14">
        <w:rPr>
          <w:rFonts w:ascii="Garamond" w:hAnsi="Garamond"/>
          <w:lang w:val="nb-NO"/>
        </w:rPr>
        <w:t>Tiziano Verri</w:t>
      </w:r>
      <w:r w:rsidR="00F37977" w:rsidRPr="00291A14">
        <w:rPr>
          <w:rFonts w:ascii="Garamond" w:hAnsi="Garamond"/>
          <w:lang w:val="nb-NO"/>
        </w:rPr>
        <w:t xml:space="preserve"> </w:t>
      </w:r>
      <w:r w:rsidR="00BD3418" w:rsidRPr="00291A14">
        <w:rPr>
          <w:rFonts w:ascii="Garamond" w:hAnsi="Garamond"/>
          <w:vertAlign w:val="superscript"/>
          <w:lang w:val="nb-NO"/>
        </w:rPr>
        <w:t>2</w:t>
      </w:r>
      <w:r w:rsidR="00BD3418" w:rsidRPr="00291A14">
        <w:rPr>
          <w:rFonts w:ascii="Garamond" w:hAnsi="Garamond"/>
          <w:lang w:val="nb-NO"/>
        </w:rPr>
        <w:t>,</w:t>
      </w:r>
      <w:r w:rsidR="009F268C" w:rsidRPr="00291A14">
        <w:rPr>
          <w:rFonts w:ascii="Garamond" w:hAnsi="Garamond"/>
          <w:lang w:val="nb-NO"/>
        </w:rPr>
        <w:t xml:space="preserve"> </w:t>
      </w:r>
      <w:r w:rsidR="007B7344" w:rsidRPr="00291A14">
        <w:rPr>
          <w:rFonts w:ascii="Garamond" w:hAnsi="Garamond"/>
          <w:lang w:val="nb-NO"/>
        </w:rPr>
        <w:t>Ivar</w:t>
      </w:r>
      <w:r w:rsidRPr="00291A14">
        <w:rPr>
          <w:rFonts w:ascii="Garamond" w:hAnsi="Garamond"/>
          <w:lang w:val="nb-NO"/>
        </w:rPr>
        <w:t xml:space="preserve"> Rønnestad </w:t>
      </w:r>
      <w:r w:rsidR="00BD3418" w:rsidRPr="00291A14">
        <w:rPr>
          <w:rFonts w:ascii="Garamond" w:hAnsi="Garamond"/>
          <w:vertAlign w:val="superscript"/>
          <w:lang w:val="nb-NO"/>
        </w:rPr>
        <w:t>3</w:t>
      </w:r>
      <w:r w:rsidR="00A53D7F" w:rsidRPr="00291A14">
        <w:rPr>
          <w:rFonts w:ascii="Garamond" w:hAnsi="Garamond"/>
          <w:vertAlign w:val="superscript"/>
          <w:lang w:val="nb-NO"/>
        </w:rPr>
        <w:t>,</w:t>
      </w:r>
      <w:r w:rsidR="0089319F" w:rsidRPr="00291A14">
        <w:rPr>
          <w:rFonts w:ascii="Garamond" w:hAnsi="Garamond"/>
          <w:vertAlign w:val="superscript"/>
          <w:lang w:val="nb-NO"/>
        </w:rPr>
        <w:t xml:space="preserve"> </w:t>
      </w:r>
      <w:r w:rsidR="00E2318D" w:rsidRPr="00291A14">
        <w:rPr>
          <w:rFonts w:ascii="Garamond" w:hAnsi="Garamond"/>
          <w:vertAlign w:val="superscript"/>
          <w:lang w:val="nb-NO"/>
        </w:rPr>
        <w:t>*</w:t>
      </w:r>
    </w:p>
    <w:p w14:paraId="0F859A79" w14:textId="46BDA980" w:rsidR="0089319F" w:rsidRPr="00291A14" w:rsidRDefault="0089319F" w:rsidP="00EF0C25">
      <w:pPr>
        <w:pStyle w:val="NormaleWeb"/>
        <w:spacing w:before="0" w:beforeAutospacing="0" w:after="0" w:afterAutospacing="0" w:line="360" w:lineRule="auto"/>
        <w:jc w:val="center"/>
        <w:rPr>
          <w:rFonts w:ascii="Garamond" w:hAnsi="Garamond"/>
          <w:sz w:val="24"/>
          <w:lang w:val="nb-NO"/>
        </w:rPr>
      </w:pPr>
    </w:p>
    <w:p w14:paraId="19F0F158" w14:textId="77777777" w:rsidR="00384550" w:rsidRPr="00291A14" w:rsidRDefault="00384550" w:rsidP="00EF0C25">
      <w:pPr>
        <w:pStyle w:val="NormaleWeb"/>
        <w:spacing w:before="0" w:beforeAutospacing="0" w:after="0" w:afterAutospacing="0" w:line="360" w:lineRule="auto"/>
        <w:jc w:val="center"/>
        <w:rPr>
          <w:rFonts w:ascii="Garamond" w:hAnsi="Garamond"/>
          <w:sz w:val="24"/>
          <w:lang w:val="nb-NO"/>
        </w:rPr>
      </w:pPr>
    </w:p>
    <w:p w14:paraId="549FCFBB" w14:textId="20F20189" w:rsidR="007B7344" w:rsidRPr="00291A14" w:rsidRDefault="007B7344" w:rsidP="00EF0C25">
      <w:pPr>
        <w:pStyle w:val="NormaleWeb"/>
        <w:spacing w:before="0" w:beforeAutospacing="0" w:after="0" w:afterAutospacing="0" w:line="360" w:lineRule="auto"/>
        <w:jc w:val="center"/>
        <w:rPr>
          <w:rFonts w:ascii="Garamond" w:hAnsi="Garamond"/>
          <w:sz w:val="24"/>
        </w:rPr>
      </w:pPr>
      <w:proofErr w:type="gramStart"/>
      <w:r w:rsidRPr="00291A14">
        <w:rPr>
          <w:rFonts w:ascii="Garamond" w:hAnsi="Garamond"/>
          <w:sz w:val="24"/>
          <w:vertAlign w:val="superscript"/>
        </w:rPr>
        <w:t>1</w:t>
      </w:r>
      <w:proofErr w:type="gramEnd"/>
      <w:r w:rsidR="00E2318D" w:rsidRPr="00291A14">
        <w:rPr>
          <w:rFonts w:ascii="Garamond" w:hAnsi="Garamond"/>
          <w:sz w:val="24"/>
          <w:vertAlign w:val="superscript"/>
        </w:rPr>
        <w:t xml:space="preserve"> </w:t>
      </w:r>
      <w:r w:rsidRPr="00291A14">
        <w:rPr>
          <w:rFonts w:ascii="Garamond" w:hAnsi="Garamond"/>
          <w:sz w:val="24"/>
        </w:rPr>
        <w:t xml:space="preserve">Department of Molecular Biology, University of Bergen, </w:t>
      </w:r>
      <w:r w:rsidR="004C5162" w:rsidRPr="00291A14">
        <w:rPr>
          <w:rFonts w:ascii="Garamond" w:hAnsi="Garamond"/>
          <w:sz w:val="24"/>
        </w:rPr>
        <w:t>Postbox 7803, N</w:t>
      </w:r>
      <w:r w:rsidR="00DF0AC9" w:rsidRPr="00291A14">
        <w:rPr>
          <w:rFonts w:ascii="Garamond" w:hAnsi="Garamond"/>
          <w:sz w:val="24"/>
        </w:rPr>
        <w:t>O</w:t>
      </w:r>
      <w:r w:rsidR="004C5162" w:rsidRPr="00291A14">
        <w:rPr>
          <w:rFonts w:ascii="Garamond" w:hAnsi="Garamond"/>
          <w:sz w:val="24"/>
        </w:rPr>
        <w:t>-5020</w:t>
      </w:r>
      <w:r w:rsidR="00CC7666" w:rsidRPr="00291A14">
        <w:rPr>
          <w:rFonts w:ascii="Garamond" w:hAnsi="Garamond"/>
          <w:sz w:val="24"/>
        </w:rPr>
        <w:t xml:space="preserve"> Bergen, </w:t>
      </w:r>
      <w:r w:rsidRPr="00291A14">
        <w:rPr>
          <w:rFonts w:ascii="Garamond" w:hAnsi="Garamond"/>
          <w:sz w:val="24"/>
        </w:rPr>
        <w:t>Norway</w:t>
      </w:r>
    </w:p>
    <w:p w14:paraId="11F10D62" w14:textId="40E7843D" w:rsidR="00BD3418" w:rsidRPr="00291A14" w:rsidRDefault="00BD3418" w:rsidP="00EF0C25">
      <w:pPr>
        <w:pStyle w:val="NormaleWeb"/>
        <w:spacing w:before="0" w:beforeAutospacing="0" w:after="0" w:afterAutospacing="0" w:line="360" w:lineRule="auto"/>
        <w:jc w:val="center"/>
        <w:rPr>
          <w:rFonts w:ascii="Garamond" w:hAnsi="Garamond"/>
          <w:sz w:val="24"/>
        </w:rPr>
      </w:pPr>
      <w:proofErr w:type="gramStart"/>
      <w:r w:rsidRPr="00291A14">
        <w:rPr>
          <w:rFonts w:ascii="Garamond" w:hAnsi="Garamond"/>
          <w:sz w:val="24"/>
          <w:vertAlign w:val="superscript"/>
        </w:rPr>
        <w:t>2</w:t>
      </w:r>
      <w:proofErr w:type="gramEnd"/>
      <w:r w:rsidRPr="00291A14">
        <w:rPr>
          <w:rFonts w:ascii="Garamond" w:hAnsi="Garamond"/>
          <w:sz w:val="24"/>
          <w:vertAlign w:val="superscript"/>
        </w:rPr>
        <w:t xml:space="preserve"> </w:t>
      </w:r>
      <w:r w:rsidR="00A53D7F" w:rsidRPr="00291A14">
        <w:rPr>
          <w:rFonts w:ascii="Garamond" w:hAnsi="Garamond"/>
          <w:sz w:val="24"/>
        </w:rPr>
        <w:t xml:space="preserve">Department of Biological and Environmental Sciences and Technologies, University of Salento, via </w:t>
      </w:r>
      <w:proofErr w:type="spellStart"/>
      <w:r w:rsidR="00A53D7F" w:rsidRPr="00291A14">
        <w:rPr>
          <w:rFonts w:ascii="Garamond" w:hAnsi="Garamond"/>
          <w:sz w:val="24"/>
        </w:rPr>
        <w:t>Prov.le</w:t>
      </w:r>
      <w:proofErr w:type="spellEnd"/>
      <w:r w:rsidR="00A53D7F" w:rsidRPr="00291A14">
        <w:rPr>
          <w:rFonts w:ascii="Garamond" w:hAnsi="Garamond"/>
          <w:sz w:val="24"/>
        </w:rPr>
        <w:t xml:space="preserve"> Lecce-</w:t>
      </w:r>
      <w:proofErr w:type="spellStart"/>
      <w:r w:rsidR="00A53D7F" w:rsidRPr="00291A14">
        <w:rPr>
          <w:rFonts w:ascii="Garamond" w:hAnsi="Garamond"/>
          <w:sz w:val="24"/>
        </w:rPr>
        <w:t>Monteroni</w:t>
      </w:r>
      <w:proofErr w:type="spellEnd"/>
      <w:r w:rsidR="00A53D7F" w:rsidRPr="00291A14">
        <w:rPr>
          <w:rFonts w:ascii="Garamond" w:hAnsi="Garamond"/>
          <w:sz w:val="24"/>
        </w:rPr>
        <w:t xml:space="preserve"> I-73100 Lecce, </w:t>
      </w:r>
      <w:r w:rsidRPr="00291A14">
        <w:rPr>
          <w:rFonts w:ascii="Garamond" w:hAnsi="Garamond"/>
          <w:sz w:val="24"/>
        </w:rPr>
        <w:t>Italy</w:t>
      </w:r>
    </w:p>
    <w:p w14:paraId="679B10E9" w14:textId="0C7E52AC" w:rsidR="007B7344" w:rsidRPr="00291A14" w:rsidRDefault="00BD3418" w:rsidP="00EF0C25">
      <w:pPr>
        <w:pStyle w:val="NormaleWeb"/>
        <w:spacing w:before="0" w:beforeAutospacing="0" w:after="0" w:afterAutospacing="0" w:line="360" w:lineRule="auto"/>
        <w:jc w:val="center"/>
        <w:rPr>
          <w:rFonts w:ascii="Garamond" w:hAnsi="Garamond"/>
          <w:sz w:val="24"/>
        </w:rPr>
      </w:pPr>
      <w:r w:rsidRPr="00291A14">
        <w:rPr>
          <w:rFonts w:ascii="Garamond" w:hAnsi="Garamond"/>
          <w:sz w:val="24"/>
          <w:vertAlign w:val="superscript"/>
        </w:rPr>
        <w:t xml:space="preserve">3 </w:t>
      </w:r>
      <w:r w:rsidR="007B7344" w:rsidRPr="00291A14">
        <w:rPr>
          <w:rFonts w:ascii="Garamond" w:hAnsi="Garamond"/>
          <w:sz w:val="24"/>
        </w:rPr>
        <w:t>Department of Biolog</w:t>
      </w:r>
      <w:r w:rsidR="00BB1EA0" w:rsidRPr="00291A14">
        <w:rPr>
          <w:rFonts w:ascii="Garamond" w:hAnsi="Garamond"/>
          <w:sz w:val="24"/>
        </w:rPr>
        <w:t>ical Sciences</w:t>
      </w:r>
      <w:r w:rsidR="007B7344" w:rsidRPr="00291A14">
        <w:rPr>
          <w:rFonts w:ascii="Garamond" w:hAnsi="Garamond"/>
          <w:sz w:val="24"/>
        </w:rPr>
        <w:t xml:space="preserve">, University of Bergen, </w:t>
      </w:r>
      <w:r w:rsidR="004C5162" w:rsidRPr="00291A14">
        <w:rPr>
          <w:rFonts w:ascii="Garamond" w:hAnsi="Garamond"/>
          <w:sz w:val="24"/>
        </w:rPr>
        <w:t>Postbox 7803, N</w:t>
      </w:r>
      <w:r w:rsidR="00DF0AC9" w:rsidRPr="00291A14">
        <w:rPr>
          <w:rFonts w:ascii="Garamond" w:hAnsi="Garamond"/>
          <w:sz w:val="24"/>
        </w:rPr>
        <w:t>O</w:t>
      </w:r>
      <w:r w:rsidR="004C5162" w:rsidRPr="00291A14">
        <w:rPr>
          <w:rFonts w:ascii="Garamond" w:hAnsi="Garamond"/>
          <w:sz w:val="24"/>
        </w:rPr>
        <w:t xml:space="preserve">-5020 </w:t>
      </w:r>
      <w:r w:rsidR="00CC7666" w:rsidRPr="00291A14">
        <w:rPr>
          <w:rFonts w:ascii="Garamond" w:hAnsi="Garamond"/>
          <w:sz w:val="24"/>
        </w:rPr>
        <w:t xml:space="preserve">Bergen, </w:t>
      </w:r>
      <w:r w:rsidR="007B7344" w:rsidRPr="00291A14">
        <w:rPr>
          <w:rFonts w:ascii="Garamond" w:hAnsi="Garamond"/>
          <w:sz w:val="24"/>
        </w:rPr>
        <w:t>Norway</w:t>
      </w:r>
    </w:p>
    <w:p w14:paraId="738ED265" w14:textId="567D1635" w:rsidR="005A1588" w:rsidRPr="00291A14" w:rsidRDefault="005A1588" w:rsidP="00EF0C25">
      <w:pPr>
        <w:spacing w:line="360" w:lineRule="auto"/>
        <w:jc w:val="center"/>
        <w:rPr>
          <w:rFonts w:ascii="Garamond" w:hAnsi="Garamond"/>
          <w:b/>
        </w:rPr>
      </w:pPr>
    </w:p>
    <w:p w14:paraId="17C9C427" w14:textId="020BB7F2" w:rsidR="00D9171A" w:rsidRPr="00291A14" w:rsidRDefault="00D9171A" w:rsidP="00EF0C25">
      <w:pPr>
        <w:spacing w:line="360" w:lineRule="auto"/>
        <w:jc w:val="center"/>
        <w:rPr>
          <w:rFonts w:ascii="Garamond" w:hAnsi="Garamond"/>
          <w:b/>
        </w:rPr>
      </w:pPr>
    </w:p>
    <w:p w14:paraId="169C6A9A" w14:textId="5ED8014F" w:rsidR="00D9171A" w:rsidRPr="00291A14" w:rsidRDefault="00D9171A" w:rsidP="00EF0C25">
      <w:pPr>
        <w:spacing w:line="360" w:lineRule="auto"/>
        <w:jc w:val="center"/>
        <w:rPr>
          <w:rFonts w:ascii="Garamond" w:hAnsi="Garamond"/>
          <w:b/>
        </w:rPr>
      </w:pPr>
    </w:p>
    <w:p w14:paraId="1FB72033" w14:textId="77777777" w:rsidR="00D9171A" w:rsidRPr="00291A14" w:rsidRDefault="00D9171A" w:rsidP="00EF0C25">
      <w:pPr>
        <w:spacing w:line="360" w:lineRule="auto"/>
        <w:jc w:val="center"/>
        <w:rPr>
          <w:rFonts w:ascii="Garamond" w:hAnsi="Garamond"/>
          <w:b/>
        </w:rPr>
      </w:pPr>
    </w:p>
    <w:p w14:paraId="34EC4469" w14:textId="77777777" w:rsidR="00E26F14" w:rsidRPr="00291A14" w:rsidRDefault="00E26F14" w:rsidP="00EF0C25">
      <w:pPr>
        <w:spacing w:line="360" w:lineRule="auto"/>
        <w:jc w:val="center"/>
        <w:rPr>
          <w:rFonts w:ascii="Garamond" w:hAnsi="Garamond"/>
          <w:b/>
        </w:rPr>
      </w:pPr>
      <w:r w:rsidRPr="00291A14">
        <w:rPr>
          <w:rFonts w:ascii="Garamond" w:hAnsi="Garamond"/>
          <w:b/>
        </w:rPr>
        <w:t>Table S1</w:t>
      </w:r>
    </w:p>
    <w:p w14:paraId="67094A35" w14:textId="5F687836" w:rsidR="00E26F14" w:rsidRPr="00291A14" w:rsidRDefault="00E26F14" w:rsidP="00EF0C25">
      <w:pPr>
        <w:spacing w:line="360" w:lineRule="auto"/>
        <w:jc w:val="center"/>
        <w:rPr>
          <w:rFonts w:ascii="Garamond" w:hAnsi="Garamond"/>
          <w:b/>
        </w:rPr>
      </w:pPr>
      <w:r w:rsidRPr="00291A14">
        <w:rPr>
          <w:rFonts w:ascii="Garamond" w:hAnsi="Garamond"/>
          <w:b/>
        </w:rPr>
        <w:t>Table S2</w:t>
      </w:r>
    </w:p>
    <w:p w14:paraId="45D8A122" w14:textId="2FD7F654" w:rsidR="00D84D1A" w:rsidRPr="00291A14" w:rsidRDefault="00D84D1A" w:rsidP="00EF0C25">
      <w:pPr>
        <w:spacing w:line="360" w:lineRule="auto"/>
        <w:jc w:val="center"/>
        <w:rPr>
          <w:rFonts w:ascii="Garamond" w:hAnsi="Garamond"/>
          <w:b/>
        </w:rPr>
      </w:pPr>
      <w:r w:rsidRPr="00291A14">
        <w:rPr>
          <w:rFonts w:ascii="Garamond" w:hAnsi="Garamond"/>
          <w:b/>
        </w:rPr>
        <w:t>Table S3</w:t>
      </w:r>
    </w:p>
    <w:p w14:paraId="7B4173AD" w14:textId="77777777" w:rsidR="00D9171A" w:rsidRPr="00291A14" w:rsidRDefault="00D9171A" w:rsidP="00EF0C25">
      <w:pPr>
        <w:spacing w:line="360" w:lineRule="auto"/>
        <w:jc w:val="center"/>
        <w:rPr>
          <w:rFonts w:ascii="Garamond" w:hAnsi="Garamond"/>
          <w:b/>
        </w:rPr>
      </w:pPr>
    </w:p>
    <w:p w14:paraId="760D7799" w14:textId="33666BC7" w:rsidR="005A1588" w:rsidRPr="00291A14" w:rsidRDefault="005A1588" w:rsidP="00EF0C25">
      <w:pPr>
        <w:spacing w:line="360" w:lineRule="auto"/>
        <w:jc w:val="center"/>
        <w:rPr>
          <w:rFonts w:ascii="Garamond" w:hAnsi="Garamond"/>
          <w:b/>
        </w:rPr>
      </w:pPr>
      <w:r w:rsidRPr="00291A14">
        <w:rPr>
          <w:rFonts w:ascii="Garamond" w:hAnsi="Garamond"/>
          <w:b/>
        </w:rPr>
        <w:t>Figure S1</w:t>
      </w:r>
    </w:p>
    <w:p w14:paraId="5B7C6B34" w14:textId="17EB4858" w:rsidR="0045446F" w:rsidRPr="00291A14" w:rsidRDefault="00A27171" w:rsidP="00EF0C25">
      <w:pPr>
        <w:spacing w:line="360" w:lineRule="auto"/>
        <w:jc w:val="center"/>
        <w:rPr>
          <w:rFonts w:ascii="Garamond" w:hAnsi="Garamond"/>
          <w:b/>
        </w:rPr>
      </w:pPr>
      <w:r w:rsidRPr="00291A14">
        <w:rPr>
          <w:rFonts w:ascii="Garamond" w:hAnsi="Garamond"/>
          <w:b/>
        </w:rPr>
        <w:t>Figure S</w:t>
      </w:r>
      <w:r w:rsidR="0045446F" w:rsidRPr="00291A14">
        <w:rPr>
          <w:rFonts w:ascii="Garamond" w:hAnsi="Garamond"/>
          <w:b/>
        </w:rPr>
        <w:t>2</w:t>
      </w:r>
    </w:p>
    <w:p w14:paraId="742B5DC0" w14:textId="77777777" w:rsidR="00D9171A" w:rsidRPr="00291A14" w:rsidRDefault="00D9171A" w:rsidP="00EF0C25">
      <w:pPr>
        <w:spacing w:line="360" w:lineRule="auto"/>
        <w:jc w:val="center"/>
        <w:rPr>
          <w:rFonts w:ascii="Garamond" w:hAnsi="Garamond"/>
          <w:b/>
        </w:rPr>
      </w:pPr>
    </w:p>
    <w:p w14:paraId="6CB0E114" w14:textId="73A13835" w:rsidR="00DE5CEA" w:rsidRPr="00291A14" w:rsidRDefault="00DE5CEA" w:rsidP="00EF0C25">
      <w:pPr>
        <w:spacing w:line="360" w:lineRule="auto"/>
        <w:jc w:val="center"/>
        <w:rPr>
          <w:rFonts w:ascii="Garamond" w:hAnsi="Garamond"/>
          <w:b/>
        </w:rPr>
      </w:pPr>
      <w:r w:rsidRPr="00291A14">
        <w:rPr>
          <w:rFonts w:ascii="Garamond" w:hAnsi="Garamond"/>
          <w:b/>
        </w:rPr>
        <w:t>Appendix I</w:t>
      </w:r>
    </w:p>
    <w:p w14:paraId="728ECBBA" w14:textId="61D03114" w:rsidR="00DE5CEA" w:rsidRPr="00A96ECD" w:rsidRDefault="00DE5CEA" w:rsidP="00EF0C25">
      <w:pPr>
        <w:spacing w:line="360" w:lineRule="auto"/>
        <w:jc w:val="center"/>
        <w:rPr>
          <w:rFonts w:ascii="Garamond" w:hAnsi="Garamond"/>
          <w:b/>
        </w:rPr>
      </w:pPr>
    </w:p>
    <w:p w14:paraId="0AF7C474" w14:textId="65BB02EA" w:rsidR="00D9171A" w:rsidRPr="00A96ECD" w:rsidRDefault="00D9171A" w:rsidP="00EF0C25">
      <w:pPr>
        <w:spacing w:line="360" w:lineRule="auto"/>
        <w:jc w:val="center"/>
        <w:rPr>
          <w:rFonts w:ascii="Garamond" w:hAnsi="Garamond"/>
          <w:b/>
        </w:rPr>
      </w:pPr>
    </w:p>
    <w:p w14:paraId="526BC7C3" w14:textId="624C1168" w:rsidR="00D9171A" w:rsidRPr="00A96ECD" w:rsidRDefault="00D9171A" w:rsidP="00EF0C25">
      <w:pPr>
        <w:spacing w:line="360" w:lineRule="auto"/>
        <w:jc w:val="center"/>
        <w:rPr>
          <w:rFonts w:ascii="Garamond" w:hAnsi="Garamond"/>
          <w:b/>
        </w:rPr>
      </w:pPr>
    </w:p>
    <w:p w14:paraId="1B44A637" w14:textId="77777777" w:rsidR="00D9171A" w:rsidRPr="00A96ECD" w:rsidRDefault="00D9171A" w:rsidP="00EF0C25">
      <w:pPr>
        <w:spacing w:line="360" w:lineRule="auto"/>
        <w:jc w:val="center"/>
        <w:rPr>
          <w:rFonts w:ascii="Garamond" w:hAnsi="Garamond"/>
          <w:b/>
        </w:rPr>
      </w:pPr>
    </w:p>
    <w:p w14:paraId="3549C281" w14:textId="1890AE0B" w:rsidR="00A27171" w:rsidRPr="00A96ECD" w:rsidRDefault="00A27171" w:rsidP="00EF0C25">
      <w:pPr>
        <w:spacing w:line="360" w:lineRule="auto"/>
        <w:rPr>
          <w:rFonts w:ascii="Garamond" w:hAnsi="Garamond"/>
          <w:b/>
        </w:rPr>
      </w:pPr>
    </w:p>
    <w:p w14:paraId="07990EDD" w14:textId="77777777" w:rsidR="00A27171" w:rsidRDefault="00A27171" w:rsidP="00EF0C25">
      <w:pPr>
        <w:rPr>
          <w:rFonts w:ascii="Garamond" w:hAnsi="Garamond"/>
          <w:b/>
        </w:rPr>
        <w:sectPr w:rsidR="00A27171" w:rsidSect="00F6451A">
          <w:footerReference w:type="even" r:id="rId11"/>
          <w:footerReference w:type="default" r:id="rId12"/>
          <w:type w:val="nextColumn"/>
          <w:pgSz w:w="12240" w:h="15840" w:code="1"/>
          <w:pgMar w:top="1418" w:right="1134" w:bottom="1134" w:left="1134" w:header="720" w:footer="720" w:gutter="0"/>
          <w:cols w:space="720"/>
          <w:docGrid w:linePitch="360"/>
        </w:sectPr>
      </w:pPr>
    </w:p>
    <w:p w14:paraId="542E9C61" w14:textId="77777777" w:rsidR="00CF2283" w:rsidRPr="00484E95" w:rsidRDefault="00CF2283" w:rsidP="00EF0C25">
      <w:pPr>
        <w:rPr>
          <w:rFonts w:ascii="Garamond" w:hAnsi="Garamond"/>
          <w:b/>
        </w:rPr>
      </w:pPr>
    </w:p>
    <w:p w14:paraId="4609B7CD" w14:textId="4C3685EB" w:rsidR="00CF2283" w:rsidRPr="009B03D6" w:rsidRDefault="00CF2283" w:rsidP="00EF0C25">
      <w:pPr>
        <w:pStyle w:val="Didascalia"/>
        <w:widowControl w:val="0"/>
        <w:spacing w:before="0" w:after="0"/>
        <w:rPr>
          <w:rFonts w:ascii="Garamond" w:hAnsi="Garamond"/>
          <w:b w:val="0"/>
        </w:rPr>
      </w:pPr>
      <w:r w:rsidRPr="00626866">
        <w:rPr>
          <w:rFonts w:ascii="Garamond" w:hAnsi="Garamond"/>
        </w:rPr>
        <w:t>Table S1</w:t>
      </w:r>
      <w:r w:rsidR="002D62DE">
        <w:rPr>
          <w:rFonts w:ascii="Garamond" w:hAnsi="Garamond"/>
        </w:rPr>
        <w:t>.</w:t>
      </w:r>
      <w:r w:rsidR="009B324D" w:rsidRPr="009B03D6">
        <w:rPr>
          <w:rFonts w:ascii="Garamond" w:hAnsi="Garamond"/>
          <w:b w:val="0"/>
        </w:rPr>
        <w:t xml:space="preserve"> </w:t>
      </w:r>
      <w:proofErr w:type="spellStart"/>
      <w:r w:rsidRPr="009B03D6">
        <w:rPr>
          <w:rFonts w:ascii="Garamond" w:hAnsi="Garamond"/>
          <w:b w:val="0"/>
        </w:rPr>
        <w:t>Ensembl</w:t>
      </w:r>
      <w:proofErr w:type="spellEnd"/>
      <w:r w:rsidRPr="009B03D6">
        <w:rPr>
          <w:rFonts w:ascii="Garamond" w:hAnsi="Garamond"/>
          <w:b w:val="0"/>
        </w:rPr>
        <w:t xml:space="preserve"> peptide IDs for </w:t>
      </w:r>
      <w:r w:rsidR="00AA64A2" w:rsidRPr="009B03D6">
        <w:rPr>
          <w:rFonts w:ascii="Garamond" w:hAnsi="Garamond"/>
          <w:b w:val="0"/>
          <w:i/>
        </w:rPr>
        <w:t>slc7a1</w:t>
      </w:r>
      <w:r w:rsidR="00AA64A2" w:rsidRPr="009B03D6">
        <w:rPr>
          <w:rFonts w:ascii="Garamond" w:hAnsi="Garamond"/>
          <w:b w:val="0"/>
        </w:rPr>
        <w:t>-related</w:t>
      </w:r>
      <w:r w:rsidRPr="009B03D6">
        <w:rPr>
          <w:rFonts w:ascii="Garamond" w:hAnsi="Garamond"/>
          <w:b w:val="0"/>
        </w:rPr>
        <w:t xml:space="preserve"> sequence </w:t>
      </w:r>
      <w:r w:rsidR="00CA0341">
        <w:rPr>
          <w:rFonts w:ascii="Garamond" w:hAnsi="Garamond"/>
          <w:b w:val="0"/>
        </w:rPr>
        <w:t xml:space="preserve">used for </w:t>
      </w:r>
      <w:r w:rsidR="00AA64A2" w:rsidRPr="009B03D6">
        <w:rPr>
          <w:rFonts w:ascii="Garamond" w:hAnsi="Garamond"/>
          <w:b w:val="0"/>
        </w:rPr>
        <w:t xml:space="preserve">analysis and </w:t>
      </w:r>
      <w:r w:rsidRPr="009B03D6">
        <w:rPr>
          <w:rFonts w:ascii="Garamond" w:hAnsi="Garamond"/>
          <w:b w:val="0"/>
        </w:rPr>
        <w:t>compariso</w:t>
      </w:r>
      <w:r w:rsidR="00AA64A2" w:rsidRPr="009B03D6">
        <w:rPr>
          <w:rFonts w:ascii="Garamond" w:hAnsi="Garamond"/>
          <w:b w:val="0"/>
        </w:rPr>
        <w:t>n</w:t>
      </w:r>
      <w:r w:rsidR="00CA0341">
        <w:rPr>
          <w:rFonts w:ascii="Garamond" w:hAnsi="Garamond"/>
          <w:b w:val="0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444"/>
        <w:gridCol w:w="2880"/>
        <w:gridCol w:w="3402"/>
        <w:gridCol w:w="2883"/>
        <w:gridCol w:w="2953"/>
      </w:tblGrid>
      <w:tr w:rsidR="00312495" w:rsidRPr="00C01453" w14:paraId="7FDDA2FF" w14:textId="75393466" w:rsidTr="00EF0C25">
        <w:trPr>
          <w:cantSplit/>
        </w:trPr>
        <w:tc>
          <w:tcPr>
            <w:tcW w:w="839" w:type="pct"/>
            <w:shd w:val="clear" w:color="auto" w:fill="auto"/>
            <w:vAlign w:val="center"/>
          </w:tcPr>
          <w:p w14:paraId="7DDD1A1F" w14:textId="5CA0EE4A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b/>
                <w:sz w:val="18"/>
                <w:szCs w:val="18"/>
              </w:rPr>
            </w:pPr>
            <w:r w:rsidRPr="006A30A4">
              <w:rPr>
                <w:rFonts w:ascii="Garamond" w:hAnsi="Garamond"/>
                <w:b/>
                <w:sz w:val="18"/>
                <w:szCs w:val="18"/>
              </w:rPr>
              <w:t>Species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1A5ACFEB" w14:textId="576976DC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b/>
                <w:sz w:val="18"/>
                <w:szCs w:val="18"/>
              </w:rPr>
            </w:pPr>
            <w:r w:rsidRPr="006A30A4">
              <w:rPr>
                <w:rFonts w:ascii="Garamond" w:hAnsi="Garamond"/>
                <w:b/>
                <w:sz w:val="18"/>
                <w:szCs w:val="18"/>
              </w:rPr>
              <w:t>Gene name</w:t>
            </w:r>
          </w:p>
        </w:tc>
        <w:tc>
          <w:tcPr>
            <w:tcW w:w="1168" w:type="pct"/>
            <w:shd w:val="clear" w:color="auto" w:fill="auto"/>
          </w:tcPr>
          <w:p w14:paraId="3F939D67" w14:textId="64CBAF6B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b/>
                <w:sz w:val="18"/>
                <w:szCs w:val="18"/>
              </w:rPr>
            </w:pPr>
            <w:proofErr w:type="spellStart"/>
            <w:r w:rsidRPr="006A30A4">
              <w:rPr>
                <w:rFonts w:ascii="Garamond" w:hAnsi="Garamond"/>
                <w:b/>
                <w:sz w:val="18"/>
                <w:szCs w:val="18"/>
              </w:rPr>
              <w:t>GenBank</w:t>
            </w:r>
            <w:proofErr w:type="spellEnd"/>
            <w:r w:rsidRPr="006A30A4">
              <w:rPr>
                <w:rFonts w:ascii="Garamond" w:hAnsi="Garamond"/>
                <w:b/>
                <w:sz w:val="18"/>
                <w:szCs w:val="18"/>
              </w:rPr>
              <w:t xml:space="preserve"> Acc. No.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4AC37151" w14:textId="7539A59E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b/>
                <w:sz w:val="18"/>
                <w:szCs w:val="18"/>
              </w:rPr>
            </w:pPr>
            <w:proofErr w:type="spellStart"/>
            <w:r w:rsidRPr="006A30A4">
              <w:rPr>
                <w:rFonts w:ascii="Garamond" w:hAnsi="Garamond"/>
                <w:b/>
                <w:sz w:val="18"/>
                <w:szCs w:val="18"/>
              </w:rPr>
              <w:t>Ensembl</w:t>
            </w:r>
            <w:proofErr w:type="spellEnd"/>
            <w:r w:rsidRPr="006A30A4">
              <w:rPr>
                <w:rFonts w:ascii="Garamond" w:hAnsi="Garamond"/>
                <w:b/>
                <w:sz w:val="18"/>
                <w:szCs w:val="18"/>
              </w:rPr>
              <w:t xml:space="preserve"> peptide ID</w:t>
            </w:r>
          </w:p>
        </w:tc>
        <w:tc>
          <w:tcPr>
            <w:tcW w:w="1014" w:type="pct"/>
            <w:shd w:val="clear" w:color="auto" w:fill="auto"/>
          </w:tcPr>
          <w:p w14:paraId="01723701" w14:textId="2F603468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b/>
                <w:sz w:val="18"/>
                <w:szCs w:val="18"/>
              </w:rPr>
            </w:pPr>
            <w:proofErr w:type="spellStart"/>
            <w:r w:rsidRPr="006A30A4">
              <w:rPr>
                <w:rFonts w:ascii="Garamond" w:hAnsi="Garamond"/>
                <w:b/>
                <w:sz w:val="18"/>
                <w:szCs w:val="18"/>
              </w:rPr>
              <w:t>UniProtKB</w:t>
            </w:r>
            <w:proofErr w:type="spellEnd"/>
            <w:r w:rsidR="006A30A4" w:rsidRPr="006A30A4">
              <w:rPr>
                <w:rFonts w:ascii="Garamond" w:hAnsi="Garamond"/>
                <w:b/>
                <w:sz w:val="18"/>
                <w:szCs w:val="18"/>
              </w:rPr>
              <w:t>/</w:t>
            </w:r>
            <w:proofErr w:type="spellStart"/>
            <w:r w:rsidR="006A30A4" w:rsidRPr="006A30A4">
              <w:rPr>
                <w:rFonts w:ascii="Garamond" w:hAnsi="Garamond"/>
                <w:b/>
                <w:sz w:val="18"/>
                <w:szCs w:val="18"/>
              </w:rPr>
              <w:t>UniParc</w:t>
            </w:r>
            <w:proofErr w:type="spellEnd"/>
            <w:r w:rsidRPr="006A30A4">
              <w:rPr>
                <w:rFonts w:ascii="Garamond" w:hAnsi="Garamond"/>
                <w:b/>
                <w:sz w:val="18"/>
                <w:szCs w:val="18"/>
              </w:rPr>
              <w:t xml:space="preserve"> peptide ID</w:t>
            </w:r>
          </w:p>
        </w:tc>
      </w:tr>
      <w:tr w:rsidR="00312495" w:rsidRPr="00C01453" w14:paraId="64BE7733" w14:textId="34A9FAF4" w:rsidTr="00EF0C25">
        <w:trPr>
          <w:cantSplit/>
        </w:trPr>
        <w:tc>
          <w:tcPr>
            <w:tcW w:w="839" w:type="pct"/>
            <w:shd w:val="clear" w:color="auto" w:fill="auto"/>
            <w:vAlign w:val="center"/>
          </w:tcPr>
          <w:p w14:paraId="74C32045" w14:textId="7D458B31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Human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44C18765" w14:textId="135C6F7E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</w:p>
        </w:tc>
        <w:tc>
          <w:tcPr>
            <w:tcW w:w="1168" w:type="pct"/>
            <w:shd w:val="clear" w:color="auto" w:fill="auto"/>
          </w:tcPr>
          <w:p w14:paraId="2F560769" w14:textId="005A6B53" w:rsidR="003A7A4B" w:rsidRPr="006A30A4" w:rsidRDefault="00BF2C8D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NP_003036.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859E4B0" w14:textId="09E7247F" w:rsidR="003A7A4B" w:rsidRPr="006A30A4" w:rsidRDefault="00BA74F3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P00000370128</w:t>
            </w:r>
          </w:p>
        </w:tc>
        <w:tc>
          <w:tcPr>
            <w:tcW w:w="1014" w:type="pct"/>
            <w:shd w:val="clear" w:color="auto" w:fill="auto"/>
          </w:tcPr>
          <w:p w14:paraId="52507495" w14:textId="1D8F5228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P30825</w:t>
            </w:r>
          </w:p>
        </w:tc>
      </w:tr>
      <w:tr w:rsidR="00312495" w:rsidRPr="00C01453" w14:paraId="4F1F1321" w14:textId="2E4EF26F" w:rsidTr="00EF0C25">
        <w:trPr>
          <w:cantSplit/>
        </w:trPr>
        <w:tc>
          <w:tcPr>
            <w:tcW w:w="839" w:type="pct"/>
            <w:shd w:val="clear" w:color="auto" w:fill="auto"/>
            <w:vAlign w:val="center"/>
          </w:tcPr>
          <w:p w14:paraId="6B9C5BFF" w14:textId="4DDAA675" w:rsidR="003A7A4B" w:rsidRPr="006A30A4" w:rsidRDefault="000C19BF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Rhesus monkey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2EAE3C79" w14:textId="0858912C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</w:p>
        </w:tc>
        <w:tc>
          <w:tcPr>
            <w:tcW w:w="1168" w:type="pct"/>
            <w:shd w:val="clear" w:color="auto" w:fill="auto"/>
          </w:tcPr>
          <w:p w14:paraId="16279ABA" w14:textId="69D6A10C" w:rsidR="003A7A4B" w:rsidRPr="006A30A4" w:rsidRDefault="00BF2C8D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NP_001253544.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88236DA" w14:textId="12670B42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MMUP00000011357</w:t>
            </w:r>
          </w:p>
        </w:tc>
        <w:tc>
          <w:tcPr>
            <w:tcW w:w="1014" w:type="pct"/>
            <w:shd w:val="clear" w:color="auto" w:fill="auto"/>
          </w:tcPr>
          <w:p w14:paraId="44516B60" w14:textId="67FA07A9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F7F495</w:t>
            </w:r>
          </w:p>
        </w:tc>
      </w:tr>
      <w:tr w:rsidR="00312495" w:rsidRPr="00C01453" w14:paraId="2539667A" w14:textId="0810A859" w:rsidTr="00EF0C25">
        <w:trPr>
          <w:cantSplit/>
        </w:trPr>
        <w:tc>
          <w:tcPr>
            <w:tcW w:w="839" w:type="pct"/>
            <w:shd w:val="clear" w:color="auto" w:fill="auto"/>
            <w:vAlign w:val="center"/>
          </w:tcPr>
          <w:p w14:paraId="474AE014" w14:textId="2CA8E470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Mouse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175E019C" w14:textId="6F34BD13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</w:p>
        </w:tc>
        <w:tc>
          <w:tcPr>
            <w:tcW w:w="1168" w:type="pct"/>
            <w:shd w:val="clear" w:color="auto" w:fill="auto"/>
          </w:tcPr>
          <w:p w14:paraId="0736E5B9" w14:textId="6AB4ED0C" w:rsidR="003A7A4B" w:rsidRPr="006A30A4" w:rsidRDefault="00BF2C8D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NP_001288353.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1E8347F1" w14:textId="08678A72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MUSP00000046714</w:t>
            </w:r>
          </w:p>
        </w:tc>
        <w:tc>
          <w:tcPr>
            <w:tcW w:w="1014" w:type="pct"/>
            <w:shd w:val="clear" w:color="auto" w:fill="auto"/>
          </w:tcPr>
          <w:p w14:paraId="15008039" w14:textId="1524FFEB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Q09143</w:t>
            </w:r>
          </w:p>
        </w:tc>
      </w:tr>
      <w:tr w:rsidR="00312495" w:rsidRPr="00C01453" w14:paraId="6C0D2A29" w14:textId="49274E7A" w:rsidTr="00EF0C25">
        <w:trPr>
          <w:cantSplit/>
        </w:trPr>
        <w:tc>
          <w:tcPr>
            <w:tcW w:w="839" w:type="pct"/>
            <w:shd w:val="clear" w:color="auto" w:fill="auto"/>
            <w:vAlign w:val="center"/>
          </w:tcPr>
          <w:p w14:paraId="6726197C" w14:textId="67AC725B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C</w:t>
            </w:r>
            <w:r w:rsidR="004B4017" w:rsidRPr="006A30A4">
              <w:rPr>
                <w:rFonts w:ascii="Garamond" w:hAnsi="Garamond" w:cs="Helvetica"/>
                <w:sz w:val="18"/>
                <w:szCs w:val="18"/>
              </w:rPr>
              <w:t>attle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1E242C4" w14:textId="3E7F2EA0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</w:p>
        </w:tc>
        <w:tc>
          <w:tcPr>
            <w:tcW w:w="1168" w:type="pct"/>
            <w:shd w:val="clear" w:color="auto" w:fill="auto"/>
          </w:tcPr>
          <w:p w14:paraId="067EC370" w14:textId="0E995F39" w:rsidR="003A7A4B" w:rsidRPr="006A30A4" w:rsidRDefault="00BF2C8D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NP_001129264.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BAC9A5D" w14:textId="6017A76C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BTAP00000019060</w:t>
            </w:r>
          </w:p>
        </w:tc>
        <w:tc>
          <w:tcPr>
            <w:tcW w:w="1014" w:type="pct"/>
            <w:shd w:val="clear" w:color="auto" w:fill="auto"/>
          </w:tcPr>
          <w:p w14:paraId="764E2973" w14:textId="1010333A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F1N5P6</w:t>
            </w:r>
          </w:p>
        </w:tc>
      </w:tr>
      <w:tr w:rsidR="00312495" w:rsidRPr="00C01453" w14:paraId="2D528252" w14:textId="39B5B305" w:rsidTr="00EF0C25">
        <w:trPr>
          <w:cantSplit/>
        </w:trPr>
        <w:tc>
          <w:tcPr>
            <w:tcW w:w="839" w:type="pct"/>
            <w:shd w:val="clear" w:color="auto" w:fill="auto"/>
            <w:vAlign w:val="center"/>
          </w:tcPr>
          <w:p w14:paraId="79288BD2" w14:textId="5CE475F6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Chicken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4B056D6" w14:textId="525AA81E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</w:p>
        </w:tc>
        <w:tc>
          <w:tcPr>
            <w:tcW w:w="1168" w:type="pct"/>
            <w:shd w:val="clear" w:color="auto" w:fill="auto"/>
          </w:tcPr>
          <w:p w14:paraId="01D1C262" w14:textId="7A72CD9F" w:rsidR="003A7A4B" w:rsidRPr="006A30A4" w:rsidRDefault="00BF2C8D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NP_001138962.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2388FBC4" w14:textId="481C5410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GALP00000027546</w:t>
            </w:r>
          </w:p>
        </w:tc>
        <w:tc>
          <w:tcPr>
            <w:tcW w:w="1014" w:type="pct"/>
            <w:shd w:val="clear" w:color="auto" w:fill="auto"/>
          </w:tcPr>
          <w:p w14:paraId="21D220A7" w14:textId="6A2592EF" w:rsidR="003A7A4B" w:rsidRPr="006A30A4" w:rsidRDefault="0083299A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  <w:highlight w:val="yellow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F1P388</w:t>
            </w:r>
          </w:p>
        </w:tc>
      </w:tr>
      <w:tr w:rsidR="00312495" w:rsidRPr="00C01453" w14:paraId="5FD9AB61" w14:textId="752D03BE" w:rsidTr="00EF0C25">
        <w:trPr>
          <w:cantSplit/>
        </w:trPr>
        <w:tc>
          <w:tcPr>
            <w:tcW w:w="839" w:type="pct"/>
            <w:shd w:val="clear" w:color="auto" w:fill="auto"/>
            <w:vAlign w:val="center"/>
          </w:tcPr>
          <w:p w14:paraId="29780F89" w14:textId="41EAE8E2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Tropical clawed frog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7CBE1101" w14:textId="784638B8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</w:p>
        </w:tc>
        <w:tc>
          <w:tcPr>
            <w:tcW w:w="1168" w:type="pct"/>
            <w:shd w:val="clear" w:color="auto" w:fill="auto"/>
          </w:tcPr>
          <w:p w14:paraId="0AE56DDC" w14:textId="71F71526" w:rsidR="003A7A4B" w:rsidRPr="006A30A4" w:rsidRDefault="002F6028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XP_002934074.1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7DF8C146" w14:textId="78C89E0C" w:rsidR="003A7A4B" w:rsidRPr="006A30A4" w:rsidRDefault="00DD5D50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XETP00000043883</w:t>
            </w:r>
          </w:p>
        </w:tc>
        <w:tc>
          <w:tcPr>
            <w:tcW w:w="1014" w:type="pct"/>
            <w:shd w:val="clear" w:color="auto" w:fill="auto"/>
          </w:tcPr>
          <w:p w14:paraId="237392CB" w14:textId="761C1E6E" w:rsidR="003A7A4B" w:rsidRPr="006A30A4" w:rsidRDefault="00833D5A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-</w:t>
            </w:r>
          </w:p>
        </w:tc>
      </w:tr>
      <w:tr w:rsidR="00A25462" w:rsidRPr="00C01453" w14:paraId="261E534B" w14:textId="1AB06720" w:rsidTr="00EF0C25">
        <w:trPr>
          <w:cantSplit/>
        </w:trPr>
        <w:tc>
          <w:tcPr>
            <w:tcW w:w="839" w:type="pct"/>
            <w:vMerge w:val="restart"/>
            <w:shd w:val="clear" w:color="auto" w:fill="auto"/>
            <w:vAlign w:val="center"/>
          </w:tcPr>
          <w:p w14:paraId="782FFAB2" w14:textId="3695D1DE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Zebrafish</w:t>
            </w:r>
          </w:p>
        </w:tc>
        <w:tc>
          <w:tcPr>
            <w:tcW w:w="989" w:type="pct"/>
            <w:shd w:val="clear" w:color="auto" w:fill="auto"/>
            <w:vAlign w:val="center"/>
          </w:tcPr>
          <w:p w14:paraId="562A69DA" w14:textId="747B2D3B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  <w:r w:rsidR="000B7CA6" w:rsidRPr="006A30A4">
              <w:rPr>
                <w:rFonts w:ascii="Garamond" w:hAnsi="Garamond" w:cs="Helvetica"/>
                <w:i/>
                <w:sz w:val="18"/>
                <w:szCs w:val="18"/>
              </w:rPr>
              <w:t xml:space="preserve">a </w:t>
            </w:r>
            <w:r w:rsidR="000B7CA6" w:rsidRPr="006A30A4">
              <w:rPr>
                <w:rFonts w:ascii="Garamond" w:hAnsi="Garamond" w:cs="Helvetica"/>
                <w:sz w:val="18"/>
                <w:szCs w:val="18"/>
              </w:rPr>
              <w:t>(</w:t>
            </w:r>
            <w:r w:rsidR="000B7CA6"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  <w:r w:rsidR="000B7CA6" w:rsidRPr="006A30A4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  <w:tc>
          <w:tcPr>
            <w:tcW w:w="1168" w:type="pct"/>
            <w:shd w:val="clear" w:color="auto" w:fill="auto"/>
          </w:tcPr>
          <w:p w14:paraId="31A3E4AF" w14:textId="77777777" w:rsidR="003A7A4B" w:rsidRPr="006A30A4" w:rsidRDefault="001D748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XP_683623.4</w:t>
            </w:r>
            <w:r w:rsidR="00690C40" w:rsidRPr="006A30A4">
              <w:rPr>
                <w:rFonts w:ascii="Garamond" w:hAnsi="Garamond" w:cs="Helvetica"/>
                <w:sz w:val="18"/>
                <w:szCs w:val="18"/>
              </w:rPr>
              <w:t xml:space="preserve"> (isoform X1)</w:t>
            </w:r>
          </w:p>
          <w:p w14:paraId="05716611" w14:textId="06AFC564" w:rsidR="007C7AE0" w:rsidRPr="006A30A4" w:rsidRDefault="00AB1209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XP_005155334.1 (isoform X2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4FD029A" w14:textId="709A04FD" w:rsidR="007C7AE0" w:rsidRPr="006A30A4" w:rsidRDefault="007C7AE0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DARP00000152628</w:t>
            </w:r>
          </w:p>
          <w:p w14:paraId="63B185C2" w14:textId="01D76578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DARP00000027285</w:t>
            </w:r>
          </w:p>
        </w:tc>
        <w:tc>
          <w:tcPr>
            <w:tcW w:w="1014" w:type="pct"/>
            <w:shd w:val="clear" w:color="auto" w:fill="auto"/>
          </w:tcPr>
          <w:p w14:paraId="0542D5A1" w14:textId="3A70AE83" w:rsidR="007C7AE0" w:rsidRPr="006A30A4" w:rsidRDefault="007C7AE0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  <w:lang w:val="it-IT"/>
              </w:rPr>
            </w:pPr>
            <w:r w:rsidRPr="006A30A4">
              <w:rPr>
                <w:rFonts w:ascii="Garamond" w:hAnsi="Garamond" w:cs="Helvetica"/>
                <w:sz w:val="18"/>
                <w:szCs w:val="18"/>
                <w:lang w:val="it-IT"/>
              </w:rPr>
              <w:t>A0A2R8QFJ7</w:t>
            </w:r>
          </w:p>
          <w:p w14:paraId="798A82BA" w14:textId="7ADC9DC4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  <w:lang w:val="it-IT"/>
              </w:rPr>
            </w:pPr>
            <w:r w:rsidRPr="006A30A4">
              <w:rPr>
                <w:rFonts w:ascii="Garamond" w:hAnsi="Garamond" w:cs="Helvetica"/>
                <w:sz w:val="18"/>
                <w:szCs w:val="18"/>
                <w:lang w:val="it-IT"/>
              </w:rPr>
              <w:t>E7F0D2</w:t>
            </w:r>
          </w:p>
        </w:tc>
      </w:tr>
      <w:tr w:rsidR="00DC7ACF" w:rsidRPr="00C01453" w14:paraId="44C4358A" w14:textId="1621B2F8" w:rsidTr="00EF0C25">
        <w:trPr>
          <w:cantSplit/>
        </w:trPr>
        <w:tc>
          <w:tcPr>
            <w:tcW w:w="839" w:type="pct"/>
            <w:vMerge/>
            <w:shd w:val="clear" w:color="auto" w:fill="auto"/>
            <w:vAlign w:val="center"/>
          </w:tcPr>
          <w:p w14:paraId="660EBC3A" w14:textId="77777777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  <w:lang w:val="it-IT"/>
              </w:rPr>
            </w:pPr>
          </w:p>
        </w:tc>
        <w:tc>
          <w:tcPr>
            <w:tcW w:w="989" w:type="pct"/>
            <w:shd w:val="clear" w:color="auto" w:fill="auto"/>
            <w:vAlign w:val="center"/>
          </w:tcPr>
          <w:p w14:paraId="0B6BBE55" w14:textId="28A80208" w:rsidR="003A7A4B" w:rsidRPr="006A30A4" w:rsidRDefault="0069725D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 xml:space="preserve">slc7a1b </w:t>
            </w:r>
            <w:r w:rsidR="003A7A4B" w:rsidRPr="006A30A4">
              <w:rPr>
                <w:rFonts w:ascii="Garamond" w:hAnsi="Garamond" w:cs="Helvetica"/>
                <w:sz w:val="18"/>
                <w:szCs w:val="18"/>
              </w:rPr>
              <w:t>(</w:t>
            </w:r>
            <w:r w:rsidR="003A7A4B" w:rsidRPr="006A30A4">
              <w:rPr>
                <w:rFonts w:ascii="Garamond" w:hAnsi="Garamond" w:cs="Helvetica"/>
                <w:i/>
                <w:sz w:val="18"/>
                <w:szCs w:val="18"/>
              </w:rPr>
              <w:t>zgc:63694</w:t>
            </w:r>
            <w:r w:rsidR="003A7A4B" w:rsidRPr="006A30A4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  <w:tc>
          <w:tcPr>
            <w:tcW w:w="1168" w:type="pct"/>
            <w:shd w:val="clear" w:color="auto" w:fill="auto"/>
          </w:tcPr>
          <w:p w14:paraId="67696BBF" w14:textId="77777777" w:rsidR="003A7A4B" w:rsidRPr="006A30A4" w:rsidRDefault="001D748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NP_001315138.1</w:t>
            </w:r>
            <w:r w:rsidR="00E067A4" w:rsidRPr="006A30A4">
              <w:rPr>
                <w:rFonts w:ascii="Garamond" w:hAnsi="Garamond" w:cs="Helvetica"/>
                <w:sz w:val="18"/>
                <w:szCs w:val="18"/>
              </w:rPr>
              <w:t xml:space="preserve"> (isoform X1)</w:t>
            </w:r>
          </w:p>
          <w:p w14:paraId="4A2D3F2D" w14:textId="058722F5" w:rsidR="00E067A4" w:rsidRPr="006A30A4" w:rsidRDefault="00B439A0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XP_021337047.1 (isoform X2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44E2C85" w14:textId="33F6E485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DARP00000135330</w:t>
            </w:r>
          </w:p>
          <w:p w14:paraId="5E57EFC9" w14:textId="32877954" w:rsidR="00E067A4" w:rsidRPr="006A30A4" w:rsidRDefault="00387425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-</w:t>
            </w:r>
          </w:p>
        </w:tc>
        <w:tc>
          <w:tcPr>
            <w:tcW w:w="1014" w:type="pct"/>
            <w:shd w:val="clear" w:color="auto" w:fill="auto"/>
          </w:tcPr>
          <w:p w14:paraId="47C45B2D" w14:textId="15959C8E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A0A0G2KSE4</w:t>
            </w:r>
          </w:p>
          <w:p w14:paraId="3522D1EB" w14:textId="300F43C8" w:rsidR="00E067A4" w:rsidRPr="006A30A4" w:rsidRDefault="00387425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UPI000B442D4F</w:t>
            </w:r>
          </w:p>
        </w:tc>
      </w:tr>
      <w:tr w:rsidR="00C7148E" w:rsidRPr="00C01453" w14:paraId="26578D03" w14:textId="77777777" w:rsidTr="00EF0C25">
        <w:trPr>
          <w:cantSplit/>
        </w:trPr>
        <w:tc>
          <w:tcPr>
            <w:tcW w:w="839" w:type="pct"/>
            <w:vMerge w:val="restart"/>
            <w:shd w:val="clear" w:color="auto" w:fill="auto"/>
            <w:vAlign w:val="center"/>
          </w:tcPr>
          <w:p w14:paraId="7557993A" w14:textId="0B2E238E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  <w:lang w:val="it-IT"/>
              </w:rPr>
            </w:pPr>
            <w:r w:rsidRPr="006A30A4">
              <w:rPr>
                <w:rFonts w:ascii="Garamond" w:hAnsi="Garamond" w:cs="Helvetica"/>
                <w:sz w:val="18"/>
                <w:szCs w:val="18"/>
                <w:lang w:val="it-IT"/>
              </w:rPr>
              <w:t xml:space="preserve">Atlantic </w:t>
            </w:r>
            <w:proofErr w:type="spellStart"/>
            <w:r w:rsidRPr="006A30A4">
              <w:rPr>
                <w:rFonts w:ascii="Garamond" w:hAnsi="Garamond" w:cs="Helvetica"/>
                <w:sz w:val="18"/>
                <w:szCs w:val="18"/>
                <w:lang w:val="it-IT"/>
              </w:rPr>
              <w:t>herring</w:t>
            </w:r>
            <w:proofErr w:type="spellEnd"/>
          </w:p>
        </w:tc>
        <w:tc>
          <w:tcPr>
            <w:tcW w:w="989" w:type="pct"/>
            <w:shd w:val="clear" w:color="auto" w:fill="auto"/>
            <w:vAlign w:val="center"/>
          </w:tcPr>
          <w:p w14:paraId="3C9E3A49" w14:textId="53CD451A" w:rsidR="00C7148E" w:rsidRPr="006A30A4" w:rsidDel="0069725D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 xml:space="preserve">slc7a1a </w:t>
            </w:r>
            <w:r w:rsidRPr="006A30A4">
              <w:rPr>
                <w:rFonts w:ascii="Garamond" w:hAnsi="Garamond" w:cs="Helvetica"/>
                <w:sz w:val="18"/>
                <w:szCs w:val="18"/>
              </w:rPr>
              <w:t>(</w:t>
            </w: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LOC105900401</w:t>
            </w:r>
            <w:r w:rsidRPr="006A30A4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  <w:tc>
          <w:tcPr>
            <w:tcW w:w="1168" w:type="pct"/>
            <w:shd w:val="clear" w:color="auto" w:fill="auto"/>
          </w:tcPr>
          <w:p w14:paraId="3FC3E35D" w14:textId="16F40D66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XP_012683156.1 (isoform X1)</w:t>
            </w:r>
          </w:p>
          <w:p w14:paraId="1D2ED1DF" w14:textId="395DC50D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XP_012683159.1 (isoform X2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52E3170" w14:textId="797C21B8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CHAP00000047785</w:t>
            </w:r>
          </w:p>
          <w:p w14:paraId="28361933" w14:textId="7A9225C9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ENSCHAP00000047888</w:t>
            </w:r>
          </w:p>
        </w:tc>
        <w:tc>
          <w:tcPr>
            <w:tcW w:w="1014" w:type="pct"/>
            <w:shd w:val="clear" w:color="auto" w:fill="auto"/>
          </w:tcPr>
          <w:p w14:paraId="39C9C9FC" w14:textId="77777777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-</w:t>
            </w:r>
          </w:p>
          <w:p w14:paraId="3E71946A" w14:textId="1D351BE4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-</w:t>
            </w:r>
          </w:p>
        </w:tc>
      </w:tr>
      <w:tr w:rsidR="00C7148E" w:rsidRPr="00C01453" w14:paraId="0D02E345" w14:textId="77777777" w:rsidTr="00EF0C25">
        <w:trPr>
          <w:cantSplit/>
        </w:trPr>
        <w:tc>
          <w:tcPr>
            <w:tcW w:w="839" w:type="pct"/>
            <w:vMerge/>
            <w:shd w:val="clear" w:color="auto" w:fill="auto"/>
            <w:vAlign w:val="center"/>
          </w:tcPr>
          <w:p w14:paraId="17D5920B" w14:textId="77777777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89" w:type="pct"/>
            <w:shd w:val="clear" w:color="auto" w:fill="auto"/>
            <w:vAlign w:val="center"/>
          </w:tcPr>
          <w:p w14:paraId="77506B90" w14:textId="3545E146" w:rsidR="00C7148E" w:rsidRPr="006A30A4" w:rsidDel="0069725D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 xml:space="preserve">slc7a1b </w:t>
            </w:r>
            <w:r w:rsidRPr="006A30A4">
              <w:rPr>
                <w:rFonts w:ascii="Garamond" w:hAnsi="Garamond" w:cs="Helvetica"/>
                <w:sz w:val="18"/>
                <w:szCs w:val="18"/>
              </w:rPr>
              <w:t>(</w:t>
            </w: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LOC105903209</w:t>
            </w:r>
            <w:r w:rsidRPr="006A30A4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  <w:tc>
          <w:tcPr>
            <w:tcW w:w="1168" w:type="pct"/>
            <w:shd w:val="clear" w:color="auto" w:fill="auto"/>
          </w:tcPr>
          <w:p w14:paraId="5F79CCDD" w14:textId="77777777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XP_031428872.1 (isoform X1)</w:t>
            </w:r>
          </w:p>
          <w:p w14:paraId="633B5CA9" w14:textId="364F54D1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XP_012686374.2 (isoform X2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35BACA16" w14:textId="77777777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-</w:t>
            </w:r>
          </w:p>
          <w:p w14:paraId="775EA837" w14:textId="1D4119C2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-</w:t>
            </w:r>
          </w:p>
        </w:tc>
        <w:tc>
          <w:tcPr>
            <w:tcW w:w="1014" w:type="pct"/>
            <w:shd w:val="clear" w:color="auto" w:fill="auto"/>
          </w:tcPr>
          <w:p w14:paraId="283D5CC5" w14:textId="77777777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-</w:t>
            </w:r>
          </w:p>
          <w:p w14:paraId="05684A9C" w14:textId="11854E4C" w:rsidR="00C7148E" w:rsidRPr="006A30A4" w:rsidRDefault="00C7148E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sz w:val="18"/>
                <w:szCs w:val="18"/>
              </w:rPr>
              <w:t>-</w:t>
            </w:r>
          </w:p>
        </w:tc>
      </w:tr>
      <w:tr w:rsidR="00A25462" w:rsidRPr="00C01453" w14:paraId="52C6F1C0" w14:textId="73A769CB" w:rsidTr="00EF0C25">
        <w:trPr>
          <w:cantSplit/>
        </w:trPr>
        <w:tc>
          <w:tcPr>
            <w:tcW w:w="839" w:type="pct"/>
            <w:vMerge w:val="restart"/>
            <w:shd w:val="clear" w:color="auto" w:fill="auto"/>
            <w:vAlign w:val="center"/>
          </w:tcPr>
          <w:p w14:paraId="79EFD83C" w14:textId="4420B137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6A30A4">
              <w:rPr>
                <w:rFonts w:ascii="Garamond" w:hAnsi="Garamond"/>
                <w:sz w:val="18"/>
                <w:szCs w:val="18"/>
              </w:rPr>
              <w:t>Medaka</w:t>
            </w:r>
            <w:proofErr w:type="spellEnd"/>
          </w:p>
        </w:tc>
        <w:tc>
          <w:tcPr>
            <w:tcW w:w="989" w:type="pct"/>
            <w:shd w:val="clear" w:color="auto" w:fill="auto"/>
            <w:vAlign w:val="center"/>
          </w:tcPr>
          <w:p w14:paraId="7DF8FCAF" w14:textId="4542FA9E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  <w:r w:rsidR="0069725D" w:rsidRPr="006A30A4">
              <w:rPr>
                <w:rFonts w:ascii="Garamond" w:hAnsi="Garamond" w:cs="Helvetica"/>
                <w:i/>
                <w:sz w:val="18"/>
                <w:szCs w:val="18"/>
              </w:rPr>
              <w:t>a</w:t>
            </w: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 xml:space="preserve"> </w:t>
            </w:r>
            <w:r w:rsidRPr="006A30A4">
              <w:rPr>
                <w:rFonts w:ascii="Garamond" w:hAnsi="Garamond" w:cs="Helvetica"/>
                <w:sz w:val="18"/>
                <w:szCs w:val="18"/>
              </w:rPr>
              <w:t>(</w:t>
            </w: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LOC101154797</w:t>
            </w:r>
            <w:r w:rsidRPr="006A30A4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  <w:tc>
          <w:tcPr>
            <w:tcW w:w="1168" w:type="pct"/>
            <w:shd w:val="clear" w:color="auto" w:fill="auto"/>
          </w:tcPr>
          <w:p w14:paraId="7A3EB74C" w14:textId="77777777" w:rsidR="003A7A4B" w:rsidRPr="006A30A4" w:rsidRDefault="001D748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XP_011481652.1</w:t>
            </w:r>
            <w:r w:rsidR="00FF284B" w:rsidRPr="006A30A4">
              <w:rPr>
                <w:rFonts w:ascii="Garamond" w:hAnsi="Garamond"/>
                <w:sz w:val="18"/>
                <w:szCs w:val="18"/>
              </w:rPr>
              <w:t xml:space="preserve"> (isoform X1)</w:t>
            </w:r>
          </w:p>
          <w:p w14:paraId="0291B22C" w14:textId="206EEF75" w:rsidR="00D9774D" w:rsidRPr="006A30A4" w:rsidRDefault="00B32EF5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XP_011481655.1 (isoform X2)</w:t>
            </w:r>
          </w:p>
        </w:tc>
        <w:tc>
          <w:tcPr>
            <w:tcW w:w="990" w:type="pct"/>
            <w:shd w:val="clear" w:color="auto" w:fill="auto"/>
            <w:vAlign w:val="center"/>
          </w:tcPr>
          <w:p w14:paraId="6CD7B7B8" w14:textId="1CC86A0C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ENSORLP00020027690</w:t>
            </w:r>
          </w:p>
          <w:p w14:paraId="46A250C1" w14:textId="0392AF0D" w:rsidR="00B32EF5" w:rsidRPr="006A30A4" w:rsidRDefault="00B32EF5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ENSORLP00020027669</w:t>
            </w:r>
          </w:p>
        </w:tc>
        <w:tc>
          <w:tcPr>
            <w:tcW w:w="1014" w:type="pct"/>
            <w:shd w:val="clear" w:color="auto" w:fill="auto"/>
          </w:tcPr>
          <w:p w14:paraId="110D514D" w14:textId="4ABB10A5" w:rsidR="003A7A4B" w:rsidRPr="006A30A4" w:rsidRDefault="00B32EF5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A0A3P9M4A0</w:t>
            </w:r>
          </w:p>
          <w:p w14:paraId="7B15BF61" w14:textId="42DAE02C" w:rsidR="00B32EF5" w:rsidRPr="006A30A4" w:rsidRDefault="00B32EF5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A0A3P9M3Y3</w:t>
            </w:r>
          </w:p>
        </w:tc>
      </w:tr>
      <w:tr w:rsidR="00A25462" w:rsidRPr="00C01453" w14:paraId="58EC6F93" w14:textId="269F30C1" w:rsidTr="00EF0C25">
        <w:trPr>
          <w:cantSplit/>
        </w:trPr>
        <w:tc>
          <w:tcPr>
            <w:tcW w:w="8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A41EB" w14:textId="77777777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883C5" w14:textId="38B5F175" w:rsidR="003A7A4B" w:rsidRPr="006A30A4" w:rsidRDefault="0069725D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i/>
                <w:sz w:val="18"/>
                <w:szCs w:val="18"/>
              </w:rPr>
              <w:t>slc7a1</w:t>
            </w:r>
            <w:r w:rsidR="00B841BF" w:rsidRPr="006A30A4">
              <w:rPr>
                <w:rFonts w:ascii="Garamond" w:hAnsi="Garamond"/>
                <w:i/>
                <w:sz w:val="18"/>
                <w:szCs w:val="18"/>
              </w:rPr>
              <w:t xml:space="preserve">b </w:t>
            </w:r>
            <w:r w:rsidR="003A7A4B" w:rsidRPr="006A30A4">
              <w:rPr>
                <w:rFonts w:ascii="Garamond" w:hAnsi="Garamond"/>
                <w:sz w:val="18"/>
                <w:szCs w:val="18"/>
              </w:rPr>
              <w:t>(</w:t>
            </w:r>
            <w:r w:rsidR="003A7A4B" w:rsidRPr="006A30A4">
              <w:rPr>
                <w:rFonts w:ascii="Garamond" w:hAnsi="Garamond"/>
                <w:i/>
                <w:sz w:val="18"/>
                <w:szCs w:val="18"/>
              </w:rPr>
              <w:t>LOC101172427</w:t>
            </w:r>
            <w:r w:rsidR="003A7A4B" w:rsidRPr="006A30A4">
              <w:rPr>
                <w:rFonts w:ascii="Garamond" w:hAnsi="Garamond"/>
                <w:sz w:val="18"/>
                <w:szCs w:val="18"/>
              </w:rPr>
              <w:t>)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</w:tcPr>
          <w:p w14:paraId="06AD957F" w14:textId="77777777" w:rsidR="003A7A4B" w:rsidRPr="006A30A4" w:rsidRDefault="001D748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XP_011480624.1</w:t>
            </w:r>
            <w:r w:rsidR="00824E20" w:rsidRPr="006A30A4">
              <w:rPr>
                <w:rFonts w:ascii="Garamond" w:hAnsi="Garamond"/>
                <w:sz w:val="18"/>
                <w:szCs w:val="18"/>
              </w:rPr>
              <w:t xml:space="preserve"> (isoform X1)</w:t>
            </w:r>
          </w:p>
          <w:p w14:paraId="2DEF85A0" w14:textId="2A3B38AB" w:rsidR="00824E20" w:rsidRPr="006A30A4" w:rsidRDefault="00824E20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XP_020563769.1 (isoform X2)</w:t>
            </w:r>
          </w:p>
        </w:tc>
        <w:tc>
          <w:tcPr>
            <w:tcW w:w="9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3EC69" w14:textId="77777777" w:rsidR="00824E20" w:rsidRPr="006A30A4" w:rsidRDefault="00824E20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-</w:t>
            </w:r>
          </w:p>
          <w:p w14:paraId="212FCC2F" w14:textId="363EEA8D" w:rsidR="003A7A4B" w:rsidRPr="006A30A4" w:rsidRDefault="00824E20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-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shd w:val="clear" w:color="auto" w:fill="auto"/>
          </w:tcPr>
          <w:p w14:paraId="534FDE69" w14:textId="0101D344" w:rsidR="00824E20" w:rsidRPr="006A30A4" w:rsidRDefault="00824E20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UPI0002A47D84</w:t>
            </w:r>
          </w:p>
          <w:p w14:paraId="3C3FEB98" w14:textId="153964C5" w:rsidR="003A7A4B" w:rsidRPr="006A30A4" w:rsidRDefault="00824E20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UPI0005CBE6AC</w:t>
            </w:r>
          </w:p>
        </w:tc>
      </w:tr>
      <w:tr w:rsidR="00A25462" w:rsidRPr="00C01453" w14:paraId="38E4767C" w14:textId="54313885" w:rsidTr="00EF0C25">
        <w:trPr>
          <w:cantSplit/>
          <w:trHeight w:val="58"/>
        </w:trPr>
        <w:tc>
          <w:tcPr>
            <w:tcW w:w="8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52326" w14:textId="6005ECF6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 xml:space="preserve">Fugu </w:t>
            </w:r>
            <w:proofErr w:type="spellStart"/>
            <w:r w:rsidRPr="006A30A4">
              <w:rPr>
                <w:rFonts w:ascii="Garamond" w:hAnsi="Garamond"/>
                <w:sz w:val="18"/>
                <w:szCs w:val="18"/>
              </w:rPr>
              <w:t>rubripes</w:t>
            </w:r>
            <w:proofErr w:type="spellEnd"/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93B75" w14:textId="6B9B353F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 w:cs="Helvetica"/>
                <w:i/>
                <w:sz w:val="18"/>
                <w:szCs w:val="18"/>
              </w:rPr>
              <w:t>slc7a1</w:t>
            </w:r>
            <w:r w:rsidR="0069725D" w:rsidRPr="006A30A4">
              <w:rPr>
                <w:rFonts w:ascii="Garamond" w:hAnsi="Garamond" w:cs="Helvetica"/>
                <w:i/>
                <w:sz w:val="18"/>
                <w:szCs w:val="18"/>
              </w:rPr>
              <w:t>a</w:t>
            </w:r>
            <w:r w:rsidR="00A40C27" w:rsidRPr="006A30A4">
              <w:rPr>
                <w:rFonts w:ascii="Garamond" w:hAnsi="Garamond" w:cs="Helvetica"/>
                <w:i/>
                <w:sz w:val="18"/>
                <w:szCs w:val="18"/>
              </w:rPr>
              <w:t xml:space="preserve"> </w:t>
            </w:r>
            <w:r w:rsidR="00A40C27" w:rsidRPr="006A30A4">
              <w:rPr>
                <w:rFonts w:ascii="Garamond" w:hAnsi="Garamond" w:cs="Helvetica"/>
                <w:sz w:val="18"/>
                <w:szCs w:val="18"/>
              </w:rPr>
              <w:t>(</w:t>
            </w:r>
            <w:r w:rsidR="00A40C27" w:rsidRPr="006A30A4">
              <w:rPr>
                <w:rFonts w:ascii="Garamond" w:hAnsi="Garamond" w:cs="Helvetica"/>
                <w:i/>
                <w:sz w:val="18"/>
                <w:szCs w:val="18"/>
              </w:rPr>
              <w:t>LOC101061314</w:t>
            </w:r>
            <w:r w:rsidR="00A40C27" w:rsidRPr="006A30A4">
              <w:rPr>
                <w:rFonts w:ascii="Garamond" w:hAnsi="Garamond" w:cs="Helvetica"/>
                <w:sz w:val="18"/>
                <w:szCs w:val="18"/>
              </w:rPr>
              <w:t>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B46A2" w14:textId="19FE5D6A" w:rsidR="003A7A4B" w:rsidRPr="006A30A4" w:rsidRDefault="00A83282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XP_011618220.1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541D2" w14:textId="1F729AD3" w:rsidR="003A7A4B" w:rsidRPr="006A30A4" w:rsidRDefault="00CB3F3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-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C1A7E" w14:textId="1A4779B1" w:rsidR="003A7A4B" w:rsidRPr="006A30A4" w:rsidRDefault="00CB3F3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-</w:t>
            </w:r>
          </w:p>
        </w:tc>
      </w:tr>
      <w:tr w:rsidR="00A25462" w:rsidRPr="00C01453" w14:paraId="68D0E42C" w14:textId="1023881E" w:rsidTr="00EF0C25">
        <w:trPr>
          <w:cantSplit/>
        </w:trPr>
        <w:tc>
          <w:tcPr>
            <w:tcW w:w="8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D4DC1" w14:textId="77777777" w:rsidR="003A7A4B" w:rsidRPr="006A30A4" w:rsidRDefault="003A7A4B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 w:cs="Helvetica"/>
                <w:sz w:val="18"/>
                <w:szCs w:val="18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DF4CB" w14:textId="2C05E79F" w:rsidR="003A7A4B" w:rsidRPr="006A30A4" w:rsidRDefault="0069725D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i/>
                <w:sz w:val="18"/>
                <w:szCs w:val="18"/>
              </w:rPr>
              <w:t>slc7a1b</w:t>
            </w:r>
            <w:r w:rsidRPr="006A30A4">
              <w:rPr>
                <w:rFonts w:ascii="Garamond" w:hAnsi="Garamond"/>
                <w:sz w:val="18"/>
                <w:szCs w:val="18"/>
              </w:rPr>
              <w:t xml:space="preserve"> </w:t>
            </w:r>
            <w:r w:rsidR="003A7A4B" w:rsidRPr="006A30A4">
              <w:rPr>
                <w:rFonts w:ascii="Garamond" w:hAnsi="Garamond"/>
                <w:sz w:val="18"/>
                <w:szCs w:val="18"/>
              </w:rPr>
              <w:t>(</w:t>
            </w:r>
            <w:r w:rsidR="003A7A4B" w:rsidRPr="006A30A4">
              <w:rPr>
                <w:rFonts w:ascii="Garamond" w:hAnsi="Garamond"/>
                <w:i/>
                <w:sz w:val="18"/>
                <w:szCs w:val="18"/>
              </w:rPr>
              <w:t>LOC101070292</w:t>
            </w:r>
            <w:r w:rsidR="003A7A4B" w:rsidRPr="006A30A4">
              <w:rPr>
                <w:rFonts w:ascii="Garamond" w:hAnsi="Garamond"/>
                <w:sz w:val="18"/>
                <w:szCs w:val="18"/>
              </w:rPr>
              <w:t>)</w:t>
            </w:r>
          </w:p>
        </w:tc>
        <w:tc>
          <w:tcPr>
            <w:tcW w:w="11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408F8" w14:textId="688788EE" w:rsidR="00CB3F37" w:rsidRPr="006A30A4" w:rsidRDefault="00CB3F3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XP_029699601.1</w:t>
            </w:r>
            <w:r w:rsidR="00B427AE" w:rsidRPr="006A30A4">
              <w:rPr>
                <w:rFonts w:ascii="Garamond" w:hAnsi="Garamond"/>
                <w:sz w:val="18"/>
                <w:szCs w:val="18"/>
              </w:rPr>
              <w:t xml:space="preserve"> (isoform X1)</w:t>
            </w:r>
          </w:p>
          <w:p w14:paraId="723EE102" w14:textId="455F50C3" w:rsidR="00CB3F37" w:rsidRPr="006A30A4" w:rsidRDefault="00CB3F3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XP_029699602.1</w:t>
            </w:r>
            <w:r w:rsidR="00B427AE" w:rsidRPr="006A30A4">
              <w:rPr>
                <w:rFonts w:ascii="Garamond" w:hAnsi="Garamond"/>
                <w:sz w:val="18"/>
                <w:szCs w:val="18"/>
              </w:rPr>
              <w:t xml:space="preserve"> (isoform X2)</w:t>
            </w:r>
          </w:p>
          <w:p w14:paraId="01C31E9A" w14:textId="6F3DB717" w:rsidR="002B42CB" w:rsidRPr="006A30A4" w:rsidRDefault="00CB3F3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  <w:highlight w:val="yellow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XP_029699603.1</w:t>
            </w:r>
            <w:r w:rsidR="00B427AE" w:rsidRPr="006A30A4">
              <w:rPr>
                <w:rFonts w:ascii="Garamond" w:hAnsi="Garamond"/>
                <w:sz w:val="18"/>
                <w:szCs w:val="18"/>
              </w:rPr>
              <w:t xml:space="preserve"> (isoform X3)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81C47" w14:textId="17D3A701" w:rsidR="003A7A4B" w:rsidRPr="006A30A4" w:rsidRDefault="00CB3F3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-</w:t>
            </w:r>
          </w:p>
          <w:p w14:paraId="72E7A0C1" w14:textId="77777777" w:rsidR="00CB3F37" w:rsidRPr="006A30A4" w:rsidRDefault="00CB3F3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-</w:t>
            </w:r>
          </w:p>
          <w:p w14:paraId="420C9751" w14:textId="1BF9EF71" w:rsidR="00CB3F37" w:rsidRPr="006A30A4" w:rsidRDefault="00CB3F37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  <w:highlight w:val="yellow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-</w:t>
            </w:r>
          </w:p>
        </w:tc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2E426" w14:textId="77777777" w:rsidR="004A29BA" w:rsidRPr="006A30A4" w:rsidRDefault="004A29BA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UPI00114586C2</w:t>
            </w:r>
          </w:p>
          <w:p w14:paraId="1C54CB0F" w14:textId="77777777" w:rsidR="004A29BA" w:rsidRPr="006A30A4" w:rsidRDefault="004A29BA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UPI0011460980</w:t>
            </w:r>
          </w:p>
          <w:p w14:paraId="2FF9A740" w14:textId="2E4019A8" w:rsidR="003A7A4B" w:rsidRPr="006A30A4" w:rsidRDefault="004A29BA" w:rsidP="00EF0C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Garamond" w:hAnsi="Garamond"/>
                <w:sz w:val="18"/>
                <w:szCs w:val="18"/>
                <w:highlight w:val="yellow"/>
              </w:rPr>
            </w:pPr>
            <w:r w:rsidRPr="006A30A4">
              <w:rPr>
                <w:rFonts w:ascii="Garamond" w:hAnsi="Garamond"/>
                <w:sz w:val="18"/>
                <w:szCs w:val="18"/>
              </w:rPr>
              <w:t>UPI001145A8E6</w:t>
            </w:r>
          </w:p>
        </w:tc>
      </w:tr>
    </w:tbl>
    <w:p w14:paraId="3441C64F" w14:textId="333FE49C" w:rsidR="00A37603" w:rsidRPr="00EF0C25" w:rsidRDefault="00A37603" w:rsidP="00EF0C25">
      <w:pPr>
        <w:pStyle w:val="Didascalia"/>
        <w:widowControl w:val="0"/>
        <w:spacing w:before="0" w:after="0"/>
        <w:rPr>
          <w:rFonts w:ascii="Garamond" w:hAnsi="Garamond"/>
          <w:b w:val="0"/>
        </w:rPr>
      </w:pPr>
    </w:p>
    <w:p w14:paraId="3531F869" w14:textId="1580BCC8" w:rsidR="00EF0C25" w:rsidRPr="00EF0C25" w:rsidRDefault="00EF0C25" w:rsidP="00EF0C25"/>
    <w:p w14:paraId="06D7040D" w14:textId="77777777" w:rsidR="00EF0C25" w:rsidRPr="00EF0C25" w:rsidRDefault="00EF0C25" w:rsidP="00EF0C25"/>
    <w:p w14:paraId="1D4A4046" w14:textId="1359627F" w:rsidR="00CF2283" w:rsidRDefault="00CF2283" w:rsidP="00EF0C25">
      <w:pPr>
        <w:pStyle w:val="Testocommento"/>
        <w:widowControl w:val="0"/>
        <w:rPr>
          <w:rFonts w:ascii="Garamond" w:hAnsi="Garamond"/>
        </w:rPr>
      </w:pPr>
      <w:r w:rsidRPr="00626866">
        <w:rPr>
          <w:rFonts w:ascii="Garamond" w:hAnsi="Garamond"/>
          <w:b/>
        </w:rPr>
        <w:t>Table S2</w:t>
      </w:r>
      <w:r w:rsidR="002D62DE">
        <w:rPr>
          <w:rFonts w:ascii="Garamond" w:hAnsi="Garamond"/>
          <w:b/>
        </w:rPr>
        <w:t>.</w:t>
      </w:r>
      <w:r w:rsidRPr="009B03D6">
        <w:rPr>
          <w:rFonts w:ascii="Garamond" w:hAnsi="Garamond"/>
        </w:rPr>
        <w:t xml:space="preserve"> Primers used for gene isolation</w:t>
      </w:r>
      <w:r w:rsidR="003604A8">
        <w:rPr>
          <w:rFonts w:ascii="Garamond" w:hAnsi="Garamond"/>
        </w:rPr>
        <w:t xml:space="preserve"> and</w:t>
      </w:r>
      <w:r w:rsidR="003604A8" w:rsidRPr="009B03D6">
        <w:rPr>
          <w:rFonts w:ascii="Garamond" w:hAnsi="Garamond"/>
        </w:rPr>
        <w:t xml:space="preserve"> </w:t>
      </w:r>
      <w:r w:rsidRPr="009B03D6">
        <w:rPr>
          <w:rFonts w:ascii="Garamond" w:hAnsi="Garamond"/>
          <w:i/>
        </w:rPr>
        <w:t>in</w:t>
      </w:r>
      <w:r w:rsidR="00071EAE" w:rsidRPr="009B03D6">
        <w:rPr>
          <w:rFonts w:ascii="Garamond" w:hAnsi="Garamond"/>
          <w:i/>
        </w:rPr>
        <w:t xml:space="preserve"> </w:t>
      </w:r>
      <w:r w:rsidRPr="009B03D6">
        <w:rPr>
          <w:rFonts w:ascii="Garamond" w:hAnsi="Garamond"/>
          <w:i/>
        </w:rPr>
        <w:t>situ</w:t>
      </w:r>
      <w:r w:rsidRPr="009B03D6">
        <w:rPr>
          <w:rFonts w:ascii="Garamond" w:hAnsi="Garamond"/>
        </w:rPr>
        <w:t xml:space="preserve"> probe preparation</w:t>
      </w:r>
      <w:r w:rsidR="00670AD3">
        <w:rPr>
          <w:rFonts w:ascii="Garamond" w:hAnsi="Garamond"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829"/>
        <w:gridCol w:w="2260"/>
        <w:gridCol w:w="5414"/>
        <w:gridCol w:w="5059"/>
      </w:tblGrid>
      <w:tr w:rsidR="00225E27" w:rsidRPr="0068432A" w14:paraId="6638C755" w14:textId="77777777" w:rsidTr="00EF0C25">
        <w:trPr>
          <w:trHeight w:val="163"/>
        </w:trPr>
        <w:tc>
          <w:tcPr>
            <w:tcW w:w="628" w:type="pct"/>
            <w:shd w:val="clear" w:color="auto" w:fill="auto"/>
            <w:vAlign w:val="center"/>
          </w:tcPr>
          <w:p w14:paraId="32F604A2" w14:textId="77777777" w:rsidR="00225E27" w:rsidRPr="003604A8" w:rsidRDefault="00225E27" w:rsidP="00EF0C25">
            <w:pPr>
              <w:rPr>
                <w:rFonts w:ascii="Garamond" w:hAnsi="Garamond" w:cs="Arial"/>
                <w:b/>
                <w:color w:val="000000"/>
                <w:sz w:val="24"/>
                <w:szCs w:val="24"/>
              </w:rPr>
            </w:pPr>
            <w:r w:rsidRPr="003604A8">
              <w:rPr>
                <w:rFonts w:ascii="Garamond" w:hAnsi="Garamond" w:cs="Arial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3E6A4EE7" w14:textId="0E38033B" w:rsidR="00225E27" w:rsidRPr="00225E27" w:rsidRDefault="00225E27" w:rsidP="00EF0C25">
            <w:pPr>
              <w:rPr>
                <w:rFonts w:ascii="Garamond" w:hAnsi="Garamond" w:cs="Arial"/>
                <w:b/>
                <w:color w:val="000000"/>
                <w:sz w:val="24"/>
                <w:szCs w:val="24"/>
              </w:rPr>
            </w:pPr>
            <w:r w:rsidRPr="0068432A">
              <w:rPr>
                <w:rFonts w:ascii="Garamond" w:hAnsi="Garamond" w:cs="Arial"/>
                <w:b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1859" w:type="pct"/>
            <w:shd w:val="clear" w:color="auto" w:fill="auto"/>
            <w:vAlign w:val="center"/>
          </w:tcPr>
          <w:p w14:paraId="16C1072C" w14:textId="19612237" w:rsidR="00225E27" w:rsidRPr="003604A8" w:rsidRDefault="00225E27" w:rsidP="00EF0C25">
            <w:pPr>
              <w:rPr>
                <w:rFonts w:ascii="Garamond" w:hAnsi="Garamond" w:cs="Arial"/>
                <w:b/>
                <w:color w:val="000000"/>
                <w:sz w:val="24"/>
                <w:szCs w:val="24"/>
              </w:rPr>
            </w:pPr>
            <w:r w:rsidRPr="0068432A">
              <w:rPr>
                <w:rFonts w:ascii="Garamond" w:hAnsi="Garamond" w:cs="Arial"/>
                <w:b/>
                <w:color w:val="000000"/>
                <w:sz w:val="24"/>
                <w:szCs w:val="24"/>
              </w:rPr>
              <w:t>Forward primer 5’</w:t>
            </w:r>
            <w:r w:rsidRPr="003604A8">
              <w:rPr>
                <w:rFonts w:ascii="Garamond" w:hAnsi="Garamond" w:cs="Arial"/>
                <w:b/>
                <w:color w:val="000000"/>
                <w:sz w:val="24"/>
                <w:szCs w:val="24"/>
              </w:rPr>
              <w:sym w:font="Wingdings" w:char="F0E0"/>
            </w:r>
            <w:r w:rsidRPr="003604A8">
              <w:rPr>
                <w:rFonts w:ascii="Garamond" w:hAnsi="Garamond" w:cs="Arial"/>
                <w:b/>
                <w:color w:val="000000"/>
                <w:sz w:val="24"/>
                <w:szCs w:val="24"/>
              </w:rPr>
              <w:t>3’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063CD15E" w14:textId="77777777" w:rsidR="00225E27" w:rsidRPr="003604A8" w:rsidRDefault="00225E27" w:rsidP="00EF0C25">
            <w:pPr>
              <w:rPr>
                <w:rFonts w:ascii="Garamond" w:hAnsi="Garamond" w:cs="Arial"/>
                <w:b/>
                <w:color w:val="000000"/>
                <w:sz w:val="24"/>
                <w:szCs w:val="24"/>
              </w:rPr>
            </w:pPr>
            <w:r w:rsidRPr="003604A8">
              <w:rPr>
                <w:rFonts w:ascii="Garamond" w:hAnsi="Garamond" w:cs="Arial"/>
                <w:b/>
                <w:color w:val="000000"/>
                <w:sz w:val="24"/>
                <w:szCs w:val="24"/>
              </w:rPr>
              <w:t>Reverse primer 5’</w:t>
            </w:r>
            <w:r w:rsidRPr="003604A8">
              <w:rPr>
                <w:rFonts w:ascii="Garamond" w:hAnsi="Garamond" w:cs="Arial"/>
                <w:b/>
                <w:color w:val="000000"/>
                <w:sz w:val="24"/>
                <w:szCs w:val="24"/>
              </w:rPr>
              <w:sym w:font="Wingdings" w:char="F0E0"/>
            </w:r>
            <w:r w:rsidRPr="003604A8">
              <w:rPr>
                <w:rFonts w:ascii="Garamond" w:hAnsi="Garamond" w:cs="Arial"/>
                <w:b/>
                <w:color w:val="000000"/>
                <w:sz w:val="24"/>
                <w:szCs w:val="24"/>
              </w:rPr>
              <w:t>3’</w:t>
            </w:r>
          </w:p>
        </w:tc>
      </w:tr>
      <w:tr w:rsidR="00225E27" w:rsidRPr="0068432A" w14:paraId="77CECF43" w14:textId="77777777" w:rsidTr="00EF0C25">
        <w:trPr>
          <w:trHeight w:val="574"/>
        </w:trPr>
        <w:tc>
          <w:tcPr>
            <w:tcW w:w="628" w:type="pct"/>
            <w:vMerge w:val="restart"/>
            <w:shd w:val="clear" w:color="auto" w:fill="auto"/>
            <w:vAlign w:val="center"/>
          </w:tcPr>
          <w:p w14:paraId="2B43ECF5" w14:textId="6E32B0F2" w:rsidR="00225E27" w:rsidRPr="0068432A" w:rsidRDefault="00225E27" w:rsidP="00EF0C25">
            <w:pPr>
              <w:rPr>
                <w:rFonts w:ascii="Garamond" w:hAnsi="Garamond" w:cs="Arial"/>
                <w:b/>
                <w:i/>
                <w:color w:val="000000"/>
                <w:sz w:val="24"/>
                <w:szCs w:val="24"/>
              </w:rPr>
            </w:pPr>
            <w:r w:rsidRPr="0068432A">
              <w:rPr>
                <w:rFonts w:ascii="Garamond" w:hAnsi="Garamond" w:cs="Arial"/>
                <w:i/>
                <w:color w:val="000000"/>
                <w:sz w:val="24"/>
                <w:szCs w:val="24"/>
              </w:rPr>
              <w:t>slc7a1</w:t>
            </w:r>
            <w:r>
              <w:rPr>
                <w:rFonts w:ascii="Garamond" w:hAnsi="Garamond" w:cs="Arial"/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776" w:type="pct"/>
            <w:shd w:val="clear" w:color="auto" w:fill="auto"/>
            <w:vAlign w:val="center"/>
          </w:tcPr>
          <w:p w14:paraId="36F133B5" w14:textId="772C44C7" w:rsidR="00225E27" w:rsidRPr="00225E27" w:rsidRDefault="00225E27" w:rsidP="00EF0C25">
            <w:pPr>
              <w:rPr>
                <w:rFonts w:ascii="Garamond" w:hAnsi="Garamond"/>
                <w:sz w:val="24"/>
                <w:szCs w:val="24"/>
              </w:rPr>
            </w:pPr>
            <w:r w:rsidRPr="0068432A">
              <w:rPr>
                <w:rFonts w:ascii="Garamond" w:hAnsi="Garamond"/>
                <w:i/>
                <w:sz w:val="24"/>
                <w:szCs w:val="24"/>
              </w:rPr>
              <w:t>in situ</w:t>
            </w:r>
            <w:r w:rsidRPr="0068432A">
              <w:rPr>
                <w:rFonts w:ascii="Garamond" w:hAnsi="Garamond"/>
                <w:sz w:val="24"/>
                <w:szCs w:val="24"/>
              </w:rPr>
              <w:t xml:space="preserve"> probe</w:t>
            </w:r>
          </w:p>
        </w:tc>
        <w:tc>
          <w:tcPr>
            <w:tcW w:w="1859" w:type="pct"/>
            <w:shd w:val="clear" w:color="auto" w:fill="auto"/>
            <w:vAlign w:val="center"/>
          </w:tcPr>
          <w:p w14:paraId="094FA9F2" w14:textId="0F61D33B" w:rsidR="00225E27" w:rsidRPr="003604A8" w:rsidRDefault="00225E27" w:rsidP="00EF0C25">
            <w:pPr>
              <w:rPr>
                <w:rFonts w:ascii="Garamond" w:hAnsi="Garamond" w:cs="Arial"/>
                <w:b/>
                <w:color w:val="000000"/>
                <w:sz w:val="24"/>
                <w:szCs w:val="24"/>
              </w:rPr>
            </w:pPr>
            <w:r w:rsidRPr="0068432A">
              <w:rPr>
                <w:rFonts w:ascii="Garamond" w:hAnsi="Garamond"/>
                <w:sz w:val="24"/>
                <w:szCs w:val="24"/>
              </w:rPr>
              <w:t>GCTGAGAGTAAAGGTTGTAAACTGC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5037629C" w14:textId="77777777" w:rsidR="00225E27" w:rsidRPr="003604A8" w:rsidRDefault="00225E27" w:rsidP="00EF0C25">
            <w:pPr>
              <w:rPr>
                <w:rFonts w:ascii="Garamond" w:hAnsi="Garamond" w:cs="Arial"/>
                <w:b/>
                <w:color w:val="000000"/>
                <w:sz w:val="24"/>
                <w:szCs w:val="24"/>
              </w:rPr>
            </w:pPr>
            <w:r w:rsidRPr="0068432A">
              <w:rPr>
                <w:rFonts w:ascii="Garamond" w:hAnsi="Garamond"/>
                <w:sz w:val="24"/>
                <w:szCs w:val="24"/>
              </w:rPr>
              <w:t>GGACTGTTTTTATCCAGCATGTAAT</w:t>
            </w:r>
          </w:p>
        </w:tc>
      </w:tr>
      <w:tr w:rsidR="00225E27" w:rsidRPr="0068432A" w14:paraId="13FA9AD6" w14:textId="77777777" w:rsidTr="00EF0C25">
        <w:trPr>
          <w:trHeight w:val="156"/>
        </w:trPr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3F24050" w14:textId="77777777" w:rsidR="00225E27" w:rsidRPr="0068432A" w:rsidRDefault="00225E27" w:rsidP="00EF0C25">
            <w:pPr>
              <w:rPr>
                <w:rFonts w:ascii="Garamond" w:hAnsi="Garamond" w:cs="Arial"/>
                <w:color w:val="000000"/>
                <w:sz w:val="24"/>
                <w:szCs w:val="24"/>
              </w:rPr>
            </w:pPr>
          </w:p>
        </w:tc>
        <w:tc>
          <w:tcPr>
            <w:tcW w:w="776" w:type="pct"/>
            <w:shd w:val="clear" w:color="auto" w:fill="auto"/>
            <w:vAlign w:val="center"/>
          </w:tcPr>
          <w:p w14:paraId="2B7EAF31" w14:textId="73788E4D" w:rsidR="00225E27" w:rsidRPr="00225E27" w:rsidRDefault="00225E27" w:rsidP="00EF0C25">
            <w:pPr>
              <w:rPr>
                <w:rFonts w:ascii="Garamond" w:hAnsi="Garamond" w:cs="Helvetica"/>
                <w:sz w:val="24"/>
                <w:szCs w:val="24"/>
              </w:rPr>
            </w:pPr>
            <w:r>
              <w:rPr>
                <w:rFonts w:ascii="Garamond" w:hAnsi="Garamond" w:cs="Helvetica"/>
                <w:sz w:val="24"/>
                <w:szCs w:val="24"/>
              </w:rPr>
              <w:t>Full length cDNA</w:t>
            </w:r>
          </w:p>
        </w:tc>
        <w:tc>
          <w:tcPr>
            <w:tcW w:w="1859" w:type="pct"/>
            <w:shd w:val="clear" w:color="auto" w:fill="auto"/>
            <w:vAlign w:val="center"/>
          </w:tcPr>
          <w:p w14:paraId="2858CBF8" w14:textId="5E598636" w:rsidR="00225E27" w:rsidRPr="0068432A" w:rsidRDefault="00225E27" w:rsidP="00EF0C25">
            <w:pPr>
              <w:rPr>
                <w:rFonts w:ascii="Garamond" w:hAnsi="Garamond" w:cs="Arial"/>
                <w:color w:val="000000"/>
                <w:sz w:val="24"/>
                <w:szCs w:val="24"/>
              </w:rPr>
            </w:pPr>
            <w:r w:rsidRPr="0068432A">
              <w:rPr>
                <w:rFonts w:ascii="Garamond" w:hAnsi="Garamond" w:cs="Helvetica"/>
                <w:sz w:val="24"/>
                <w:szCs w:val="24"/>
              </w:rPr>
              <w:t>CAGCAATGGTTTTGAAAAAGCTTCTGC</w:t>
            </w:r>
          </w:p>
        </w:tc>
        <w:tc>
          <w:tcPr>
            <w:tcW w:w="1737" w:type="pct"/>
            <w:shd w:val="clear" w:color="auto" w:fill="auto"/>
            <w:vAlign w:val="center"/>
          </w:tcPr>
          <w:p w14:paraId="71959ED1" w14:textId="77777777" w:rsidR="00225E27" w:rsidRPr="0068432A" w:rsidRDefault="00225E27" w:rsidP="00EF0C25">
            <w:pPr>
              <w:rPr>
                <w:rFonts w:ascii="Garamond" w:hAnsi="Garamond" w:cs="Arial"/>
                <w:color w:val="000000"/>
                <w:sz w:val="24"/>
                <w:szCs w:val="24"/>
              </w:rPr>
            </w:pPr>
            <w:r w:rsidRPr="0068432A">
              <w:rPr>
                <w:rFonts w:ascii="Garamond" w:hAnsi="Garamond" w:cs="Helvetica"/>
                <w:caps/>
                <w:sz w:val="24"/>
                <w:szCs w:val="24"/>
              </w:rPr>
              <w:t>gacattggttaaatcagtcatcgag</w:t>
            </w:r>
          </w:p>
        </w:tc>
      </w:tr>
    </w:tbl>
    <w:p w14:paraId="2CB851B4" w14:textId="5F0F5C9B" w:rsidR="00A37603" w:rsidRDefault="00A37603" w:rsidP="00EF0C25">
      <w:pPr>
        <w:rPr>
          <w:rFonts w:ascii="Garamond" w:hAnsi="Garamond" w:cs="Arial"/>
          <w:color w:val="000000"/>
        </w:rPr>
      </w:pPr>
    </w:p>
    <w:p w14:paraId="6B608C96" w14:textId="67D39B1E" w:rsidR="00E605E6" w:rsidRDefault="00E605E6" w:rsidP="00EF0C25">
      <w:pPr>
        <w:rPr>
          <w:rFonts w:ascii="Garamond" w:hAnsi="Garamond" w:cs="Arial"/>
          <w:color w:val="000000"/>
        </w:rPr>
      </w:pPr>
    </w:p>
    <w:p w14:paraId="3BF2CC87" w14:textId="77777777" w:rsidR="00E605E6" w:rsidRDefault="00E605E6" w:rsidP="00EF0C25">
      <w:pPr>
        <w:rPr>
          <w:rFonts w:ascii="Garamond" w:hAnsi="Garamond" w:cs="Arial"/>
          <w:color w:val="000000"/>
        </w:rPr>
      </w:pPr>
    </w:p>
    <w:p w14:paraId="3B6EA0CA" w14:textId="77777777" w:rsidR="002A03D6" w:rsidRDefault="002A03D6" w:rsidP="005924A8">
      <w:pPr>
        <w:shd w:val="clear" w:color="auto" w:fill="D99594" w:themeFill="accent2" w:themeFillTint="99"/>
        <w:rPr>
          <w:rFonts w:ascii="Garamond" w:hAnsi="Garamond" w:cs="Arial"/>
          <w:color w:val="000000"/>
        </w:rPr>
        <w:sectPr w:rsidR="002A03D6" w:rsidSect="00F6451A">
          <w:type w:val="nextColumn"/>
          <w:pgSz w:w="16840" w:h="11900" w:orient="landscape"/>
          <w:pgMar w:top="1418" w:right="1134" w:bottom="1134" w:left="1134" w:header="708" w:footer="708" w:gutter="0"/>
          <w:cols w:space="708"/>
          <w:docGrid w:linePitch="360"/>
        </w:sectPr>
      </w:pPr>
    </w:p>
    <w:p w14:paraId="2E302FAB" w14:textId="128AFA41" w:rsidR="002A03D6" w:rsidRPr="00DD5309" w:rsidRDefault="002A03D6" w:rsidP="00EF0C25">
      <w:pPr>
        <w:jc w:val="both"/>
        <w:rPr>
          <w:rFonts w:ascii="Garamond" w:hAnsi="Garamond"/>
        </w:rPr>
      </w:pPr>
      <w:r w:rsidRPr="0052335F">
        <w:rPr>
          <w:rFonts w:ascii="Garamond" w:hAnsi="Garamond"/>
          <w:b/>
        </w:rPr>
        <w:lastRenderedPageBreak/>
        <w:t>Table S</w:t>
      </w:r>
      <w:r>
        <w:rPr>
          <w:rFonts w:ascii="Garamond" w:hAnsi="Garamond"/>
          <w:b/>
        </w:rPr>
        <w:t>3</w:t>
      </w:r>
      <w:r w:rsidRPr="0052335F">
        <w:rPr>
          <w:rFonts w:ascii="Garamond" w:hAnsi="Garamond"/>
          <w:b/>
        </w:rPr>
        <w:t>.</w:t>
      </w:r>
      <w:r w:rsidRPr="00DD5309">
        <w:rPr>
          <w:rFonts w:ascii="Garamond" w:hAnsi="Garamond"/>
        </w:rPr>
        <w:t xml:space="preserve"> </w:t>
      </w:r>
      <w:r>
        <w:rPr>
          <w:rFonts w:ascii="Garamond" w:hAnsi="Garamond"/>
        </w:rPr>
        <w:t xml:space="preserve">Localization of vertebrate </w:t>
      </w:r>
      <w:r w:rsidRPr="0052335F">
        <w:rPr>
          <w:rFonts w:ascii="Garamond" w:hAnsi="Garamond"/>
          <w:i/>
        </w:rPr>
        <w:t>SLC7A1</w:t>
      </w:r>
      <w:r>
        <w:rPr>
          <w:rFonts w:ascii="Garamond" w:hAnsi="Garamond"/>
        </w:rPr>
        <w:t xml:space="preserve">, </w:t>
      </w:r>
      <w:r w:rsidRPr="0052335F">
        <w:rPr>
          <w:rFonts w:ascii="Garamond" w:hAnsi="Garamond"/>
          <w:i/>
        </w:rPr>
        <w:t>Slc7a1</w:t>
      </w:r>
      <w:r>
        <w:rPr>
          <w:rFonts w:ascii="Garamond" w:hAnsi="Garamond"/>
        </w:rPr>
        <w:t xml:space="preserve">, </w:t>
      </w:r>
      <w:r w:rsidRPr="0052335F">
        <w:rPr>
          <w:rFonts w:ascii="Garamond" w:hAnsi="Garamond"/>
          <w:i/>
        </w:rPr>
        <w:t>slc7a1</w:t>
      </w:r>
      <w:r>
        <w:rPr>
          <w:rFonts w:ascii="Garamond" w:hAnsi="Garamond"/>
        </w:rPr>
        <w:t xml:space="preserve">, </w:t>
      </w:r>
      <w:r w:rsidRPr="0052335F">
        <w:rPr>
          <w:rFonts w:ascii="Garamond" w:hAnsi="Garamond"/>
          <w:i/>
        </w:rPr>
        <w:t>slc7a1a</w:t>
      </w:r>
      <w:r>
        <w:rPr>
          <w:rFonts w:ascii="Garamond" w:hAnsi="Garamond"/>
        </w:rPr>
        <w:t xml:space="preserve"> and </w:t>
      </w:r>
      <w:r w:rsidRPr="0052335F">
        <w:rPr>
          <w:rFonts w:ascii="Garamond" w:hAnsi="Garamond"/>
          <w:i/>
        </w:rPr>
        <w:t>slc7a1b</w:t>
      </w:r>
      <w:r>
        <w:rPr>
          <w:rFonts w:ascii="Garamond" w:hAnsi="Garamond"/>
        </w:rPr>
        <w:t xml:space="preserve"> genes on their chromosomes and </w:t>
      </w:r>
      <w:proofErr w:type="spellStart"/>
      <w:r w:rsidR="001355E8">
        <w:rPr>
          <w:rFonts w:ascii="Garamond" w:hAnsi="Garamond"/>
        </w:rPr>
        <w:t>synteny</w:t>
      </w:r>
      <w:proofErr w:type="spellEnd"/>
      <w:r w:rsidR="001355E8">
        <w:rPr>
          <w:rFonts w:ascii="Garamond" w:hAnsi="Garamond"/>
        </w:rPr>
        <w:t xml:space="preserve"> </w:t>
      </w:r>
      <w:r>
        <w:rPr>
          <w:rFonts w:ascii="Garamond" w:hAnsi="Garamond"/>
        </w:rPr>
        <w:t>relationships. H</w:t>
      </w:r>
      <w:r w:rsidRPr="00DD5309">
        <w:rPr>
          <w:rFonts w:ascii="Garamond" w:hAnsi="Garamond"/>
        </w:rPr>
        <w:t xml:space="preserve">uman, rhesus monkey, mouse, cattle, chicken, tropical clawed frog, </w:t>
      </w:r>
      <w:r>
        <w:rPr>
          <w:rFonts w:ascii="Garamond" w:hAnsi="Garamond"/>
        </w:rPr>
        <w:t xml:space="preserve">zebrafish, Atlantic herring, </w:t>
      </w:r>
      <w:proofErr w:type="spellStart"/>
      <w:r>
        <w:rPr>
          <w:rFonts w:ascii="Garamond" w:hAnsi="Garamond"/>
        </w:rPr>
        <w:t>medaka</w:t>
      </w:r>
      <w:proofErr w:type="spellEnd"/>
      <w:r>
        <w:rPr>
          <w:rFonts w:ascii="Garamond" w:hAnsi="Garamond"/>
        </w:rPr>
        <w:t xml:space="preserve"> and</w:t>
      </w:r>
      <w:r w:rsidRPr="00DD5309">
        <w:rPr>
          <w:rFonts w:ascii="Garamond" w:hAnsi="Garamond"/>
        </w:rPr>
        <w:t xml:space="preserve"> </w:t>
      </w:r>
      <w:proofErr w:type="spellStart"/>
      <w:r w:rsidRPr="00DD5309">
        <w:rPr>
          <w:rFonts w:ascii="Garamond" w:hAnsi="Garamond"/>
        </w:rPr>
        <w:t>fugu</w:t>
      </w:r>
      <w:proofErr w:type="spellEnd"/>
      <w:r w:rsidRPr="00DD5309">
        <w:rPr>
          <w:rFonts w:ascii="Garamond" w:hAnsi="Garamond"/>
        </w:rPr>
        <w:t xml:space="preserve"> </w:t>
      </w:r>
      <w:proofErr w:type="spellStart"/>
      <w:r w:rsidR="00EE7CF3">
        <w:rPr>
          <w:rFonts w:ascii="Garamond" w:hAnsi="Garamond"/>
        </w:rPr>
        <w:t>rubripes</w:t>
      </w:r>
      <w:proofErr w:type="spellEnd"/>
      <w:r w:rsidR="00EE7CF3">
        <w:rPr>
          <w:rFonts w:ascii="Garamond" w:hAnsi="Garamond"/>
        </w:rPr>
        <w:t xml:space="preserve"> </w:t>
      </w:r>
      <w:r>
        <w:rPr>
          <w:rFonts w:ascii="Garamond" w:hAnsi="Garamond"/>
        </w:rPr>
        <w:t xml:space="preserve">genes </w:t>
      </w:r>
      <w:r w:rsidRPr="00DD5309">
        <w:rPr>
          <w:rFonts w:ascii="Garamond" w:hAnsi="Garamond"/>
        </w:rPr>
        <w:t xml:space="preserve">are </w:t>
      </w:r>
      <w:r>
        <w:rPr>
          <w:rFonts w:ascii="Garamond" w:hAnsi="Garamond"/>
        </w:rPr>
        <w:t xml:space="preserve">highlighted (red arrows) and </w:t>
      </w:r>
      <w:r w:rsidRPr="00DD5309">
        <w:rPr>
          <w:rFonts w:ascii="Garamond" w:hAnsi="Garamond"/>
        </w:rPr>
        <w:t xml:space="preserve">surrounded by the neighboring genes in their respective </w:t>
      </w:r>
      <w:r>
        <w:rPr>
          <w:rFonts w:ascii="Garamond" w:hAnsi="Garamond"/>
        </w:rPr>
        <w:t>chromosomes</w:t>
      </w:r>
      <w:r w:rsidRPr="00DD5309">
        <w:rPr>
          <w:rFonts w:ascii="Garamond" w:hAnsi="Garamond"/>
        </w:rPr>
        <w:t>.</w:t>
      </w:r>
      <w:r>
        <w:rPr>
          <w:rFonts w:ascii="Garamond" w:hAnsi="Garamond"/>
        </w:rPr>
        <w:t xml:space="preserve"> </w:t>
      </w:r>
      <w:r w:rsidRPr="00DD5309">
        <w:rPr>
          <w:rFonts w:ascii="Garamond" w:hAnsi="Garamond"/>
        </w:rPr>
        <w:t xml:space="preserve">Results </w:t>
      </w:r>
      <w:proofErr w:type="gramStart"/>
      <w:r w:rsidRPr="00DD5309">
        <w:rPr>
          <w:rFonts w:ascii="Garamond" w:hAnsi="Garamond"/>
        </w:rPr>
        <w:t>were obtained</w:t>
      </w:r>
      <w:proofErr w:type="gramEnd"/>
      <w:r w:rsidRPr="00DD5309">
        <w:rPr>
          <w:rFonts w:ascii="Garamond" w:hAnsi="Garamond"/>
        </w:rPr>
        <w:t xml:space="preserve"> by </w:t>
      </w:r>
      <w:r>
        <w:rPr>
          <w:rFonts w:ascii="Garamond" w:hAnsi="Garamond"/>
        </w:rPr>
        <w:t xml:space="preserve">Gene database </w:t>
      </w:r>
      <w:r w:rsidRPr="00DD5309">
        <w:rPr>
          <w:rFonts w:ascii="Garamond" w:hAnsi="Garamond"/>
        </w:rPr>
        <w:t xml:space="preserve">consulting </w:t>
      </w:r>
      <w:r>
        <w:rPr>
          <w:rFonts w:ascii="Garamond" w:hAnsi="Garamond"/>
        </w:rPr>
        <w:t xml:space="preserve">at the </w:t>
      </w:r>
      <w:r w:rsidRPr="0052335F">
        <w:rPr>
          <w:rFonts w:ascii="Garamond" w:hAnsi="Garamond"/>
        </w:rPr>
        <w:t>National Center for Biotechnology Information</w:t>
      </w:r>
      <w:r>
        <w:rPr>
          <w:rFonts w:ascii="Garamond" w:hAnsi="Garamond"/>
        </w:rPr>
        <w:t xml:space="preserve"> (</w:t>
      </w:r>
      <w:hyperlink r:id="rId13" w:history="1">
        <w:r w:rsidRPr="00AC7AFC">
          <w:rPr>
            <w:rStyle w:val="Collegamentoipertestuale"/>
            <w:rFonts w:ascii="Garamond" w:hAnsi="Garamond"/>
          </w:rPr>
          <w:t>https://www.ncbi.nlm.nih.gov/gene</w:t>
        </w:r>
      </w:hyperlink>
      <w:r>
        <w:rPr>
          <w:rFonts w:ascii="Garamond" w:hAnsi="Garamond"/>
        </w:rPr>
        <w:t>)</w:t>
      </w:r>
      <w:r w:rsidRPr="00DD5309">
        <w:rPr>
          <w:rFonts w:ascii="Garamond" w:hAnsi="Garamond"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507"/>
        <w:gridCol w:w="1759"/>
        <w:gridCol w:w="993"/>
        <w:gridCol w:w="5363"/>
      </w:tblGrid>
      <w:tr w:rsidR="002A03D6" w:rsidRPr="00973427" w14:paraId="335C4BDA" w14:textId="77777777" w:rsidTr="00EF0C25">
        <w:tc>
          <w:tcPr>
            <w:tcW w:w="783" w:type="pct"/>
            <w:shd w:val="clear" w:color="auto" w:fill="auto"/>
            <w:vAlign w:val="center"/>
          </w:tcPr>
          <w:p w14:paraId="09A1719D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sz w:val="16"/>
                <w:szCs w:val="16"/>
              </w:rPr>
              <w:t>Species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11905A3F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sz w:val="16"/>
                <w:szCs w:val="16"/>
              </w:rPr>
              <w:t>Chromosome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9E2DDEE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sz w:val="16"/>
                <w:szCs w:val="16"/>
              </w:rPr>
              <w:t>Gene name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3F68D265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sz w:val="16"/>
                <w:szCs w:val="16"/>
              </w:rPr>
              <w:t>Gene position on chromosome</w:t>
            </w:r>
          </w:p>
        </w:tc>
      </w:tr>
      <w:tr w:rsidR="002A03D6" w:rsidRPr="00973427" w14:paraId="3A61AF45" w14:textId="77777777" w:rsidTr="00EF0C25">
        <w:tc>
          <w:tcPr>
            <w:tcW w:w="783" w:type="pct"/>
            <w:shd w:val="clear" w:color="auto" w:fill="auto"/>
            <w:vAlign w:val="center"/>
          </w:tcPr>
          <w:p w14:paraId="76D6B7E5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Huma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2659B3E5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3 - NC_000013.1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A571AA7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5AA656ED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Fonts w:ascii="Garamond" w:hAnsi="Garamond"/>
                <w:noProof/>
                <w:sz w:val="16"/>
                <w:szCs w:val="16"/>
                <w:lang w:val="it-IT" w:eastAsia="it-IT"/>
              </w:rPr>
              <w:drawing>
                <wp:inline distT="0" distB="0" distL="0" distR="0" wp14:anchorId="41616067" wp14:editId="4FBC1DA4">
                  <wp:extent cx="3247200" cy="500400"/>
                  <wp:effectExtent l="0" t="0" r="0" b="0"/>
                  <wp:docPr id="1" name="Immagine 1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7C6D000D" w14:textId="77777777" w:rsidTr="00EF0C25">
        <w:tc>
          <w:tcPr>
            <w:tcW w:w="783" w:type="pct"/>
            <w:shd w:val="clear" w:color="auto" w:fill="auto"/>
            <w:vAlign w:val="center"/>
          </w:tcPr>
          <w:p w14:paraId="508DB67E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Rhesus monkey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79EE41A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7 - NC_041770.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5A19B9A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33DB3AD6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sz w:val="16"/>
                <w:szCs w:val="16"/>
                <w:lang w:eastAsia="it-IT"/>
              </w:rPr>
            </w:pPr>
            <w:r w:rsidRPr="00973427">
              <w:rPr>
                <w:rFonts w:ascii="Garamond" w:hAnsi="Garamond"/>
                <w:noProof/>
                <w:sz w:val="16"/>
                <w:szCs w:val="16"/>
                <w:lang w:val="it-IT" w:eastAsia="it-IT"/>
              </w:rPr>
              <w:drawing>
                <wp:inline distT="0" distB="0" distL="0" distR="0" wp14:anchorId="7ECA0EB1" wp14:editId="28A28EA5">
                  <wp:extent cx="3247200" cy="579600"/>
                  <wp:effectExtent l="0" t="0" r="0" b="0"/>
                  <wp:docPr id="2" name="Immagine 2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57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0F837DF5" w14:textId="77777777" w:rsidTr="00EF0C25">
        <w:tc>
          <w:tcPr>
            <w:tcW w:w="783" w:type="pct"/>
            <w:shd w:val="clear" w:color="auto" w:fill="auto"/>
            <w:vAlign w:val="center"/>
          </w:tcPr>
          <w:p w14:paraId="7CA7EA88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attle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50DD4E54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2 - NC_037339.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512CE25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4D7B5548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sz w:val="16"/>
                <w:szCs w:val="16"/>
                <w:lang w:eastAsia="it-IT"/>
              </w:rPr>
            </w:pPr>
            <w:r w:rsidRPr="00973427">
              <w:rPr>
                <w:rFonts w:ascii="Garamond" w:hAnsi="Garamond"/>
                <w:noProof/>
                <w:sz w:val="16"/>
                <w:szCs w:val="16"/>
                <w:lang w:val="it-IT" w:eastAsia="it-IT"/>
              </w:rPr>
              <w:drawing>
                <wp:inline distT="0" distB="0" distL="0" distR="0" wp14:anchorId="7F470A9B" wp14:editId="636EE520">
                  <wp:extent cx="3247200" cy="500400"/>
                  <wp:effectExtent l="0" t="0" r="0" b="0"/>
                  <wp:docPr id="5" name="Immagine 5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5E8EC7DF" w14:textId="77777777" w:rsidTr="00EF0C25">
        <w:tc>
          <w:tcPr>
            <w:tcW w:w="783" w:type="pct"/>
            <w:shd w:val="clear" w:color="auto" w:fill="auto"/>
            <w:vAlign w:val="center"/>
          </w:tcPr>
          <w:p w14:paraId="4283C877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Mouse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54AE5A5E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5 - NC_000071.6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FCD9985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4D876732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sz w:val="16"/>
                <w:szCs w:val="16"/>
                <w:lang w:eastAsia="it-IT"/>
              </w:rPr>
            </w:pPr>
            <w:r w:rsidRPr="00973427">
              <w:rPr>
                <w:rFonts w:ascii="Garamond" w:hAnsi="Garamond"/>
                <w:noProof/>
                <w:sz w:val="16"/>
                <w:szCs w:val="16"/>
                <w:lang w:val="it-IT" w:eastAsia="it-IT"/>
              </w:rPr>
              <w:drawing>
                <wp:inline distT="0" distB="0" distL="0" distR="0" wp14:anchorId="3058F08A" wp14:editId="5F10B7E5">
                  <wp:extent cx="3247200" cy="424800"/>
                  <wp:effectExtent l="0" t="0" r="0" b="0"/>
                  <wp:docPr id="4" name="Immagine 4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42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6C6315B8" w14:textId="77777777" w:rsidTr="00EF0C25">
        <w:tc>
          <w:tcPr>
            <w:tcW w:w="783" w:type="pct"/>
            <w:shd w:val="clear" w:color="auto" w:fill="auto"/>
            <w:vAlign w:val="center"/>
          </w:tcPr>
          <w:p w14:paraId="2696A6A1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icken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7C83488C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 - NC_006088.5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3832FCC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6ACD9892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sz w:val="16"/>
                <w:szCs w:val="16"/>
                <w:lang w:eastAsia="it-IT"/>
              </w:rPr>
            </w:pPr>
            <w:r w:rsidRPr="00973427">
              <w:rPr>
                <w:rFonts w:ascii="Garamond" w:hAnsi="Garamond"/>
                <w:noProof/>
                <w:sz w:val="16"/>
                <w:szCs w:val="16"/>
                <w:lang w:val="it-IT" w:eastAsia="it-IT"/>
              </w:rPr>
              <w:drawing>
                <wp:inline distT="0" distB="0" distL="0" distR="0" wp14:anchorId="1F6BBD43" wp14:editId="03486A7E">
                  <wp:extent cx="3247200" cy="500400"/>
                  <wp:effectExtent l="0" t="0" r="0" b="0"/>
                  <wp:docPr id="8" name="Immagine 8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1A4DE315" w14:textId="77777777" w:rsidTr="00EF0C25">
        <w:tc>
          <w:tcPr>
            <w:tcW w:w="783" w:type="pct"/>
            <w:shd w:val="clear" w:color="auto" w:fill="auto"/>
            <w:vAlign w:val="center"/>
          </w:tcPr>
          <w:p w14:paraId="30451746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Tropical clawed frog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659AB3C4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2 - NC_030678.2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AEF5026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49E2BBDD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sz w:val="16"/>
                <w:szCs w:val="16"/>
                <w:lang w:eastAsia="it-IT"/>
              </w:rPr>
            </w:pPr>
            <w:r w:rsidRPr="00973427">
              <w:rPr>
                <w:rFonts w:ascii="Garamond" w:hAnsi="Garamond"/>
                <w:noProof/>
                <w:sz w:val="16"/>
                <w:szCs w:val="16"/>
                <w:lang w:val="it-IT" w:eastAsia="it-IT"/>
              </w:rPr>
              <w:drawing>
                <wp:inline distT="0" distB="0" distL="0" distR="0" wp14:anchorId="0C2A0B44" wp14:editId="43FED89E">
                  <wp:extent cx="3247200" cy="338400"/>
                  <wp:effectExtent l="0" t="0" r="0" b="5080"/>
                  <wp:docPr id="7" name="Immagine 7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33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5F6450AE" w14:textId="77777777" w:rsidTr="00EF0C25">
        <w:tc>
          <w:tcPr>
            <w:tcW w:w="783" w:type="pct"/>
            <w:vMerge w:val="restart"/>
            <w:shd w:val="clear" w:color="auto" w:fill="auto"/>
            <w:vAlign w:val="center"/>
          </w:tcPr>
          <w:p w14:paraId="390D4F48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Zebrafish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4EA74EE7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0 - NC_007121.7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038AD448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a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7FFE71E5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sz w:val="16"/>
                <w:szCs w:val="16"/>
                <w:lang w:eastAsia="it-IT"/>
              </w:rPr>
            </w:pPr>
            <w:r w:rsidRPr="00973427">
              <w:rPr>
                <w:rFonts w:ascii="Garamond" w:hAnsi="Garamond"/>
                <w:noProof/>
                <w:sz w:val="16"/>
                <w:szCs w:val="16"/>
                <w:lang w:val="it-IT" w:eastAsia="it-IT"/>
              </w:rPr>
              <w:drawing>
                <wp:inline distT="0" distB="0" distL="0" distR="0" wp14:anchorId="22C8F69D" wp14:editId="12A9ABB2">
                  <wp:extent cx="3247200" cy="424800"/>
                  <wp:effectExtent l="0" t="0" r="0" b="0"/>
                  <wp:docPr id="11" name="Immagine 11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42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6F25B0A1" w14:textId="77777777" w:rsidTr="00EF0C25">
        <w:tc>
          <w:tcPr>
            <w:tcW w:w="783" w:type="pct"/>
            <w:vMerge/>
            <w:shd w:val="clear" w:color="auto" w:fill="auto"/>
            <w:vAlign w:val="center"/>
          </w:tcPr>
          <w:p w14:paraId="26781208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6758892E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5 - NC_007126.7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A93A677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b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1D660DA2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sz w:val="16"/>
                <w:szCs w:val="16"/>
                <w:lang w:eastAsia="it-IT"/>
              </w:rPr>
            </w:pPr>
            <w:r w:rsidRPr="00973427">
              <w:rPr>
                <w:rFonts w:ascii="Garamond" w:hAnsi="Garamond"/>
                <w:noProof/>
                <w:sz w:val="16"/>
                <w:szCs w:val="16"/>
                <w:lang w:val="it-IT" w:eastAsia="it-IT"/>
              </w:rPr>
              <w:drawing>
                <wp:inline distT="0" distB="0" distL="0" distR="0" wp14:anchorId="122C8A28" wp14:editId="51BCE6BD">
                  <wp:extent cx="3247200" cy="338400"/>
                  <wp:effectExtent l="0" t="0" r="0" b="5080"/>
                  <wp:docPr id="10" name="Immagine 10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33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0243E18C" w14:textId="77777777" w:rsidTr="00EF0C25">
        <w:tc>
          <w:tcPr>
            <w:tcW w:w="783" w:type="pct"/>
            <w:vMerge w:val="restart"/>
            <w:shd w:val="clear" w:color="auto" w:fill="auto"/>
            <w:vAlign w:val="center"/>
          </w:tcPr>
          <w:p w14:paraId="13F5F3D9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Atlantic herring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5D9879E9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8 - NC_045159.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D89D4AF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a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6BB10CC5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sz w:val="16"/>
                <w:szCs w:val="16"/>
                <w:lang w:eastAsia="it-IT"/>
              </w:rPr>
            </w:pPr>
            <w:r w:rsidRPr="00973427">
              <w:rPr>
                <w:rFonts w:ascii="Garamond" w:hAnsi="Garamond"/>
                <w:noProof/>
                <w:lang w:val="it-IT" w:eastAsia="it-IT"/>
              </w:rPr>
              <w:drawing>
                <wp:inline distT="0" distB="0" distL="0" distR="0" wp14:anchorId="56ECC211" wp14:editId="53DDE51C">
                  <wp:extent cx="3247200" cy="424800"/>
                  <wp:effectExtent l="0" t="0" r="0" b="0"/>
                  <wp:docPr id="9" name="Immagine 9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42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25881B4B" w14:textId="77777777" w:rsidTr="00EF0C25">
        <w:tc>
          <w:tcPr>
            <w:tcW w:w="783" w:type="pct"/>
            <w:vMerge/>
            <w:shd w:val="clear" w:color="auto" w:fill="auto"/>
            <w:vAlign w:val="center"/>
          </w:tcPr>
          <w:p w14:paraId="013074A1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3AF703E1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9 - NC_045160.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315CB2D6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b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4C459C40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lang w:eastAsia="it-IT"/>
              </w:rPr>
            </w:pPr>
            <w:r w:rsidRPr="00973427">
              <w:rPr>
                <w:rFonts w:ascii="Garamond" w:hAnsi="Garamond"/>
                <w:noProof/>
                <w:lang w:val="it-IT" w:eastAsia="it-IT"/>
              </w:rPr>
              <w:drawing>
                <wp:inline distT="0" distB="0" distL="0" distR="0" wp14:anchorId="02AB4256" wp14:editId="7F1C8493">
                  <wp:extent cx="3247200" cy="500400"/>
                  <wp:effectExtent l="0" t="0" r="0" b="0"/>
                  <wp:docPr id="13" name="Immagine 13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530DEB6F" w14:textId="77777777" w:rsidTr="00EF0C25">
        <w:tc>
          <w:tcPr>
            <w:tcW w:w="783" w:type="pct"/>
            <w:vMerge w:val="restart"/>
            <w:shd w:val="clear" w:color="auto" w:fill="auto"/>
            <w:vAlign w:val="center"/>
          </w:tcPr>
          <w:p w14:paraId="718BD021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proofErr w:type="spellStart"/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Medaka</w:t>
            </w:r>
            <w:proofErr w:type="spellEnd"/>
          </w:p>
        </w:tc>
        <w:tc>
          <w:tcPr>
            <w:tcW w:w="914" w:type="pct"/>
            <w:shd w:val="clear" w:color="auto" w:fill="auto"/>
            <w:vAlign w:val="center"/>
          </w:tcPr>
          <w:p w14:paraId="1BBC718F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4 - NC_019872.2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275D4042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a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3F76FE7E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lang w:eastAsia="it-IT"/>
              </w:rPr>
            </w:pPr>
            <w:r w:rsidRPr="00973427">
              <w:rPr>
                <w:rFonts w:ascii="Garamond" w:hAnsi="Garamond"/>
                <w:noProof/>
                <w:lang w:val="it-IT" w:eastAsia="it-IT"/>
              </w:rPr>
              <w:drawing>
                <wp:inline distT="0" distB="0" distL="0" distR="0" wp14:anchorId="04170979" wp14:editId="02D31A23">
                  <wp:extent cx="3247200" cy="424800"/>
                  <wp:effectExtent l="0" t="0" r="0" b="0"/>
                  <wp:docPr id="14" name="Immagine 14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42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49FB630C" w14:textId="77777777" w:rsidTr="00EF0C25">
        <w:tc>
          <w:tcPr>
            <w:tcW w:w="783" w:type="pct"/>
            <w:vMerge/>
            <w:shd w:val="clear" w:color="auto" w:fill="auto"/>
            <w:vAlign w:val="center"/>
          </w:tcPr>
          <w:p w14:paraId="580DDBFC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26BD4A82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3 - NC_019871.2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46E02FA6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b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2190C5A7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lang w:eastAsia="it-IT"/>
              </w:rPr>
            </w:pPr>
            <w:r w:rsidRPr="00973427">
              <w:rPr>
                <w:rFonts w:ascii="Garamond" w:hAnsi="Garamond"/>
                <w:noProof/>
                <w:lang w:val="it-IT" w:eastAsia="it-IT"/>
              </w:rPr>
              <w:drawing>
                <wp:inline distT="0" distB="0" distL="0" distR="0" wp14:anchorId="779E6683" wp14:editId="12CF9978">
                  <wp:extent cx="3247200" cy="500400"/>
                  <wp:effectExtent l="0" t="0" r="0" b="0"/>
                  <wp:docPr id="15" name="Immagine 15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50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15C3116B" w14:textId="77777777" w:rsidTr="00EF0C25">
        <w:tc>
          <w:tcPr>
            <w:tcW w:w="783" w:type="pct"/>
            <w:vMerge w:val="restart"/>
            <w:shd w:val="clear" w:color="auto" w:fill="auto"/>
            <w:vAlign w:val="center"/>
          </w:tcPr>
          <w:p w14:paraId="4C1392DC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Fugu</w:t>
            </w:r>
          </w:p>
        </w:tc>
        <w:tc>
          <w:tcPr>
            <w:tcW w:w="914" w:type="pct"/>
            <w:shd w:val="clear" w:color="auto" w:fill="auto"/>
            <w:vAlign w:val="center"/>
          </w:tcPr>
          <w:p w14:paraId="25F5D10C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5 - NC_042299.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2618C01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a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5344E99D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lang w:eastAsia="it-IT"/>
              </w:rPr>
            </w:pPr>
            <w:r w:rsidRPr="00973427">
              <w:rPr>
                <w:rFonts w:ascii="Garamond" w:hAnsi="Garamond"/>
                <w:noProof/>
                <w:lang w:val="it-IT" w:eastAsia="it-IT"/>
              </w:rPr>
              <w:drawing>
                <wp:inline distT="0" distB="0" distL="0" distR="0" wp14:anchorId="413F4DF6" wp14:editId="349EA724">
                  <wp:extent cx="3247200" cy="424800"/>
                  <wp:effectExtent l="0" t="0" r="0" b="0"/>
                  <wp:docPr id="16" name="Immagine 16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42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03D6" w:rsidRPr="00973427" w14:paraId="15466ED0" w14:textId="77777777" w:rsidTr="00EF0C25">
        <w:tc>
          <w:tcPr>
            <w:tcW w:w="783" w:type="pct"/>
            <w:vMerge/>
            <w:shd w:val="clear" w:color="auto" w:fill="auto"/>
            <w:vAlign w:val="center"/>
          </w:tcPr>
          <w:p w14:paraId="777FE021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</w:p>
        </w:tc>
        <w:tc>
          <w:tcPr>
            <w:tcW w:w="914" w:type="pct"/>
            <w:shd w:val="clear" w:color="auto" w:fill="auto"/>
            <w:vAlign w:val="center"/>
          </w:tcPr>
          <w:p w14:paraId="7FC63CE8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sz w:val="16"/>
                <w:szCs w:val="16"/>
              </w:rPr>
              <w:t>Chr. 11 - NC_042295.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31B9846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</w:pPr>
            <w:r w:rsidRPr="00973427">
              <w:rPr>
                <w:rStyle w:val="Enfasigrassetto"/>
                <w:rFonts w:ascii="Garamond" w:hAnsi="Garamond"/>
                <w:b w:val="0"/>
                <w:i/>
                <w:sz w:val="16"/>
                <w:szCs w:val="16"/>
              </w:rPr>
              <w:t>slc7a1b</w:t>
            </w:r>
          </w:p>
        </w:tc>
        <w:tc>
          <w:tcPr>
            <w:tcW w:w="2787" w:type="pct"/>
            <w:shd w:val="clear" w:color="auto" w:fill="auto"/>
            <w:vAlign w:val="center"/>
          </w:tcPr>
          <w:p w14:paraId="04ADA959" w14:textId="77777777" w:rsidR="002A03D6" w:rsidRPr="00973427" w:rsidRDefault="002A03D6" w:rsidP="00EF0C25">
            <w:pPr>
              <w:spacing w:beforeLines="20" w:before="48" w:afterLines="20" w:after="48"/>
              <w:jc w:val="center"/>
              <w:rPr>
                <w:rFonts w:ascii="Garamond" w:hAnsi="Garamond"/>
                <w:noProof/>
                <w:lang w:eastAsia="it-IT"/>
              </w:rPr>
            </w:pPr>
            <w:r w:rsidRPr="00973427">
              <w:rPr>
                <w:rFonts w:ascii="Garamond" w:hAnsi="Garamond"/>
                <w:noProof/>
                <w:lang w:val="it-IT" w:eastAsia="it-IT"/>
              </w:rPr>
              <w:drawing>
                <wp:inline distT="0" distB="0" distL="0" distR="0" wp14:anchorId="457EE293" wp14:editId="2FC6FAB8">
                  <wp:extent cx="3247200" cy="424800"/>
                  <wp:effectExtent l="0" t="0" r="0" b="0"/>
                  <wp:docPr id="17" name="Immagine 17" descr="Genomic Context describing neighboring gene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Genomic Context describing neighboring gene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7200" cy="42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3EE6CB" w14:textId="2999FD99" w:rsidR="00833D87" w:rsidRDefault="00833D87" w:rsidP="00EF0C25">
      <w:pPr>
        <w:jc w:val="both"/>
        <w:rPr>
          <w:rFonts w:ascii="Garamond" w:hAnsi="Garamond" w:cs="Arial"/>
          <w:color w:val="000000"/>
          <w:sz w:val="16"/>
          <w:szCs w:val="16"/>
        </w:rPr>
      </w:pPr>
      <w:proofErr w:type="gramStart"/>
      <w:r w:rsidRPr="00E605E6">
        <w:rPr>
          <w:rFonts w:ascii="Garamond" w:hAnsi="Garamond" w:cs="Arial"/>
          <w:i/>
          <w:color w:val="000000"/>
          <w:sz w:val="16"/>
          <w:szCs w:val="16"/>
        </w:rPr>
        <w:t>cadm2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D855A7">
        <w:rPr>
          <w:rFonts w:ascii="Garamond" w:hAnsi="Garamond" w:cs="Arial"/>
          <w:color w:val="000000"/>
          <w:sz w:val="16"/>
          <w:szCs w:val="16"/>
        </w:rPr>
        <w:t>cell adhesion molecule 2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cadm2b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D855A7">
        <w:rPr>
          <w:rFonts w:ascii="Garamond" w:hAnsi="Garamond" w:cs="Arial"/>
          <w:color w:val="000000"/>
          <w:sz w:val="16"/>
          <w:szCs w:val="16"/>
        </w:rPr>
        <w:t>cell adhesion molecule 2b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gbe1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proofErr w:type="spellStart"/>
      <w:r w:rsidRPr="00D855A7">
        <w:rPr>
          <w:rFonts w:ascii="Garamond" w:hAnsi="Garamond" w:cs="Arial"/>
          <w:color w:val="000000"/>
          <w:sz w:val="16"/>
          <w:szCs w:val="16"/>
        </w:rPr>
        <w:t>glucan</w:t>
      </w:r>
      <w:proofErr w:type="spellEnd"/>
      <w:r w:rsidRPr="00D855A7">
        <w:rPr>
          <w:rFonts w:ascii="Garamond" w:hAnsi="Garamond" w:cs="Arial"/>
          <w:color w:val="000000"/>
          <w:sz w:val="16"/>
          <w:szCs w:val="16"/>
        </w:rPr>
        <w:t xml:space="preserve"> (1,4-alpha-), branching enzyme 1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gbe1b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proofErr w:type="spellStart"/>
      <w:r w:rsidRPr="00D855A7">
        <w:rPr>
          <w:rFonts w:ascii="Garamond" w:hAnsi="Garamond" w:cs="Arial"/>
          <w:color w:val="000000"/>
          <w:sz w:val="16"/>
          <w:szCs w:val="16"/>
        </w:rPr>
        <w:t>glucan</w:t>
      </w:r>
      <w:proofErr w:type="spellEnd"/>
      <w:r w:rsidRPr="00D855A7">
        <w:rPr>
          <w:rFonts w:ascii="Garamond" w:hAnsi="Garamond" w:cs="Arial"/>
          <w:color w:val="000000"/>
          <w:sz w:val="16"/>
          <w:szCs w:val="16"/>
        </w:rPr>
        <w:t xml:space="preserve"> (1,4-alpha-), branching enzyme 1b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Gm</w:t>
      </w:r>
      <w:r>
        <w:rPr>
          <w:rFonts w:ascii="Garamond" w:hAnsi="Garamond" w:cs="Arial"/>
          <w:color w:val="000000"/>
          <w:sz w:val="16"/>
          <w:szCs w:val="16"/>
        </w:rPr>
        <w:t xml:space="preserve">, predicted gene or pseudogene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hephl1b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proofErr w:type="spellStart"/>
      <w:r w:rsidRPr="00D855A7">
        <w:rPr>
          <w:rFonts w:ascii="Garamond" w:hAnsi="Garamond" w:cs="Arial"/>
          <w:color w:val="000000"/>
          <w:sz w:val="16"/>
          <w:szCs w:val="16"/>
        </w:rPr>
        <w:t>hephaestin</w:t>
      </w:r>
      <w:proofErr w:type="spellEnd"/>
      <w:r w:rsidRPr="00D855A7">
        <w:rPr>
          <w:rFonts w:ascii="Garamond" w:hAnsi="Garamond" w:cs="Arial"/>
          <w:color w:val="000000"/>
          <w:sz w:val="16"/>
          <w:szCs w:val="16"/>
        </w:rPr>
        <w:t>-like 1b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her13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D855A7">
        <w:rPr>
          <w:rFonts w:ascii="Garamond" w:hAnsi="Garamond" w:cs="Arial"/>
          <w:color w:val="000000"/>
          <w:sz w:val="16"/>
          <w:szCs w:val="16"/>
        </w:rPr>
        <w:t>hairy-related 13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her8.2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D855A7">
        <w:rPr>
          <w:rFonts w:ascii="Garamond" w:hAnsi="Garamond" w:cs="Arial"/>
          <w:color w:val="000000"/>
          <w:sz w:val="16"/>
          <w:szCs w:val="16"/>
        </w:rPr>
        <w:t>hairy-related 8.2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KATNAL1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proofErr w:type="spellStart"/>
      <w:r w:rsidRPr="006C590B">
        <w:rPr>
          <w:rFonts w:ascii="Garamond" w:hAnsi="Garamond" w:cs="Arial"/>
          <w:color w:val="000000"/>
          <w:sz w:val="16"/>
          <w:szCs w:val="16"/>
        </w:rPr>
        <w:t>katanin</w:t>
      </w:r>
      <w:proofErr w:type="spellEnd"/>
      <w:r w:rsidRPr="006C590B">
        <w:rPr>
          <w:rFonts w:ascii="Garamond" w:hAnsi="Garamond" w:cs="Arial"/>
          <w:color w:val="000000"/>
          <w:sz w:val="16"/>
          <w:szCs w:val="16"/>
        </w:rPr>
        <w:t xml:space="preserve"> catalytic subunit A1 like 1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LOC</w:t>
      </w:r>
      <w:r>
        <w:rPr>
          <w:rFonts w:ascii="Garamond" w:hAnsi="Garamond" w:cs="Arial"/>
          <w:color w:val="000000"/>
          <w:sz w:val="16"/>
          <w:szCs w:val="16"/>
        </w:rPr>
        <w:t xml:space="preserve">, locus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MTUS2</w:t>
      </w:r>
      <w:r>
        <w:rPr>
          <w:rFonts w:ascii="Garamond" w:hAnsi="Garamond" w:cs="Arial"/>
          <w:color w:val="000000"/>
          <w:sz w:val="16"/>
          <w:szCs w:val="16"/>
        </w:rPr>
        <w:t xml:space="preserve"> or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Mtus2</w:t>
      </w:r>
      <w:r>
        <w:rPr>
          <w:rFonts w:ascii="Garamond" w:hAnsi="Garamond" w:cs="Arial"/>
          <w:color w:val="000000"/>
          <w:sz w:val="16"/>
          <w:szCs w:val="16"/>
        </w:rPr>
        <w:t xml:space="preserve"> or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mtus2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59144E">
        <w:rPr>
          <w:rFonts w:ascii="Garamond" w:hAnsi="Garamond" w:cs="Arial"/>
          <w:color w:val="000000"/>
          <w:sz w:val="16"/>
          <w:szCs w:val="16"/>
        </w:rPr>
        <w:t>microtubule associated scaffold protein 2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mtus2a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D855A7">
        <w:rPr>
          <w:rFonts w:ascii="Garamond" w:hAnsi="Garamond" w:cs="Arial"/>
          <w:color w:val="000000"/>
          <w:sz w:val="16"/>
          <w:szCs w:val="16"/>
        </w:rPr>
        <w:t>microtubule associated tumor suppressor candidate 2a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MTUS2-AS1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59144E">
        <w:rPr>
          <w:rFonts w:ascii="Garamond" w:hAnsi="Garamond" w:cs="Arial"/>
          <w:color w:val="000000"/>
          <w:sz w:val="16"/>
          <w:szCs w:val="16"/>
        </w:rPr>
        <w:t>MTUS2 antisense RNA 1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paxbp1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D855A7">
        <w:rPr>
          <w:rFonts w:ascii="Garamond" w:hAnsi="Garamond" w:cs="Arial"/>
          <w:color w:val="000000"/>
          <w:sz w:val="16"/>
          <w:szCs w:val="16"/>
        </w:rPr>
        <w:t>PAX3 and PAX7 binding protein 1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SLC46A3</w:t>
      </w:r>
      <w:r>
        <w:rPr>
          <w:rFonts w:ascii="Garamond" w:hAnsi="Garamond" w:cs="Arial"/>
          <w:color w:val="000000"/>
          <w:sz w:val="16"/>
          <w:szCs w:val="16"/>
        </w:rPr>
        <w:t xml:space="preserve"> or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slc46a3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59144E">
        <w:rPr>
          <w:rFonts w:ascii="Garamond" w:hAnsi="Garamond" w:cs="Arial"/>
          <w:color w:val="000000"/>
          <w:sz w:val="16"/>
          <w:szCs w:val="16"/>
        </w:rPr>
        <w:t>solute carrier family 46 member 3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stoml3b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proofErr w:type="spellStart"/>
      <w:r w:rsidRPr="00D855A7">
        <w:rPr>
          <w:rFonts w:ascii="Garamond" w:hAnsi="Garamond" w:cs="Arial"/>
          <w:color w:val="000000"/>
          <w:sz w:val="16"/>
          <w:szCs w:val="16"/>
        </w:rPr>
        <w:t>stomatin</w:t>
      </w:r>
      <w:proofErr w:type="spellEnd"/>
      <w:r w:rsidRPr="00D855A7">
        <w:rPr>
          <w:rFonts w:ascii="Garamond" w:hAnsi="Garamond" w:cs="Arial"/>
          <w:color w:val="000000"/>
          <w:sz w:val="16"/>
          <w:szCs w:val="16"/>
        </w:rPr>
        <w:t xml:space="preserve"> (EPB72)-like 3b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TRNAG-CCC</w:t>
      </w:r>
      <w:r>
        <w:rPr>
          <w:rFonts w:ascii="Garamond" w:hAnsi="Garamond" w:cs="Arial"/>
          <w:color w:val="000000"/>
          <w:sz w:val="16"/>
          <w:szCs w:val="16"/>
        </w:rPr>
        <w:t>,</w:t>
      </w:r>
      <w:r w:rsidRPr="0059144E">
        <w:rPr>
          <w:rFonts w:ascii="Garamond" w:hAnsi="Garamond" w:cs="Arial"/>
          <w:color w:val="000000"/>
          <w:sz w:val="16"/>
          <w:szCs w:val="16"/>
        </w:rPr>
        <w:t xml:space="preserve"> transfer RNA glycine (anticodon CCC)</w:t>
      </w:r>
      <w:r>
        <w:rPr>
          <w:rFonts w:ascii="Garamond" w:hAnsi="Garamond" w:cs="Arial"/>
          <w:color w:val="000000"/>
          <w:sz w:val="16"/>
          <w:szCs w:val="16"/>
        </w:rPr>
        <w:t xml:space="preserve">;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UBL3</w:t>
      </w:r>
      <w:r>
        <w:rPr>
          <w:rFonts w:ascii="Garamond" w:hAnsi="Garamond" w:cs="Arial"/>
          <w:color w:val="000000"/>
          <w:sz w:val="16"/>
          <w:szCs w:val="16"/>
        </w:rPr>
        <w:t xml:space="preserve"> or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Ubl3</w:t>
      </w:r>
      <w:r>
        <w:rPr>
          <w:rFonts w:ascii="Garamond" w:hAnsi="Garamond" w:cs="Arial"/>
          <w:color w:val="000000"/>
          <w:sz w:val="16"/>
          <w:szCs w:val="16"/>
        </w:rPr>
        <w:t xml:space="preserve"> or </w:t>
      </w:r>
      <w:r w:rsidRPr="00E605E6">
        <w:rPr>
          <w:rFonts w:ascii="Garamond" w:hAnsi="Garamond" w:cs="Arial"/>
          <w:i/>
          <w:color w:val="000000"/>
          <w:sz w:val="16"/>
          <w:szCs w:val="16"/>
        </w:rPr>
        <w:t>ubl3</w:t>
      </w:r>
      <w:r>
        <w:rPr>
          <w:rFonts w:ascii="Garamond" w:hAnsi="Garamond" w:cs="Arial"/>
          <w:color w:val="000000"/>
          <w:sz w:val="16"/>
          <w:szCs w:val="16"/>
        </w:rPr>
        <w:t xml:space="preserve">, </w:t>
      </w:r>
      <w:r w:rsidRPr="0059144E">
        <w:rPr>
          <w:rFonts w:ascii="Garamond" w:hAnsi="Garamond" w:cs="Arial"/>
          <w:color w:val="000000"/>
          <w:sz w:val="16"/>
          <w:szCs w:val="16"/>
        </w:rPr>
        <w:t>ubiquitin like 3</w:t>
      </w:r>
      <w:r>
        <w:rPr>
          <w:rFonts w:ascii="Garamond" w:hAnsi="Garamond" w:cs="Arial"/>
          <w:color w:val="000000"/>
          <w:sz w:val="16"/>
          <w:szCs w:val="16"/>
        </w:rPr>
        <w:t>.</w:t>
      </w:r>
      <w:proofErr w:type="gramEnd"/>
    </w:p>
    <w:p w14:paraId="378D2D7D" w14:textId="75E2AACE" w:rsidR="00D12549" w:rsidRPr="00384494" w:rsidRDefault="00D12549" w:rsidP="00EF0C25">
      <w:pPr>
        <w:rPr>
          <w:rFonts w:ascii="Garamond" w:hAnsi="Garamond" w:cs="Arial"/>
        </w:rPr>
      </w:pPr>
    </w:p>
    <w:p w14:paraId="030AC008" w14:textId="77777777" w:rsidR="00977B69" w:rsidRDefault="00977B69" w:rsidP="00977B69">
      <w:pPr>
        <w:rPr>
          <w:rFonts w:ascii="Consolas" w:hAnsi="Consolas"/>
          <w:sz w:val="12"/>
          <w:szCs w:val="12"/>
        </w:rPr>
        <w:sectPr w:rsidR="00977B69" w:rsidSect="002A03D6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235D5CB3" w14:textId="042EF328" w:rsidR="00CE7BEB" w:rsidRPr="00C52E5D" w:rsidRDefault="00CE7BEB" w:rsidP="00E67A95">
      <w:pPr>
        <w:rPr>
          <w:rFonts w:ascii="Consolas" w:hAnsi="Consolas"/>
          <w:sz w:val="9"/>
          <w:szCs w:val="9"/>
        </w:rPr>
      </w:pPr>
    </w:p>
    <w:p w14:paraId="713E3CAC" w14:textId="403C0144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human_SLC7A1|NP_003036.1                                -----------------------------------------------MGCKVLLNIGQQM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7BAA8413" w14:textId="5909515D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rhesus_monkey_SLC7A1|NP_001253544.1                     -----------------------------------------------MGCKVLLNIGQQM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2D0C656E" w14:textId="55833773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attle_SLC7A1|NP_001129264.1                            -----------------------------------------------MGCTMLKGVGQQM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39E8097D" w14:textId="25F30860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ouse_Slc7a1|NP_001288353.1                             -----------------------------------------------MGCKNLLGLGQQM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0D748345" w14:textId="77951D4B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hicken_SLC7A1|NP_001138962.1                           -----------------------------------------------MECQKFIKFGN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57C53428" w14:textId="2E91BEF5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tropical_clawed_frog_Slc7a1|XP_002934074.1              ----------------------------------------------MNSGDILLTFGQQL</w:t>
      </w:r>
      <w:r w:rsidRPr="00C52E5D">
        <w:rPr>
          <w:rFonts w:ascii="Consolas" w:hAnsi="Consolas"/>
          <w:sz w:val="9"/>
          <w:szCs w:val="9"/>
        </w:rPr>
        <w:tab/>
        <w:t>14</w:t>
      </w:r>
    </w:p>
    <w:p w14:paraId="27CBA9C3" w14:textId="28578875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1|XP_012683156.1      -----------------------------------------------MVLHKLLDFGK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4B3C6A91" w14:textId="411AC6F9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2|XP_012683159.1      -----------------------------------------------MVLHKLLDFGK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18074B35" w14:textId="3B500976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a_isoform_X1|XP_683623.4                -----------------------------------------------MVLKKLLRFGK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6ADCFC01" w14:textId="693AFD3C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>_isoform_X2|XP_005155334.1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  -----------------------------------------------MVLKKLLRFGK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44607F7F" w14:textId="5BE5D631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1|XP_011481652.1                -----------------------------------------------MALQALIHFGK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45080DBE" w14:textId="1B570CF0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2|XP_011481655.1                -----------------------------------------------MALQALIHFGK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443845AE" w14:textId="759825AE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a|XP_011618220.1                    -----------------------------------------------MALKRLLGFGK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18A34EE3" w14:textId="68EA83E3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1|XP_031428872.1      -----------------------------------------------MFLS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K</w:t>
      </w:r>
      <w:r w:rsidRPr="00C52E5D">
        <w:rPr>
          <w:rFonts w:ascii="Consolas" w:hAnsi="Consolas"/>
          <w:sz w:val="9"/>
          <w:szCs w:val="9"/>
        </w:rPr>
        <w:t>DLGR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4C1614E9" w14:textId="07D28917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2|XP_012686374.2      -----------------------------------------------MFLS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K</w:t>
      </w:r>
      <w:r w:rsidRPr="00C52E5D">
        <w:rPr>
          <w:rFonts w:ascii="Consolas" w:hAnsi="Consolas"/>
          <w:sz w:val="9"/>
          <w:szCs w:val="9"/>
        </w:rPr>
        <w:t>DLGR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43887471" w14:textId="32E1E0DE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1|NP_001315138.1             -----------------------------------------------MVLTIMKELGK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64E7D92F" w14:textId="1E7C7041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2|XP_021337047.1             -----------------------------------------------MVLTIMKELGKQ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71408018" w14:textId="26EB2BA8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1|XP_011480624.1                -----------------------------------------------MLLA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K</w:t>
      </w:r>
      <w:r w:rsidRPr="00C52E5D">
        <w:rPr>
          <w:rFonts w:ascii="Consolas" w:hAnsi="Consolas"/>
          <w:sz w:val="9"/>
          <w:szCs w:val="9"/>
        </w:rPr>
        <w:t>GLGRK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527F1673" w14:textId="26F68ECB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2|XP_020563769.1                -----------------------------------------------MLLA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K</w:t>
      </w:r>
      <w:r w:rsidRPr="00C52E5D">
        <w:rPr>
          <w:rFonts w:ascii="Consolas" w:hAnsi="Consolas"/>
          <w:sz w:val="9"/>
          <w:szCs w:val="9"/>
        </w:rPr>
        <w:t>GLGRKL</w:t>
      </w:r>
      <w:r w:rsidRPr="00C52E5D">
        <w:rPr>
          <w:rFonts w:ascii="Consolas" w:hAnsi="Consolas"/>
          <w:sz w:val="9"/>
          <w:szCs w:val="9"/>
        </w:rPr>
        <w:tab/>
        <w:t>13</w:t>
      </w:r>
    </w:p>
    <w:p w14:paraId="27E89E7A" w14:textId="5BD0D584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1|XP_029699601.1         MNQSGNCSRDTTAAGKVGFKPEKRDRSLWCPRFLAVVFLLSGAKMRIKMLA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K</w:t>
      </w:r>
      <w:r w:rsidRPr="00C52E5D">
        <w:rPr>
          <w:rFonts w:ascii="Consolas" w:hAnsi="Consolas"/>
          <w:sz w:val="9"/>
          <w:szCs w:val="9"/>
        </w:rPr>
        <w:t>DIGSRL</w:t>
      </w:r>
      <w:r w:rsidRPr="00C52E5D">
        <w:rPr>
          <w:rFonts w:ascii="Consolas" w:hAnsi="Consolas"/>
          <w:sz w:val="9"/>
          <w:szCs w:val="9"/>
        </w:rPr>
        <w:tab/>
        <w:t>60</w:t>
      </w:r>
    </w:p>
    <w:p w14:paraId="708D0BD2" w14:textId="759C05A3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2|XP_029699602.1         MNQSGNCSRDTTAAGKVGFKPEKRDRSLWCPRFLAVVFLLSGAKMRIKMLA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K</w:t>
      </w:r>
      <w:r w:rsidRPr="00C52E5D">
        <w:rPr>
          <w:rFonts w:ascii="Consolas" w:hAnsi="Consolas"/>
          <w:sz w:val="9"/>
          <w:szCs w:val="9"/>
        </w:rPr>
        <w:t>DIGSRL</w:t>
      </w:r>
      <w:r w:rsidRPr="00C52E5D">
        <w:rPr>
          <w:rFonts w:ascii="Consolas" w:hAnsi="Consolas"/>
          <w:sz w:val="9"/>
          <w:szCs w:val="9"/>
        </w:rPr>
        <w:tab/>
        <w:t>60</w:t>
      </w:r>
    </w:p>
    <w:p w14:paraId="485B9573" w14:textId="7D913280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3|XP_029699603.1         --------------------------------------------MRIKMLA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K</w:t>
      </w:r>
      <w:r w:rsidRPr="00C52E5D">
        <w:rPr>
          <w:rFonts w:ascii="Consolas" w:hAnsi="Consolas"/>
          <w:sz w:val="9"/>
          <w:szCs w:val="9"/>
        </w:rPr>
        <w:t>DIGSRL</w:t>
      </w:r>
      <w:r w:rsidRPr="00C52E5D">
        <w:rPr>
          <w:rFonts w:ascii="Consolas" w:hAnsi="Consolas"/>
          <w:sz w:val="9"/>
          <w:szCs w:val="9"/>
        </w:rPr>
        <w:tab/>
        <w:t>16</w:t>
      </w:r>
    </w:p>
    <w:p w14:paraId="67398AE7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                                                    :  .* ::</w:t>
      </w:r>
    </w:p>
    <w:p w14:paraId="7506355B" w14:textId="77777777" w:rsidR="00AA284F" w:rsidRPr="00C52E5D" w:rsidRDefault="00AA284F" w:rsidP="00E67A95">
      <w:pPr>
        <w:rPr>
          <w:rFonts w:ascii="Consolas" w:hAnsi="Consolas"/>
          <w:sz w:val="9"/>
          <w:szCs w:val="9"/>
        </w:rPr>
      </w:pPr>
    </w:p>
    <w:p w14:paraId="4874729C" w14:textId="5D07B607" w:rsidR="00063AD1" w:rsidRPr="00C52E5D" w:rsidRDefault="00063AD1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                       </w:t>
      </w:r>
      <w:r w:rsidRPr="00C52E5D">
        <w:rPr>
          <w:rFonts w:ascii="Consolas" w:hAnsi="Consolas"/>
          <w:b/>
          <w:sz w:val="9"/>
          <w:szCs w:val="9"/>
          <w:highlight w:val="lightGray"/>
        </w:rPr>
        <w:t>&lt;----------</w:t>
      </w:r>
      <w:r w:rsidR="00A13841">
        <w:rPr>
          <w:rFonts w:ascii="Consolas" w:hAnsi="Consolas"/>
          <w:b/>
          <w:sz w:val="9"/>
          <w:szCs w:val="9"/>
          <w:highlight w:val="lightGray"/>
        </w:rPr>
        <w:t>1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---&gt;</w:t>
      </w:r>
      <w:r w:rsidR="00EF0D0D" w:rsidRPr="00C52E5D">
        <w:rPr>
          <w:rFonts w:ascii="Consolas" w:hAnsi="Consolas"/>
          <w:b/>
          <w:sz w:val="9"/>
          <w:szCs w:val="9"/>
        </w:rPr>
        <w:t xml:space="preserve">   </w:t>
      </w:r>
      <w:r w:rsidR="00EF0D0D" w:rsidRPr="00C52E5D">
        <w:rPr>
          <w:rFonts w:ascii="Consolas" w:hAnsi="Consolas"/>
          <w:b/>
          <w:sz w:val="9"/>
          <w:szCs w:val="9"/>
          <w:highlight w:val="lightGray"/>
        </w:rPr>
        <w:t>&lt;----------</w:t>
      </w:r>
    </w:p>
    <w:p w14:paraId="37507CC0" w14:textId="7E5E9998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human_SLC7A1|NP_003036.1                                LRRKVVDCSREET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A</w:t>
      </w:r>
      <w:r w:rsidRPr="00C52E5D">
        <w:rPr>
          <w:rFonts w:ascii="Consolas" w:hAnsi="Consolas"/>
          <w:sz w:val="9"/>
          <w:szCs w:val="9"/>
          <w:highlight w:val="lightGray"/>
        </w:rPr>
        <w:t>GPAIVI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25CEA9F1" w14:textId="4471F565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rhesus_monkey_SLC7A1|NP_001253544.1                     LRRKVVDCSREET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A</w:t>
      </w:r>
      <w:r w:rsidRPr="00C52E5D">
        <w:rPr>
          <w:rFonts w:ascii="Consolas" w:hAnsi="Consolas"/>
          <w:sz w:val="9"/>
          <w:szCs w:val="9"/>
          <w:highlight w:val="lightGray"/>
        </w:rPr>
        <w:t>GPAIVI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4BC68F85" w14:textId="3DD45627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attle_SLC7A1|NP_001129264.1                            LRRKVVDCSREES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A</w:t>
      </w:r>
      <w:r w:rsidRPr="00C52E5D">
        <w:rPr>
          <w:rFonts w:ascii="Consolas" w:hAnsi="Consolas"/>
          <w:sz w:val="9"/>
          <w:szCs w:val="9"/>
          <w:highlight w:val="lightGray"/>
        </w:rPr>
        <w:t>GPAIVI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145ABF61" w14:textId="55BB1B0D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ouse_Slc7a1|NP_001288353.1                             LRRKVVDCSREESRLSRCLNTY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A</w:t>
      </w:r>
      <w:r w:rsidRPr="00C52E5D">
        <w:rPr>
          <w:rFonts w:ascii="Consolas" w:hAnsi="Consolas"/>
          <w:sz w:val="9"/>
          <w:szCs w:val="9"/>
          <w:highlight w:val="lightGray"/>
        </w:rPr>
        <w:t>GPAIVI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2179124E" w14:textId="7830CD07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hicken_SLC7A1|NP_001138962.1                           LRRKNVDCTREDS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VNA</w:t>
      </w:r>
      <w:r w:rsidRPr="00C52E5D">
        <w:rPr>
          <w:rFonts w:ascii="Consolas" w:hAnsi="Consolas"/>
          <w:sz w:val="9"/>
          <w:szCs w:val="9"/>
          <w:highlight w:val="lightGray"/>
        </w:rPr>
        <w:t>GPAIVI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0A00D584" w14:textId="32563DD1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tropical_clawed_frog_Slc7a1|XP_002934074.1              FRRKVVGSDSKES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A</w:t>
      </w:r>
      <w:r w:rsidRPr="00C52E5D">
        <w:rPr>
          <w:rFonts w:ascii="Consolas" w:hAnsi="Consolas"/>
          <w:sz w:val="9"/>
          <w:szCs w:val="9"/>
          <w:highlight w:val="lightGray"/>
        </w:rPr>
        <w:t>GPAIVLCFLIA</w:t>
      </w:r>
      <w:r w:rsidRPr="00C52E5D">
        <w:rPr>
          <w:rFonts w:ascii="Consolas" w:hAnsi="Consolas"/>
          <w:sz w:val="9"/>
          <w:szCs w:val="9"/>
        </w:rPr>
        <w:tab/>
        <w:t>74</w:t>
      </w:r>
    </w:p>
    <w:p w14:paraId="2D01EA12" w14:textId="041C83F1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1|XP_012683156.1      LRVKVVDCSIEDS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SA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3D7D8649" w14:textId="6EBB2365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2|XP_012683159.1      LRVKVVDCSIEDS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SA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7DD06728" w14:textId="644077A7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a_isoform_X1|XP_683623.4                LRVKVVNCNSEES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A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3F125714" w14:textId="79F91062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 xml:space="preserve">_isoform_X2|XP_005155334.1 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 LRVKVVNCNSEES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A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747D0064" w14:textId="22A006E8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1|XP_011481652.1                LRVKVVNGNSEDSRLSRCLD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DNS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7A84E287" w14:textId="70CF4FAB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2|XP_011481655.1                LRVKVVNGNSEDSRLSRCLD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DNS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2E0627B2" w14:textId="59402D7B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a|XP_011618220.1                    LRVKVVDCNSEESH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S</w:t>
      </w:r>
      <w:r w:rsidRPr="00C52E5D">
        <w:rPr>
          <w:rFonts w:ascii="Consolas" w:hAnsi="Consolas"/>
          <w:sz w:val="9"/>
          <w:szCs w:val="9"/>
          <w:highlight w:val="lightGray"/>
        </w:rPr>
        <w:t>GPAIVLC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521CBAE8" w14:textId="00838D12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1|XP_031428872.1      LRVKVVDCSATESRLA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S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333B306C" w14:textId="7ACC6775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2|XP_012686374.2      LRVKVVDCSATESRLA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S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00BD666C" w14:textId="1C10314F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1|NP_001315138.1             LRVKVVDCSTEES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A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7D0EDFC6" w14:textId="630D9B21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2|XP_021337047.1             LRVKVVDCSTEESRL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A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786FEF1A" w14:textId="6493C102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1|XP_011480624.1                LRVKVVDCSTEESRLSRCLG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S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79349FB1" w14:textId="22BFF260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2|XP_020563769.1                LRVKVVDCSTEESRLSRCLG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ENS</w:t>
      </w:r>
      <w:r w:rsidRPr="00C52E5D">
        <w:rPr>
          <w:rFonts w:ascii="Consolas" w:hAnsi="Consolas"/>
          <w:sz w:val="9"/>
          <w:szCs w:val="9"/>
          <w:highlight w:val="lightGray"/>
        </w:rPr>
        <w:t>GPAIVLSFLIA</w:t>
      </w:r>
      <w:r w:rsidRPr="00C52E5D">
        <w:rPr>
          <w:rFonts w:ascii="Consolas" w:hAnsi="Consolas"/>
          <w:sz w:val="9"/>
          <w:szCs w:val="9"/>
        </w:rPr>
        <w:tab/>
        <w:t>73</w:t>
      </w:r>
    </w:p>
    <w:p w14:paraId="00F41DDE" w14:textId="4042F478" w:rsidR="0089470A" w:rsidRPr="00C52E5D" w:rsidRDefault="0089470A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1|XP_029699601.1         LRVKVMDCSTEESHF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DTS</w:t>
      </w:r>
      <w:r w:rsidRPr="00C52E5D">
        <w:rPr>
          <w:rFonts w:ascii="Consolas" w:hAnsi="Consolas"/>
          <w:sz w:val="9"/>
          <w:szCs w:val="9"/>
          <w:highlight w:val="lightGray"/>
        </w:rPr>
        <w:t>GPAIVLSFFIA</w:t>
      </w:r>
      <w:r w:rsidRPr="00C52E5D">
        <w:rPr>
          <w:rFonts w:ascii="Consolas" w:hAnsi="Consolas"/>
          <w:sz w:val="9"/>
          <w:szCs w:val="9"/>
        </w:rPr>
        <w:tab/>
        <w:t>120</w:t>
      </w:r>
    </w:p>
    <w:p w14:paraId="72DF5530" w14:textId="54F3853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2|XP_029699602.1         LRVKVMDCSTEESHF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DTS</w:t>
      </w:r>
      <w:r w:rsidRPr="00C52E5D">
        <w:rPr>
          <w:rFonts w:ascii="Consolas" w:hAnsi="Consolas"/>
          <w:sz w:val="9"/>
          <w:szCs w:val="9"/>
          <w:highlight w:val="lightGray"/>
        </w:rPr>
        <w:t>GPAIVLSFFIA</w:t>
      </w:r>
      <w:r w:rsidRPr="00C52E5D">
        <w:rPr>
          <w:rFonts w:ascii="Consolas" w:hAnsi="Consolas"/>
          <w:sz w:val="9"/>
          <w:szCs w:val="9"/>
        </w:rPr>
        <w:tab/>
        <w:t>120</w:t>
      </w:r>
    </w:p>
    <w:p w14:paraId="6F93E70C" w14:textId="01131262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3|XP_029699603.1         LRVKVMDCSTEESHFSRCLNTFD</w:t>
      </w:r>
      <w:r w:rsidRPr="00C52E5D">
        <w:rPr>
          <w:rFonts w:ascii="Consolas" w:hAnsi="Consolas"/>
          <w:sz w:val="9"/>
          <w:szCs w:val="9"/>
          <w:highlight w:val="lightGray"/>
        </w:rPr>
        <w:t>LVALGVGSTLGAGVYVLAGAVAR</w:t>
      </w:r>
      <w:r w:rsidRPr="00C52E5D">
        <w:rPr>
          <w:rFonts w:ascii="Consolas" w:hAnsi="Consolas"/>
          <w:sz w:val="9"/>
          <w:szCs w:val="9"/>
        </w:rPr>
        <w:t>DTS</w:t>
      </w:r>
      <w:r w:rsidRPr="00C52E5D">
        <w:rPr>
          <w:rFonts w:ascii="Consolas" w:hAnsi="Consolas"/>
          <w:sz w:val="9"/>
          <w:szCs w:val="9"/>
          <w:highlight w:val="lightGray"/>
        </w:rPr>
        <w:t>GPAIVLSFFIA</w:t>
      </w:r>
      <w:r w:rsidRPr="00C52E5D">
        <w:rPr>
          <w:rFonts w:ascii="Consolas" w:hAnsi="Consolas"/>
          <w:sz w:val="9"/>
          <w:szCs w:val="9"/>
        </w:rPr>
        <w:tab/>
        <w:t>76</w:t>
      </w:r>
    </w:p>
    <w:p w14:paraId="1249B6E1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:* * :.    :::::***.*:************************ .:*****:.*:**</w:t>
      </w:r>
    </w:p>
    <w:p w14:paraId="22F0D39F" w14:textId="77777777" w:rsidR="00AA284F" w:rsidRPr="00C52E5D" w:rsidRDefault="00AA284F" w:rsidP="00E67A95">
      <w:pPr>
        <w:rPr>
          <w:rFonts w:ascii="Consolas" w:hAnsi="Consolas"/>
          <w:sz w:val="9"/>
          <w:szCs w:val="9"/>
        </w:rPr>
      </w:pPr>
    </w:p>
    <w:p w14:paraId="3F5B9E52" w14:textId="2EC5B704" w:rsidR="00EF0D0D" w:rsidRPr="00C52E5D" w:rsidRDefault="00EF0D0D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</w:t>
      </w:r>
      <w:r w:rsidR="00A13841">
        <w:rPr>
          <w:rFonts w:ascii="Consolas" w:hAnsi="Consolas"/>
          <w:b/>
          <w:sz w:val="9"/>
          <w:szCs w:val="9"/>
          <w:highlight w:val="lightGray"/>
        </w:rPr>
        <w:t>-2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--&gt;</w:t>
      </w:r>
      <w:r w:rsidRPr="00C52E5D">
        <w:rPr>
          <w:rFonts w:ascii="Consolas" w:hAnsi="Consolas"/>
          <w:b/>
          <w:sz w:val="9"/>
          <w:szCs w:val="9"/>
        </w:rPr>
        <w:t xml:space="preserve">           </w:t>
      </w:r>
      <w:r w:rsidRPr="00C52E5D">
        <w:rPr>
          <w:rFonts w:ascii="Consolas" w:hAnsi="Consolas"/>
          <w:b/>
          <w:sz w:val="9"/>
          <w:szCs w:val="9"/>
          <w:highlight w:val="lightGray"/>
        </w:rPr>
        <w:t>&lt;---------</w:t>
      </w:r>
      <w:r w:rsidR="00A13841">
        <w:rPr>
          <w:rFonts w:ascii="Consolas" w:hAnsi="Consolas"/>
          <w:b/>
          <w:sz w:val="9"/>
          <w:szCs w:val="9"/>
          <w:highlight w:val="lightGray"/>
        </w:rPr>
        <w:t>-3-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---&gt;</w:t>
      </w:r>
    </w:p>
    <w:p w14:paraId="6CB04D5F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human_SLC7A1|NP_003036.1   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G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429539D6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rhesus_monkey_SLC7A1|NP_001253544.1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G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2FC8A6BC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attle_SLC7A1|NP_001129264.1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G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32AEB641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ouse_Slc7a1|NP_001288353.1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G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2501E49C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hicken_SLC7A1|NP_001138962.1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G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714286F1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tropical_clawed_frog_Slc7a1|XP_002934074.1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G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FLAFVTGWNLIL</w:t>
      </w:r>
      <w:r w:rsidRPr="00C52E5D">
        <w:rPr>
          <w:rFonts w:ascii="Consolas" w:hAnsi="Consolas"/>
          <w:sz w:val="9"/>
          <w:szCs w:val="9"/>
        </w:rPr>
        <w:t>SYVIGTSSVARAWS</w:t>
      </w:r>
      <w:r w:rsidRPr="00C52E5D">
        <w:rPr>
          <w:rFonts w:ascii="Consolas" w:hAnsi="Consolas"/>
          <w:sz w:val="9"/>
          <w:szCs w:val="9"/>
        </w:rPr>
        <w:tab/>
        <w:t>134</w:t>
      </w:r>
    </w:p>
    <w:p w14:paraId="69BB6AFF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1|XP_012683156.1      </w:t>
      </w:r>
      <w:r w:rsidRPr="00C52E5D">
        <w:rPr>
          <w:rFonts w:ascii="Consolas" w:hAnsi="Consolas"/>
          <w:sz w:val="9"/>
          <w:szCs w:val="9"/>
          <w:highlight w:val="lightGray"/>
        </w:rPr>
        <w:t>ALASVM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5604AC40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2|XP_012683159.1      </w:t>
      </w:r>
      <w:r w:rsidRPr="00C52E5D">
        <w:rPr>
          <w:rFonts w:ascii="Consolas" w:hAnsi="Consolas"/>
          <w:sz w:val="9"/>
          <w:szCs w:val="9"/>
          <w:highlight w:val="lightGray"/>
        </w:rPr>
        <w:t>ALASVM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3E5044C8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a_isoform_X1|XP_683623.4  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286B9243" w14:textId="6A25E77E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 xml:space="preserve">_isoform_X2|XP_005155334.1  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33CA314C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1|XP_011481652.1                </w:t>
      </w:r>
      <w:r w:rsidRPr="00C52E5D">
        <w:rPr>
          <w:rFonts w:ascii="Consolas" w:hAnsi="Consolas"/>
          <w:sz w:val="9"/>
          <w:szCs w:val="9"/>
          <w:highlight w:val="lightGray"/>
        </w:rPr>
        <w:t>ASASVL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6ED20FFE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2|XP_011481655.1                </w:t>
      </w:r>
      <w:r w:rsidRPr="00C52E5D">
        <w:rPr>
          <w:rFonts w:ascii="Consolas" w:hAnsi="Consolas"/>
          <w:sz w:val="9"/>
          <w:szCs w:val="9"/>
          <w:highlight w:val="lightGray"/>
        </w:rPr>
        <w:t>ASASVL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37132578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a|XP_011618220.1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IWAFFTGWNLIL</w:t>
      </w:r>
      <w:r w:rsidRPr="00C52E5D">
        <w:rPr>
          <w:rFonts w:ascii="Consolas" w:hAnsi="Consolas"/>
          <w:sz w:val="9"/>
          <w:szCs w:val="9"/>
        </w:rPr>
        <w:t>SYV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27D984D9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1|XP_031428872.1      </w:t>
      </w:r>
      <w:r w:rsidRPr="00C52E5D">
        <w:rPr>
          <w:rFonts w:ascii="Consolas" w:hAnsi="Consolas"/>
          <w:sz w:val="9"/>
          <w:szCs w:val="9"/>
          <w:highlight w:val="lightGray"/>
        </w:rPr>
        <w:t>ALASVM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5ECA390B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2|XP_012686374.2      </w:t>
      </w:r>
      <w:r w:rsidRPr="00C52E5D">
        <w:rPr>
          <w:rFonts w:ascii="Consolas" w:hAnsi="Consolas"/>
          <w:sz w:val="9"/>
          <w:szCs w:val="9"/>
          <w:highlight w:val="lightGray"/>
        </w:rPr>
        <w:t>ALASVM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0EFB4E64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1|NP_001315138.1             </w:t>
      </w:r>
      <w:r w:rsidRPr="00C52E5D">
        <w:rPr>
          <w:rFonts w:ascii="Consolas" w:hAnsi="Consolas"/>
          <w:sz w:val="9"/>
          <w:szCs w:val="9"/>
          <w:highlight w:val="lightGray"/>
        </w:rPr>
        <w:t>ALASVMAGLCYA</w:t>
      </w:r>
      <w:r w:rsidRPr="00C52E5D">
        <w:rPr>
          <w:rFonts w:ascii="Consolas" w:hAnsi="Consolas"/>
          <w:sz w:val="9"/>
          <w:szCs w:val="9"/>
        </w:rPr>
        <w:t>EFGARVPR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59FAFB50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2|XP_021337047.1             </w:t>
      </w:r>
      <w:r w:rsidRPr="00C52E5D">
        <w:rPr>
          <w:rFonts w:ascii="Consolas" w:hAnsi="Consolas"/>
          <w:sz w:val="9"/>
          <w:szCs w:val="9"/>
          <w:highlight w:val="lightGray"/>
        </w:rPr>
        <w:t>ALASVMAGLCYA</w:t>
      </w:r>
      <w:r w:rsidRPr="00C52E5D">
        <w:rPr>
          <w:rFonts w:ascii="Consolas" w:hAnsi="Consolas"/>
          <w:sz w:val="9"/>
          <w:szCs w:val="9"/>
        </w:rPr>
        <w:t>EFGARVPR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I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655ED922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1|XP_011480624.1  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A</w:t>
      </w:r>
      <w:r w:rsidRPr="00C52E5D">
        <w:rPr>
          <w:rFonts w:ascii="Consolas" w:hAnsi="Consolas"/>
          <w:sz w:val="9"/>
          <w:szCs w:val="9"/>
        </w:rPr>
        <w:t>EFGARVPR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02BCE17F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2|XP_020563769.1       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A</w:t>
      </w:r>
      <w:r w:rsidRPr="00C52E5D">
        <w:rPr>
          <w:rFonts w:ascii="Consolas" w:hAnsi="Consolas"/>
          <w:sz w:val="9"/>
          <w:szCs w:val="9"/>
        </w:rPr>
        <w:t>EFGARVPRTGS</w:t>
      </w:r>
      <w:r w:rsidRPr="00C52E5D">
        <w:rPr>
          <w:rFonts w:ascii="Consolas" w:hAnsi="Consolas"/>
          <w:sz w:val="9"/>
          <w:szCs w:val="9"/>
          <w:highlight w:val="lightGray"/>
        </w:rPr>
        <w:t>AYLYS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SSVARAWS</w:t>
      </w:r>
      <w:r w:rsidRPr="00C52E5D">
        <w:rPr>
          <w:rFonts w:ascii="Consolas" w:hAnsi="Consolas"/>
          <w:sz w:val="9"/>
          <w:szCs w:val="9"/>
        </w:rPr>
        <w:tab/>
        <w:t>133</w:t>
      </w:r>
    </w:p>
    <w:p w14:paraId="77E8E3D9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1|XP_029699601.1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T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ASVARAWS</w:t>
      </w:r>
      <w:r w:rsidRPr="00C52E5D">
        <w:rPr>
          <w:rFonts w:ascii="Consolas" w:hAnsi="Consolas"/>
          <w:sz w:val="9"/>
          <w:szCs w:val="9"/>
        </w:rPr>
        <w:tab/>
        <w:t>180</w:t>
      </w:r>
    </w:p>
    <w:p w14:paraId="23236715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2|XP_029699602.1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T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ASVARAWS</w:t>
      </w:r>
      <w:r w:rsidRPr="00C52E5D">
        <w:rPr>
          <w:rFonts w:ascii="Consolas" w:hAnsi="Consolas"/>
          <w:sz w:val="9"/>
          <w:szCs w:val="9"/>
        </w:rPr>
        <w:tab/>
        <w:t>180</w:t>
      </w:r>
    </w:p>
    <w:p w14:paraId="5E8075BB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3|XP_029699603.1         </w:t>
      </w:r>
      <w:r w:rsidRPr="00C52E5D">
        <w:rPr>
          <w:rFonts w:ascii="Consolas" w:hAnsi="Consolas"/>
          <w:sz w:val="9"/>
          <w:szCs w:val="9"/>
          <w:highlight w:val="lightGray"/>
        </w:rPr>
        <w:t>ALASVLAGLCYA</w:t>
      </w:r>
      <w:r w:rsidRPr="00C52E5D">
        <w:rPr>
          <w:rFonts w:ascii="Consolas" w:hAnsi="Consolas"/>
          <w:sz w:val="9"/>
          <w:szCs w:val="9"/>
        </w:rPr>
        <w:t>EFGARVPKTGS</w:t>
      </w:r>
      <w:r w:rsidRPr="00C52E5D">
        <w:rPr>
          <w:rFonts w:ascii="Consolas" w:hAnsi="Consolas"/>
          <w:sz w:val="9"/>
          <w:szCs w:val="9"/>
          <w:highlight w:val="lightGray"/>
        </w:rPr>
        <w:t>AYLYTYVTVG</w:t>
      </w:r>
      <w:r w:rsidRPr="00C52E5D">
        <w:rPr>
          <w:rFonts w:ascii="Consolas" w:hAnsi="Consolas"/>
          <w:sz w:val="9"/>
          <w:szCs w:val="9"/>
          <w:shd w:val="clear" w:color="auto" w:fill="FF0000"/>
        </w:rPr>
        <w:t>E</w:t>
      </w:r>
      <w:r w:rsidRPr="00C52E5D">
        <w:rPr>
          <w:rFonts w:ascii="Consolas" w:hAnsi="Consolas"/>
          <w:sz w:val="9"/>
          <w:szCs w:val="9"/>
          <w:highlight w:val="lightGray"/>
        </w:rPr>
        <w:t>LWAFITGWNLIL</w:t>
      </w:r>
      <w:r w:rsidRPr="00C52E5D">
        <w:rPr>
          <w:rFonts w:ascii="Consolas" w:hAnsi="Consolas"/>
          <w:sz w:val="9"/>
          <w:szCs w:val="9"/>
        </w:rPr>
        <w:t>SYVIGTASVARAWS</w:t>
      </w:r>
      <w:r w:rsidRPr="00C52E5D">
        <w:rPr>
          <w:rFonts w:ascii="Consolas" w:hAnsi="Consolas"/>
          <w:sz w:val="9"/>
          <w:szCs w:val="9"/>
        </w:rPr>
        <w:tab/>
        <w:t>136</w:t>
      </w:r>
    </w:p>
    <w:p w14:paraId="22D68F98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* ***:*****.*******:*******:******: **.*********:***:*******</w:t>
      </w:r>
    </w:p>
    <w:p w14:paraId="4E545D5F" w14:textId="12EAF9EE" w:rsidR="00AA284F" w:rsidRPr="00C52E5D" w:rsidRDefault="00AA284F" w:rsidP="00E67A95">
      <w:pPr>
        <w:rPr>
          <w:rFonts w:ascii="Consolas" w:hAnsi="Consolas"/>
          <w:sz w:val="9"/>
          <w:szCs w:val="9"/>
        </w:rPr>
      </w:pPr>
    </w:p>
    <w:p w14:paraId="4D4325AB" w14:textId="53FC1ECF" w:rsidR="00EF0D0D" w:rsidRPr="00C52E5D" w:rsidRDefault="00DD2FD5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                         </w:t>
      </w:r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lt;</w:t>
      </w:r>
      <w:r w:rsidR="003D19AB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-----</w:t>
      </w:r>
      <w:r w:rsidR="003D19AB" w:rsidRPr="00C52E5D">
        <w:rPr>
          <w:rFonts w:ascii="Consolas" w:hAnsi="Consolas"/>
          <w:b/>
          <w:sz w:val="9"/>
          <w:szCs w:val="9"/>
          <w:highlight w:val="lightGray"/>
        </w:rPr>
        <w:t>-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</w:t>
      </w:r>
      <w:proofErr w:type="gramStart"/>
      <w:r w:rsidR="00A13841">
        <w:rPr>
          <w:rFonts w:ascii="Consolas" w:hAnsi="Consolas"/>
          <w:b/>
          <w:sz w:val="9"/>
          <w:szCs w:val="9"/>
          <w:highlight w:val="lightGray"/>
        </w:rPr>
        <w:t>4</w:t>
      </w:r>
      <w:proofErr w:type="gramEnd"/>
      <w:r w:rsidR="00A13841">
        <w:rPr>
          <w:rFonts w:ascii="Consolas" w:hAnsi="Consolas"/>
          <w:b/>
          <w:sz w:val="9"/>
          <w:szCs w:val="9"/>
          <w:highlight w:val="lightGray"/>
        </w:rPr>
        <w:t>-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</w:t>
      </w:r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&gt;</w:t>
      </w:r>
      <w:r w:rsidRPr="00C52E5D">
        <w:rPr>
          <w:rFonts w:ascii="Consolas" w:hAnsi="Consolas"/>
          <w:b/>
          <w:sz w:val="9"/>
          <w:szCs w:val="9"/>
        </w:rPr>
        <w:t xml:space="preserve">    </w:t>
      </w:r>
      <w:r w:rsidRPr="00C52E5D">
        <w:rPr>
          <w:rFonts w:ascii="Consolas" w:hAnsi="Consolas"/>
          <w:b/>
          <w:sz w:val="9"/>
          <w:szCs w:val="9"/>
          <w:highlight w:val="lightGray"/>
        </w:rPr>
        <w:t>&lt;-----</w:t>
      </w:r>
    </w:p>
    <w:p w14:paraId="398B3729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human_SLC7A1|NP_003036.1                                ATFDELIGRPIGEFSRTHMTLNAPGVLAENPD</w:t>
      </w:r>
      <w:r w:rsidRPr="00C52E5D">
        <w:rPr>
          <w:rFonts w:ascii="Consolas" w:hAnsi="Consolas"/>
          <w:sz w:val="9"/>
          <w:szCs w:val="9"/>
          <w:highlight w:val="lightGray"/>
        </w:rPr>
        <w:t>IFAVIIILILTGLLTL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MVNKI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2CD0043A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rhesus_monkey_SLC7A1|NP_001253544.1                     ATFDELIGRPIGEFSRTHMALNAPGVLAENPD</w:t>
      </w:r>
      <w:r w:rsidRPr="00C52E5D">
        <w:rPr>
          <w:rFonts w:ascii="Consolas" w:hAnsi="Consolas"/>
          <w:sz w:val="9"/>
          <w:szCs w:val="9"/>
          <w:highlight w:val="lightGray"/>
        </w:rPr>
        <w:t>IFAVIIILILTGLLTL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MVNKI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3DD00965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attle_SLC7A1|NP_001129264.1                            ATFDELIGKPIGEFSRTHMALHAPGVLAENPD</w:t>
      </w:r>
      <w:r w:rsidRPr="00C52E5D">
        <w:rPr>
          <w:rFonts w:ascii="Consolas" w:hAnsi="Consolas"/>
          <w:sz w:val="9"/>
          <w:szCs w:val="9"/>
          <w:highlight w:val="lightGray"/>
        </w:rPr>
        <w:t>IFAVIIIVILTGLLTL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MVNKI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7F7466BA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ouse_Slc7a1|NP_001288353.1                             ATFDELIGKPIGEFSRQHMALNAPG</w:t>
      </w:r>
      <w:r w:rsidRPr="00C52E5D">
        <w:rPr>
          <w:rFonts w:ascii="Consolas" w:hAnsi="Consolas"/>
          <w:sz w:val="9"/>
          <w:szCs w:val="9"/>
          <w:highlight w:val="lightGray"/>
        </w:rPr>
        <w:t>VLAQTPDIFAVIIIIILTGLLTL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MVNKI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37398816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hicken_SLC7A1|NP_001138962.1                           ATFDEIIGGHIEDFCKRYMTMNAPGVLAKYPD</w:t>
      </w:r>
      <w:r w:rsidRPr="00C52E5D">
        <w:rPr>
          <w:rFonts w:ascii="Consolas" w:hAnsi="Consolas"/>
          <w:sz w:val="9"/>
          <w:szCs w:val="9"/>
          <w:highlight w:val="lightGray"/>
        </w:rPr>
        <w:t>IFAVVIIIILTGLLTF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L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2E21B7FC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tropical_clawed_frog_Slc7a1|XP_002934074.1              ATFDDLIGKRIEEYCLAHISMNFPG</w:t>
      </w:r>
      <w:r w:rsidRPr="00C52E5D">
        <w:rPr>
          <w:rFonts w:ascii="Consolas" w:hAnsi="Consolas"/>
          <w:sz w:val="9"/>
          <w:szCs w:val="9"/>
          <w:highlight w:val="lightGray"/>
        </w:rPr>
        <w:t>VLARYPDIFSVLIILVLTGLLS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LVNKVF</w:t>
      </w:r>
      <w:r w:rsidRPr="00C52E5D">
        <w:rPr>
          <w:rFonts w:ascii="Consolas" w:hAnsi="Consolas"/>
          <w:sz w:val="9"/>
          <w:szCs w:val="9"/>
        </w:rPr>
        <w:tab/>
        <w:t>194</w:t>
      </w:r>
    </w:p>
    <w:p w14:paraId="77E7A1D9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1|XP_012683156.1      ATFDELIGKHIEAFCRLNMPMNAPG</w:t>
      </w:r>
      <w:r w:rsidRPr="00C52E5D">
        <w:rPr>
          <w:rFonts w:ascii="Consolas" w:hAnsi="Consolas"/>
          <w:sz w:val="9"/>
          <w:szCs w:val="9"/>
          <w:highlight w:val="lightGray"/>
        </w:rPr>
        <w:t>ILAEYPDMFAVLIIITLTGLLS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V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0C38F29A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2|XP_012683159.1      ATFDELIGKHIEAFCRLNMPMNAPG</w:t>
      </w:r>
      <w:r w:rsidRPr="00C52E5D">
        <w:rPr>
          <w:rFonts w:ascii="Consolas" w:hAnsi="Consolas"/>
          <w:sz w:val="9"/>
          <w:szCs w:val="9"/>
          <w:highlight w:val="lightGray"/>
        </w:rPr>
        <w:t>ILAEYPDMFAVLIIITLTGLLS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V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0BCB0AAB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a_isoform_X1|XP_683623.4                ATFDELIGKHIEHFCRQYMSMNAPGVLAEYPD</w:t>
      </w:r>
      <w:r w:rsidRPr="00C52E5D">
        <w:rPr>
          <w:rFonts w:ascii="Consolas" w:hAnsi="Consolas"/>
          <w:sz w:val="9"/>
          <w:szCs w:val="9"/>
          <w:highlight w:val="lightGray"/>
        </w:rPr>
        <w:t>MFSVFIILTLTGLLAF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M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0764FA19" w14:textId="42C35AF1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 xml:space="preserve">_isoform_X2|XP_005155334.1 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 ATFDELIGKHIEHFCRQYMSMNAPGVLAEYPD</w:t>
      </w:r>
      <w:r w:rsidRPr="00C52E5D">
        <w:rPr>
          <w:rFonts w:ascii="Consolas" w:hAnsi="Consolas"/>
          <w:sz w:val="9"/>
          <w:szCs w:val="9"/>
          <w:highlight w:val="lightGray"/>
        </w:rPr>
        <w:t>MFSVFIILTLTGLLAF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M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32B0E16F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1|XP_011481652.1                ATFDELIGKHIEQFCRTYMSMSAPG</w:t>
      </w:r>
      <w:r w:rsidRPr="00C52E5D">
        <w:rPr>
          <w:rFonts w:ascii="Consolas" w:hAnsi="Consolas"/>
          <w:sz w:val="9"/>
          <w:szCs w:val="9"/>
          <w:highlight w:val="lightGray"/>
        </w:rPr>
        <w:t>VLAEYPDMFAVFIIFTLTGLLA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M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46C52DED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2|XP_011481655.1                ATFDELIGKHIEQFCRTYMSMSAPG</w:t>
      </w:r>
      <w:r w:rsidRPr="00C52E5D">
        <w:rPr>
          <w:rFonts w:ascii="Consolas" w:hAnsi="Consolas"/>
          <w:sz w:val="9"/>
          <w:szCs w:val="9"/>
          <w:highlight w:val="lightGray"/>
        </w:rPr>
        <w:t>VLAEYPDMFAVFIIFTLTGLLA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M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303BA4F8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a|XP_011618220.1                    ATFDELIGKHIEHFCRAYMSMNAPG</w:t>
      </w:r>
      <w:r w:rsidRPr="00C52E5D">
        <w:rPr>
          <w:rFonts w:ascii="Consolas" w:hAnsi="Consolas"/>
          <w:sz w:val="9"/>
          <w:szCs w:val="9"/>
          <w:highlight w:val="lightGray"/>
        </w:rPr>
        <w:t>VLAEYPDAFAVVIIITLTGLLA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M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5CC3D073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1|XP_031428872.1      ATFDGLIGNHIEKFCKQYMNMKAEG</w:t>
      </w:r>
      <w:r w:rsidRPr="00C52E5D">
        <w:rPr>
          <w:rFonts w:ascii="Consolas" w:hAnsi="Consolas"/>
          <w:sz w:val="9"/>
          <w:szCs w:val="9"/>
          <w:highlight w:val="lightGray"/>
        </w:rPr>
        <w:t>ILAEYPDMFAVLIIITLTGLLA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M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5F20BA38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2|XP_012686374.2      ATFDGLIGNHIEKFCKQYMNMKAEG</w:t>
      </w:r>
      <w:r w:rsidRPr="00C52E5D">
        <w:rPr>
          <w:rFonts w:ascii="Consolas" w:hAnsi="Consolas"/>
          <w:sz w:val="9"/>
          <w:szCs w:val="9"/>
          <w:highlight w:val="lightGray"/>
        </w:rPr>
        <w:t>ILAEYPDMFAVLIIITLTGLLA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MVNKVF</w:t>
      </w:r>
      <w:r w:rsidRPr="00C52E5D">
        <w:rPr>
          <w:rFonts w:ascii="Consolas" w:hAnsi="Consolas"/>
          <w:sz w:val="9"/>
          <w:szCs w:val="9"/>
        </w:rPr>
        <w:tab/>
        <w:t>193</w:t>
      </w:r>
    </w:p>
    <w:p w14:paraId="0594EC82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1|NP_001315138.1             ATFDELIGKHIEEFCRRHMSINTPG-LAEYPD</w:t>
      </w:r>
      <w:r w:rsidRPr="00C52E5D">
        <w:rPr>
          <w:rFonts w:ascii="Consolas" w:hAnsi="Consolas"/>
          <w:sz w:val="9"/>
          <w:szCs w:val="9"/>
          <w:highlight w:val="lightGray"/>
        </w:rPr>
        <w:t>MFAVIIILTLTGLLAF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MVNKVF</w:t>
      </w:r>
      <w:r w:rsidRPr="00C52E5D">
        <w:rPr>
          <w:rFonts w:ascii="Consolas" w:hAnsi="Consolas"/>
          <w:sz w:val="9"/>
          <w:szCs w:val="9"/>
        </w:rPr>
        <w:tab/>
        <w:t>192</w:t>
      </w:r>
    </w:p>
    <w:p w14:paraId="3D41FBDD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2|XP_021337047.1             ATFDELIGKHIEEFCRRHMSINTPG-LAEYPD</w:t>
      </w:r>
      <w:r w:rsidRPr="00C52E5D">
        <w:rPr>
          <w:rFonts w:ascii="Consolas" w:hAnsi="Consolas"/>
          <w:sz w:val="9"/>
          <w:szCs w:val="9"/>
          <w:highlight w:val="lightGray"/>
        </w:rPr>
        <w:t>MFAVIIILTLTGLLAF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MVNKVF</w:t>
      </w:r>
      <w:r w:rsidRPr="00C52E5D">
        <w:rPr>
          <w:rFonts w:ascii="Consolas" w:hAnsi="Consolas"/>
          <w:sz w:val="9"/>
          <w:szCs w:val="9"/>
        </w:rPr>
        <w:tab/>
        <w:t>192</w:t>
      </w:r>
    </w:p>
    <w:p w14:paraId="12FFBA65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1|XP_011480624.1                ATFDELINGHIKRFSSQYLPMNAPGV-AEYPD</w:t>
      </w:r>
      <w:r w:rsidRPr="00C52E5D">
        <w:rPr>
          <w:rFonts w:ascii="Consolas" w:hAnsi="Consolas"/>
          <w:sz w:val="9"/>
          <w:szCs w:val="9"/>
          <w:highlight w:val="lightGray"/>
        </w:rPr>
        <w:t>IFAVLIILSLTGLLVF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LVNKVF</w:t>
      </w:r>
      <w:r w:rsidRPr="00C52E5D">
        <w:rPr>
          <w:rFonts w:ascii="Consolas" w:hAnsi="Consolas"/>
          <w:sz w:val="9"/>
          <w:szCs w:val="9"/>
        </w:rPr>
        <w:tab/>
        <w:t>192</w:t>
      </w:r>
    </w:p>
    <w:p w14:paraId="779E7461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2|XP_020563769.1                ATFDELINGHIKRFSSQYLPMNAPGV-AEYPD</w:t>
      </w:r>
      <w:r w:rsidRPr="00C52E5D">
        <w:rPr>
          <w:rFonts w:ascii="Consolas" w:hAnsi="Consolas"/>
          <w:sz w:val="9"/>
          <w:szCs w:val="9"/>
          <w:highlight w:val="lightGray"/>
        </w:rPr>
        <w:t>IFAVLIILSLTGLLVFGV</w:t>
      </w:r>
      <w:r w:rsidRPr="00C52E5D">
        <w:rPr>
          <w:rFonts w:ascii="Consolas" w:hAnsi="Consolas"/>
          <w:sz w:val="9"/>
          <w:szCs w:val="9"/>
        </w:rPr>
        <w:t>KESA</w:t>
      </w:r>
      <w:r w:rsidRPr="00C52E5D">
        <w:rPr>
          <w:rFonts w:ascii="Consolas" w:hAnsi="Consolas"/>
          <w:sz w:val="9"/>
          <w:szCs w:val="9"/>
          <w:highlight w:val="lightGray"/>
        </w:rPr>
        <w:t>LVNKVF</w:t>
      </w:r>
      <w:r w:rsidRPr="00C52E5D">
        <w:rPr>
          <w:rFonts w:ascii="Consolas" w:hAnsi="Consolas"/>
          <w:sz w:val="9"/>
          <w:szCs w:val="9"/>
        </w:rPr>
        <w:tab/>
        <w:t>192</w:t>
      </w:r>
    </w:p>
    <w:p w14:paraId="28B7FB01" w14:textId="77777777" w:rsidR="00EF0D0D" w:rsidRPr="00C52E5D" w:rsidRDefault="00EF0D0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1|XP_029699601.1         ATFDKMIGKYIEEFCRQHMTMDAPG</w:t>
      </w:r>
      <w:r w:rsidRPr="00C52E5D">
        <w:rPr>
          <w:rFonts w:ascii="Consolas" w:hAnsi="Consolas"/>
          <w:sz w:val="9"/>
          <w:szCs w:val="9"/>
          <w:highlight w:val="lightGray"/>
        </w:rPr>
        <w:t>VLAEYPDIFAVFIIIILTGLLA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WVNKVF</w:t>
      </w:r>
      <w:r w:rsidRPr="00C52E5D">
        <w:rPr>
          <w:rFonts w:ascii="Consolas" w:hAnsi="Consolas"/>
          <w:sz w:val="9"/>
          <w:szCs w:val="9"/>
        </w:rPr>
        <w:tab/>
        <w:t>240</w:t>
      </w:r>
    </w:p>
    <w:p w14:paraId="14E39637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2|XP_029699602.1         ATFDKMIGKYIEEFCRQHMTMDAPG</w:t>
      </w:r>
      <w:r w:rsidRPr="00C52E5D">
        <w:rPr>
          <w:rFonts w:ascii="Consolas" w:hAnsi="Consolas"/>
          <w:sz w:val="9"/>
          <w:szCs w:val="9"/>
          <w:highlight w:val="lightGray"/>
        </w:rPr>
        <w:t>VLAEYPDIFAVFIIIILTGLLA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WVNKVF</w:t>
      </w:r>
      <w:r w:rsidRPr="00C52E5D">
        <w:rPr>
          <w:rFonts w:ascii="Consolas" w:hAnsi="Consolas"/>
          <w:sz w:val="9"/>
          <w:szCs w:val="9"/>
        </w:rPr>
        <w:tab/>
        <w:t>240</w:t>
      </w:r>
    </w:p>
    <w:p w14:paraId="66B1CD5C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3|XP_029699603.1         ATFDKMIGKYIEEFCRQHMTMDAPG</w:t>
      </w:r>
      <w:r w:rsidRPr="00C52E5D">
        <w:rPr>
          <w:rFonts w:ascii="Consolas" w:hAnsi="Consolas"/>
          <w:sz w:val="9"/>
          <w:szCs w:val="9"/>
          <w:highlight w:val="lightGray"/>
        </w:rPr>
        <w:t>VLAEYPDIFAVFIIIILTGLLAF</w:t>
      </w:r>
      <w:r w:rsidRPr="00C52E5D">
        <w:rPr>
          <w:rFonts w:ascii="Consolas" w:hAnsi="Consolas"/>
          <w:sz w:val="9"/>
          <w:szCs w:val="9"/>
        </w:rPr>
        <w:t>GVKESA</w:t>
      </w:r>
      <w:r w:rsidRPr="00C52E5D">
        <w:rPr>
          <w:rFonts w:ascii="Consolas" w:hAnsi="Consolas"/>
          <w:sz w:val="9"/>
          <w:szCs w:val="9"/>
          <w:highlight w:val="lightGray"/>
        </w:rPr>
        <w:t>WVNKVF</w:t>
      </w:r>
      <w:r w:rsidRPr="00C52E5D">
        <w:rPr>
          <w:rFonts w:ascii="Consolas" w:hAnsi="Consolas"/>
          <w:sz w:val="9"/>
          <w:szCs w:val="9"/>
        </w:rPr>
        <w:tab/>
        <w:t>196</w:t>
      </w:r>
    </w:p>
    <w:p w14:paraId="7480CA68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**** :*.  *  :.   : :   *  *. ** *:*.**. ***** :****** ***:*</w:t>
      </w:r>
    </w:p>
    <w:p w14:paraId="3C254F67" w14:textId="0B633A95" w:rsidR="00341E1C" w:rsidRDefault="00341E1C" w:rsidP="00E67A95">
      <w:pPr>
        <w:rPr>
          <w:rFonts w:ascii="Consolas" w:hAnsi="Consolas"/>
          <w:sz w:val="9"/>
          <w:szCs w:val="9"/>
        </w:rPr>
      </w:pPr>
    </w:p>
    <w:p w14:paraId="78CB11CF" w14:textId="77777777" w:rsidR="00091625" w:rsidRPr="00C52E5D" w:rsidRDefault="00091625" w:rsidP="00E67A95">
      <w:pPr>
        <w:rPr>
          <w:rFonts w:ascii="Consolas" w:hAnsi="Consolas"/>
          <w:sz w:val="9"/>
          <w:szCs w:val="9"/>
        </w:rPr>
      </w:pPr>
    </w:p>
    <w:p w14:paraId="06FD0180" w14:textId="762BE177" w:rsidR="00DB03BE" w:rsidRPr="00C52E5D" w:rsidRDefault="00DB03BE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</w:t>
      </w:r>
      <w:r w:rsidR="00A13841">
        <w:rPr>
          <w:rFonts w:ascii="Consolas" w:hAnsi="Consolas"/>
          <w:b/>
          <w:sz w:val="9"/>
          <w:szCs w:val="9"/>
          <w:highlight w:val="lightGray"/>
        </w:rPr>
        <w:t>5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---&gt;</w:t>
      </w:r>
      <w:r w:rsidR="009A0C13" w:rsidRPr="00C52E5D">
        <w:rPr>
          <w:rFonts w:ascii="Consolas" w:hAnsi="Consolas"/>
          <w:b/>
          <w:sz w:val="9"/>
          <w:szCs w:val="9"/>
        </w:rPr>
        <w:t xml:space="preserve">                                        </w:t>
      </w:r>
      <w:r w:rsidR="009A0C13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lt;</w:t>
      </w:r>
      <w:r w:rsidR="003D19AB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</w:t>
      </w:r>
      <w:r w:rsidR="003D19AB" w:rsidRPr="00C52E5D">
        <w:rPr>
          <w:rFonts w:ascii="Consolas" w:hAnsi="Consolas"/>
          <w:b/>
          <w:sz w:val="9"/>
          <w:szCs w:val="9"/>
          <w:highlight w:val="lightGray"/>
        </w:rPr>
        <w:t>-</w:t>
      </w:r>
    </w:p>
    <w:p w14:paraId="039DE1B6" w14:textId="77777777" w:rsidR="001815FC" w:rsidRPr="00C52E5D" w:rsidRDefault="001815FC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human_SLC7A1|NP_003036.1   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VLVLGFIMVSGFV</w:t>
      </w:r>
      <w:r w:rsidRPr="00C52E5D">
        <w:rPr>
          <w:rFonts w:ascii="Consolas" w:hAnsi="Consolas"/>
          <w:sz w:val="9"/>
          <w:szCs w:val="9"/>
        </w:rPr>
        <w:t>KGSVKNWQLTEEDFG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TSG</w:t>
      </w:r>
      <w:r w:rsidRPr="00C52E5D">
        <w:rPr>
          <w:rFonts w:ascii="Consolas" w:hAnsi="Consolas"/>
          <w:sz w:val="9"/>
          <w:szCs w:val="9"/>
        </w:rPr>
        <w:t>R-----LCLN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-DTK</w:t>
      </w:r>
      <w:r w:rsidRPr="00C52E5D">
        <w:rPr>
          <w:rFonts w:ascii="Consolas" w:hAnsi="Consolas"/>
          <w:sz w:val="9"/>
          <w:szCs w:val="9"/>
        </w:rPr>
        <w:t>EGKPGV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7</w:t>
      </w:r>
    </w:p>
    <w:p w14:paraId="5AE8A4E9" w14:textId="77777777" w:rsidR="001815FC" w:rsidRPr="00C52E5D" w:rsidRDefault="001815FC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rhesus_monkey_SLC7A1|NP_001253544.1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TCVNVLVLGFIMVSGFV</w:t>
      </w:r>
      <w:r w:rsidRPr="00C52E5D">
        <w:rPr>
          <w:rFonts w:ascii="Consolas" w:hAnsi="Consolas"/>
          <w:sz w:val="9"/>
          <w:szCs w:val="9"/>
        </w:rPr>
        <w:t>KGSVKNWQLTEEDFG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TSG</w:t>
      </w:r>
      <w:r w:rsidRPr="00C52E5D">
        <w:rPr>
          <w:rFonts w:ascii="Consolas" w:hAnsi="Consolas"/>
          <w:sz w:val="9"/>
          <w:szCs w:val="9"/>
        </w:rPr>
        <w:t>R-----LCLN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-DTK</w:t>
      </w:r>
      <w:r w:rsidRPr="00C52E5D">
        <w:rPr>
          <w:rFonts w:ascii="Consolas" w:hAnsi="Consolas"/>
          <w:sz w:val="9"/>
          <w:szCs w:val="9"/>
        </w:rPr>
        <w:t>EGKPGV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7</w:t>
      </w:r>
    </w:p>
    <w:p w14:paraId="655E5A4B" w14:textId="77777777" w:rsidR="001815FC" w:rsidRPr="00C52E5D" w:rsidRDefault="001815FC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attle_SLC7A1|NP_001129264.1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VLVLGFIMVSGFV</w:t>
      </w:r>
      <w:r w:rsidRPr="00C52E5D">
        <w:rPr>
          <w:rFonts w:ascii="Consolas" w:hAnsi="Consolas"/>
          <w:sz w:val="9"/>
          <w:szCs w:val="9"/>
        </w:rPr>
        <w:t>KGSIKNWQLTEEDFR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TSG</w:t>
      </w:r>
      <w:r w:rsidRPr="00C52E5D">
        <w:rPr>
          <w:rFonts w:ascii="Consolas" w:hAnsi="Consolas"/>
          <w:sz w:val="9"/>
          <w:szCs w:val="9"/>
        </w:rPr>
        <w:t>H-----LCLN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-DTK</w:t>
      </w:r>
      <w:r w:rsidRPr="00C52E5D">
        <w:rPr>
          <w:rFonts w:ascii="Consolas" w:hAnsi="Consolas"/>
          <w:sz w:val="9"/>
          <w:szCs w:val="9"/>
        </w:rPr>
        <w:t>EGKPGV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7</w:t>
      </w:r>
    </w:p>
    <w:p w14:paraId="76CB704C" w14:textId="77777777" w:rsidR="001815FC" w:rsidRPr="00C52E5D" w:rsidRDefault="001815FC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ouse_Slc7a1|NP_001288353.1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VLVLCFIVVSGFV</w:t>
      </w:r>
      <w:r w:rsidRPr="00C52E5D">
        <w:rPr>
          <w:rFonts w:ascii="Consolas" w:hAnsi="Consolas"/>
          <w:sz w:val="9"/>
          <w:szCs w:val="9"/>
        </w:rPr>
        <w:t>KGSIKNWQLTEK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FSC</w:t>
      </w:r>
      <w:r w:rsidRPr="00C52E5D">
        <w:rPr>
          <w:rFonts w:ascii="Consolas" w:hAnsi="Consolas"/>
          <w:sz w:val="9"/>
          <w:szCs w:val="9"/>
        </w:rPr>
        <w:t>------------NN-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DTN</w:t>
      </w:r>
      <w:r w:rsidRPr="00C52E5D">
        <w:rPr>
          <w:rFonts w:ascii="Consolas" w:hAnsi="Consolas"/>
          <w:sz w:val="9"/>
          <w:szCs w:val="9"/>
        </w:rPr>
        <w:t>VKYGE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0</w:t>
      </w:r>
    </w:p>
    <w:p w14:paraId="719BC7A9" w14:textId="77777777" w:rsidR="001815FC" w:rsidRPr="00C52E5D" w:rsidRDefault="001815FC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hicken_SLC7A1|NP_001138962.1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ILVIGFVVVSGFV</w:t>
      </w:r>
      <w:r w:rsidRPr="00C52E5D">
        <w:rPr>
          <w:rFonts w:ascii="Consolas" w:hAnsi="Consolas"/>
          <w:sz w:val="9"/>
          <w:szCs w:val="9"/>
        </w:rPr>
        <w:t>KGSVKNWQLTERDIYNTSPG-----IHGD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QTQ</w:t>
      </w:r>
      <w:r w:rsidRPr="00C52E5D">
        <w:rPr>
          <w:rFonts w:ascii="Consolas" w:hAnsi="Consolas"/>
          <w:sz w:val="9"/>
          <w:szCs w:val="9"/>
        </w:rPr>
        <w:t>GEKLYGV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8</w:t>
      </w:r>
    </w:p>
    <w:p w14:paraId="752A44C7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tropical_clawed_frog_Slc7a1|XP_002934074.1              </w:t>
      </w:r>
      <w:r w:rsidRPr="00C52E5D">
        <w:rPr>
          <w:rFonts w:ascii="Consolas" w:hAnsi="Consolas"/>
          <w:sz w:val="9"/>
          <w:szCs w:val="9"/>
          <w:highlight w:val="lightGray"/>
        </w:rPr>
        <w:t>TCINVLVLGFVIISGFV</w:t>
      </w:r>
      <w:r w:rsidRPr="00C52E5D">
        <w:rPr>
          <w:rFonts w:ascii="Consolas" w:hAnsi="Consolas"/>
          <w:sz w:val="9"/>
          <w:szCs w:val="9"/>
        </w:rPr>
        <w:t>KGSVKNWQLSENDF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VTNVT-----G</w:t>
      </w:r>
      <w:r w:rsidRPr="00C52E5D">
        <w:rPr>
          <w:rFonts w:ascii="Consolas" w:hAnsi="Consolas"/>
          <w:sz w:val="9"/>
          <w:szCs w:val="9"/>
        </w:rPr>
        <w:t>LP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GTK</w:t>
      </w:r>
      <w:r w:rsidRPr="00C52E5D">
        <w:rPr>
          <w:rFonts w:ascii="Consolas" w:hAnsi="Consolas"/>
          <w:sz w:val="9"/>
          <w:szCs w:val="9"/>
        </w:rPr>
        <w:t>EQDLNYGA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9</w:t>
      </w:r>
    </w:p>
    <w:p w14:paraId="09302F8A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1|XP_012683156.1      </w:t>
      </w:r>
      <w:r w:rsidRPr="00C52E5D">
        <w:rPr>
          <w:rFonts w:ascii="Consolas" w:hAnsi="Consolas"/>
          <w:sz w:val="9"/>
          <w:szCs w:val="9"/>
          <w:highlight w:val="lightGray"/>
        </w:rPr>
        <w:t>TCINVLVLVFMVVSGLV</w:t>
      </w:r>
      <w:r w:rsidRPr="00C52E5D">
        <w:rPr>
          <w:rFonts w:ascii="Consolas" w:hAnsi="Consolas"/>
          <w:sz w:val="9"/>
          <w:szCs w:val="9"/>
        </w:rPr>
        <w:t>KGTLKNWQLVPEE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GT----NSSLNGTD</w:t>
      </w:r>
      <w:r w:rsidRPr="00C52E5D">
        <w:rPr>
          <w:rFonts w:ascii="Consolas" w:hAnsi="Consolas"/>
          <w:sz w:val="9"/>
          <w:szCs w:val="9"/>
        </w:rPr>
        <w:t>PALVGVDLGV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9</w:t>
      </w:r>
    </w:p>
    <w:p w14:paraId="189C658D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2|XP_012683159.1      </w:t>
      </w:r>
      <w:r w:rsidRPr="00C52E5D">
        <w:rPr>
          <w:rFonts w:ascii="Consolas" w:hAnsi="Consolas"/>
          <w:sz w:val="9"/>
          <w:szCs w:val="9"/>
          <w:highlight w:val="lightGray"/>
        </w:rPr>
        <w:t>TCINVLVLVFMVVSGLV</w:t>
      </w:r>
      <w:r w:rsidRPr="00C52E5D">
        <w:rPr>
          <w:rFonts w:ascii="Consolas" w:hAnsi="Consolas"/>
          <w:sz w:val="9"/>
          <w:szCs w:val="9"/>
        </w:rPr>
        <w:t>KGTLKNWQLVPEE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GT----NSSLNGTD</w:t>
      </w:r>
      <w:r w:rsidRPr="00C52E5D">
        <w:rPr>
          <w:rFonts w:ascii="Consolas" w:hAnsi="Consolas"/>
          <w:sz w:val="9"/>
          <w:szCs w:val="9"/>
        </w:rPr>
        <w:t>PALVGVDLGV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9</w:t>
      </w:r>
    </w:p>
    <w:p w14:paraId="1BE50595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a_isoform_X1|XP_683623.4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ILVLLFMVVSGLV</w:t>
      </w:r>
      <w:r w:rsidRPr="00C52E5D">
        <w:rPr>
          <w:rFonts w:ascii="Consolas" w:hAnsi="Consolas"/>
          <w:sz w:val="9"/>
          <w:szCs w:val="9"/>
        </w:rPr>
        <w:t>KGTLKNWHLDPDE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AT----NSTLNATQ</w:t>
      </w:r>
      <w:r w:rsidRPr="00C52E5D">
        <w:rPr>
          <w:rFonts w:ascii="Consolas" w:hAnsi="Consolas"/>
          <w:sz w:val="9"/>
          <w:szCs w:val="9"/>
        </w:rPr>
        <w:t>PLPSEEMLGQ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9</w:t>
      </w:r>
    </w:p>
    <w:p w14:paraId="3C13F4EE" w14:textId="1700807F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 xml:space="preserve">_isoform_X2|XP_005155334.1 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 </w:t>
      </w:r>
      <w:r w:rsidRPr="00C52E5D">
        <w:rPr>
          <w:rFonts w:ascii="Consolas" w:hAnsi="Consolas"/>
          <w:sz w:val="9"/>
          <w:szCs w:val="9"/>
          <w:highlight w:val="lightGray"/>
        </w:rPr>
        <w:t>TCINILVLLFMVVSGLV</w:t>
      </w:r>
      <w:r w:rsidRPr="00C52E5D">
        <w:rPr>
          <w:rFonts w:ascii="Consolas" w:hAnsi="Consolas"/>
          <w:sz w:val="9"/>
          <w:szCs w:val="9"/>
        </w:rPr>
        <w:t>KGTLKNWHLDPDE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AT----NSTLNATQ</w:t>
      </w:r>
      <w:r w:rsidRPr="00C52E5D">
        <w:rPr>
          <w:rFonts w:ascii="Consolas" w:hAnsi="Consolas"/>
          <w:sz w:val="9"/>
          <w:szCs w:val="9"/>
        </w:rPr>
        <w:t>PLPSEEMLGQ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9</w:t>
      </w:r>
    </w:p>
    <w:p w14:paraId="7A33D897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1|XP_011481652.1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VLVLLFMVVSGLV</w:t>
      </w:r>
      <w:r w:rsidRPr="00C52E5D">
        <w:rPr>
          <w:rFonts w:ascii="Consolas" w:hAnsi="Consolas"/>
          <w:sz w:val="9"/>
          <w:szCs w:val="9"/>
        </w:rPr>
        <w:t>KGTIKNWQINPEE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GTF</w:t>
      </w:r>
      <w:r w:rsidRPr="00C52E5D">
        <w:rPr>
          <w:rFonts w:ascii="Consolas" w:hAnsi="Consolas"/>
          <w:sz w:val="9"/>
          <w:szCs w:val="9"/>
        </w:rPr>
        <w:t>-TS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SQNQTE</w:t>
      </w:r>
      <w:r w:rsidRPr="00C52E5D">
        <w:rPr>
          <w:rFonts w:ascii="Consolas" w:hAnsi="Consolas"/>
          <w:sz w:val="9"/>
          <w:szCs w:val="9"/>
        </w:rPr>
        <w:t>VLPTKEILGA</w:t>
      </w:r>
      <w:r w:rsidRPr="00C52E5D">
        <w:rPr>
          <w:rFonts w:ascii="Consolas" w:hAnsi="Consolas"/>
          <w:sz w:val="9"/>
          <w:szCs w:val="9"/>
          <w:highlight w:val="lightGray"/>
        </w:rPr>
        <w:t>GGF</w:t>
      </w:r>
      <w:r w:rsidRPr="00C52E5D">
        <w:rPr>
          <w:rFonts w:ascii="Consolas" w:hAnsi="Consolas"/>
          <w:sz w:val="9"/>
          <w:szCs w:val="9"/>
        </w:rPr>
        <w:tab/>
        <w:t>252</w:t>
      </w:r>
    </w:p>
    <w:p w14:paraId="3209165D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2|XP_011481655.1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VLVLLFMVVSGLV</w:t>
      </w:r>
      <w:r w:rsidRPr="00C52E5D">
        <w:rPr>
          <w:rFonts w:ascii="Consolas" w:hAnsi="Consolas"/>
          <w:sz w:val="9"/>
          <w:szCs w:val="9"/>
        </w:rPr>
        <w:t>KGTIKNWQINPEE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GTF</w:t>
      </w:r>
      <w:r w:rsidRPr="00C52E5D">
        <w:rPr>
          <w:rFonts w:ascii="Consolas" w:hAnsi="Consolas"/>
          <w:sz w:val="9"/>
          <w:szCs w:val="9"/>
        </w:rPr>
        <w:t>-TS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SQNQTE</w:t>
      </w:r>
      <w:r w:rsidRPr="00C52E5D">
        <w:rPr>
          <w:rFonts w:ascii="Consolas" w:hAnsi="Consolas"/>
          <w:sz w:val="9"/>
          <w:szCs w:val="9"/>
        </w:rPr>
        <w:t>VLPTKEILGA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52</w:t>
      </w:r>
    </w:p>
    <w:p w14:paraId="35652512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a|XP_011618220.1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VLVLLFMVISGLV</w:t>
      </w:r>
      <w:r w:rsidRPr="00C52E5D">
        <w:rPr>
          <w:rFonts w:ascii="Consolas" w:hAnsi="Consolas"/>
          <w:sz w:val="9"/>
          <w:szCs w:val="9"/>
        </w:rPr>
        <w:t>KGTMKNWQIDPEEILKA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HTT</w:t>
      </w:r>
      <w:r w:rsidRPr="00C52E5D">
        <w:rPr>
          <w:rFonts w:ascii="Consolas" w:hAnsi="Consolas"/>
          <w:sz w:val="9"/>
          <w:szCs w:val="9"/>
        </w:rPr>
        <w:t>S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SLNLTE</w:t>
      </w:r>
      <w:r w:rsidRPr="00C52E5D">
        <w:rPr>
          <w:rFonts w:ascii="Consolas" w:hAnsi="Consolas"/>
          <w:sz w:val="9"/>
          <w:szCs w:val="9"/>
        </w:rPr>
        <w:t>LLPSRESMGA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53</w:t>
      </w:r>
    </w:p>
    <w:p w14:paraId="0439369F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1|XP_031428872.1      </w:t>
      </w:r>
      <w:r w:rsidRPr="00C52E5D">
        <w:rPr>
          <w:rFonts w:ascii="Consolas" w:hAnsi="Consolas"/>
          <w:sz w:val="9"/>
          <w:szCs w:val="9"/>
          <w:highlight w:val="lightGray"/>
        </w:rPr>
        <w:t>TCVNVLVLLFVVVSGLV</w:t>
      </w:r>
      <w:r w:rsidRPr="00C52E5D">
        <w:rPr>
          <w:rFonts w:ascii="Consolas" w:hAnsi="Consolas"/>
          <w:sz w:val="9"/>
          <w:szCs w:val="9"/>
        </w:rPr>
        <w:t>KGTLKNWNIDPEEVLHY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G---SG</w:t>
      </w:r>
      <w:r w:rsidRPr="00C52E5D">
        <w:rPr>
          <w:rFonts w:ascii="Consolas" w:hAnsi="Consolas"/>
          <w:sz w:val="9"/>
          <w:szCs w:val="9"/>
        </w:rPr>
        <w:t>TY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LSE</w:t>
      </w:r>
      <w:r w:rsidRPr="00C52E5D">
        <w:rPr>
          <w:rFonts w:ascii="Consolas" w:hAnsi="Consolas"/>
          <w:sz w:val="9"/>
          <w:szCs w:val="9"/>
        </w:rPr>
        <w:t>TLPTPAEVGA</w:t>
      </w:r>
      <w:r w:rsidRPr="00C52E5D">
        <w:rPr>
          <w:rFonts w:ascii="Consolas" w:hAnsi="Consolas"/>
          <w:sz w:val="9"/>
          <w:szCs w:val="9"/>
          <w:highlight w:val="lightGray"/>
        </w:rPr>
        <w:t>GGF</w:t>
      </w:r>
      <w:r w:rsidRPr="00C52E5D">
        <w:rPr>
          <w:rFonts w:ascii="Consolas" w:hAnsi="Consolas"/>
          <w:sz w:val="9"/>
          <w:szCs w:val="9"/>
        </w:rPr>
        <w:tab/>
        <w:t>250</w:t>
      </w:r>
    </w:p>
    <w:p w14:paraId="21F11D5F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2|XP_012686374.2      </w:t>
      </w:r>
      <w:r w:rsidRPr="00C52E5D">
        <w:rPr>
          <w:rFonts w:ascii="Consolas" w:hAnsi="Consolas"/>
          <w:sz w:val="9"/>
          <w:szCs w:val="9"/>
          <w:highlight w:val="lightGray"/>
        </w:rPr>
        <w:t>TCVNVLVLLFVVVSGLV</w:t>
      </w:r>
      <w:r w:rsidRPr="00C52E5D">
        <w:rPr>
          <w:rFonts w:ascii="Consolas" w:hAnsi="Consolas"/>
          <w:sz w:val="9"/>
          <w:szCs w:val="9"/>
        </w:rPr>
        <w:t>KGTLKNWNIDPEEVLHY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G---SG</w:t>
      </w:r>
      <w:r w:rsidRPr="00C52E5D">
        <w:rPr>
          <w:rFonts w:ascii="Consolas" w:hAnsi="Consolas"/>
          <w:sz w:val="9"/>
          <w:szCs w:val="9"/>
        </w:rPr>
        <w:t>TY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LSE</w:t>
      </w:r>
      <w:r w:rsidRPr="00C52E5D">
        <w:rPr>
          <w:rFonts w:ascii="Consolas" w:hAnsi="Consolas"/>
          <w:sz w:val="9"/>
          <w:szCs w:val="9"/>
        </w:rPr>
        <w:t>TLPTPAEVGA</w:t>
      </w:r>
      <w:r w:rsidRPr="00C52E5D">
        <w:rPr>
          <w:rFonts w:ascii="Consolas" w:hAnsi="Consolas"/>
          <w:sz w:val="9"/>
          <w:szCs w:val="9"/>
          <w:highlight w:val="lightGray"/>
        </w:rPr>
        <w:t>GGF</w:t>
      </w:r>
      <w:r w:rsidRPr="00C52E5D">
        <w:rPr>
          <w:rFonts w:ascii="Consolas" w:hAnsi="Consolas"/>
          <w:sz w:val="9"/>
          <w:szCs w:val="9"/>
        </w:rPr>
        <w:tab/>
        <w:t>250</w:t>
      </w:r>
    </w:p>
    <w:p w14:paraId="3A009469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1|NP_001315138.1             </w:t>
      </w:r>
      <w:r w:rsidRPr="00C52E5D">
        <w:rPr>
          <w:rFonts w:ascii="Consolas" w:hAnsi="Consolas"/>
          <w:sz w:val="9"/>
          <w:szCs w:val="9"/>
          <w:highlight w:val="lightGray"/>
        </w:rPr>
        <w:t>TCVNVLVLMFVVVSGLI</w:t>
      </w:r>
      <w:r w:rsidRPr="00C52E5D">
        <w:rPr>
          <w:rFonts w:ascii="Consolas" w:hAnsi="Consolas"/>
          <w:sz w:val="9"/>
          <w:szCs w:val="9"/>
        </w:rPr>
        <w:t>KGTLQNWNLNPED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HTT</w:t>
      </w:r>
      <w:r w:rsidRPr="00C52E5D">
        <w:rPr>
          <w:rFonts w:ascii="Consolas" w:hAnsi="Consolas"/>
          <w:sz w:val="9"/>
          <w:szCs w:val="9"/>
        </w:rPr>
        <w:t>---S--A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VSV</w:t>
      </w:r>
      <w:r w:rsidRPr="00C52E5D">
        <w:rPr>
          <w:rFonts w:ascii="Consolas" w:hAnsi="Consolas"/>
          <w:sz w:val="9"/>
          <w:szCs w:val="9"/>
        </w:rPr>
        <w:t>PLPTEESLGF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7</w:t>
      </w:r>
    </w:p>
    <w:p w14:paraId="434A6440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2|XP_021337047.1             </w:t>
      </w:r>
      <w:r w:rsidRPr="00C52E5D">
        <w:rPr>
          <w:rFonts w:ascii="Consolas" w:hAnsi="Consolas"/>
          <w:sz w:val="9"/>
          <w:szCs w:val="9"/>
          <w:highlight w:val="lightGray"/>
        </w:rPr>
        <w:t>TCVNVLVLMFVVVSGLI</w:t>
      </w:r>
      <w:r w:rsidRPr="00C52E5D">
        <w:rPr>
          <w:rFonts w:ascii="Consolas" w:hAnsi="Consolas"/>
          <w:sz w:val="9"/>
          <w:szCs w:val="9"/>
        </w:rPr>
        <w:t>KGTLQNWNLNPED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HTT</w:t>
      </w:r>
      <w:r w:rsidRPr="00C52E5D">
        <w:rPr>
          <w:rFonts w:ascii="Consolas" w:hAnsi="Consolas"/>
          <w:sz w:val="9"/>
          <w:szCs w:val="9"/>
        </w:rPr>
        <w:t>---S--A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VSV</w:t>
      </w:r>
      <w:r w:rsidRPr="00C52E5D">
        <w:rPr>
          <w:rFonts w:ascii="Consolas" w:hAnsi="Consolas"/>
          <w:sz w:val="9"/>
          <w:szCs w:val="9"/>
        </w:rPr>
        <w:t>PLPTEESLGF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7</w:t>
      </w:r>
    </w:p>
    <w:p w14:paraId="5AD1E13E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1|XP_011480624.1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VLVLLFVIIAGFV</w:t>
      </w:r>
      <w:r w:rsidRPr="00C52E5D">
        <w:rPr>
          <w:rFonts w:ascii="Consolas" w:hAnsi="Consolas"/>
          <w:sz w:val="9"/>
          <w:szCs w:val="9"/>
        </w:rPr>
        <w:t>KGDRK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WSL</w:t>
      </w:r>
      <w:r w:rsidRPr="00C52E5D">
        <w:rPr>
          <w:rFonts w:ascii="Consolas" w:hAnsi="Consolas"/>
          <w:sz w:val="9"/>
          <w:szCs w:val="9"/>
        </w:rPr>
        <w:t>NPED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TR</w:t>
      </w:r>
      <w:r w:rsidRPr="00C52E5D">
        <w:rPr>
          <w:rFonts w:ascii="Consolas" w:hAnsi="Consolas"/>
          <w:sz w:val="9"/>
          <w:szCs w:val="9"/>
        </w:rPr>
        <w:t>---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TLNTTA</w:t>
      </w:r>
      <w:r w:rsidRPr="00C52E5D">
        <w:rPr>
          <w:rFonts w:ascii="Consolas" w:hAnsi="Consolas"/>
          <w:sz w:val="9"/>
          <w:szCs w:val="9"/>
        </w:rPr>
        <w:t>SLASEETIGA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9</w:t>
      </w:r>
    </w:p>
    <w:p w14:paraId="40BAFD3C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2|XP_020563769.1                </w:t>
      </w:r>
      <w:r w:rsidRPr="00C52E5D">
        <w:rPr>
          <w:rFonts w:ascii="Consolas" w:hAnsi="Consolas"/>
          <w:sz w:val="9"/>
          <w:szCs w:val="9"/>
          <w:highlight w:val="lightGray"/>
        </w:rPr>
        <w:t>TCINVLVLLFVIIAGFV</w:t>
      </w:r>
      <w:r w:rsidRPr="00C52E5D">
        <w:rPr>
          <w:rFonts w:ascii="Consolas" w:hAnsi="Consolas"/>
          <w:sz w:val="9"/>
          <w:szCs w:val="9"/>
        </w:rPr>
        <w:t>KGDRK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WSL</w:t>
      </w:r>
      <w:r w:rsidRPr="00C52E5D">
        <w:rPr>
          <w:rFonts w:ascii="Consolas" w:hAnsi="Consolas"/>
          <w:sz w:val="9"/>
          <w:szCs w:val="9"/>
        </w:rPr>
        <w:t>NPEDIL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TR</w:t>
      </w:r>
      <w:r w:rsidRPr="00C52E5D">
        <w:rPr>
          <w:rFonts w:ascii="Consolas" w:hAnsi="Consolas"/>
          <w:sz w:val="9"/>
          <w:szCs w:val="9"/>
        </w:rPr>
        <w:t>---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TLNTTA</w:t>
      </w:r>
      <w:r w:rsidRPr="00C52E5D">
        <w:rPr>
          <w:rFonts w:ascii="Consolas" w:hAnsi="Consolas"/>
          <w:sz w:val="9"/>
          <w:szCs w:val="9"/>
        </w:rPr>
        <w:t>SLASEETIGA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49</w:t>
      </w:r>
    </w:p>
    <w:p w14:paraId="1925E04C" w14:textId="77777777" w:rsidR="00DB03BE" w:rsidRPr="00C52E5D" w:rsidRDefault="00DB03BE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1|XP_029699601.1         </w:t>
      </w:r>
      <w:r w:rsidRPr="00C52E5D">
        <w:rPr>
          <w:rFonts w:ascii="Consolas" w:hAnsi="Consolas"/>
          <w:sz w:val="9"/>
          <w:szCs w:val="9"/>
          <w:highlight w:val="lightGray"/>
        </w:rPr>
        <w:t>TSVNVVVLVFVIISGFV</w:t>
      </w:r>
      <w:r w:rsidRPr="00C52E5D">
        <w:rPr>
          <w:rFonts w:ascii="Consolas" w:hAnsi="Consolas"/>
          <w:sz w:val="9"/>
          <w:szCs w:val="9"/>
        </w:rPr>
        <w:t>KGNLK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WSL</w:t>
      </w:r>
      <w:r w:rsidRPr="00C52E5D">
        <w:rPr>
          <w:rFonts w:ascii="Consolas" w:hAnsi="Consolas"/>
          <w:sz w:val="9"/>
          <w:szCs w:val="9"/>
        </w:rPr>
        <w:t>NPEEIF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TS</w:t>
      </w:r>
      <w:r w:rsidRPr="00C52E5D">
        <w:rPr>
          <w:rFonts w:ascii="Consolas" w:hAnsi="Consolas"/>
          <w:sz w:val="9"/>
          <w:szCs w:val="9"/>
        </w:rPr>
        <w:t>---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SLNLSS</w:t>
      </w:r>
      <w:r w:rsidRPr="00C52E5D">
        <w:rPr>
          <w:rFonts w:ascii="Consolas" w:hAnsi="Consolas"/>
          <w:sz w:val="9"/>
          <w:szCs w:val="9"/>
        </w:rPr>
        <w:t>PALSEDVLGA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97</w:t>
      </w:r>
    </w:p>
    <w:p w14:paraId="6091CE59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2|XP_029699602.1         </w:t>
      </w:r>
      <w:r w:rsidRPr="00C52E5D">
        <w:rPr>
          <w:rFonts w:ascii="Consolas" w:hAnsi="Consolas"/>
          <w:sz w:val="9"/>
          <w:szCs w:val="9"/>
          <w:highlight w:val="lightGray"/>
        </w:rPr>
        <w:t>TSVNVVVLVFVIISGFV</w:t>
      </w:r>
      <w:r w:rsidRPr="00C52E5D">
        <w:rPr>
          <w:rFonts w:ascii="Consolas" w:hAnsi="Consolas"/>
          <w:sz w:val="9"/>
          <w:szCs w:val="9"/>
        </w:rPr>
        <w:t>KGNLK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WSL</w:t>
      </w:r>
      <w:r w:rsidRPr="00C52E5D">
        <w:rPr>
          <w:rFonts w:ascii="Consolas" w:hAnsi="Consolas"/>
          <w:sz w:val="9"/>
          <w:szCs w:val="9"/>
        </w:rPr>
        <w:t>NPEEIF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TS</w:t>
      </w:r>
      <w:r w:rsidRPr="00C52E5D">
        <w:rPr>
          <w:rFonts w:ascii="Consolas" w:hAnsi="Consolas"/>
          <w:sz w:val="9"/>
          <w:szCs w:val="9"/>
        </w:rPr>
        <w:t>---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SLNLSS</w:t>
      </w:r>
      <w:r w:rsidRPr="00C52E5D">
        <w:rPr>
          <w:rFonts w:ascii="Consolas" w:hAnsi="Consolas"/>
          <w:sz w:val="9"/>
          <w:szCs w:val="9"/>
        </w:rPr>
        <w:t>PALSEDVLGA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97</w:t>
      </w:r>
    </w:p>
    <w:p w14:paraId="006FD5DA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3|XP_029699603.1         </w:t>
      </w:r>
      <w:r w:rsidRPr="00C52E5D">
        <w:rPr>
          <w:rFonts w:ascii="Consolas" w:hAnsi="Consolas"/>
          <w:sz w:val="9"/>
          <w:szCs w:val="9"/>
          <w:highlight w:val="lightGray"/>
        </w:rPr>
        <w:t>TSVNVVVLVFVIISGFV</w:t>
      </w:r>
      <w:r w:rsidRPr="00C52E5D">
        <w:rPr>
          <w:rFonts w:ascii="Consolas" w:hAnsi="Consolas"/>
          <w:sz w:val="9"/>
          <w:szCs w:val="9"/>
        </w:rPr>
        <w:t>KGNLK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WSL</w:t>
      </w:r>
      <w:r w:rsidRPr="00C52E5D">
        <w:rPr>
          <w:rFonts w:ascii="Consolas" w:hAnsi="Consolas"/>
          <w:sz w:val="9"/>
          <w:szCs w:val="9"/>
        </w:rPr>
        <w:t>NPEEIF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TS</w:t>
      </w:r>
      <w:r w:rsidRPr="00C52E5D">
        <w:rPr>
          <w:rFonts w:ascii="Consolas" w:hAnsi="Consolas"/>
          <w:sz w:val="9"/>
          <w:szCs w:val="9"/>
        </w:rPr>
        <w:t>---</w:t>
      </w:r>
      <w:r w:rsidRPr="00C52E5D">
        <w:rPr>
          <w:rFonts w:ascii="Consolas" w:hAnsi="Consolas"/>
          <w:sz w:val="9"/>
          <w:szCs w:val="9"/>
          <w:shd w:val="clear" w:color="auto" w:fill="92D050"/>
        </w:rPr>
        <w:t>NSSLNLSS</w:t>
      </w:r>
      <w:r w:rsidRPr="00C52E5D">
        <w:rPr>
          <w:rFonts w:ascii="Consolas" w:hAnsi="Consolas"/>
          <w:sz w:val="9"/>
          <w:szCs w:val="9"/>
        </w:rPr>
        <w:t>PALSEDVLGAGG</w:t>
      </w:r>
      <w:r w:rsidRPr="00C52E5D">
        <w:rPr>
          <w:rFonts w:ascii="Consolas" w:hAnsi="Consolas"/>
          <w:sz w:val="9"/>
          <w:szCs w:val="9"/>
          <w:highlight w:val="lightGray"/>
        </w:rPr>
        <w:t>F</w:t>
      </w:r>
      <w:r w:rsidRPr="00C52E5D">
        <w:rPr>
          <w:rFonts w:ascii="Consolas" w:hAnsi="Consolas"/>
          <w:sz w:val="9"/>
          <w:szCs w:val="9"/>
        </w:rPr>
        <w:tab/>
        <w:t>253</w:t>
      </w:r>
    </w:p>
    <w:p w14:paraId="3E365C90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*.:*::*: *::::*::**  :** :   :.                        * ***</w:t>
      </w:r>
    </w:p>
    <w:p w14:paraId="7BE79058" w14:textId="77777777" w:rsidR="00AA284F" w:rsidRPr="00C52E5D" w:rsidRDefault="00AA284F" w:rsidP="00E67A95">
      <w:pPr>
        <w:rPr>
          <w:rFonts w:ascii="Consolas" w:hAnsi="Consolas"/>
          <w:sz w:val="9"/>
          <w:szCs w:val="9"/>
        </w:rPr>
      </w:pPr>
    </w:p>
    <w:p w14:paraId="1D1CE0F2" w14:textId="68D296FE" w:rsidR="009A0C13" w:rsidRPr="00C52E5D" w:rsidRDefault="009A0C13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--</w:t>
      </w:r>
      <w:r w:rsidR="00A13841">
        <w:rPr>
          <w:rFonts w:ascii="Consolas" w:hAnsi="Consolas"/>
          <w:b/>
          <w:sz w:val="9"/>
          <w:szCs w:val="9"/>
          <w:highlight w:val="lightGray"/>
        </w:rPr>
        <w:t>6-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--</w:t>
      </w:r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&gt;</w:t>
      </w:r>
      <w:r w:rsidR="00BC05AE" w:rsidRPr="00C52E5D">
        <w:rPr>
          <w:rFonts w:ascii="Consolas" w:hAnsi="Consolas"/>
          <w:b/>
          <w:sz w:val="9"/>
          <w:szCs w:val="9"/>
        </w:rPr>
        <w:t xml:space="preserve">                  </w:t>
      </w:r>
      <w:r w:rsidR="00BC05AE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lt;</w:t>
      </w:r>
      <w:r w:rsidR="003D19AB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</w:t>
      </w:r>
      <w:r w:rsidR="003D19AB" w:rsidRPr="00C52E5D">
        <w:rPr>
          <w:rFonts w:ascii="Consolas" w:hAnsi="Consolas"/>
          <w:b/>
          <w:sz w:val="9"/>
          <w:szCs w:val="9"/>
          <w:highlight w:val="lightGray"/>
        </w:rPr>
        <w:t>-</w:t>
      </w:r>
      <w:r w:rsidR="00BC05AE" w:rsidRPr="00C52E5D">
        <w:rPr>
          <w:rFonts w:ascii="Consolas" w:hAnsi="Consolas"/>
          <w:b/>
          <w:sz w:val="9"/>
          <w:szCs w:val="9"/>
          <w:highlight w:val="lightGray"/>
        </w:rPr>
        <w:t>---------</w:t>
      </w:r>
      <w:r w:rsidR="00A13841">
        <w:rPr>
          <w:rFonts w:ascii="Consolas" w:hAnsi="Consolas"/>
          <w:b/>
          <w:sz w:val="9"/>
          <w:szCs w:val="9"/>
          <w:highlight w:val="lightGray"/>
        </w:rPr>
        <w:t>7--</w:t>
      </w:r>
      <w:r w:rsidR="00BC05AE" w:rsidRPr="00C52E5D">
        <w:rPr>
          <w:rFonts w:ascii="Consolas" w:hAnsi="Consolas"/>
          <w:b/>
          <w:sz w:val="9"/>
          <w:szCs w:val="9"/>
          <w:highlight w:val="lightGray"/>
        </w:rPr>
        <w:t>-----</w:t>
      </w:r>
    </w:p>
    <w:p w14:paraId="5A880B2B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human_SLC7A1|NP_003036.1   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FSGVLSGAATCFYAFVGF</w:t>
      </w:r>
      <w:r w:rsidRPr="00C52E5D">
        <w:rPr>
          <w:rFonts w:ascii="Consolas" w:hAnsi="Consolas"/>
          <w:sz w:val="9"/>
          <w:szCs w:val="9"/>
        </w:rPr>
        <w:t>DCIATTGEEVKNPQKAIPVG</w:t>
      </w:r>
      <w:r w:rsidRPr="00C52E5D">
        <w:rPr>
          <w:rFonts w:ascii="Consolas" w:hAnsi="Consolas"/>
          <w:sz w:val="9"/>
          <w:szCs w:val="9"/>
          <w:highlight w:val="lightGray"/>
        </w:rPr>
        <w:t>IVASLLICFIAYFGVSAA</w:t>
      </w:r>
      <w:r w:rsidRPr="00C52E5D">
        <w:rPr>
          <w:rFonts w:ascii="Consolas" w:hAnsi="Consolas"/>
          <w:sz w:val="9"/>
          <w:szCs w:val="9"/>
        </w:rPr>
        <w:tab/>
        <w:t>307</w:t>
      </w:r>
    </w:p>
    <w:p w14:paraId="302144C4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rhesus_monkey_SLC7A1|NP_001253544.1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FSGVLSGAATCFYAFVGF</w:t>
      </w:r>
      <w:r w:rsidRPr="00C52E5D">
        <w:rPr>
          <w:rFonts w:ascii="Consolas" w:hAnsi="Consolas"/>
          <w:sz w:val="9"/>
          <w:szCs w:val="9"/>
        </w:rPr>
        <w:t>DCIATTGEEVKNPQKAIPVG</w:t>
      </w:r>
      <w:r w:rsidRPr="00C52E5D">
        <w:rPr>
          <w:rFonts w:ascii="Consolas" w:hAnsi="Consolas"/>
          <w:sz w:val="9"/>
          <w:szCs w:val="9"/>
          <w:highlight w:val="lightGray"/>
        </w:rPr>
        <w:t>IVASLLICFIAYFGVSAA</w:t>
      </w:r>
      <w:r w:rsidRPr="00C52E5D">
        <w:rPr>
          <w:rFonts w:ascii="Consolas" w:hAnsi="Consolas"/>
          <w:sz w:val="9"/>
          <w:szCs w:val="9"/>
        </w:rPr>
        <w:tab/>
        <w:t>307</w:t>
      </w:r>
    </w:p>
    <w:p w14:paraId="4105B6DE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attle_SLC7A1|NP_001129264.1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FSGVLSGAATCFYAFVGF</w:t>
      </w:r>
      <w:r w:rsidRPr="00C52E5D">
        <w:rPr>
          <w:rFonts w:ascii="Consolas" w:hAnsi="Consolas"/>
          <w:sz w:val="9"/>
          <w:szCs w:val="9"/>
        </w:rPr>
        <w:t>DCIATTGEEVKNPQKAIPVG</w:t>
      </w:r>
      <w:r w:rsidRPr="00C52E5D">
        <w:rPr>
          <w:rFonts w:ascii="Consolas" w:hAnsi="Consolas"/>
          <w:sz w:val="9"/>
          <w:szCs w:val="9"/>
          <w:highlight w:val="lightGray"/>
        </w:rPr>
        <w:t>IVASLLICFIAYFGVSAA</w:t>
      </w:r>
      <w:r w:rsidRPr="00C52E5D">
        <w:rPr>
          <w:rFonts w:ascii="Consolas" w:hAnsi="Consolas"/>
          <w:sz w:val="9"/>
          <w:szCs w:val="9"/>
        </w:rPr>
        <w:tab/>
        <w:t>307</w:t>
      </w:r>
    </w:p>
    <w:p w14:paraId="547302D4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ouse_Slc7a1|NP_001288353.1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FSGVLSGAATCFYAFVGF</w:t>
      </w:r>
      <w:r w:rsidRPr="00C52E5D">
        <w:rPr>
          <w:rFonts w:ascii="Consolas" w:hAnsi="Consolas"/>
          <w:sz w:val="9"/>
          <w:szCs w:val="9"/>
        </w:rPr>
        <w:t>DCIATTGEEVKNPQKAIPVG</w:t>
      </w:r>
      <w:r w:rsidRPr="00C52E5D">
        <w:rPr>
          <w:rFonts w:ascii="Consolas" w:hAnsi="Consolas"/>
          <w:sz w:val="9"/>
          <w:szCs w:val="9"/>
          <w:highlight w:val="lightGray"/>
        </w:rPr>
        <w:t>IVASLLICFIAYFGVSAA</w:t>
      </w:r>
      <w:r w:rsidRPr="00C52E5D">
        <w:rPr>
          <w:rFonts w:ascii="Consolas" w:hAnsi="Consolas"/>
          <w:sz w:val="9"/>
          <w:szCs w:val="9"/>
        </w:rPr>
        <w:tab/>
        <w:t>300</w:t>
      </w:r>
    </w:p>
    <w:p w14:paraId="7D598716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hicken_SLC7A1|NP_001138962.1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MPYGLKGVLSGAATCFYAFVGF</w:t>
      </w:r>
      <w:r w:rsidRPr="00C52E5D">
        <w:rPr>
          <w:rFonts w:ascii="Consolas" w:hAnsi="Consolas"/>
          <w:sz w:val="9"/>
          <w:szCs w:val="9"/>
        </w:rPr>
        <w:t>DCIATTGEEVKNPQKAIPIG</w:t>
      </w:r>
      <w:r w:rsidRPr="00C52E5D">
        <w:rPr>
          <w:rFonts w:ascii="Consolas" w:hAnsi="Consolas"/>
          <w:sz w:val="9"/>
          <w:szCs w:val="9"/>
          <w:highlight w:val="lightGray"/>
        </w:rPr>
        <w:t>IVASLLICFVAYFGVSAA</w:t>
      </w:r>
      <w:r w:rsidRPr="00C52E5D">
        <w:rPr>
          <w:rFonts w:ascii="Consolas" w:hAnsi="Consolas"/>
          <w:sz w:val="9"/>
          <w:szCs w:val="9"/>
        </w:rPr>
        <w:tab/>
        <w:t>308</w:t>
      </w:r>
    </w:p>
    <w:p w14:paraId="2F245721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tropical_clawed_frog_Slc7a1|XP_002934074.1              </w:t>
      </w:r>
      <w:r w:rsidRPr="00C52E5D">
        <w:rPr>
          <w:rFonts w:ascii="Consolas" w:hAnsi="Consolas"/>
          <w:sz w:val="9"/>
          <w:szCs w:val="9"/>
          <w:highlight w:val="lightGray"/>
        </w:rPr>
        <w:t>MPFGFAGVLSGAATCFYAFVGF</w:t>
      </w:r>
      <w:r w:rsidRPr="00C52E5D">
        <w:rPr>
          <w:rFonts w:ascii="Consolas" w:hAnsi="Consolas"/>
          <w:sz w:val="9"/>
          <w:szCs w:val="9"/>
        </w:rPr>
        <w:t>DCIATTGEEVKNPQKAIPIG</w:t>
      </w:r>
      <w:r w:rsidRPr="00C52E5D">
        <w:rPr>
          <w:rFonts w:ascii="Consolas" w:hAnsi="Consolas"/>
          <w:sz w:val="9"/>
          <w:szCs w:val="9"/>
          <w:highlight w:val="lightGray"/>
        </w:rPr>
        <w:t>IVASLLICFVAYFGVSAA</w:t>
      </w:r>
      <w:r w:rsidRPr="00C52E5D">
        <w:rPr>
          <w:rFonts w:ascii="Consolas" w:hAnsi="Consolas"/>
          <w:sz w:val="9"/>
          <w:szCs w:val="9"/>
        </w:rPr>
        <w:tab/>
        <w:t>309</w:t>
      </w:r>
    </w:p>
    <w:p w14:paraId="773D945C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1|XP_012683156.1      </w:t>
      </w:r>
      <w:r w:rsidRPr="00C52E5D">
        <w:rPr>
          <w:rFonts w:ascii="Consolas" w:hAnsi="Consolas"/>
          <w:sz w:val="9"/>
          <w:szCs w:val="9"/>
          <w:highlight w:val="lightGray"/>
        </w:rPr>
        <w:t>MPYGFT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SSLLICFVAYFGVSAA</w:t>
      </w:r>
      <w:r w:rsidRPr="00C52E5D">
        <w:rPr>
          <w:rFonts w:ascii="Consolas" w:hAnsi="Consolas"/>
          <w:sz w:val="9"/>
          <w:szCs w:val="9"/>
        </w:rPr>
        <w:tab/>
        <w:t>309</w:t>
      </w:r>
    </w:p>
    <w:p w14:paraId="107186E2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2|XP_012683159.1      </w:t>
      </w:r>
      <w:r w:rsidRPr="00C52E5D">
        <w:rPr>
          <w:rFonts w:ascii="Consolas" w:hAnsi="Consolas"/>
          <w:sz w:val="9"/>
          <w:szCs w:val="9"/>
          <w:highlight w:val="lightGray"/>
        </w:rPr>
        <w:t>MPYGFT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SSLLICFVAYFGVSAA</w:t>
      </w:r>
      <w:r w:rsidRPr="00C52E5D">
        <w:rPr>
          <w:rFonts w:ascii="Consolas" w:hAnsi="Consolas"/>
          <w:sz w:val="9"/>
          <w:szCs w:val="9"/>
        </w:rPr>
        <w:tab/>
        <w:t>309</w:t>
      </w:r>
    </w:p>
    <w:p w14:paraId="09C5B04A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a_isoform_X1|XP_683623.4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FT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SSLLICFVAYFGVSAA</w:t>
      </w:r>
      <w:r w:rsidRPr="00C52E5D">
        <w:rPr>
          <w:rFonts w:ascii="Consolas" w:hAnsi="Consolas"/>
          <w:sz w:val="9"/>
          <w:szCs w:val="9"/>
        </w:rPr>
        <w:tab/>
        <w:t>309</w:t>
      </w:r>
    </w:p>
    <w:p w14:paraId="0008ACA7" w14:textId="286123AF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>_isoform_X2|XP_005155334.1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  </w:t>
      </w:r>
      <w:r w:rsidRPr="00C52E5D">
        <w:rPr>
          <w:rFonts w:ascii="Consolas" w:hAnsi="Consolas"/>
          <w:sz w:val="9"/>
          <w:szCs w:val="9"/>
          <w:highlight w:val="lightGray"/>
        </w:rPr>
        <w:t>MPFGFT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SSLLICFVAYFGVSAA</w:t>
      </w:r>
      <w:r w:rsidRPr="00C52E5D">
        <w:rPr>
          <w:rFonts w:ascii="Consolas" w:hAnsi="Consolas"/>
          <w:sz w:val="9"/>
          <w:szCs w:val="9"/>
        </w:rPr>
        <w:tab/>
        <w:t>309</w:t>
      </w:r>
    </w:p>
    <w:p w14:paraId="49EA4E51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1|XP_011481652.1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FTGVLSGAATCFYAFV</w:t>
      </w:r>
      <w:r w:rsidRPr="00C52E5D">
        <w:rPr>
          <w:rFonts w:ascii="Consolas" w:hAnsi="Consolas"/>
          <w:sz w:val="9"/>
          <w:szCs w:val="9"/>
        </w:rPr>
        <w:t>GFDCIATTGEEVKNPQRAIP</w:t>
      </w:r>
      <w:r w:rsidRPr="00C52E5D">
        <w:rPr>
          <w:rFonts w:ascii="Consolas" w:hAnsi="Consolas"/>
          <w:sz w:val="9"/>
          <w:szCs w:val="9"/>
          <w:highlight w:val="lightGray"/>
        </w:rPr>
        <w:t>IGIVSSLLICFVAYFGVSAA</w:t>
      </w:r>
      <w:r w:rsidRPr="00C52E5D">
        <w:rPr>
          <w:rFonts w:ascii="Consolas" w:hAnsi="Consolas"/>
          <w:sz w:val="9"/>
          <w:szCs w:val="9"/>
        </w:rPr>
        <w:tab/>
        <w:t>312</w:t>
      </w:r>
    </w:p>
    <w:p w14:paraId="3CCB689F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2|XP_011481655.1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FT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SSLLICFVAYFGVSAA</w:t>
      </w:r>
      <w:r w:rsidRPr="00C52E5D">
        <w:rPr>
          <w:rFonts w:ascii="Consolas" w:hAnsi="Consolas"/>
          <w:sz w:val="9"/>
          <w:szCs w:val="9"/>
        </w:rPr>
        <w:tab/>
        <w:t>312</w:t>
      </w:r>
    </w:p>
    <w:p w14:paraId="6965AC97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a|XP_011618220.1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WS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SSLLICFVAYFGVSAA</w:t>
      </w:r>
      <w:r w:rsidRPr="00C52E5D">
        <w:rPr>
          <w:rFonts w:ascii="Consolas" w:hAnsi="Consolas"/>
          <w:sz w:val="9"/>
          <w:szCs w:val="9"/>
        </w:rPr>
        <w:tab/>
        <w:t>313</w:t>
      </w:r>
    </w:p>
    <w:p w14:paraId="079A86EC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1|XP_031428872.1      </w:t>
      </w:r>
      <w:r w:rsidRPr="00C52E5D">
        <w:rPr>
          <w:rFonts w:ascii="Consolas" w:hAnsi="Consolas"/>
          <w:sz w:val="9"/>
          <w:szCs w:val="9"/>
          <w:highlight w:val="lightGray"/>
        </w:rPr>
        <w:t>MPFGVKGVLSGAATCFYAFV</w:t>
      </w:r>
      <w:r w:rsidRPr="00C52E5D">
        <w:rPr>
          <w:rFonts w:ascii="Consolas" w:hAnsi="Consolas"/>
          <w:sz w:val="9"/>
          <w:szCs w:val="9"/>
        </w:rPr>
        <w:t>GFDCIATTGEEVKNPQRAIP</w:t>
      </w:r>
      <w:r w:rsidRPr="00C52E5D">
        <w:rPr>
          <w:rFonts w:ascii="Consolas" w:hAnsi="Consolas"/>
          <w:sz w:val="9"/>
          <w:szCs w:val="9"/>
          <w:highlight w:val="lightGray"/>
        </w:rPr>
        <w:t>IGIVASLLICFLAYFGVSAA</w:t>
      </w:r>
      <w:r w:rsidRPr="00C52E5D">
        <w:rPr>
          <w:rFonts w:ascii="Consolas" w:hAnsi="Consolas"/>
          <w:sz w:val="9"/>
          <w:szCs w:val="9"/>
        </w:rPr>
        <w:tab/>
        <w:t>310</w:t>
      </w:r>
    </w:p>
    <w:p w14:paraId="4E36C8F3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2|XP_012686374.2      </w:t>
      </w:r>
      <w:r w:rsidRPr="00C52E5D">
        <w:rPr>
          <w:rFonts w:ascii="Consolas" w:hAnsi="Consolas"/>
          <w:sz w:val="9"/>
          <w:szCs w:val="9"/>
          <w:highlight w:val="lightGray"/>
        </w:rPr>
        <w:t>MPFGVKGVLSGAATCFYAFV</w:t>
      </w:r>
      <w:r w:rsidRPr="00C52E5D">
        <w:rPr>
          <w:rFonts w:ascii="Consolas" w:hAnsi="Consolas"/>
          <w:sz w:val="9"/>
          <w:szCs w:val="9"/>
        </w:rPr>
        <w:t>GFDCIATTGEEVKNPQRAIP</w:t>
      </w:r>
      <w:r w:rsidRPr="00C52E5D">
        <w:rPr>
          <w:rFonts w:ascii="Consolas" w:hAnsi="Consolas"/>
          <w:sz w:val="9"/>
          <w:szCs w:val="9"/>
          <w:highlight w:val="lightGray"/>
        </w:rPr>
        <w:t>IGIVASLLICFLAYFGVSAA</w:t>
      </w:r>
      <w:r w:rsidRPr="00C52E5D">
        <w:rPr>
          <w:rFonts w:ascii="Consolas" w:hAnsi="Consolas"/>
          <w:sz w:val="9"/>
          <w:szCs w:val="9"/>
        </w:rPr>
        <w:tab/>
        <w:t>310</w:t>
      </w:r>
    </w:p>
    <w:p w14:paraId="26C7FB7B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1|NP_001315138.1             </w:t>
      </w:r>
      <w:r w:rsidRPr="00C52E5D">
        <w:rPr>
          <w:rFonts w:ascii="Consolas" w:hAnsi="Consolas"/>
          <w:sz w:val="9"/>
          <w:szCs w:val="9"/>
          <w:highlight w:val="lightGray"/>
        </w:rPr>
        <w:t>MPFGFS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ASLLICFVAYFGVSAA</w:t>
      </w:r>
      <w:r w:rsidRPr="00C52E5D">
        <w:rPr>
          <w:rFonts w:ascii="Consolas" w:hAnsi="Consolas"/>
          <w:sz w:val="9"/>
          <w:szCs w:val="9"/>
        </w:rPr>
        <w:tab/>
        <w:t>307</w:t>
      </w:r>
    </w:p>
    <w:p w14:paraId="6107520F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2|XP_021337047.1             </w:t>
      </w:r>
      <w:r w:rsidRPr="00C52E5D">
        <w:rPr>
          <w:rFonts w:ascii="Consolas" w:hAnsi="Consolas"/>
          <w:sz w:val="9"/>
          <w:szCs w:val="9"/>
          <w:highlight w:val="lightGray"/>
        </w:rPr>
        <w:t>MPFGFS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ASLLICFVAYFGVSAA</w:t>
      </w:r>
      <w:r w:rsidRPr="00C52E5D">
        <w:rPr>
          <w:rFonts w:ascii="Consolas" w:hAnsi="Consolas"/>
          <w:sz w:val="9"/>
          <w:szCs w:val="9"/>
        </w:rPr>
        <w:tab/>
        <w:t>307</w:t>
      </w:r>
    </w:p>
    <w:p w14:paraId="222594D5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1|XP_011480624.1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WT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ASLLICFVAYFGVSAA</w:t>
      </w:r>
      <w:r w:rsidRPr="00C52E5D">
        <w:rPr>
          <w:rFonts w:ascii="Consolas" w:hAnsi="Consolas"/>
          <w:sz w:val="9"/>
          <w:szCs w:val="9"/>
        </w:rPr>
        <w:tab/>
        <w:t>309</w:t>
      </w:r>
    </w:p>
    <w:p w14:paraId="16CB779D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2|XP_020563769.1                </w:t>
      </w:r>
      <w:r w:rsidRPr="00C52E5D">
        <w:rPr>
          <w:rFonts w:ascii="Consolas" w:hAnsi="Consolas"/>
          <w:sz w:val="9"/>
          <w:szCs w:val="9"/>
          <w:highlight w:val="lightGray"/>
        </w:rPr>
        <w:t>MPFGWTGVLSGAATCFYAFVGF</w:t>
      </w:r>
      <w:r w:rsidRPr="00C52E5D">
        <w:rPr>
          <w:rFonts w:ascii="Consolas" w:hAnsi="Consolas"/>
          <w:sz w:val="9"/>
          <w:szCs w:val="9"/>
        </w:rPr>
        <w:t>DCIATTGEEVKNPQRAIPIG</w:t>
      </w:r>
      <w:r w:rsidRPr="00C52E5D">
        <w:rPr>
          <w:rFonts w:ascii="Consolas" w:hAnsi="Consolas"/>
          <w:sz w:val="9"/>
          <w:szCs w:val="9"/>
          <w:highlight w:val="lightGray"/>
        </w:rPr>
        <w:t>IVASLLICFVAYFGVSAA</w:t>
      </w:r>
      <w:r w:rsidRPr="00C52E5D">
        <w:rPr>
          <w:rFonts w:ascii="Consolas" w:hAnsi="Consolas"/>
          <w:sz w:val="9"/>
          <w:szCs w:val="9"/>
        </w:rPr>
        <w:tab/>
        <w:t>309</w:t>
      </w:r>
    </w:p>
    <w:p w14:paraId="168BC862" w14:textId="77777777" w:rsidR="00257B26" w:rsidRPr="00C52E5D" w:rsidRDefault="00257B26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1|XP_029699601.1         </w:t>
      </w:r>
      <w:r w:rsidRPr="00C52E5D">
        <w:rPr>
          <w:rFonts w:ascii="Consolas" w:hAnsi="Consolas"/>
          <w:sz w:val="9"/>
          <w:szCs w:val="9"/>
          <w:highlight w:val="lightGray"/>
        </w:rPr>
        <w:t>MPFGWSGVLSGAATCFYAFIGF</w:t>
      </w:r>
      <w:r w:rsidRPr="00C52E5D">
        <w:rPr>
          <w:rFonts w:ascii="Consolas" w:hAnsi="Consolas"/>
          <w:sz w:val="9"/>
          <w:szCs w:val="9"/>
        </w:rPr>
        <w:t>DCIATTGEEVKNPQRAIPVG</w:t>
      </w:r>
      <w:r w:rsidRPr="00C52E5D">
        <w:rPr>
          <w:rFonts w:ascii="Consolas" w:hAnsi="Consolas"/>
          <w:sz w:val="9"/>
          <w:szCs w:val="9"/>
          <w:highlight w:val="lightGray"/>
        </w:rPr>
        <w:t>IVASLLICFVAYFGVSAA</w:t>
      </w:r>
      <w:r w:rsidRPr="00C52E5D">
        <w:rPr>
          <w:rFonts w:ascii="Consolas" w:hAnsi="Consolas"/>
          <w:sz w:val="9"/>
          <w:szCs w:val="9"/>
        </w:rPr>
        <w:tab/>
        <w:t>357</w:t>
      </w:r>
    </w:p>
    <w:p w14:paraId="16B87969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2|XP_029699602.1         </w:t>
      </w:r>
      <w:r w:rsidRPr="00C52E5D">
        <w:rPr>
          <w:rFonts w:ascii="Consolas" w:hAnsi="Consolas"/>
          <w:sz w:val="9"/>
          <w:szCs w:val="9"/>
          <w:highlight w:val="lightGray"/>
        </w:rPr>
        <w:t>MPFGWSGVLSGAATCFYAFIGF</w:t>
      </w:r>
      <w:r w:rsidRPr="00C52E5D">
        <w:rPr>
          <w:rFonts w:ascii="Consolas" w:hAnsi="Consolas"/>
          <w:sz w:val="9"/>
          <w:szCs w:val="9"/>
        </w:rPr>
        <w:t>DCIATTGEEVKNPQRAIPVG</w:t>
      </w:r>
      <w:r w:rsidRPr="00C52E5D">
        <w:rPr>
          <w:rFonts w:ascii="Consolas" w:hAnsi="Consolas"/>
          <w:sz w:val="9"/>
          <w:szCs w:val="9"/>
          <w:highlight w:val="lightGray"/>
        </w:rPr>
        <w:t>IVASLLICFVAYFGVSAA</w:t>
      </w:r>
      <w:r w:rsidRPr="00C52E5D">
        <w:rPr>
          <w:rFonts w:ascii="Consolas" w:hAnsi="Consolas"/>
          <w:sz w:val="9"/>
          <w:szCs w:val="9"/>
        </w:rPr>
        <w:tab/>
        <w:t>357</w:t>
      </w:r>
    </w:p>
    <w:p w14:paraId="7D750A0A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3|XP_029699603.1         </w:t>
      </w:r>
      <w:r w:rsidRPr="00C52E5D">
        <w:rPr>
          <w:rFonts w:ascii="Consolas" w:hAnsi="Consolas"/>
          <w:sz w:val="9"/>
          <w:szCs w:val="9"/>
          <w:highlight w:val="lightGray"/>
        </w:rPr>
        <w:t>MPFGWSGVLSGAATCFYAFIGF</w:t>
      </w:r>
      <w:r w:rsidRPr="00C52E5D">
        <w:rPr>
          <w:rFonts w:ascii="Consolas" w:hAnsi="Consolas"/>
          <w:sz w:val="9"/>
          <w:szCs w:val="9"/>
        </w:rPr>
        <w:t>DCIATTGEEVKNPQRAIPVG</w:t>
      </w:r>
      <w:r w:rsidRPr="00C52E5D">
        <w:rPr>
          <w:rFonts w:ascii="Consolas" w:hAnsi="Consolas"/>
          <w:sz w:val="9"/>
          <w:szCs w:val="9"/>
          <w:highlight w:val="lightGray"/>
        </w:rPr>
        <w:t>IVASLLICFVAYFGVSAA</w:t>
      </w:r>
      <w:r w:rsidRPr="00C52E5D">
        <w:rPr>
          <w:rFonts w:ascii="Consolas" w:hAnsi="Consolas"/>
          <w:sz w:val="9"/>
          <w:szCs w:val="9"/>
        </w:rPr>
        <w:tab/>
        <w:t>313</w:t>
      </w:r>
    </w:p>
    <w:p w14:paraId="4AC2EF64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**:*  *************:****************:***:***:******:********</w:t>
      </w:r>
    </w:p>
    <w:p w14:paraId="1735F69B" w14:textId="23086221" w:rsidR="00AA284F" w:rsidRPr="00C52E5D" w:rsidRDefault="00AA284F" w:rsidP="00E67A95">
      <w:pPr>
        <w:rPr>
          <w:rFonts w:ascii="Consolas" w:hAnsi="Consolas"/>
          <w:sz w:val="9"/>
          <w:szCs w:val="9"/>
        </w:rPr>
      </w:pPr>
    </w:p>
    <w:p w14:paraId="4F7C8C52" w14:textId="32B3A0E7" w:rsidR="00F10FFF" w:rsidRPr="00C52E5D" w:rsidRDefault="00F10FFF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</w:t>
      </w:r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&gt;</w:t>
      </w:r>
      <w:r w:rsidR="00754E32" w:rsidRPr="00C52E5D">
        <w:rPr>
          <w:rFonts w:ascii="Consolas" w:hAnsi="Consolas"/>
          <w:b/>
          <w:sz w:val="9"/>
          <w:szCs w:val="9"/>
        </w:rPr>
        <w:t xml:space="preserve">            </w:t>
      </w:r>
      <w:r w:rsidR="00404F8F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lt;</w:t>
      </w:r>
      <w:r w:rsidR="00754E32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-</w:t>
      </w:r>
      <w:r w:rsidR="003D19AB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-------</w:t>
      </w:r>
      <w:r w:rsidR="00404F8F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---</w:t>
      </w:r>
      <w:r w:rsidR="00404F8F" w:rsidRPr="00C52E5D">
        <w:rPr>
          <w:rFonts w:ascii="Consolas" w:hAnsi="Consolas"/>
          <w:b/>
          <w:sz w:val="9"/>
          <w:szCs w:val="9"/>
          <w:highlight w:val="lightGray"/>
        </w:rPr>
        <w:t>--</w:t>
      </w:r>
      <w:r w:rsidR="00A13841">
        <w:rPr>
          <w:rFonts w:ascii="Consolas" w:hAnsi="Consolas"/>
          <w:b/>
          <w:sz w:val="9"/>
          <w:szCs w:val="9"/>
          <w:highlight w:val="lightGray"/>
        </w:rPr>
        <w:t>8---</w:t>
      </w:r>
      <w:r w:rsidR="00404F8F" w:rsidRPr="00C52E5D">
        <w:rPr>
          <w:rFonts w:ascii="Consolas" w:hAnsi="Consolas"/>
          <w:b/>
          <w:sz w:val="9"/>
          <w:szCs w:val="9"/>
          <w:highlight w:val="lightGray"/>
        </w:rPr>
        <w:t>--</w:t>
      </w:r>
      <w:r w:rsidR="00404F8F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-</w:t>
      </w:r>
      <w:r w:rsidR="003D19AB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-------</w:t>
      </w:r>
      <w:r w:rsidR="00564519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---&gt;</w:t>
      </w:r>
    </w:p>
    <w:p w14:paraId="183B4C64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human_SLC7A1|NP_003036.1   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TLMM</w:t>
      </w:r>
      <w:r w:rsidRPr="00C52E5D">
        <w:rPr>
          <w:rFonts w:ascii="Consolas" w:hAnsi="Consolas"/>
          <w:sz w:val="9"/>
          <w:szCs w:val="9"/>
        </w:rPr>
        <w:t>PYFCLDNNSPLPDAFKHVGWEGAK</w:t>
      </w:r>
      <w:r w:rsidRPr="00C52E5D">
        <w:rPr>
          <w:rFonts w:ascii="Consolas" w:hAnsi="Consolas"/>
          <w:sz w:val="9"/>
          <w:szCs w:val="9"/>
          <w:highlight w:val="lightGray"/>
        </w:rPr>
        <w:t>YAVAVGSLCALSASLLGSMF</w:t>
      </w:r>
      <w:r w:rsidRPr="00C52E5D">
        <w:rPr>
          <w:rFonts w:ascii="Consolas" w:hAnsi="Consolas"/>
          <w:sz w:val="9"/>
          <w:szCs w:val="9"/>
        </w:rPr>
        <w:t>PMPRVIYAMAE</w:t>
      </w:r>
      <w:r w:rsidRPr="00C52E5D">
        <w:rPr>
          <w:rFonts w:ascii="Consolas" w:hAnsi="Consolas"/>
          <w:sz w:val="9"/>
          <w:szCs w:val="9"/>
        </w:rPr>
        <w:tab/>
        <w:t>367</w:t>
      </w:r>
    </w:p>
    <w:p w14:paraId="35EE47D5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rhesus_monkey_SLC7A1|NP_001253544.1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TLMM</w:t>
      </w:r>
      <w:r w:rsidRPr="00C52E5D">
        <w:rPr>
          <w:rFonts w:ascii="Consolas" w:hAnsi="Consolas"/>
          <w:sz w:val="9"/>
          <w:szCs w:val="9"/>
        </w:rPr>
        <w:t>PYFCLDNNSPLPDAFKHVGWEGAK</w:t>
      </w:r>
      <w:r w:rsidRPr="00C52E5D">
        <w:rPr>
          <w:rFonts w:ascii="Consolas" w:hAnsi="Consolas"/>
          <w:sz w:val="9"/>
          <w:szCs w:val="9"/>
          <w:highlight w:val="lightGray"/>
        </w:rPr>
        <w:t>YAVAVGSLCALSASLLGSMF</w:t>
      </w:r>
      <w:r w:rsidRPr="00C52E5D">
        <w:rPr>
          <w:rFonts w:ascii="Consolas" w:hAnsi="Consolas"/>
          <w:sz w:val="9"/>
          <w:szCs w:val="9"/>
        </w:rPr>
        <w:t>PMPRVIYAMAE</w:t>
      </w:r>
      <w:r w:rsidRPr="00C52E5D">
        <w:rPr>
          <w:rFonts w:ascii="Consolas" w:hAnsi="Consolas"/>
          <w:sz w:val="9"/>
          <w:szCs w:val="9"/>
        </w:rPr>
        <w:tab/>
        <w:t>367</w:t>
      </w:r>
    </w:p>
    <w:p w14:paraId="3858DDBB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attle_SLC7A1|NP_001129264.1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TLMM</w:t>
      </w:r>
      <w:r w:rsidRPr="00C52E5D">
        <w:rPr>
          <w:rFonts w:ascii="Consolas" w:hAnsi="Consolas"/>
          <w:sz w:val="9"/>
          <w:szCs w:val="9"/>
        </w:rPr>
        <w:t>PYFCLDKDSPLPDAFKHVGWEGAK</w:t>
      </w:r>
      <w:r w:rsidRPr="00C52E5D">
        <w:rPr>
          <w:rFonts w:ascii="Consolas" w:hAnsi="Consolas"/>
          <w:sz w:val="9"/>
          <w:szCs w:val="9"/>
          <w:highlight w:val="lightGray"/>
        </w:rPr>
        <w:t>YAVAVGSLCALSTSLLGSMF</w:t>
      </w:r>
      <w:r w:rsidRPr="00C52E5D">
        <w:rPr>
          <w:rFonts w:ascii="Consolas" w:hAnsi="Consolas"/>
          <w:sz w:val="9"/>
          <w:szCs w:val="9"/>
        </w:rPr>
        <w:t>PMPRVIYAMAE</w:t>
      </w:r>
      <w:r w:rsidRPr="00C52E5D">
        <w:rPr>
          <w:rFonts w:ascii="Consolas" w:hAnsi="Consolas"/>
          <w:sz w:val="9"/>
          <w:szCs w:val="9"/>
        </w:rPr>
        <w:tab/>
        <w:t>367</w:t>
      </w:r>
    </w:p>
    <w:p w14:paraId="66801B1E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ouse_Slc7a1|NP_001288353.1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TLMM</w:t>
      </w:r>
      <w:r w:rsidRPr="00C52E5D">
        <w:rPr>
          <w:rFonts w:ascii="Consolas" w:hAnsi="Consolas"/>
          <w:sz w:val="9"/>
          <w:szCs w:val="9"/>
        </w:rPr>
        <w:t>PYFCLDIDSPLPGAFKHQGWEEAK</w:t>
      </w:r>
      <w:r w:rsidRPr="00C52E5D">
        <w:rPr>
          <w:rFonts w:ascii="Consolas" w:hAnsi="Consolas"/>
          <w:sz w:val="9"/>
          <w:szCs w:val="9"/>
          <w:highlight w:val="lightGray"/>
        </w:rPr>
        <w:t>YAVAIGSLCALSTSLLGSMF</w:t>
      </w:r>
      <w:r w:rsidRPr="00C52E5D">
        <w:rPr>
          <w:rFonts w:ascii="Consolas" w:hAnsi="Consolas"/>
          <w:sz w:val="9"/>
          <w:szCs w:val="9"/>
        </w:rPr>
        <w:t>PMPRVIYAMAE</w:t>
      </w:r>
      <w:r w:rsidRPr="00C52E5D">
        <w:rPr>
          <w:rFonts w:ascii="Consolas" w:hAnsi="Consolas"/>
          <w:sz w:val="9"/>
          <w:szCs w:val="9"/>
        </w:rPr>
        <w:tab/>
        <w:t>360</w:t>
      </w:r>
    </w:p>
    <w:p w14:paraId="7B1B2DDB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hicken_SLC7A1|NP_001138962.1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TLMM</w:t>
      </w:r>
      <w:r w:rsidRPr="00C52E5D">
        <w:rPr>
          <w:rFonts w:ascii="Consolas" w:hAnsi="Consolas"/>
          <w:sz w:val="9"/>
          <w:szCs w:val="9"/>
        </w:rPr>
        <w:t>PYYQLDTNSPLPNAFKYVGWD</w:t>
      </w:r>
      <w:r w:rsidRPr="00C52E5D">
        <w:rPr>
          <w:rFonts w:ascii="Consolas" w:hAnsi="Consolas"/>
          <w:sz w:val="9"/>
          <w:szCs w:val="9"/>
          <w:highlight w:val="lightGray"/>
        </w:rPr>
        <w:t>GANYAVAVGSLCALSTSLLGSMF</w:t>
      </w:r>
      <w:r w:rsidRPr="00C52E5D">
        <w:rPr>
          <w:rFonts w:ascii="Consolas" w:hAnsi="Consolas"/>
          <w:sz w:val="9"/>
          <w:szCs w:val="9"/>
        </w:rPr>
        <w:t>PMPRIIYAMAE</w:t>
      </w:r>
      <w:r w:rsidRPr="00C52E5D">
        <w:rPr>
          <w:rFonts w:ascii="Consolas" w:hAnsi="Consolas"/>
          <w:sz w:val="9"/>
          <w:szCs w:val="9"/>
        </w:rPr>
        <w:tab/>
        <w:t>368</w:t>
      </w:r>
    </w:p>
    <w:p w14:paraId="066E9189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tropical_clawed_frog_Slc7a1|XP_002934074.1              </w:t>
      </w:r>
      <w:r w:rsidRPr="00C52E5D">
        <w:rPr>
          <w:rFonts w:ascii="Consolas" w:hAnsi="Consolas"/>
          <w:sz w:val="9"/>
          <w:szCs w:val="9"/>
          <w:highlight w:val="lightGray"/>
        </w:rPr>
        <w:t>LTLMM</w:t>
      </w:r>
      <w:r w:rsidRPr="00C52E5D">
        <w:rPr>
          <w:rFonts w:ascii="Consolas" w:hAnsi="Consolas"/>
          <w:sz w:val="9"/>
          <w:szCs w:val="9"/>
        </w:rPr>
        <w:t>PYYLLNKESPLPVAFNYVGWD</w:t>
      </w:r>
      <w:r w:rsidRPr="00C52E5D">
        <w:rPr>
          <w:rFonts w:ascii="Consolas" w:hAnsi="Consolas"/>
          <w:sz w:val="9"/>
          <w:szCs w:val="9"/>
          <w:highlight w:val="lightGray"/>
        </w:rPr>
        <w:t>GARYAVAVGSLCALSTSLLGSMF</w:t>
      </w:r>
      <w:r w:rsidRPr="00C52E5D">
        <w:rPr>
          <w:rFonts w:ascii="Consolas" w:hAnsi="Consolas"/>
          <w:sz w:val="9"/>
          <w:szCs w:val="9"/>
        </w:rPr>
        <w:t>PMPRVIFAMAD</w:t>
      </w:r>
      <w:r w:rsidRPr="00C52E5D">
        <w:rPr>
          <w:rFonts w:ascii="Consolas" w:hAnsi="Consolas"/>
          <w:sz w:val="9"/>
          <w:szCs w:val="9"/>
        </w:rPr>
        <w:tab/>
        <w:t>369</w:t>
      </w:r>
    </w:p>
    <w:p w14:paraId="5E23A1C7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1|XP_012683156.1      </w:t>
      </w:r>
      <w:r w:rsidRPr="00C52E5D">
        <w:rPr>
          <w:rFonts w:ascii="Consolas" w:hAnsi="Consolas"/>
          <w:sz w:val="9"/>
          <w:szCs w:val="9"/>
          <w:highlight w:val="lightGray"/>
        </w:rPr>
        <w:t>LTMMM</w:t>
      </w:r>
      <w:r w:rsidRPr="00C52E5D">
        <w:rPr>
          <w:rFonts w:ascii="Consolas" w:hAnsi="Consolas"/>
          <w:sz w:val="9"/>
          <w:szCs w:val="9"/>
        </w:rPr>
        <w:t>PYYMLDKNSPLPVAFKYVGWE</w:t>
      </w:r>
      <w:r w:rsidRPr="00C52E5D">
        <w:rPr>
          <w:rFonts w:ascii="Consolas" w:hAnsi="Consolas"/>
          <w:sz w:val="9"/>
          <w:szCs w:val="9"/>
          <w:highlight w:val="lightGray"/>
        </w:rPr>
        <w:t>GATYAVAVGSLCALSTSLLGAMF</w:t>
      </w:r>
      <w:r w:rsidRPr="00C52E5D">
        <w:rPr>
          <w:rFonts w:ascii="Consolas" w:hAnsi="Consolas"/>
          <w:sz w:val="9"/>
          <w:szCs w:val="9"/>
        </w:rPr>
        <w:t>PMPRVIWAMAE</w:t>
      </w:r>
      <w:r w:rsidRPr="00C52E5D">
        <w:rPr>
          <w:rFonts w:ascii="Consolas" w:hAnsi="Consolas"/>
          <w:sz w:val="9"/>
          <w:szCs w:val="9"/>
        </w:rPr>
        <w:tab/>
        <w:t>369</w:t>
      </w:r>
    </w:p>
    <w:p w14:paraId="180237AC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2|XP_012683159.1      </w:t>
      </w:r>
      <w:r w:rsidRPr="00C52E5D">
        <w:rPr>
          <w:rFonts w:ascii="Consolas" w:hAnsi="Consolas"/>
          <w:sz w:val="9"/>
          <w:szCs w:val="9"/>
          <w:highlight w:val="lightGray"/>
        </w:rPr>
        <w:t>LTMMM</w:t>
      </w:r>
      <w:r w:rsidRPr="00C52E5D">
        <w:rPr>
          <w:rFonts w:ascii="Consolas" w:hAnsi="Consolas"/>
          <w:sz w:val="9"/>
          <w:szCs w:val="9"/>
        </w:rPr>
        <w:t>PYYMLDKNSPLPVAFKYVGWEGA</w:t>
      </w:r>
      <w:r w:rsidRPr="00C52E5D">
        <w:rPr>
          <w:rFonts w:ascii="Consolas" w:hAnsi="Consolas"/>
          <w:sz w:val="9"/>
          <w:szCs w:val="9"/>
          <w:highlight w:val="lightGray"/>
        </w:rPr>
        <w:t>TYAVAVGSLCALSTSLLGSMFPL</w:t>
      </w:r>
      <w:r w:rsidRPr="00C52E5D">
        <w:rPr>
          <w:rFonts w:ascii="Consolas" w:hAnsi="Consolas"/>
          <w:sz w:val="9"/>
          <w:szCs w:val="9"/>
        </w:rPr>
        <w:t>PRIIFAMAR</w:t>
      </w:r>
      <w:r w:rsidRPr="00C52E5D">
        <w:rPr>
          <w:rFonts w:ascii="Consolas" w:hAnsi="Consolas"/>
          <w:sz w:val="9"/>
          <w:szCs w:val="9"/>
        </w:rPr>
        <w:tab/>
        <w:t>369</w:t>
      </w:r>
    </w:p>
    <w:p w14:paraId="26515E68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a_isoform_X1|XP_683623.4                </w:t>
      </w:r>
      <w:r w:rsidRPr="00C52E5D">
        <w:rPr>
          <w:rFonts w:ascii="Consolas" w:hAnsi="Consolas"/>
          <w:sz w:val="9"/>
          <w:szCs w:val="9"/>
          <w:highlight w:val="lightGray"/>
        </w:rPr>
        <w:t>LTMMM</w:t>
      </w:r>
      <w:r w:rsidRPr="00C52E5D">
        <w:rPr>
          <w:rFonts w:ascii="Consolas" w:hAnsi="Consolas"/>
          <w:sz w:val="9"/>
          <w:szCs w:val="9"/>
        </w:rPr>
        <w:t>PYYMLDKNSPLPVAFKYVGWE</w:t>
      </w:r>
      <w:r w:rsidRPr="00C52E5D">
        <w:rPr>
          <w:rFonts w:ascii="Consolas" w:hAnsi="Consolas"/>
          <w:sz w:val="9"/>
          <w:szCs w:val="9"/>
          <w:highlight w:val="lightGray"/>
        </w:rPr>
        <w:t>GATYAVAVGSLCALSTSLLGAMF</w:t>
      </w:r>
      <w:r w:rsidRPr="00C52E5D">
        <w:rPr>
          <w:rFonts w:ascii="Consolas" w:hAnsi="Consolas"/>
          <w:sz w:val="9"/>
          <w:szCs w:val="9"/>
        </w:rPr>
        <w:t>PMPRVLWAMAD</w:t>
      </w:r>
      <w:r w:rsidRPr="00C52E5D">
        <w:rPr>
          <w:rFonts w:ascii="Consolas" w:hAnsi="Consolas"/>
          <w:sz w:val="9"/>
          <w:szCs w:val="9"/>
        </w:rPr>
        <w:tab/>
        <w:t>369</w:t>
      </w:r>
    </w:p>
    <w:p w14:paraId="1A9F7627" w14:textId="37DD9821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>_isoform_X2|XP_005155334.1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  </w:t>
      </w:r>
      <w:r w:rsidRPr="00C52E5D">
        <w:rPr>
          <w:rFonts w:ascii="Consolas" w:hAnsi="Consolas"/>
          <w:sz w:val="9"/>
          <w:szCs w:val="9"/>
          <w:highlight w:val="lightGray"/>
        </w:rPr>
        <w:t>LTMMM</w:t>
      </w:r>
      <w:r w:rsidRPr="00C52E5D">
        <w:rPr>
          <w:rFonts w:ascii="Consolas" w:hAnsi="Consolas"/>
          <w:sz w:val="9"/>
          <w:szCs w:val="9"/>
        </w:rPr>
        <w:t>PYYMLDKNSPLPVAFKYVGWEGA</w:t>
      </w:r>
      <w:r w:rsidRPr="00C52E5D">
        <w:rPr>
          <w:rFonts w:ascii="Consolas" w:hAnsi="Consolas"/>
          <w:sz w:val="9"/>
          <w:szCs w:val="9"/>
          <w:highlight w:val="lightGray"/>
        </w:rPr>
        <w:t>TYAVAVGSLCALSTSLLGSLFPL</w:t>
      </w:r>
      <w:r w:rsidRPr="00C52E5D">
        <w:rPr>
          <w:rFonts w:ascii="Consolas" w:hAnsi="Consolas"/>
          <w:sz w:val="9"/>
          <w:szCs w:val="9"/>
        </w:rPr>
        <w:t>PRIIFAMAR</w:t>
      </w:r>
      <w:r w:rsidRPr="00C52E5D">
        <w:rPr>
          <w:rFonts w:ascii="Consolas" w:hAnsi="Consolas"/>
          <w:sz w:val="9"/>
          <w:szCs w:val="9"/>
        </w:rPr>
        <w:tab/>
        <w:t>369</w:t>
      </w:r>
    </w:p>
    <w:p w14:paraId="6094AF0F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1|XP_011481652.1                </w:t>
      </w:r>
      <w:r w:rsidRPr="00C52E5D">
        <w:rPr>
          <w:rFonts w:ascii="Consolas" w:hAnsi="Consolas"/>
          <w:sz w:val="9"/>
          <w:szCs w:val="9"/>
          <w:highlight w:val="lightGray"/>
        </w:rPr>
        <w:t>LTL</w:t>
      </w:r>
      <w:r w:rsidRPr="00C52E5D">
        <w:rPr>
          <w:rFonts w:ascii="Consolas" w:hAnsi="Consolas"/>
          <w:sz w:val="9"/>
          <w:szCs w:val="9"/>
        </w:rPr>
        <w:t>MMPYYLLDSNSPLPVAFKY</w:t>
      </w:r>
      <w:r w:rsidRPr="00C52E5D">
        <w:rPr>
          <w:rFonts w:ascii="Consolas" w:hAnsi="Consolas"/>
          <w:sz w:val="9"/>
          <w:szCs w:val="9"/>
          <w:highlight w:val="lightGray"/>
        </w:rPr>
        <w:t>VGWGGAKYAVAVGSLCALSTSLL</w:t>
      </w:r>
      <w:r w:rsidRPr="00C52E5D">
        <w:rPr>
          <w:rFonts w:ascii="Consolas" w:hAnsi="Consolas"/>
          <w:sz w:val="9"/>
          <w:szCs w:val="9"/>
        </w:rPr>
        <w:t>GAMFPMPRVIWAMAD</w:t>
      </w:r>
      <w:r w:rsidRPr="00C52E5D">
        <w:rPr>
          <w:rFonts w:ascii="Consolas" w:hAnsi="Consolas"/>
          <w:sz w:val="9"/>
          <w:szCs w:val="9"/>
        </w:rPr>
        <w:tab/>
        <w:t>372</w:t>
      </w:r>
    </w:p>
    <w:p w14:paraId="430CB79A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2|XP_011481655.1                </w:t>
      </w:r>
      <w:r w:rsidRPr="00C52E5D">
        <w:rPr>
          <w:rFonts w:ascii="Consolas" w:hAnsi="Consolas"/>
          <w:sz w:val="9"/>
          <w:szCs w:val="9"/>
          <w:highlight w:val="lightGray"/>
        </w:rPr>
        <w:t>LTLMM</w:t>
      </w:r>
      <w:r w:rsidRPr="00C52E5D">
        <w:rPr>
          <w:rFonts w:ascii="Consolas" w:hAnsi="Consolas"/>
          <w:sz w:val="9"/>
          <w:szCs w:val="9"/>
        </w:rPr>
        <w:t>PYYLLDSNSPLPVAFKYVGWGGAK</w:t>
      </w:r>
      <w:r w:rsidRPr="00C52E5D">
        <w:rPr>
          <w:rFonts w:ascii="Consolas" w:hAnsi="Consolas"/>
          <w:sz w:val="9"/>
          <w:szCs w:val="9"/>
          <w:highlight w:val="lightGray"/>
        </w:rPr>
        <w:t>YAVAVGSLCALSTSLLGSMFPLP</w:t>
      </w:r>
      <w:r w:rsidRPr="00C52E5D">
        <w:rPr>
          <w:rFonts w:ascii="Consolas" w:hAnsi="Consolas"/>
          <w:sz w:val="9"/>
          <w:szCs w:val="9"/>
        </w:rPr>
        <w:t>RVIFAMAR</w:t>
      </w:r>
      <w:r w:rsidRPr="00C52E5D">
        <w:rPr>
          <w:rFonts w:ascii="Consolas" w:hAnsi="Consolas"/>
          <w:sz w:val="9"/>
          <w:szCs w:val="9"/>
        </w:rPr>
        <w:tab/>
        <w:t>372</w:t>
      </w:r>
    </w:p>
    <w:p w14:paraId="65A09389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a|XP_011618220.1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TLMM</w:t>
      </w:r>
      <w:r w:rsidRPr="00C52E5D">
        <w:rPr>
          <w:rFonts w:ascii="Consolas" w:hAnsi="Consolas"/>
          <w:sz w:val="9"/>
          <w:szCs w:val="9"/>
        </w:rPr>
        <w:t>PYYMLDSNSPLPVAFRYVGWEGAKYAV</w:t>
      </w:r>
      <w:r w:rsidRPr="00C52E5D">
        <w:rPr>
          <w:rFonts w:ascii="Consolas" w:hAnsi="Consolas"/>
          <w:sz w:val="9"/>
          <w:szCs w:val="9"/>
          <w:highlight w:val="lightGray"/>
        </w:rPr>
        <w:t>AVGSLCALSTSLLGSMFPLPRII</w:t>
      </w:r>
      <w:r w:rsidRPr="00C52E5D">
        <w:rPr>
          <w:rFonts w:ascii="Consolas" w:hAnsi="Consolas"/>
          <w:sz w:val="9"/>
          <w:szCs w:val="9"/>
        </w:rPr>
        <w:t>YAMAR</w:t>
      </w:r>
      <w:r w:rsidRPr="00C52E5D">
        <w:rPr>
          <w:rFonts w:ascii="Consolas" w:hAnsi="Consolas"/>
          <w:sz w:val="9"/>
          <w:szCs w:val="9"/>
        </w:rPr>
        <w:tab/>
        <w:t>373</w:t>
      </w:r>
    </w:p>
    <w:p w14:paraId="55146847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1|XP_031428872.1      </w:t>
      </w:r>
      <w:r w:rsidRPr="00C52E5D">
        <w:rPr>
          <w:rFonts w:ascii="Consolas" w:hAnsi="Consolas"/>
          <w:sz w:val="9"/>
          <w:szCs w:val="9"/>
          <w:highlight w:val="lightGray"/>
        </w:rPr>
        <w:t>LTM</w:t>
      </w:r>
      <w:r w:rsidRPr="00C52E5D">
        <w:rPr>
          <w:rFonts w:ascii="Consolas" w:hAnsi="Consolas"/>
          <w:sz w:val="9"/>
          <w:szCs w:val="9"/>
        </w:rPr>
        <w:t>MMPYYLLDKNSPLP</w:t>
      </w:r>
      <w:r w:rsidRPr="00C52E5D">
        <w:rPr>
          <w:rFonts w:ascii="Consolas" w:hAnsi="Consolas"/>
          <w:sz w:val="9"/>
          <w:szCs w:val="9"/>
          <w:highlight w:val="lightGray"/>
        </w:rPr>
        <w:t>LAFTYVGWNGATYAVAVGSLCAL</w:t>
      </w:r>
      <w:r w:rsidRPr="00C52E5D">
        <w:rPr>
          <w:rFonts w:ascii="Consolas" w:hAnsi="Consolas"/>
          <w:sz w:val="9"/>
          <w:szCs w:val="9"/>
        </w:rPr>
        <w:t>STSLLGSMFPMPRVIWAMAE</w:t>
      </w:r>
      <w:r w:rsidRPr="00C52E5D">
        <w:rPr>
          <w:rFonts w:ascii="Consolas" w:hAnsi="Consolas"/>
          <w:sz w:val="9"/>
          <w:szCs w:val="9"/>
        </w:rPr>
        <w:tab/>
        <w:t>370</w:t>
      </w:r>
    </w:p>
    <w:p w14:paraId="0AF15645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2|XP_012686374.2      </w:t>
      </w:r>
      <w:r w:rsidRPr="00C52E5D">
        <w:rPr>
          <w:rFonts w:ascii="Consolas" w:hAnsi="Consolas"/>
          <w:sz w:val="9"/>
          <w:szCs w:val="9"/>
          <w:highlight w:val="lightGray"/>
        </w:rPr>
        <w:t>LTM</w:t>
      </w:r>
      <w:r w:rsidRPr="00C52E5D">
        <w:rPr>
          <w:rFonts w:ascii="Consolas" w:hAnsi="Consolas"/>
          <w:sz w:val="9"/>
          <w:szCs w:val="9"/>
        </w:rPr>
        <w:t>MMPYYLLDKNSPLP</w:t>
      </w:r>
      <w:r w:rsidRPr="00C52E5D">
        <w:rPr>
          <w:rFonts w:ascii="Consolas" w:hAnsi="Consolas"/>
          <w:sz w:val="9"/>
          <w:szCs w:val="9"/>
          <w:highlight w:val="lightGray"/>
        </w:rPr>
        <w:t>LAFTYVGWNGATYAVAVGSLCAL</w:t>
      </w:r>
      <w:r w:rsidRPr="00C52E5D">
        <w:rPr>
          <w:rFonts w:ascii="Consolas" w:hAnsi="Consolas"/>
          <w:sz w:val="9"/>
          <w:szCs w:val="9"/>
        </w:rPr>
        <w:t>STSLLGSMFPLPRIIYAMAR</w:t>
      </w:r>
      <w:r w:rsidRPr="00C52E5D">
        <w:rPr>
          <w:rFonts w:ascii="Consolas" w:hAnsi="Consolas"/>
          <w:sz w:val="9"/>
          <w:szCs w:val="9"/>
        </w:rPr>
        <w:tab/>
        <w:t>370</w:t>
      </w:r>
    </w:p>
    <w:p w14:paraId="67874CD0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1|NP_001315138.1             </w:t>
      </w:r>
      <w:r w:rsidRPr="00C52E5D">
        <w:rPr>
          <w:rFonts w:ascii="Consolas" w:hAnsi="Consolas"/>
          <w:sz w:val="9"/>
          <w:szCs w:val="9"/>
          <w:highlight w:val="lightGray"/>
        </w:rPr>
        <w:t>LTMMM</w:t>
      </w:r>
      <w:r w:rsidRPr="00C52E5D">
        <w:rPr>
          <w:rFonts w:ascii="Consolas" w:hAnsi="Consolas"/>
          <w:sz w:val="9"/>
          <w:szCs w:val="9"/>
        </w:rPr>
        <w:t>PYYMLDKNSPLPVAFKYVGWE</w:t>
      </w:r>
      <w:r w:rsidRPr="00C52E5D">
        <w:rPr>
          <w:rFonts w:ascii="Consolas" w:hAnsi="Consolas"/>
          <w:sz w:val="9"/>
          <w:szCs w:val="9"/>
          <w:highlight w:val="lightGray"/>
        </w:rPr>
        <w:t>GATYAVAVGSLCALSTSLLGSMF</w:t>
      </w:r>
      <w:r w:rsidRPr="00C52E5D">
        <w:rPr>
          <w:rFonts w:ascii="Consolas" w:hAnsi="Consolas"/>
          <w:sz w:val="9"/>
          <w:szCs w:val="9"/>
        </w:rPr>
        <w:t>PMPRVIWAMAE</w:t>
      </w:r>
      <w:r w:rsidRPr="00C52E5D">
        <w:rPr>
          <w:rFonts w:ascii="Consolas" w:hAnsi="Consolas"/>
          <w:sz w:val="9"/>
          <w:szCs w:val="9"/>
        </w:rPr>
        <w:tab/>
        <w:t>367</w:t>
      </w:r>
    </w:p>
    <w:p w14:paraId="4C9AA6CC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2|XP_021337047.1             </w:t>
      </w:r>
      <w:r w:rsidRPr="00C52E5D">
        <w:rPr>
          <w:rFonts w:ascii="Consolas" w:hAnsi="Consolas"/>
          <w:sz w:val="9"/>
          <w:szCs w:val="9"/>
          <w:highlight w:val="lightGray"/>
        </w:rPr>
        <w:t>LTMMM</w:t>
      </w:r>
      <w:r w:rsidRPr="00C52E5D">
        <w:rPr>
          <w:rFonts w:ascii="Consolas" w:hAnsi="Consolas"/>
          <w:sz w:val="9"/>
          <w:szCs w:val="9"/>
        </w:rPr>
        <w:t>PYYMLDKNSPLPVAFKYVGWE</w:t>
      </w:r>
      <w:r w:rsidRPr="00C52E5D">
        <w:rPr>
          <w:rFonts w:ascii="Consolas" w:hAnsi="Consolas"/>
          <w:sz w:val="9"/>
          <w:szCs w:val="9"/>
          <w:highlight w:val="lightGray"/>
        </w:rPr>
        <w:t>GATYAVAVGSLCALSTSLLGSMF</w:t>
      </w:r>
      <w:r w:rsidRPr="00C52E5D">
        <w:rPr>
          <w:rFonts w:ascii="Consolas" w:hAnsi="Consolas"/>
          <w:sz w:val="9"/>
          <w:szCs w:val="9"/>
        </w:rPr>
        <w:t>PLPRIIFAMAN</w:t>
      </w:r>
      <w:r w:rsidRPr="00C52E5D">
        <w:rPr>
          <w:rFonts w:ascii="Consolas" w:hAnsi="Consolas"/>
          <w:sz w:val="9"/>
          <w:szCs w:val="9"/>
        </w:rPr>
        <w:tab/>
        <w:t>367</w:t>
      </w:r>
    </w:p>
    <w:p w14:paraId="52D73566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1|XP_011480624.1                </w:t>
      </w:r>
      <w:r w:rsidRPr="00C52E5D">
        <w:rPr>
          <w:rFonts w:ascii="Consolas" w:hAnsi="Consolas"/>
          <w:sz w:val="9"/>
          <w:szCs w:val="9"/>
          <w:highlight w:val="lightGray"/>
        </w:rPr>
        <w:t>LTMMM</w:t>
      </w:r>
      <w:r w:rsidRPr="00C52E5D">
        <w:rPr>
          <w:rFonts w:ascii="Consolas" w:hAnsi="Consolas"/>
          <w:sz w:val="9"/>
          <w:szCs w:val="9"/>
        </w:rPr>
        <w:t>PYYMLSKDSPLPVAFEYVGWK</w:t>
      </w:r>
      <w:r w:rsidRPr="00C52E5D">
        <w:rPr>
          <w:rFonts w:ascii="Consolas" w:hAnsi="Consolas"/>
          <w:sz w:val="9"/>
          <w:szCs w:val="9"/>
          <w:highlight w:val="lightGray"/>
        </w:rPr>
        <w:t>GATYAVAIGSLCALSTSLLGSMF</w:t>
      </w:r>
      <w:r w:rsidRPr="00C52E5D">
        <w:rPr>
          <w:rFonts w:ascii="Consolas" w:hAnsi="Consolas"/>
          <w:sz w:val="9"/>
          <w:szCs w:val="9"/>
        </w:rPr>
        <w:t>PMPRVIWAMAE</w:t>
      </w:r>
      <w:r w:rsidRPr="00C52E5D">
        <w:rPr>
          <w:rFonts w:ascii="Consolas" w:hAnsi="Consolas"/>
          <w:sz w:val="9"/>
          <w:szCs w:val="9"/>
        </w:rPr>
        <w:tab/>
        <w:t>369</w:t>
      </w:r>
    </w:p>
    <w:p w14:paraId="25286CE3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2|XP_020563769.1                </w:t>
      </w:r>
      <w:r w:rsidRPr="00C52E5D">
        <w:rPr>
          <w:rFonts w:ascii="Consolas" w:hAnsi="Consolas"/>
          <w:sz w:val="9"/>
          <w:szCs w:val="9"/>
          <w:highlight w:val="lightGray"/>
        </w:rPr>
        <w:t>LTMMM</w:t>
      </w:r>
      <w:r w:rsidRPr="00C52E5D">
        <w:rPr>
          <w:rFonts w:ascii="Consolas" w:hAnsi="Consolas"/>
          <w:sz w:val="9"/>
          <w:szCs w:val="9"/>
        </w:rPr>
        <w:t>PYYMLSKDSPLPVAFEYVGWK</w:t>
      </w:r>
      <w:r w:rsidRPr="00C52E5D">
        <w:rPr>
          <w:rFonts w:ascii="Consolas" w:hAnsi="Consolas"/>
          <w:sz w:val="9"/>
          <w:szCs w:val="9"/>
          <w:highlight w:val="lightGray"/>
        </w:rPr>
        <w:t>GATYAVAIGSLCALSTSLLGSMFPL</w:t>
      </w:r>
      <w:r w:rsidRPr="00C52E5D">
        <w:rPr>
          <w:rFonts w:ascii="Consolas" w:hAnsi="Consolas"/>
          <w:sz w:val="9"/>
          <w:szCs w:val="9"/>
        </w:rPr>
        <w:t>PRIIFAMAR</w:t>
      </w:r>
      <w:r w:rsidRPr="00C52E5D">
        <w:rPr>
          <w:rFonts w:ascii="Consolas" w:hAnsi="Consolas"/>
          <w:sz w:val="9"/>
          <w:szCs w:val="9"/>
        </w:rPr>
        <w:tab/>
        <w:t>369</w:t>
      </w:r>
    </w:p>
    <w:p w14:paraId="44C301E8" w14:textId="77777777" w:rsidR="00F10FFF" w:rsidRPr="00C52E5D" w:rsidRDefault="00F10FFF" w:rsidP="00F10FFF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1|XP_029699601.1         </w:t>
      </w:r>
      <w:r w:rsidRPr="00C52E5D">
        <w:rPr>
          <w:rFonts w:ascii="Consolas" w:hAnsi="Consolas"/>
          <w:sz w:val="9"/>
          <w:szCs w:val="9"/>
          <w:highlight w:val="lightGray"/>
        </w:rPr>
        <w:t>LTVMM</w:t>
      </w:r>
      <w:r w:rsidRPr="00C52E5D">
        <w:rPr>
          <w:rFonts w:ascii="Consolas" w:hAnsi="Consolas"/>
          <w:sz w:val="9"/>
          <w:szCs w:val="9"/>
        </w:rPr>
        <w:t>PYYLLDKNSPLPVAFKYVGWD</w:t>
      </w:r>
      <w:r w:rsidRPr="00C52E5D">
        <w:rPr>
          <w:rFonts w:ascii="Consolas" w:hAnsi="Consolas"/>
          <w:sz w:val="9"/>
          <w:szCs w:val="9"/>
          <w:highlight w:val="lightGray"/>
        </w:rPr>
        <w:t>GATYAVAIGSLCALSTSLLVGML</w:t>
      </w:r>
      <w:r w:rsidRPr="00C52E5D">
        <w:rPr>
          <w:rFonts w:ascii="Consolas" w:hAnsi="Consolas"/>
          <w:sz w:val="9"/>
          <w:szCs w:val="9"/>
        </w:rPr>
        <w:t>PMPRVMWAMAK</w:t>
      </w:r>
      <w:r w:rsidRPr="00C52E5D">
        <w:rPr>
          <w:rFonts w:ascii="Consolas" w:hAnsi="Consolas"/>
          <w:sz w:val="9"/>
          <w:szCs w:val="9"/>
        </w:rPr>
        <w:tab/>
        <w:t>417</w:t>
      </w:r>
    </w:p>
    <w:p w14:paraId="1AE60A59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2|XP_029699602.1         </w:t>
      </w:r>
      <w:r w:rsidRPr="00C52E5D">
        <w:rPr>
          <w:rFonts w:ascii="Consolas" w:hAnsi="Consolas"/>
          <w:sz w:val="9"/>
          <w:szCs w:val="9"/>
          <w:highlight w:val="lightGray"/>
        </w:rPr>
        <w:t>LTVMM</w:t>
      </w:r>
      <w:r w:rsidRPr="00C52E5D">
        <w:rPr>
          <w:rFonts w:ascii="Consolas" w:hAnsi="Consolas"/>
          <w:sz w:val="9"/>
          <w:szCs w:val="9"/>
        </w:rPr>
        <w:t>PYYLLDKNSPLPVAFKYVGWDGA</w:t>
      </w:r>
      <w:r w:rsidRPr="00C52E5D">
        <w:rPr>
          <w:rFonts w:ascii="Consolas" w:hAnsi="Consolas"/>
          <w:sz w:val="9"/>
          <w:szCs w:val="9"/>
          <w:highlight w:val="lightGray"/>
        </w:rPr>
        <w:t>TYAVAIGSLCALSTSLLGSMFPL</w:t>
      </w:r>
      <w:r w:rsidRPr="00C52E5D">
        <w:rPr>
          <w:rFonts w:ascii="Consolas" w:hAnsi="Consolas"/>
          <w:sz w:val="9"/>
          <w:szCs w:val="9"/>
        </w:rPr>
        <w:t>PRIIFAMAR</w:t>
      </w:r>
      <w:r w:rsidRPr="00C52E5D">
        <w:rPr>
          <w:rFonts w:ascii="Consolas" w:hAnsi="Consolas"/>
          <w:sz w:val="9"/>
          <w:szCs w:val="9"/>
        </w:rPr>
        <w:tab/>
        <w:t>417</w:t>
      </w:r>
    </w:p>
    <w:p w14:paraId="3B86AF68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3|XP_029699603.1         </w:t>
      </w:r>
      <w:r w:rsidRPr="00C52E5D">
        <w:rPr>
          <w:rFonts w:ascii="Consolas" w:hAnsi="Consolas"/>
          <w:sz w:val="9"/>
          <w:szCs w:val="9"/>
          <w:highlight w:val="lightGray"/>
        </w:rPr>
        <w:t>LTVMM</w:t>
      </w:r>
      <w:r w:rsidRPr="00C52E5D">
        <w:rPr>
          <w:rFonts w:ascii="Consolas" w:hAnsi="Consolas"/>
          <w:sz w:val="9"/>
          <w:szCs w:val="9"/>
        </w:rPr>
        <w:t>PYYLLDKNSPLPVAFKYVGWD</w:t>
      </w:r>
      <w:r w:rsidRPr="00C52E5D">
        <w:rPr>
          <w:rFonts w:ascii="Consolas" w:hAnsi="Consolas"/>
          <w:sz w:val="9"/>
          <w:szCs w:val="9"/>
          <w:highlight w:val="lightGray"/>
        </w:rPr>
        <w:t>GATYAVAIGSLCALSTSLLVGML</w:t>
      </w:r>
      <w:r w:rsidRPr="00C52E5D">
        <w:rPr>
          <w:rFonts w:ascii="Consolas" w:hAnsi="Consolas"/>
          <w:sz w:val="9"/>
          <w:szCs w:val="9"/>
        </w:rPr>
        <w:t>PMPRVMWAMAK</w:t>
      </w:r>
      <w:r w:rsidRPr="00C52E5D">
        <w:rPr>
          <w:rFonts w:ascii="Consolas" w:hAnsi="Consolas"/>
          <w:sz w:val="9"/>
          <w:szCs w:val="9"/>
        </w:rPr>
        <w:tab/>
        <w:t>373</w:t>
      </w:r>
    </w:p>
    <w:p w14:paraId="5C01CF38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**:****: *. :**** ** : **  * ****:*******:*** .::*:**:::*** </w:t>
      </w:r>
    </w:p>
    <w:p w14:paraId="35594539" w14:textId="77777777" w:rsidR="00AA284F" w:rsidRPr="00C52E5D" w:rsidRDefault="00AA284F" w:rsidP="00E67A95">
      <w:pPr>
        <w:rPr>
          <w:rFonts w:ascii="Consolas" w:hAnsi="Consolas"/>
          <w:sz w:val="9"/>
          <w:szCs w:val="9"/>
        </w:rPr>
      </w:pPr>
    </w:p>
    <w:p w14:paraId="3FEF3D5F" w14:textId="2B0CBEBD" w:rsidR="001E282B" w:rsidRPr="00C52E5D" w:rsidRDefault="001E282B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             </w:t>
      </w:r>
      <w:r w:rsidR="00DC4F3E" w:rsidRPr="00C52E5D">
        <w:rPr>
          <w:rFonts w:ascii="Consolas" w:hAnsi="Consolas"/>
          <w:sz w:val="9"/>
          <w:szCs w:val="9"/>
        </w:rPr>
        <w:t xml:space="preserve">  </w:t>
      </w:r>
      <w:r w:rsidR="00754E32" w:rsidRPr="00C52E5D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lt;</w:t>
      </w:r>
      <w:r w:rsidR="003D19AB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</w:t>
      </w:r>
      <w:r w:rsidR="003D19AB" w:rsidRPr="00C52E5D">
        <w:rPr>
          <w:rFonts w:ascii="Consolas" w:hAnsi="Consolas"/>
          <w:b/>
          <w:sz w:val="9"/>
          <w:szCs w:val="9"/>
          <w:highlight w:val="lightGray"/>
        </w:rPr>
        <w:t>-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</w:t>
      </w:r>
      <w:proofErr w:type="gramStart"/>
      <w:r w:rsidR="00A13841">
        <w:rPr>
          <w:rFonts w:ascii="Consolas" w:hAnsi="Consolas"/>
          <w:b/>
          <w:sz w:val="9"/>
          <w:szCs w:val="9"/>
          <w:highlight w:val="lightGray"/>
        </w:rPr>
        <w:t>9</w:t>
      </w:r>
      <w:proofErr w:type="gramEnd"/>
      <w:r w:rsidR="00A13841">
        <w:rPr>
          <w:rFonts w:ascii="Consolas" w:hAnsi="Consolas"/>
          <w:b/>
          <w:sz w:val="9"/>
          <w:szCs w:val="9"/>
          <w:highlight w:val="lightGray"/>
        </w:rPr>
        <w:t>-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&gt;</w:t>
      </w:r>
      <w:r w:rsidR="00777A2B" w:rsidRPr="00C52E5D">
        <w:rPr>
          <w:rFonts w:ascii="Consolas" w:hAnsi="Consolas"/>
          <w:b/>
          <w:sz w:val="9"/>
          <w:szCs w:val="9"/>
        </w:rPr>
        <w:t xml:space="preserve">    </w:t>
      </w:r>
      <w:r w:rsidR="00777A2B" w:rsidRPr="00C52E5D">
        <w:rPr>
          <w:rFonts w:ascii="Consolas" w:hAnsi="Consolas"/>
          <w:b/>
          <w:sz w:val="9"/>
          <w:szCs w:val="9"/>
          <w:highlight w:val="lightGray"/>
        </w:rPr>
        <w:t>&lt;---------</w:t>
      </w:r>
      <w:r w:rsidR="00A13841">
        <w:rPr>
          <w:rFonts w:ascii="Consolas" w:hAnsi="Consolas"/>
          <w:b/>
          <w:sz w:val="9"/>
          <w:szCs w:val="9"/>
          <w:highlight w:val="lightGray"/>
        </w:rPr>
        <w:t>10</w:t>
      </w:r>
      <w:r w:rsidR="00777A2B" w:rsidRPr="00C52E5D">
        <w:rPr>
          <w:rFonts w:ascii="Consolas" w:hAnsi="Consolas"/>
          <w:b/>
          <w:sz w:val="9"/>
          <w:szCs w:val="9"/>
          <w:highlight w:val="lightGray"/>
        </w:rPr>
        <w:t>--------</w:t>
      </w:r>
    </w:p>
    <w:p w14:paraId="4E4EBF13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human_SLC7A1|NP_003036.1                                DGLLFKFLANVNDRTKTP</w:t>
      </w:r>
      <w:r w:rsidRPr="00C52E5D">
        <w:rPr>
          <w:rFonts w:ascii="Consolas" w:hAnsi="Consolas"/>
          <w:sz w:val="9"/>
          <w:szCs w:val="9"/>
          <w:highlight w:val="lightGray"/>
        </w:rPr>
        <w:t>IIATLASGAVAAV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SLVAACV</w:t>
      </w:r>
      <w:r w:rsidRPr="00C52E5D">
        <w:rPr>
          <w:rFonts w:ascii="Consolas" w:hAnsi="Consolas"/>
          <w:sz w:val="9"/>
          <w:szCs w:val="9"/>
        </w:rPr>
        <w:tab/>
        <w:t>427</w:t>
      </w:r>
    </w:p>
    <w:p w14:paraId="3E0511D8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rhesus_monkey_SLC7A1|NP_001253544.1                     DGLLFKFLAKVNDRTKTP</w:t>
      </w:r>
      <w:r w:rsidRPr="00C52E5D">
        <w:rPr>
          <w:rFonts w:ascii="Consolas" w:hAnsi="Consolas"/>
          <w:sz w:val="9"/>
          <w:szCs w:val="9"/>
          <w:highlight w:val="lightGray"/>
        </w:rPr>
        <w:t>IIATLASGAIAAV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SLVAACV</w:t>
      </w:r>
      <w:r w:rsidRPr="00C52E5D">
        <w:rPr>
          <w:rFonts w:ascii="Consolas" w:hAnsi="Consolas"/>
          <w:sz w:val="9"/>
          <w:szCs w:val="9"/>
        </w:rPr>
        <w:tab/>
        <w:t>427</w:t>
      </w:r>
    </w:p>
    <w:p w14:paraId="38220BB8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attle_SLC7A1|NP_001129264.1                            DGLLFKFLAKINDRTKTP</w:t>
      </w:r>
      <w:r w:rsidRPr="00C52E5D">
        <w:rPr>
          <w:rFonts w:ascii="Consolas" w:hAnsi="Consolas"/>
          <w:sz w:val="9"/>
          <w:szCs w:val="9"/>
          <w:highlight w:val="lightGray"/>
        </w:rPr>
        <w:t>IIATLTSGAIAAV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SLVAACV</w:t>
      </w:r>
      <w:r w:rsidRPr="00C52E5D">
        <w:rPr>
          <w:rFonts w:ascii="Consolas" w:hAnsi="Consolas"/>
          <w:sz w:val="9"/>
          <w:szCs w:val="9"/>
        </w:rPr>
        <w:tab/>
        <w:t>427</w:t>
      </w:r>
    </w:p>
    <w:p w14:paraId="032DF91E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ouse_Slc7a1|NP_001288353.1                             DGLLFKFLAKINNRTKTP</w:t>
      </w:r>
      <w:r w:rsidRPr="00C52E5D">
        <w:rPr>
          <w:rFonts w:ascii="Consolas" w:hAnsi="Consolas"/>
          <w:sz w:val="9"/>
          <w:szCs w:val="9"/>
          <w:highlight w:val="lightGray"/>
        </w:rPr>
        <w:t>VIATVTSGAIAAVMAFLF</w:t>
      </w:r>
      <w:r w:rsidRPr="00C52E5D">
        <w:rPr>
          <w:rFonts w:ascii="Consolas" w:hAnsi="Consolas"/>
          <w:sz w:val="9"/>
          <w:szCs w:val="9"/>
        </w:rPr>
        <w:t>ELKD</w:t>
      </w:r>
      <w:r w:rsidRPr="00C52E5D">
        <w:rPr>
          <w:rFonts w:ascii="Consolas" w:hAnsi="Consolas"/>
          <w:sz w:val="9"/>
          <w:szCs w:val="9"/>
          <w:highlight w:val="lightGray"/>
        </w:rPr>
        <w:t>LVDLMSIGTLLAYSLVAACV</w:t>
      </w:r>
      <w:r w:rsidRPr="00C52E5D">
        <w:rPr>
          <w:rFonts w:ascii="Consolas" w:hAnsi="Consolas"/>
          <w:sz w:val="9"/>
          <w:szCs w:val="9"/>
        </w:rPr>
        <w:tab/>
        <w:t>420</w:t>
      </w:r>
    </w:p>
    <w:p w14:paraId="772A712C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hicken_SLC7A1|NP_001138962.1                           DGLLFKFLAKVNDKRKTP</w:t>
      </w:r>
      <w:r w:rsidRPr="00C52E5D">
        <w:rPr>
          <w:rFonts w:ascii="Consolas" w:hAnsi="Consolas"/>
          <w:sz w:val="9"/>
          <w:szCs w:val="9"/>
          <w:highlight w:val="lightGray"/>
        </w:rPr>
        <w:t>VIATVTSGAVAAI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SLVAACV</w:t>
      </w:r>
      <w:r w:rsidRPr="00C52E5D">
        <w:rPr>
          <w:rFonts w:ascii="Consolas" w:hAnsi="Consolas"/>
          <w:sz w:val="9"/>
          <w:szCs w:val="9"/>
        </w:rPr>
        <w:tab/>
        <w:t>428</w:t>
      </w:r>
    </w:p>
    <w:p w14:paraId="21401B94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tropical_clawed_frog_Slc7a1|XP_002934074.1              DGLLFKFLAKV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K</w:t>
      </w:r>
      <w:r w:rsidRPr="00C52E5D">
        <w:rPr>
          <w:rFonts w:ascii="Consolas" w:hAnsi="Consolas"/>
          <w:sz w:val="9"/>
          <w:szCs w:val="9"/>
        </w:rPr>
        <w:t>TKTP</w:t>
      </w:r>
      <w:r w:rsidRPr="00C52E5D">
        <w:rPr>
          <w:rFonts w:ascii="Consolas" w:hAnsi="Consolas"/>
          <w:sz w:val="9"/>
          <w:szCs w:val="9"/>
          <w:highlight w:val="lightGray"/>
        </w:rPr>
        <w:t>VIATLTSGSVAALMAL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SLVAACV</w:t>
      </w:r>
      <w:r w:rsidRPr="00C52E5D">
        <w:rPr>
          <w:rFonts w:ascii="Consolas" w:hAnsi="Consolas"/>
          <w:sz w:val="9"/>
          <w:szCs w:val="9"/>
        </w:rPr>
        <w:tab/>
        <w:t>429</w:t>
      </w:r>
    </w:p>
    <w:p w14:paraId="58597ED1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1|XP_012683156.1      DGLLFKYMADIHPRTK</w:t>
      </w:r>
      <w:r w:rsidRPr="00C52E5D">
        <w:rPr>
          <w:rFonts w:ascii="Consolas" w:hAnsi="Consolas"/>
          <w:sz w:val="9"/>
          <w:szCs w:val="9"/>
          <w:highlight w:val="lightGray"/>
        </w:rPr>
        <w:t>TPLLATLTSGIVAAV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29</w:t>
      </w:r>
    </w:p>
    <w:p w14:paraId="7C62FB47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2|XP_012683159.1      DGLLFSYLARV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R</w:t>
      </w:r>
      <w:r w:rsidRPr="00C52E5D">
        <w:rPr>
          <w:rFonts w:ascii="Consolas" w:hAnsi="Consolas"/>
          <w:sz w:val="9"/>
          <w:szCs w:val="9"/>
        </w:rPr>
        <w:t>-R</w:t>
      </w:r>
      <w:r w:rsidRPr="00C52E5D">
        <w:rPr>
          <w:rFonts w:ascii="Consolas" w:hAnsi="Consolas"/>
          <w:sz w:val="9"/>
          <w:szCs w:val="9"/>
          <w:highlight w:val="lightGray"/>
        </w:rPr>
        <w:t>TPIMSTMAAGAMSAV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28</w:t>
      </w:r>
    </w:p>
    <w:p w14:paraId="641AD59B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a_isoform_X1|XP_683623.4                DGLLFKFMAGI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R</w:t>
      </w:r>
      <w:r w:rsidRPr="00C52E5D">
        <w:rPr>
          <w:rFonts w:ascii="Consolas" w:hAnsi="Consolas"/>
          <w:sz w:val="9"/>
          <w:szCs w:val="9"/>
        </w:rPr>
        <w:t>TK</w:t>
      </w:r>
      <w:r w:rsidRPr="00C52E5D">
        <w:rPr>
          <w:rFonts w:ascii="Consolas" w:hAnsi="Consolas"/>
          <w:sz w:val="9"/>
          <w:szCs w:val="9"/>
          <w:highlight w:val="lightGray"/>
        </w:rPr>
        <w:t>TPIKATIMSGFLAAI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29</w:t>
      </w:r>
    </w:p>
    <w:p w14:paraId="7481888D" w14:textId="5B33318C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 xml:space="preserve">_isoform_X2|XP_005155334.1  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DGLLFSFLARV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K</w:t>
      </w:r>
      <w:r w:rsidRPr="00C52E5D">
        <w:rPr>
          <w:rFonts w:ascii="Consolas" w:hAnsi="Consolas"/>
          <w:sz w:val="9"/>
          <w:szCs w:val="9"/>
        </w:rPr>
        <w:t>-KTP</w:t>
      </w:r>
      <w:r w:rsidRPr="00C52E5D">
        <w:rPr>
          <w:rFonts w:ascii="Consolas" w:hAnsi="Consolas"/>
          <w:sz w:val="9"/>
          <w:szCs w:val="9"/>
          <w:highlight w:val="lightGray"/>
        </w:rPr>
        <w:t>VVSTLASGVTAAI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28</w:t>
      </w:r>
    </w:p>
    <w:p w14:paraId="23A2A686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1|XP_011481652.1                DGLLFKFMAEI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PR</w:t>
      </w:r>
      <w:r w:rsidRPr="00C52E5D">
        <w:rPr>
          <w:rFonts w:ascii="Consolas" w:hAnsi="Consolas"/>
          <w:sz w:val="9"/>
          <w:szCs w:val="9"/>
        </w:rPr>
        <w:t>TK</w:t>
      </w:r>
      <w:r w:rsidRPr="00C52E5D">
        <w:rPr>
          <w:rFonts w:ascii="Consolas" w:hAnsi="Consolas"/>
          <w:sz w:val="9"/>
          <w:szCs w:val="9"/>
          <w:highlight w:val="lightGray"/>
        </w:rPr>
        <w:t>TPLIATFASGTGAAI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32</w:t>
      </w:r>
    </w:p>
    <w:p w14:paraId="31DB2C69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2|XP_011481655.1                DGLLFSFLARI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R</w:t>
      </w:r>
      <w:r w:rsidRPr="00C52E5D">
        <w:rPr>
          <w:rFonts w:ascii="Consolas" w:hAnsi="Consolas"/>
          <w:sz w:val="9"/>
          <w:szCs w:val="9"/>
        </w:rPr>
        <w:t>-K</w:t>
      </w:r>
      <w:r w:rsidRPr="00C52E5D">
        <w:rPr>
          <w:rFonts w:ascii="Consolas" w:hAnsi="Consolas"/>
          <w:sz w:val="9"/>
          <w:szCs w:val="9"/>
          <w:highlight w:val="lightGray"/>
        </w:rPr>
        <w:t>APVNSTVAAGVMSAI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31</w:t>
      </w:r>
    </w:p>
    <w:p w14:paraId="5216A3A4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a|XP_011618220.1                    DGLLFSFLARI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R</w:t>
      </w:r>
      <w:r w:rsidRPr="00C52E5D">
        <w:rPr>
          <w:rFonts w:ascii="Consolas" w:hAnsi="Consolas"/>
          <w:sz w:val="9"/>
          <w:szCs w:val="9"/>
        </w:rPr>
        <w:t>-K</w:t>
      </w:r>
      <w:r w:rsidRPr="00C52E5D">
        <w:rPr>
          <w:rFonts w:ascii="Consolas" w:hAnsi="Consolas"/>
          <w:sz w:val="9"/>
          <w:szCs w:val="9"/>
          <w:highlight w:val="lightGray"/>
        </w:rPr>
        <w:t>SPVTSTVTAGVMSAV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32</w:t>
      </w:r>
    </w:p>
    <w:p w14:paraId="322A3996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1|XP_031428872.1      DGLLFKFLANI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PR</w:t>
      </w:r>
      <w:r w:rsidRPr="00C52E5D">
        <w:rPr>
          <w:rFonts w:ascii="Consolas" w:hAnsi="Consolas"/>
          <w:sz w:val="9"/>
          <w:szCs w:val="9"/>
        </w:rPr>
        <w:t>TKTP</w:t>
      </w:r>
      <w:r w:rsidRPr="00C52E5D">
        <w:rPr>
          <w:rFonts w:ascii="Consolas" w:hAnsi="Consolas"/>
          <w:sz w:val="9"/>
          <w:szCs w:val="9"/>
          <w:highlight w:val="lightGray"/>
        </w:rPr>
        <w:t>IIATLTSGTVAAIMAFLF</w:t>
      </w:r>
      <w:r w:rsidRPr="00C52E5D">
        <w:rPr>
          <w:rFonts w:ascii="Consolas" w:hAnsi="Consolas"/>
          <w:sz w:val="9"/>
          <w:szCs w:val="9"/>
        </w:rPr>
        <w:t>DLKA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30</w:t>
      </w:r>
    </w:p>
    <w:p w14:paraId="18EFFCF9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2|XP_012686374.2      DGLLFSFLARV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R</w:t>
      </w:r>
      <w:r w:rsidRPr="00C52E5D">
        <w:rPr>
          <w:rFonts w:ascii="Consolas" w:hAnsi="Consolas"/>
          <w:sz w:val="9"/>
          <w:szCs w:val="9"/>
        </w:rPr>
        <w:t>-KTP</w:t>
      </w:r>
      <w:r w:rsidRPr="00C52E5D">
        <w:rPr>
          <w:rFonts w:ascii="Consolas" w:hAnsi="Consolas"/>
          <w:sz w:val="9"/>
          <w:szCs w:val="9"/>
          <w:highlight w:val="lightGray"/>
        </w:rPr>
        <w:t>MVATAASGFMSAIMAFLF</w:t>
      </w:r>
      <w:r w:rsidRPr="00C52E5D">
        <w:rPr>
          <w:rFonts w:ascii="Consolas" w:hAnsi="Consolas"/>
          <w:sz w:val="9"/>
          <w:szCs w:val="9"/>
        </w:rPr>
        <w:t>DLKA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29</w:t>
      </w:r>
    </w:p>
    <w:p w14:paraId="49C888E4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1|NP_001315138.1             DGLLFKFLANI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K</w:t>
      </w:r>
      <w:r w:rsidRPr="00C52E5D">
        <w:rPr>
          <w:rFonts w:ascii="Consolas" w:hAnsi="Consolas"/>
          <w:sz w:val="9"/>
          <w:szCs w:val="9"/>
        </w:rPr>
        <w:t>SKTP</w:t>
      </w:r>
      <w:r w:rsidRPr="00C52E5D">
        <w:rPr>
          <w:rFonts w:ascii="Consolas" w:hAnsi="Consolas"/>
          <w:sz w:val="9"/>
          <w:szCs w:val="9"/>
          <w:highlight w:val="lightGray"/>
        </w:rPr>
        <w:t>IMATVTSGIVAAI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27</w:t>
      </w:r>
    </w:p>
    <w:p w14:paraId="2D3861A7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2|XP_021337047.1             DGLIFSFLSRV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R</w:t>
      </w:r>
      <w:r w:rsidRPr="00C52E5D">
        <w:rPr>
          <w:rFonts w:ascii="Consolas" w:hAnsi="Consolas"/>
          <w:sz w:val="9"/>
          <w:szCs w:val="9"/>
        </w:rPr>
        <w:t>-K</w:t>
      </w:r>
      <w:r w:rsidRPr="00C52E5D">
        <w:rPr>
          <w:rFonts w:ascii="Consolas" w:hAnsi="Consolas"/>
          <w:sz w:val="9"/>
          <w:szCs w:val="9"/>
          <w:highlight w:val="lightGray"/>
        </w:rPr>
        <w:t>TPIVATTGAGLLSAI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TLVAACV</w:t>
      </w:r>
      <w:r w:rsidRPr="00C52E5D">
        <w:rPr>
          <w:rFonts w:ascii="Consolas" w:hAnsi="Consolas"/>
          <w:sz w:val="9"/>
          <w:szCs w:val="9"/>
        </w:rPr>
        <w:tab/>
        <w:t>426</w:t>
      </w:r>
    </w:p>
    <w:p w14:paraId="786A4A41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1|XP_011480624.1                DGLLFKCLASV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SR</w:t>
      </w:r>
      <w:r w:rsidRPr="00C52E5D">
        <w:rPr>
          <w:rFonts w:ascii="Consolas" w:hAnsi="Consolas"/>
          <w:sz w:val="9"/>
          <w:szCs w:val="9"/>
        </w:rPr>
        <w:t>TKTP</w:t>
      </w:r>
      <w:r w:rsidRPr="00C52E5D">
        <w:rPr>
          <w:rFonts w:ascii="Consolas" w:hAnsi="Consolas"/>
          <w:sz w:val="9"/>
          <w:szCs w:val="9"/>
          <w:highlight w:val="lightGray"/>
        </w:rPr>
        <w:t>LTATVTSGVAAAVMAFLF</w:t>
      </w:r>
      <w:r w:rsidRPr="00C52E5D">
        <w:rPr>
          <w:rFonts w:ascii="Consolas" w:hAnsi="Consolas"/>
          <w:sz w:val="9"/>
          <w:szCs w:val="9"/>
        </w:rPr>
        <w:t>DLTD</w:t>
      </w:r>
      <w:r w:rsidRPr="00C52E5D">
        <w:rPr>
          <w:rFonts w:ascii="Consolas" w:hAnsi="Consolas"/>
          <w:sz w:val="9"/>
          <w:szCs w:val="9"/>
          <w:highlight w:val="lightGray"/>
        </w:rPr>
        <w:t>LVNLMSIGTLLAYTLVAACV</w:t>
      </w:r>
      <w:r w:rsidRPr="00C52E5D">
        <w:rPr>
          <w:rFonts w:ascii="Consolas" w:hAnsi="Consolas"/>
          <w:sz w:val="9"/>
          <w:szCs w:val="9"/>
        </w:rPr>
        <w:tab/>
        <w:t>429</w:t>
      </w:r>
    </w:p>
    <w:p w14:paraId="20AFA942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2|XP_020563769.1                DGLLFSFLAHV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R</w:t>
      </w:r>
      <w:r w:rsidRPr="00C52E5D">
        <w:rPr>
          <w:rFonts w:ascii="Consolas" w:hAnsi="Consolas"/>
          <w:sz w:val="9"/>
          <w:szCs w:val="9"/>
        </w:rPr>
        <w:t>-KTP</w:t>
      </w:r>
      <w:r w:rsidRPr="00C52E5D">
        <w:rPr>
          <w:rFonts w:ascii="Consolas" w:hAnsi="Consolas"/>
          <w:sz w:val="9"/>
          <w:szCs w:val="9"/>
          <w:highlight w:val="lightGray"/>
        </w:rPr>
        <w:t>TVSTLVAGLMSAVMAFLF</w:t>
      </w:r>
      <w:r w:rsidRPr="00C52E5D">
        <w:rPr>
          <w:rFonts w:ascii="Consolas" w:hAnsi="Consolas"/>
          <w:sz w:val="9"/>
          <w:szCs w:val="9"/>
        </w:rPr>
        <w:t>DLTD</w:t>
      </w:r>
      <w:r w:rsidRPr="00C52E5D">
        <w:rPr>
          <w:rFonts w:ascii="Consolas" w:hAnsi="Consolas"/>
          <w:sz w:val="9"/>
          <w:szCs w:val="9"/>
          <w:highlight w:val="lightGray"/>
        </w:rPr>
        <w:t>LVNLMSIGTLLAYTLVAACV</w:t>
      </w:r>
      <w:r w:rsidRPr="00C52E5D">
        <w:rPr>
          <w:rFonts w:ascii="Consolas" w:hAnsi="Consolas"/>
          <w:sz w:val="9"/>
          <w:szCs w:val="9"/>
        </w:rPr>
        <w:tab/>
        <w:t>428</w:t>
      </w:r>
    </w:p>
    <w:p w14:paraId="44812082" w14:textId="77777777" w:rsidR="00FF65F1" w:rsidRPr="00C52E5D" w:rsidRDefault="00FF65F1" w:rsidP="00FF65F1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1|XP_029699601.1         DGLLFKSLANI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PR</w:t>
      </w:r>
      <w:r w:rsidRPr="00C52E5D">
        <w:rPr>
          <w:rFonts w:ascii="Consolas" w:hAnsi="Consolas"/>
          <w:sz w:val="9"/>
          <w:szCs w:val="9"/>
        </w:rPr>
        <w:t>TKTP</w:t>
      </w:r>
      <w:r w:rsidRPr="00C52E5D">
        <w:rPr>
          <w:rFonts w:ascii="Consolas" w:hAnsi="Consolas"/>
          <w:sz w:val="9"/>
          <w:szCs w:val="9"/>
          <w:highlight w:val="lightGray"/>
        </w:rPr>
        <w:t>VAATLISGAWAAV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SLVAACV</w:t>
      </w:r>
      <w:r w:rsidRPr="00C52E5D">
        <w:rPr>
          <w:rFonts w:ascii="Consolas" w:hAnsi="Consolas"/>
          <w:sz w:val="9"/>
          <w:szCs w:val="9"/>
        </w:rPr>
        <w:tab/>
        <w:t>477</w:t>
      </w:r>
    </w:p>
    <w:p w14:paraId="0E7CEE73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2|XP_029699602.1         DGLLYSFLARV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R</w:t>
      </w:r>
      <w:r w:rsidRPr="00C52E5D">
        <w:rPr>
          <w:rFonts w:ascii="Consolas" w:hAnsi="Consolas"/>
          <w:sz w:val="9"/>
          <w:szCs w:val="9"/>
        </w:rPr>
        <w:t>-KTP</w:t>
      </w:r>
      <w:r w:rsidRPr="00C52E5D">
        <w:rPr>
          <w:rFonts w:ascii="Consolas" w:hAnsi="Consolas"/>
          <w:sz w:val="9"/>
          <w:szCs w:val="9"/>
          <w:highlight w:val="lightGray"/>
        </w:rPr>
        <w:t>ILSTMVAGLLSAV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SLVAACV</w:t>
      </w:r>
      <w:r w:rsidRPr="00C52E5D">
        <w:rPr>
          <w:rFonts w:ascii="Consolas" w:hAnsi="Consolas"/>
          <w:sz w:val="9"/>
          <w:szCs w:val="9"/>
        </w:rPr>
        <w:tab/>
        <w:t>476</w:t>
      </w:r>
    </w:p>
    <w:p w14:paraId="17147F92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3|XP_029699603.1         DGLLFKSLANI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PR</w:t>
      </w:r>
      <w:r w:rsidRPr="00C52E5D">
        <w:rPr>
          <w:rFonts w:ascii="Consolas" w:hAnsi="Consolas"/>
          <w:sz w:val="9"/>
          <w:szCs w:val="9"/>
        </w:rPr>
        <w:t>TKTP</w:t>
      </w:r>
      <w:r w:rsidRPr="00C52E5D">
        <w:rPr>
          <w:rFonts w:ascii="Consolas" w:hAnsi="Consolas"/>
          <w:sz w:val="9"/>
          <w:szCs w:val="9"/>
          <w:highlight w:val="lightGray"/>
        </w:rPr>
        <w:t>VAATLISGAWAAVMAFLF</w:t>
      </w:r>
      <w:r w:rsidRPr="00C52E5D">
        <w:rPr>
          <w:rFonts w:ascii="Consolas" w:hAnsi="Consolas"/>
          <w:sz w:val="9"/>
          <w:szCs w:val="9"/>
        </w:rPr>
        <w:t>DLKD</w:t>
      </w:r>
      <w:r w:rsidRPr="00C52E5D">
        <w:rPr>
          <w:rFonts w:ascii="Consolas" w:hAnsi="Consolas"/>
          <w:sz w:val="9"/>
          <w:szCs w:val="9"/>
          <w:highlight w:val="lightGray"/>
        </w:rPr>
        <w:t>LVDLMSIGTLLAYSLVAACV</w:t>
      </w:r>
      <w:r w:rsidRPr="00C52E5D">
        <w:rPr>
          <w:rFonts w:ascii="Consolas" w:hAnsi="Consolas"/>
          <w:sz w:val="9"/>
          <w:szCs w:val="9"/>
        </w:rPr>
        <w:tab/>
        <w:t>433</w:t>
      </w:r>
    </w:p>
    <w:p w14:paraId="0575D5A8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***::. :: :  : ::*  :*  :*  :*:**:**:*. **:**********:******</w:t>
      </w:r>
    </w:p>
    <w:p w14:paraId="5DB2166C" w14:textId="0499ACB2" w:rsidR="00AA284F" w:rsidRDefault="00AA284F" w:rsidP="00E67A95">
      <w:pPr>
        <w:rPr>
          <w:rFonts w:ascii="Consolas" w:hAnsi="Consolas"/>
          <w:sz w:val="9"/>
          <w:szCs w:val="9"/>
        </w:rPr>
      </w:pPr>
    </w:p>
    <w:p w14:paraId="1682EA9B" w14:textId="77777777" w:rsidR="00091625" w:rsidRPr="00C52E5D" w:rsidRDefault="00091625" w:rsidP="00E67A95">
      <w:pPr>
        <w:rPr>
          <w:rFonts w:ascii="Consolas" w:hAnsi="Consolas"/>
          <w:sz w:val="9"/>
          <w:szCs w:val="9"/>
        </w:rPr>
      </w:pPr>
    </w:p>
    <w:p w14:paraId="589F56F6" w14:textId="42DB80C0" w:rsidR="000E6E9D" w:rsidRPr="00C52E5D" w:rsidRDefault="00777A2B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lastRenderedPageBreak/>
        <w:t xml:space="preserve">                                                        </w:t>
      </w:r>
      <w:r w:rsidRPr="00C52E5D">
        <w:rPr>
          <w:rFonts w:ascii="Consolas" w:hAnsi="Consolas"/>
          <w:b/>
          <w:sz w:val="9"/>
          <w:szCs w:val="9"/>
          <w:highlight w:val="lightGray"/>
        </w:rPr>
        <w:t>--&gt;</w:t>
      </w:r>
    </w:p>
    <w:p w14:paraId="26829FBA" w14:textId="77777777" w:rsidR="0001386B" w:rsidRPr="00C52E5D" w:rsidRDefault="0001386B" w:rsidP="0001386B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human_SLC7A1|NP_003036.1   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PNLVY--QMASTSDELDPADQNELASTNDSQLGFLPEA-EM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LK</w:t>
      </w:r>
      <w:r w:rsidRPr="00C52E5D">
        <w:rPr>
          <w:rFonts w:ascii="Consolas" w:hAnsi="Consolas"/>
          <w:sz w:val="9"/>
          <w:szCs w:val="9"/>
        </w:rPr>
        <w:t>TI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PK</w:t>
      </w:r>
      <w:r w:rsidRPr="00C52E5D">
        <w:rPr>
          <w:rFonts w:ascii="Consolas" w:hAnsi="Consolas"/>
          <w:sz w:val="9"/>
          <w:szCs w:val="9"/>
        </w:rPr>
        <w:tab/>
        <w:t>484</w:t>
      </w:r>
    </w:p>
    <w:p w14:paraId="7C367B5B" w14:textId="77777777" w:rsidR="0001386B" w:rsidRPr="00C52E5D" w:rsidRDefault="0001386B" w:rsidP="0001386B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rhesus_monkey_SLC7A1|NP_001253544.1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PNLVY--QMASTSDELDQADQNELASSNDSQLGFLPEA-EL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LK</w:t>
      </w:r>
      <w:r w:rsidRPr="00C52E5D">
        <w:rPr>
          <w:rFonts w:ascii="Consolas" w:hAnsi="Consolas"/>
          <w:sz w:val="9"/>
          <w:szCs w:val="9"/>
        </w:rPr>
        <w:t>TI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PK</w:t>
      </w:r>
      <w:r w:rsidRPr="00C52E5D">
        <w:rPr>
          <w:rFonts w:ascii="Consolas" w:hAnsi="Consolas"/>
          <w:sz w:val="9"/>
          <w:szCs w:val="9"/>
        </w:rPr>
        <w:tab/>
        <w:t>484</w:t>
      </w:r>
    </w:p>
    <w:p w14:paraId="794C40F8" w14:textId="77777777" w:rsidR="0001386B" w:rsidRPr="00C52E5D" w:rsidRDefault="0001386B" w:rsidP="0001386B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attle_SLC7A1|NP_001129264.1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PNTVY--QMARTSDELDPVDQNELVSSSDSQTGFLPEA-ER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LK</w:t>
      </w:r>
      <w:r w:rsidRPr="00C52E5D">
        <w:rPr>
          <w:rFonts w:ascii="Consolas" w:hAnsi="Consolas"/>
          <w:sz w:val="9"/>
          <w:szCs w:val="9"/>
        </w:rPr>
        <w:t>TI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PK</w:t>
      </w:r>
      <w:r w:rsidRPr="00C52E5D">
        <w:rPr>
          <w:rFonts w:ascii="Consolas" w:hAnsi="Consolas"/>
          <w:sz w:val="9"/>
          <w:szCs w:val="9"/>
        </w:rPr>
        <w:tab/>
        <w:t>484</w:t>
      </w:r>
    </w:p>
    <w:p w14:paraId="6AAA6750" w14:textId="77777777" w:rsidR="0001386B" w:rsidRPr="00C52E5D" w:rsidRDefault="0001386B" w:rsidP="0001386B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ouse_Slc7a1|NP_001288353.1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PNLVY--QMARTTEELDRVDQNELVSASESQTGFLPVA-EK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LK</w:t>
      </w:r>
      <w:r w:rsidRPr="00C52E5D">
        <w:rPr>
          <w:rFonts w:ascii="Consolas" w:hAnsi="Consolas"/>
          <w:sz w:val="9"/>
          <w:szCs w:val="9"/>
        </w:rPr>
        <w:t>SI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PK</w:t>
      </w:r>
      <w:r w:rsidRPr="00C52E5D">
        <w:rPr>
          <w:rFonts w:ascii="Consolas" w:hAnsi="Consolas"/>
          <w:sz w:val="9"/>
          <w:szCs w:val="9"/>
        </w:rPr>
        <w:tab/>
        <w:t>477</w:t>
      </w:r>
    </w:p>
    <w:p w14:paraId="253FDADA" w14:textId="77777777" w:rsidR="0001386B" w:rsidRPr="00C52E5D" w:rsidRDefault="0001386B" w:rsidP="0001386B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hicken_SLC7A1|NP_001138962.1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PNLAY--QMARTTEET---DNNESVSTSESQTGFLPEEEEKC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LK</w:t>
      </w:r>
      <w:r w:rsidRPr="00C52E5D">
        <w:rPr>
          <w:rFonts w:ascii="Consolas" w:hAnsi="Consolas"/>
          <w:sz w:val="9"/>
          <w:szCs w:val="9"/>
        </w:rPr>
        <w:t>AILCPP</w:t>
      </w:r>
      <w:r w:rsidRPr="00C52E5D">
        <w:rPr>
          <w:rFonts w:ascii="Consolas" w:hAnsi="Consolas"/>
          <w:sz w:val="9"/>
          <w:szCs w:val="9"/>
        </w:rPr>
        <w:tab/>
        <w:t>483</w:t>
      </w:r>
    </w:p>
    <w:p w14:paraId="4C0171B7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tropical_clawed_frog_Slc7a1|XP_002934074.1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DQPNLAY--QMASTNDDPTE--Q--TETSEGSQVGFIVE--DKFTFSLLLFNQ</w:t>
      </w:r>
      <w:r w:rsidRPr="00C52E5D">
        <w:rPr>
          <w:rFonts w:ascii="Consolas" w:hAnsi="Consolas"/>
          <w:sz w:val="9"/>
          <w:szCs w:val="9"/>
        </w:rPr>
        <w:tab/>
        <w:t>481</w:t>
      </w:r>
    </w:p>
    <w:p w14:paraId="01CAEE30" w14:textId="77777777" w:rsidR="0001386B" w:rsidRPr="00C52E5D" w:rsidRDefault="0001386B" w:rsidP="0001386B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1|XP_012683156.1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HPSMAY--QMASTQEEVEL-----TESMGAPSMVILPGANER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LK</w:t>
      </w:r>
      <w:r w:rsidRPr="00C52E5D">
        <w:rPr>
          <w:rFonts w:ascii="Consolas" w:hAnsi="Consolas"/>
          <w:sz w:val="9"/>
          <w:szCs w:val="9"/>
        </w:rPr>
        <w:t>TLLFPE</w:t>
      </w:r>
      <w:r w:rsidRPr="00C52E5D">
        <w:rPr>
          <w:rFonts w:ascii="Consolas" w:hAnsi="Consolas"/>
          <w:sz w:val="9"/>
          <w:szCs w:val="9"/>
        </w:rPr>
        <w:tab/>
        <w:t>482</w:t>
      </w:r>
    </w:p>
    <w:p w14:paraId="61205A3D" w14:textId="77777777" w:rsidR="0001386B" w:rsidRPr="00C52E5D" w:rsidRDefault="0001386B" w:rsidP="0001386B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2|XP_012683159.1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HPSMAY--QMASTQEEVEL-----TESMGAPSMVILPGANER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LK</w:t>
      </w:r>
      <w:r w:rsidRPr="00C52E5D">
        <w:rPr>
          <w:rFonts w:ascii="Consolas" w:hAnsi="Consolas"/>
          <w:sz w:val="9"/>
          <w:szCs w:val="9"/>
        </w:rPr>
        <w:t>TLLFPE</w:t>
      </w:r>
      <w:r w:rsidRPr="00C52E5D">
        <w:rPr>
          <w:rFonts w:ascii="Consolas" w:hAnsi="Consolas"/>
          <w:sz w:val="9"/>
          <w:szCs w:val="9"/>
        </w:rPr>
        <w:tab/>
        <w:t>481</w:t>
      </w:r>
    </w:p>
    <w:p w14:paraId="7DA3A69D" w14:textId="7777777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a_isoform_X1|XP_683623.4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FSQTY--HIANTHEDMEM-----SETISTPSMGILPGVEER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</w:rPr>
        <w:t>NLLFPD</w:t>
      </w:r>
      <w:r w:rsidRPr="00C52E5D">
        <w:rPr>
          <w:rFonts w:ascii="Consolas" w:hAnsi="Consolas"/>
          <w:sz w:val="9"/>
          <w:szCs w:val="9"/>
        </w:rPr>
        <w:tab/>
        <w:t>482</w:t>
      </w:r>
    </w:p>
    <w:p w14:paraId="0A3BBF49" w14:textId="331D2A3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 xml:space="preserve">_isoform_X2|XP_005155334.1  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FSQTY--HIANTHEDMEM-----SETISTPSMGILPGVEER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</w:rPr>
        <w:t>NLLFPD</w:t>
      </w:r>
      <w:r w:rsidRPr="00C52E5D">
        <w:rPr>
          <w:rFonts w:ascii="Consolas" w:hAnsi="Consolas"/>
          <w:sz w:val="9"/>
          <w:szCs w:val="9"/>
        </w:rPr>
        <w:tab/>
        <w:t>481</w:t>
      </w:r>
    </w:p>
    <w:p w14:paraId="39B1E536" w14:textId="7777777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1|XP_011481652.1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HPSHMY--ETVSD----DL-----SDGISVPSMGMLPGVEERFSFHNLLFPD</w:t>
      </w:r>
      <w:r w:rsidRPr="00C52E5D">
        <w:rPr>
          <w:rFonts w:ascii="Consolas" w:hAnsi="Consolas"/>
          <w:sz w:val="9"/>
          <w:szCs w:val="9"/>
        </w:rPr>
        <w:tab/>
        <w:t>481</w:t>
      </w:r>
    </w:p>
    <w:p w14:paraId="78B32959" w14:textId="7777777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2|XP_011481655.1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HPSHMY--ETVSD----DL-----SDGISVPSMGMLPGVEERFSFHNLLFPD</w:t>
      </w:r>
      <w:r w:rsidRPr="00C52E5D">
        <w:rPr>
          <w:rFonts w:ascii="Consolas" w:hAnsi="Consolas"/>
          <w:sz w:val="9"/>
          <w:szCs w:val="9"/>
        </w:rPr>
        <w:tab/>
        <w:t>480</w:t>
      </w:r>
    </w:p>
    <w:p w14:paraId="13CD2E58" w14:textId="7777777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a|XP_011618220.1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RPSLVM--ASSPE----EA-----ELSDSNPSMNMLPGLEER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</w:rPr>
        <w:t>TLLFPD</w:t>
      </w:r>
      <w:r w:rsidRPr="00C52E5D">
        <w:rPr>
          <w:rFonts w:ascii="Consolas" w:hAnsi="Consolas"/>
          <w:sz w:val="9"/>
          <w:szCs w:val="9"/>
        </w:rPr>
        <w:tab/>
        <w:t>481</w:t>
      </w:r>
    </w:p>
    <w:p w14:paraId="796247D2" w14:textId="7777777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1|XP_031428872.1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NQPSCVLPYQAASQEEAEME-----ADSNMESNSGFLPAQ-ERFCMQNVLFPK</w:t>
      </w:r>
      <w:r w:rsidRPr="00C52E5D">
        <w:rPr>
          <w:rFonts w:ascii="Consolas" w:hAnsi="Consolas"/>
          <w:sz w:val="9"/>
          <w:szCs w:val="9"/>
        </w:rPr>
        <w:tab/>
        <w:t>484</w:t>
      </w:r>
    </w:p>
    <w:p w14:paraId="4A6A4823" w14:textId="7777777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2|XP_012686374.2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NQPSCVLPYQAASQEEAEME-----ADSNMESNSGFLPAQ-ERFCMQNVLFPK</w:t>
      </w:r>
      <w:r w:rsidRPr="00C52E5D">
        <w:rPr>
          <w:rFonts w:ascii="Consolas" w:hAnsi="Consolas"/>
          <w:sz w:val="9"/>
          <w:szCs w:val="9"/>
        </w:rPr>
        <w:tab/>
        <w:t>483</w:t>
      </w:r>
    </w:p>
    <w:p w14:paraId="6A5E4280" w14:textId="7777777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1|NP_001315138.1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PSVNVQYQRASCQE-ETE-----AESINESSAGFLPGSSDL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LR</w:t>
      </w:r>
      <w:r w:rsidRPr="00C52E5D">
        <w:rPr>
          <w:rFonts w:ascii="Consolas" w:hAnsi="Consolas"/>
          <w:sz w:val="9"/>
          <w:szCs w:val="9"/>
        </w:rPr>
        <w:t>NLLSPQ</w:t>
      </w:r>
      <w:r w:rsidRPr="00C52E5D">
        <w:rPr>
          <w:rFonts w:ascii="Consolas" w:hAnsi="Consolas"/>
          <w:sz w:val="9"/>
          <w:szCs w:val="9"/>
        </w:rPr>
        <w:tab/>
        <w:t>481</w:t>
      </w:r>
    </w:p>
    <w:p w14:paraId="3D2A15E5" w14:textId="7777777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2|XP_021337047.1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PSVNVQYQRASCQE-ETE-----AESINESSAGFLPGSSDL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LR</w:t>
      </w:r>
      <w:r w:rsidRPr="00C52E5D">
        <w:rPr>
          <w:rFonts w:ascii="Consolas" w:hAnsi="Consolas"/>
          <w:sz w:val="9"/>
          <w:szCs w:val="9"/>
        </w:rPr>
        <w:t>NLLSPQ</w:t>
      </w:r>
      <w:r w:rsidRPr="00C52E5D">
        <w:rPr>
          <w:rFonts w:ascii="Consolas" w:hAnsi="Consolas"/>
          <w:sz w:val="9"/>
          <w:szCs w:val="9"/>
        </w:rPr>
        <w:tab/>
        <w:t>480</w:t>
      </w:r>
    </w:p>
    <w:p w14:paraId="052CB5CA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1|XP_011480624.1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LRAAY--EMAKTQDEADI-----SESY---S-DILPQPEDR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VK</w:t>
      </w:r>
      <w:r w:rsidRPr="00C52E5D">
        <w:rPr>
          <w:rFonts w:ascii="Consolas" w:hAnsi="Consolas"/>
          <w:sz w:val="9"/>
          <w:szCs w:val="9"/>
        </w:rPr>
        <w:t>NLLFPS</w:t>
      </w:r>
      <w:r w:rsidRPr="00C52E5D">
        <w:rPr>
          <w:rFonts w:ascii="Consolas" w:hAnsi="Consolas"/>
          <w:sz w:val="9"/>
          <w:szCs w:val="9"/>
        </w:rPr>
        <w:tab/>
        <w:t>478</w:t>
      </w:r>
    </w:p>
    <w:p w14:paraId="1F46AB06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2|XP_020563769.1                </w:t>
      </w:r>
      <w:r w:rsidRPr="00C52E5D">
        <w:rPr>
          <w:rFonts w:ascii="Consolas" w:hAnsi="Consolas"/>
          <w:sz w:val="9"/>
          <w:szCs w:val="9"/>
          <w:highlight w:val="lightGray"/>
        </w:rPr>
        <w:t>LVL</w:t>
      </w:r>
      <w:r w:rsidRPr="00C52E5D">
        <w:rPr>
          <w:rFonts w:ascii="Consolas" w:hAnsi="Consolas"/>
          <w:sz w:val="9"/>
          <w:szCs w:val="9"/>
        </w:rPr>
        <w:t>RYQPEQLRAAY--EMAKTQDEADI-----SESY---S-DILPQPEDR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VK</w:t>
      </w:r>
      <w:r w:rsidRPr="00C52E5D">
        <w:rPr>
          <w:rFonts w:ascii="Consolas" w:hAnsi="Consolas"/>
          <w:sz w:val="9"/>
          <w:szCs w:val="9"/>
        </w:rPr>
        <w:t>NLLFPS</w:t>
      </w:r>
      <w:r w:rsidRPr="00C52E5D">
        <w:rPr>
          <w:rFonts w:ascii="Consolas" w:hAnsi="Consolas"/>
          <w:sz w:val="9"/>
          <w:szCs w:val="9"/>
        </w:rPr>
        <w:tab/>
        <w:t>477</w:t>
      </w:r>
    </w:p>
    <w:p w14:paraId="03FA34A6" w14:textId="77777777" w:rsidR="006C75FD" w:rsidRPr="00C52E5D" w:rsidRDefault="006C75FD" w:rsidP="006C75FD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1|XP_029699601.1         </w:t>
      </w:r>
      <w:r w:rsidRPr="00C52E5D">
        <w:rPr>
          <w:rFonts w:ascii="Consolas" w:hAnsi="Consolas"/>
          <w:sz w:val="9"/>
          <w:szCs w:val="9"/>
          <w:highlight w:val="lightGray"/>
        </w:rPr>
        <w:t>LIL</w:t>
      </w:r>
      <w:r w:rsidRPr="00C52E5D">
        <w:rPr>
          <w:rFonts w:ascii="Consolas" w:hAnsi="Consolas"/>
          <w:sz w:val="9"/>
          <w:szCs w:val="9"/>
        </w:rPr>
        <w:t>RYRPEHPTSAY--EMANTQEELGT-----TD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Y---K</w:t>
      </w:r>
      <w:r w:rsidRPr="00C52E5D">
        <w:rPr>
          <w:rFonts w:ascii="Consolas" w:hAnsi="Consolas"/>
          <w:sz w:val="9"/>
          <w:szCs w:val="9"/>
        </w:rPr>
        <w:t>EDILPPPEDR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R</w:t>
      </w:r>
      <w:r w:rsidRPr="00C52E5D">
        <w:rPr>
          <w:rFonts w:ascii="Consolas" w:hAnsi="Consolas"/>
          <w:sz w:val="9"/>
          <w:szCs w:val="9"/>
        </w:rPr>
        <w:t>NLFVPS</w:t>
      </w:r>
      <w:r w:rsidRPr="00C52E5D">
        <w:rPr>
          <w:rFonts w:ascii="Consolas" w:hAnsi="Consolas"/>
          <w:sz w:val="9"/>
          <w:szCs w:val="9"/>
        </w:rPr>
        <w:tab/>
        <w:t>527</w:t>
      </w:r>
    </w:p>
    <w:p w14:paraId="751BD833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2|XP_029699602.1         </w:t>
      </w:r>
      <w:r w:rsidRPr="00C52E5D">
        <w:rPr>
          <w:rFonts w:ascii="Consolas" w:hAnsi="Consolas"/>
          <w:sz w:val="9"/>
          <w:szCs w:val="9"/>
          <w:highlight w:val="lightGray"/>
        </w:rPr>
        <w:t>LIL</w:t>
      </w:r>
      <w:r w:rsidRPr="00C52E5D">
        <w:rPr>
          <w:rFonts w:ascii="Consolas" w:hAnsi="Consolas"/>
          <w:sz w:val="9"/>
          <w:szCs w:val="9"/>
        </w:rPr>
        <w:t>RYRPEHPTSAY--EMANTQEELGT-----TD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Y---K</w:t>
      </w:r>
      <w:r w:rsidRPr="00C52E5D">
        <w:rPr>
          <w:rFonts w:ascii="Consolas" w:hAnsi="Consolas"/>
          <w:sz w:val="9"/>
          <w:szCs w:val="9"/>
        </w:rPr>
        <w:t>EDILPPPEDR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R</w:t>
      </w:r>
      <w:r w:rsidRPr="00C52E5D">
        <w:rPr>
          <w:rFonts w:ascii="Consolas" w:hAnsi="Consolas"/>
          <w:sz w:val="9"/>
          <w:szCs w:val="9"/>
        </w:rPr>
        <w:t>NLFVPS</w:t>
      </w:r>
      <w:r w:rsidRPr="00C52E5D">
        <w:rPr>
          <w:rFonts w:ascii="Consolas" w:hAnsi="Consolas"/>
          <w:sz w:val="9"/>
          <w:szCs w:val="9"/>
        </w:rPr>
        <w:tab/>
        <w:t>526</w:t>
      </w:r>
    </w:p>
    <w:p w14:paraId="2710B4D3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3|XP_029699603.1         </w:t>
      </w:r>
      <w:r w:rsidRPr="00C52E5D">
        <w:rPr>
          <w:rFonts w:ascii="Consolas" w:hAnsi="Consolas"/>
          <w:sz w:val="9"/>
          <w:szCs w:val="9"/>
          <w:highlight w:val="lightGray"/>
        </w:rPr>
        <w:t>LIL</w:t>
      </w:r>
      <w:r w:rsidRPr="00C52E5D">
        <w:rPr>
          <w:rFonts w:ascii="Consolas" w:hAnsi="Consolas"/>
          <w:sz w:val="9"/>
          <w:szCs w:val="9"/>
        </w:rPr>
        <w:t>RYRPEHPTSAY--EMANTQEELGT-----TD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Y---K</w:t>
      </w:r>
      <w:r w:rsidRPr="00C52E5D">
        <w:rPr>
          <w:rFonts w:ascii="Consolas" w:hAnsi="Consolas"/>
          <w:sz w:val="9"/>
          <w:szCs w:val="9"/>
        </w:rPr>
        <w:t>EDILPPPEDRF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LR</w:t>
      </w:r>
      <w:r w:rsidRPr="00C52E5D">
        <w:rPr>
          <w:rFonts w:ascii="Consolas" w:hAnsi="Consolas"/>
          <w:sz w:val="9"/>
          <w:szCs w:val="9"/>
        </w:rPr>
        <w:t>NLFVPS</w:t>
      </w:r>
      <w:r w:rsidRPr="00C52E5D">
        <w:rPr>
          <w:rFonts w:ascii="Consolas" w:hAnsi="Consolas"/>
          <w:sz w:val="9"/>
          <w:szCs w:val="9"/>
        </w:rPr>
        <w:tab/>
        <w:t>483</w:t>
      </w:r>
    </w:p>
    <w:p w14:paraId="1FFF6419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*:***:*::                              .  ::    :   .  ::   </w:t>
      </w:r>
    </w:p>
    <w:p w14:paraId="74C4BAA3" w14:textId="4E1D5BCD" w:rsidR="00CE7BEB" w:rsidRPr="00C52E5D" w:rsidRDefault="00CE7BEB" w:rsidP="00E67A95">
      <w:pPr>
        <w:rPr>
          <w:rFonts w:ascii="Consolas" w:hAnsi="Consolas"/>
          <w:sz w:val="9"/>
          <w:szCs w:val="9"/>
        </w:rPr>
      </w:pPr>
    </w:p>
    <w:p w14:paraId="39FA2338" w14:textId="652D8A31" w:rsidR="00905C12" w:rsidRPr="00C52E5D" w:rsidRDefault="00905C12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        </w:t>
      </w:r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lt;-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----</w:t>
      </w:r>
      <w:r w:rsidR="00A13841">
        <w:rPr>
          <w:rFonts w:ascii="Consolas" w:hAnsi="Consolas"/>
          <w:b/>
          <w:sz w:val="9"/>
          <w:szCs w:val="9"/>
          <w:highlight w:val="lightGray"/>
        </w:rPr>
        <w:t>11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</w:t>
      </w:r>
      <w:r w:rsidR="003D19AB" w:rsidRPr="00C52E5D">
        <w:rPr>
          <w:rFonts w:ascii="Consolas" w:hAnsi="Consolas"/>
          <w:b/>
          <w:sz w:val="9"/>
          <w:szCs w:val="9"/>
          <w:highlight w:val="lightGray"/>
        </w:rPr>
        <w:t>--</w:t>
      </w:r>
      <w:r w:rsidRPr="00C52E5D">
        <w:rPr>
          <w:rFonts w:ascii="Consolas" w:hAnsi="Consolas"/>
          <w:b/>
          <w:sz w:val="9"/>
          <w:szCs w:val="9"/>
          <w:highlight w:val="lightGray"/>
        </w:rPr>
        <w:t>-----</w:t>
      </w:r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</w:t>
      </w:r>
      <w:proofErr w:type="gramStart"/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gt;</w:t>
      </w:r>
      <w:r w:rsidR="001F04CA" w:rsidRPr="00C52E5D">
        <w:rPr>
          <w:rFonts w:ascii="Consolas" w:hAnsi="Consolas"/>
          <w:b/>
          <w:sz w:val="9"/>
          <w:szCs w:val="9"/>
        </w:rPr>
        <w:t xml:space="preserve">  </w:t>
      </w:r>
      <w:r w:rsidR="001F04CA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lt;</w:t>
      </w:r>
      <w:proofErr w:type="gramEnd"/>
      <w:r w:rsidR="001F04CA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-----</w:t>
      </w:r>
      <w:r w:rsidR="003D19AB" w:rsidRPr="00C52E5D">
        <w:rPr>
          <w:rFonts w:ascii="Consolas" w:hAnsi="Consolas"/>
          <w:b/>
          <w:sz w:val="9"/>
          <w:szCs w:val="9"/>
          <w:highlight w:val="lightGray"/>
        </w:rPr>
        <w:t>---</w:t>
      </w:r>
      <w:r w:rsidR="001F04CA" w:rsidRPr="00C52E5D">
        <w:rPr>
          <w:rFonts w:ascii="Consolas" w:hAnsi="Consolas"/>
          <w:b/>
          <w:sz w:val="9"/>
          <w:szCs w:val="9"/>
          <w:highlight w:val="lightGray"/>
        </w:rPr>
        <w:t>---</w:t>
      </w:r>
      <w:r w:rsidR="00A13841">
        <w:rPr>
          <w:rFonts w:ascii="Consolas" w:hAnsi="Consolas"/>
          <w:b/>
          <w:sz w:val="9"/>
          <w:szCs w:val="9"/>
          <w:highlight w:val="lightGray"/>
        </w:rPr>
        <w:t>12-</w:t>
      </w:r>
      <w:r w:rsidR="001F04CA" w:rsidRPr="00C52E5D">
        <w:rPr>
          <w:rFonts w:ascii="Consolas" w:hAnsi="Consolas"/>
          <w:b/>
          <w:sz w:val="9"/>
          <w:szCs w:val="9"/>
          <w:highlight w:val="lightGray"/>
        </w:rPr>
        <w:t>----</w:t>
      </w:r>
      <w:r w:rsidR="003D19AB" w:rsidRPr="00C52E5D">
        <w:rPr>
          <w:rFonts w:ascii="Consolas" w:hAnsi="Consolas"/>
          <w:b/>
          <w:sz w:val="9"/>
          <w:szCs w:val="9"/>
          <w:highlight w:val="lightGray"/>
        </w:rPr>
        <w:t>--</w:t>
      </w:r>
      <w:r w:rsidR="001F04CA" w:rsidRPr="00C52E5D">
        <w:rPr>
          <w:rFonts w:ascii="Consolas" w:hAnsi="Consolas"/>
          <w:b/>
          <w:sz w:val="9"/>
          <w:szCs w:val="9"/>
          <w:highlight w:val="lightGray"/>
        </w:rPr>
        <w:t>---</w:t>
      </w:r>
    </w:p>
    <w:p w14:paraId="560F80CE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human_SLC7A1|NP_003036.1                                NMEPSKIS</w:t>
      </w:r>
      <w:r w:rsidRPr="00C52E5D">
        <w:rPr>
          <w:rFonts w:ascii="Consolas" w:hAnsi="Consolas"/>
          <w:sz w:val="9"/>
          <w:szCs w:val="9"/>
          <w:highlight w:val="lightGray"/>
        </w:rPr>
        <w:t>GLIVNISTSLIAVLIITFCIVTV</w:t>
      </w:r>
      <w:r w:rsidRPr="00C52E5D">
        <w:rPr>
          <w:rFonts w:ascii="Consolas" w:hAnsi="Consolas"/>
          <w:sz w:val="9"/>
          <w:szCs w:val="9"/>
        </w:rPr>
        <w:t>LGREALTKG</w:t>
      </w:r>
      <w:r w:rsidRPr="00C52E5D">
        <w:rPr>
          <w:rFonts w:ascii="Consolas" w:hAnsi="Consolas"/>
          <w:sz w:val="9"/>
          <w:szCs w:val="9"/>
          <w:highlight w:val="lightGray"/>
        </w:rPr>
        <w:t>ALWAVFLLAGSALLCAVVTG</w:t>
      </w:r>
      <w:r w:rsidRPr="00C52E5D">
        <w:rPr>
          <w:rFonts w:ascii="Consolas" w:hAnsi="Consolas"/>
          <w:sz w:val="9"/>
          <w:szCs w:val="9"/>
        </w:rPr>
        <w:tab/>
        <w:t>544</w:t>
      </w:r>
    </w:p>
    <w:p w14:paraId="2BCD5274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rhesus_monkey_SLC7A1|NP_001253544.1                     NMEPSKIS</w:t>
      </w:r>
      <w:r w:rsidRPr="00C52E5D">
        <w:rPr>
          <w:rFonts w:ascii="Consolas" w:hAnsi="Consolas"/>
          <w:sz w:val="9"/>
          <w:szCs w:val="9"/>
          <w:highlight w:val="lightGray"/>
        </w:rPr>
        <w:t>GLIVNISTSLIAVLIITFCIVTV</w:t>
      </w:r>
      <w:r w:rsidRPr="00C52E5D">
        <w:rPr>
          <w:rFonts w:ascii="Consolas" w:hAnsi="Consolas"/>
          <w:sz w:val="9"/>
          <w:szCs w:val="9"/>
        </w:rPr>
        <w:t>LGREALTKG</w:t>
      </w:r>
      <w:r w:rsidRPr="00C52E5D">
        <w:rPr>
          <w:rFonts w:ascii="Consolas" w:hAnsi="Consolas"/>
          <w:sz w:val="9"/>
          <w:szCs w:val="9"/>
          <w:highlight w:val="lightGray"/>
        </w:rPr>
        <w:t>ALWAVFMLAGSALLCAVVTG</w:t>
      </w:r>
      <w:r w:rsidRPr="00C52E5D">
        <w:rPr>
          <w:rFonts w:ascii="Consolas" w:hAnsi="Consolas"/>
          <w:sz w:val="9"/>
          <w:szCs w:val="9"/>
        </w:rPr>
        <w:tab/>
        <w:t>544</w:t>
      </w:r>
    </w:p>
    <w:p w14:paraId="7475AB31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attle_SLC7A1|NP_001129264.1                            NTEPSKFSG</w:t>
      </w:r>
      <w:r w:rsidRPr="00C52E5D">
        <w:rPr>
          <w:rFonts w:ascii="Consolas" w:hAnsi="Consolas"/>
          <w:sz w:val="9"/>
          <w:szCs w:val="9"/>
          <w:highlight w:val="lightGray"/>
        </w:rPr>
        <w:t>LIVNISTSLLALLVITFCLAAVL</w:t>
      </w:r>
      <w:r w:rsidRPr="00C52E5D">
        <w:rPr>
          <w:rFonts w:ascii="Consolas" w:hAnsi="Consolas"/>
          <w:sz w:val="9"/>
          <w:szCs w:val="9"/>
        </w:rPr>
        <w:t>GKDALVKGE</w:t>
      </w:r>
      <w:r w:rsidRPr="00C52E5D">
        <w:rPr>
          <w:rFonts w:ascii="Consolas" w:hAnsi="Consolas"/>
          <w:sz w:val="9"/>
          <w:szCs w:val="9"/>
          <w:highlight w:val="lightGray"/>
        </w:rPr>
        <w:t>LWAVFLLMGSAFLCSVVTA</w:t>
      </w:r>
      <w:r w:rsidRPr="00C52E5D">
        <w:rPr>
          <w:rFonts w:ascii="Consolas" w:hAnsi="Consolas"/>
          <w:sz w:val="9"/>
          <w:szCs w:val="9"/>
        </w:rPr>
        <w:tab/>
        <w:t>544</w:t>
      </w:r>
    </w:p>
    <w:p w14:paraId="4020F95D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ouse_Slc7a1|NP_001288353.1                             NVEPSKFSG</w:t>
      </w:r>
      <w:r w:rsidRPr="00C52E5D">
        <w:rPr>
          <w:rFonts w:ascii="Consolas" w:hAnsi="Consolas"/>
          <w:sz w:val="9"/>
          <w:szCs w:val="9"/>
          <w:highlight w:val="lightGray"/>
        </w:rPr>
        <w:t>LIVNISAGLLAALIITVCIVAVL</w:t>
      </w:r>
      <w:r w:rsidRPr="00C52E5D">
        <w:rPr>
          <w:rFonts w:ascii="Consolas" w:hAnsi="Consolas"/>
          <w:sz w:val="9"/>
          <w:szCs w:val="9"/>
        </w:rPr>
        <w:t>GREALAEGT</w:t>
      </w:r>
      <w:r w:rsidRPr="00C52E5D">
        <w:rPr>
          <w:rFonts w:ascii="Consolas" w:hAnsi="Consolas"/>
          <w:sz w:val="9"/>
          <w:szCs w:val="9"/>
          <w:highlight w:val="lightGray"/>
        </w:rPr>
        <w:t>LWAVFVMTGSVLLCMLVTG</w:t>
      </w:r>
      <w:r w:rsidRPr="00C52E5D">
        <w:rPr>
          <w:rFonts w:ascii="Consolas" w:hAnsi="Consolas"/>
          <w:sz w:val="9"/>
          <w:szCs w:val="9"/>
        </w:rPr>
        <w:tab/>
        <w:t>537</w:t>
      </w:r>
    </w:p>
    <w:p w14:paraId="58ED1F91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chicken_SLC7A1|NP_001138962.1                           NSDPSKFSG</w:t>
      </w:r>
      <w:r w:rsidRPr="00C52E5D">
        <w:rPr>
          <w:rFonts w:ascii="Consolas" w:hAnsi="Consolas"/>
          <w:sz w:val="9"/>
          <w:szCs w:val="9"/>
          <w:highlight w:val="lightGray"/>
        </w:rPr>
        <w:t>LVVNISTCIMGFLIGGSCVLTTL</w:t>
      </w:r>
      <w:r w:rsidRPr="00C52E5D">
        <w:rPr>
          <w:rFonts w:ascii="Consolas" w:hAnsi="Consolas"/>
          <w:sz w:val="9"/>
          <w:szCs w:val="9"/>
        </w:rPr>
        <w:t>KPS</w:t>
      </w:r>
      <w:r w:rsidRPr="00C52E5D">
        <w:rPr>
          <w:rFonts w:ascii="Consolas" w:hAnsi="Consolas"/>
          <w:sz w:val="9"/>
          <w:szCs w:val="9"/>
          <w:highlight w:val="lightGray"/>
        </w:rPr>
        <w:t>TLIKA-VWII-----AAILVLIISF</w:t>
      </w:r>
      <w:r w:rsidRPr="00C52E5D">
        <w:rPr>
          <w:rFonts w:ascii="Consolas" w:hAnsi="Consolas"/>
          <w:sz w:val="9"/>
          <w:szCs w:val="9"/>
        </w:rPr>
        <w:tab/>
        <w:t>537</w:t>
      </w:r>
    </w:p>
    <w:p w14:paraId="2B01FADF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tropical_clawed_frog_Slc7a1|XP_002934074.1              NSEPSRSSGS</w:t>
      </w:r>
      <w:r w:rsidRPr="00C52E5D">
        <w:rPr>
          <w:rFonts w:ascii="Consolas" w:hAnsi="Consolas"/>
          <w:sz w:val="9"/>
          <w:szCs w:val="9"/>
          <w:highlight w:val="lightGray"/>
        </w:rPr>
        <w:t>IVNVSAGLIGLLVIVFCCLAVLG</w:t>
      </w:r>
      <w:r w:rsidRPr="00C52E5D">
        <w:rPr>
          <w:rFonts w:ascii="Consolas" w:hAnsi="Consolas"/>
          <w:sz w:val="9"/>
          <w:szCs w:val="9"/>
        </w:rPr>
        <w:t>QKSMLSGDP</w:t>
      </w:r>
      <w:r w:rsidRPr="00C52E5D">
        <w:rPr>
          <w:rFonts w:ascii="Consolas" w:hAnsi="Consolas"/>
          <w:sz w:val="9"/>
          <w:szCs w:val="9"/>
          <w:highlight w:val="lightGray"/>
        </w:rPr>
        <w:t>SILVPLAVTALLGLFLTI</w:t>
      </w:r>
      <w:r w:rsidRPr="00C52E5D">
        <w:rPr>
          <w:rFonts w:ascii="Consolas" w:hAnsi="Consolas"/>
          <w:sz w:val="9"/>
          <w:szCs w:val="9"/>
        </w:rPr>
        <w:tab/>
        <w:t>541</w:t>
      </w:r>
    </w:p>
    <w:p w14:paraId="127B8CEA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1|XP_012683156.1      NSDPSPTS</w:t>
      </w:r>
      <w:r w:rsidRPr="00C52E5D">
        <w:rPr>
          <w:rFonts w:ascii="Consolas" w:hAnsi="Consolas"/>
          <w:sz w:val="9"/>
          <w:szCs w:val="9"/>
          <w:highlight w:val="lightGray"/>
        </w:rPr>
        <w:t>GFSVNVCTSLLGLLILTFSILAV</w:t>
      </w:r>
      <w:r w:rsidRPr="00C52E5D">
        <w:rPr>
          <w:rFonts w:ascii="Consolas" w:hAnsi="Consolas"/>
          <w:sz w:val="9"/>
          <w:szCs w:val="9"/>
        </w:rPr>
        <w:t>QGG-----A</w:t>
      </w:r>
      <w:r w:rsidRPr="00C52E5D">
        <w:rPr>
          <w:rFonts w:ascii="Consolas" w:hAnsi="Consolas"/>
          <w:sz w:val="9"/>
          <w:szCs w:val="9"/>
          <w:highlight w:val="lightGray"/>
        </w:rPr>
        <w:t>AWWNIVALSVLFMVCLGLVF</w:t>
      </w:r>
      <w:r w:rsidRPr="00C52E5D">
        <w:rPr>
          <w:rFonts w:ascii="Consolas" w:hAnsi="Consolas"/>
          <w:sz w:val="9"/>
          <w:szCs w:val="9"/>
        </w:rPr>
        <w:tab/>
        <w:t>537</w:t>
      </w:r>
    </w:p>
    <w:p w14:paraId="28D99C70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a_isoform_X2|XP_012683159.1      NSDPSPTS</w:t>
      </w:r>
      <w:r w:rsidRPr="00C52E5D">
        <w:rPr>
          <w:rFonts w:ascii="Consolas" w:hAnsi="Consolas"/>
          <w:sz w:val="9"/>
          <w:szCs w:val="9"/>
          <w:highlight w:val="lightGray"/>
        </w:rPr>
        <w:t>GFSVNVCTSLLGLLILTFSILAV</w:t>
      </w:r>
      <w:r w:rsidRPr="00C52E5D">
        <w:rPr>
          <w:rFonts w:ascii="Consolas" w:hAnsi="Consolas"/>
          <w:sz w:val="9"/>
          <w:szCs w:val="9"/>
        </w:rPr>
        <w:t>QGG-----A</w:t>
      </w:r>
      <w:r w:rsidRPr="00C52E5D">
        <w:rPr>
          <w:rFonts w:ascii="Consolas" w:hAnsi="Consolas"/>
          <w:sz w:val="9"/>
          <w:szCs w:val="9"/>
          <w:highlight w:val="lightGray"/>
        </w:rPr>
        <w:t>AWWNIVALSVLFMVCLGLVF</w:t>
      </w:r>
      <w:r w:rsidRPr="00C52E5D">
        <w:rPr>
          <w:rFonts w:ascii="Consolas" w:hAnsi="Consolas"/>
          <w:sz w:val="9"/>
          <w:szCs w:val="9"/>
        </w:rPr>
        <w:tab/>
        <w:t>536</w:t>
      </w:r>
    </w:p>
    <w:p w14:paraId="23FE8DCF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a_isoform_X1|XP_683623.4                IIEPSNLS</w:t>
      </w:r>
      <w:r w:rsidRPr="00C52E5D">
        <w:rPr>
          <w:rFonts w:ascii="Consolas" w:hAnsi="Consolas"/>
          <w:sz w:val="9"/>
          <w:szCs w:val="9"/>
          <w:highlight w:val="lightGray"/>
        </w:rPr>
        <w:t>GFTVNICTSLLGLLILSFSLLAV</w:t>
      </w:r>
      <w:r w:rsidRPr="00C52E5D">
        <w:rPr>
          <w:rFonts w:ascii="Consolas" w:hAnsi="Consolas"/>
          <w:sz w:val="9"/>
          <w:szCs w:val="9"/>
        </w:rPr>
        <w:t>RGG-----I</w:t>
      </w:r>
      <w:r w:rsidRPr="00C52E5D">
        <w:rPr>
          <w:rFonts w:ascii="Consolas" w:hAnsi="Consolas"/>
          <w:sz w:val="9"/>
          <w:szCs w:val="9"/>
          <w:highlight w:val="lightGray"/>
        </w:rPr>
        <w:t>ASWNIITLAVLFGLCVIVTF</w:t>
      </w:r>
      <w:r w:rsidRPr="00C52E5D">
        <w:rPr>
          <w:rFonts w:ascii="Consolas" w:hAnsi="Consolas"/>
          <w:sz w:val="9"/>
          <w:szCs w:val="9"/>
        </w:rPr>
        <w:tab/>
        <w:t>537</w:t>
      </w:r>
    </w:p>
    <w:p w14:paraId="7793114B" w14:textId="13AB4D02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>_isoform_X2|XP_005155334.1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  IIEPSNLS</w:t>
      </w:r>
      <w:r w:rsidRPr="00C52E5D">
        <w:rPr>
          <w:rFonts w:ascii="Consolas" w:hAnsi="Consolas"/>
          <w:sz w:val="9"/>
          <w:szCs w:val="9"/>
          <w:highlight w:val="lightGray"/>
        </w:rPr>
        <w:t>GFTVNICTSLLGLLILSFSLLAV</w:t>
      </w:r>
      <w:r w:rsidRPr="00C52E5D">
        <w:rPr>
          <w:rFonts w:ascii="Consolas" w:hAnsi="Consolas"/>
          <w:sz w:val="9"/>
          <w:szCs w:val="9"/>
        </w:rPr>
        <w:t>RGG-----I</w:t>
      </w:r>
      <w:r w:rsidRPr="00C52E5D">
        <w:rPr>
          <w:rFonts w:ascii="Consolas" w:hAnsi="Consolas"/>
          <w:sz w:val="9"/>
          <w:szCs w:val="9"/>
          <w:highlight w:val="lightGray"/>
        </w:rPr>
        <w:t>ASWNIITLAVLFGLCVIVTF</w:t>
      </w:r>
      <w:r w:rsidRPr="00C52E5D">
        <w:rPr>
          <w:rFonts w:ascii="Consolas" w:hAnsi="Consolas"/>
          <w:sz w:val="9"/>
          <w:szCs w:val="9"/>
        </w:rPr>
        <w:tab/>
        <w:t>536</w:t>
      </w:r>
    </w:p>
    <w:p w14:paraId="141ABC3F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1|XP_011481652.1                HPDPSTLS</w:t>
      </w:r>
      <w:r w:rsidRPr="00C52E5D">
        <w:rPr>
          <w:rFonts w:ascii="Consolas" w:hAnsi="Consolas"/>
          <w:sz w:val="9"/>
          <w:szCs w:val="9"/>
          <w:highlight w:val="lightGray"/>
        </w:rPr>
        <w:t>GFTVNICTSALGLLILAFSILAV</w:t>
      </w:r>
      <w:r w:rsidRPr="00C52E5D">
        <w:rPr>
          <w:rFonts w:ascii="Consolas" w:hAnsi="Consolas"/>
          <w:sz w:val="9"/>
          <w:szCs w:val="9"/>
        </w:rPr>
        <w:t>QAG-----</w:t>
      </w:r>
      <w:r w:rsidRPr="00C52E5D">
        <w:rPr>
          <w:rFonts w:ascii="Consolas" w:hAnsi="Consolas"/>
          <w:sz w:val="9"/>
          <w:szCs w:val="9"/>
          <w:highlight w:val="lightGray"/>
        </w:rPr>
        <w:t>IAVWNMVALSVIFMVCVLLVF</w:t>
      </w:r>
      <w:r w:rsidRPr="00C52E5D">
        <w:rPr>
          <w:rFonts w:ascii="Consolas" w:hAnsi="Consolas"/>
          <w:sz w:val="9"/>
          <w:szCs w:val="9"/>
        </w:rPr>
        <w:tab/>
        <w:t>536</w:t>
      </w:r>
    </w:p>
    <w:p w14:paraId="60B47F46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2|XP_011481655.1                HPDPSTLS</w:t>
      </w:r>
      <w:r w:rsidRPr="00C52E5D">
        <w:rPr>
          <w:rFonts w:ascii="Consolas" w:hAnsi="Consolas"/>
          <w:sz w:val="9"/>
          <w:szCs w:val="9"/>
          <w:highlight w:val="lightGray"/>
        </w:rPr>
        <w:t>GFTVNICTSALGLLILAFSILAV</w:t>
      </w:r>
      <w:r w:rsidRPr="00C52E5D">
        <w:rPr>
          <w:rFonts w:ascii="Consolas" w:hAnsi="Consolas"/>
          <w:sz w:val="9"/>
          <w:szCs w:val="9"/>
        </w:rPr>
        <w:t>QAG-----</w:t>
      </w:r>
      <w:r w:rsidRPr="00C52E5D">
        <w:rPr>
          <w:rFonts w:ascii="Consolas" w:hAnsi="Consolas"/>
          <w:sz w:val="9"/>
          <w:szCs w:val="9"/>
          <w:highlight w:val="lightGray"/>
        </w:rPr>
        <w:t>IAVWNMVALSVIFMVCVLLVF</w:t>
      </w:r>
      <w:r w:rsidRPr="00C52E5D">
        <w:rPr>
          <w:rFonts w:ascii="Consolas" w:hAnsi="Consolas"/>
          <w:sz w:val="9"/>
          <w:szCs w:val="9"/>
        </w:rPr>
        <w:tab/>
        <w:t>535</w:t>
      </w:r>
    </w:p>
    <w:p w14:paraId="3CCCF464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a|XP_011618220.1                    NPEPSKLS</w:t>
      </w:r>
      <w:r w:rsidRPr="00C52E5D">
        <w:rPr>
          <w:rFonts w:ascii="Consolas" w:hAnsi="Consolas"/>
          <w:sz w:val="9"/>
          <w:szCs w:val="9"/>
          <w:highlight w:val="lightGray"/>
        </w:rPr>
        <w:t>GFTVNVCASVLGLLILAFSILAV</w:t>
      </w:r>
      <w:r w:rsidRPr="00C52E5D">
        <w:rPr>
          <w:rFonts w:ascii="Consolas" w:hAnsi="Consolas"/>
          <w:sz w:val="9"/>
          <w:szCs w:val="9"/>
        </w:rPr>
        <w:t>QGG-----T</w:t>
      </w:r>
      <w:r w:rsidRPr="00C52E5D">
        <w:rPr>
          <w:rFonts w:ascii="Consolas" w:hAnsi="Consolas"/>
          <w:sz w:val="9"/>
          <w:szCs w:val="9"/>
          <w:highlight w:val="lightGray"/>
        </w:rPr>
        <w:t>AVWNIVALTVIFMACLLLGF</w:t>
      </w:r>
      <w:r w:rsidRPr="00C52E5D">
        <w:rPr>
          <w:rFonts w:ascii="Consolas" w:hAnsi="Consolas"/>
          <w:sz w:val="9"/>
          <w:szCs w:val="9"/>
        </w:rPr>
        <w:tab/>
        <w:t>536</w:t>
      </w:r>
    </w:p>
    <w:p w14:paraId="4F2BDDBC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1|XP_031428872.1      NTEPSRLSG</w:t>
      </w:r>
      <w:r w:rsidRPr="00C52E5D">
        <w:rPr>
          <w:rFonts w:ascii="Consolas" w:hAnsi="Consolas"/>
          <w:sz w:val="9"/>
          <w:szCs w:val="9"/>
          <w:highlight w:val="lightGray"/>
        </w:rPr>
        <w:t>SVVNIATSVLGLLVCVFCVVAAQ</w:t>
      </w:r>
      <w:r w:rsidRPr="00C52E5D">
        <w:rPr>
          <w:rFonts w:ascii="Consolas" w:hAnsi="Consolas"/>
          <w:sz w:val="9"/>
          <w:szCs w:val="9"/>
        </w:rPr>
        <w:t>ETV----L</w:t>
      </w:r>
      <w:r w:rsidRPr="00C52E5D">
        <w:rPr>
          <w:rFonts w:ascii="Consolas" w:hAnsi="Consolas"/>
          <w:sz w:val="9"/>
          <w:szCs w:val="9"/>
          <w:highlight w:val="lightGray"/>
        </w:rPr>
        <w:t>AIWSLLLLVVLAVVCLLITV</w:t>
      </w:r>
      <w:r w:rsidRPr="00C52E5D">
        <w:rPr>
          <w:rFonts w:ascii="Consolas" w:hAnsi="Consolas"/>
          <w:sz w:val="9"/>
          <w:szCs w:val="9"/>
        </w:rPr>
        <w:tab/>
        <w:t>540</w:t>
      </w:r>
    </w:p>
    <w:p w14:paraId="60E65CEC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Atlantic_herring_Slc7a1b_isoform_X2|XP_012686374.2      NTEPSRLSG</w:t>
      </w:r>
      <w:r w:rsidRPr="00C52E5D">
        <w:rPr>
          <w:rFonts w:ascii="Consolas" w:hAnsi="Consolas"/>
          <w:sz w:val="9"/>
          <w:szCs w:val="9"/>
          <w:highlight w:val="lightGray"/>
        </w:rPr>
        <w:t>SVVNIATSVLGLLVCVFCVVAAQ</w:t>
      </w:r>
      <w:r w:rsidRPr="00C52E5D">
        <w:rPr>
          <w:rFonts w:ascii="Consolas" w:hAnsi="Consolas"/>
          <w:sz w:val="9"/>
          <w:szCs w:val="9"/>
        </w:rPr>
        <w:t>ETV----L</w:t>
      </w:r>
      <w:r w:rsidRPr="00C52E5D">
        <w:rPr>
          <w:rFonts w:ascii="Consolas" w:hAnsi="Consolas"/>
          <w:sz w:val="9"/>
          <w:szCs w:val="9"/>
          <w:highlight w:val="lightGray"/>
        </w:rPr>
        <w:t>AIWSLLLLVVLAVVCLLITV</w:t>
      </w:r>
      <w:r w:rsidRPr="00C52E5D">
        <w:rPr>
          <w:rFonts w:ascii="Consolas" w:hAnsi="Consolas"/>
          <w:sz w:val="9"/>
          <w:szCs w:val="9"/>
        </w:rPr>
        <w:tab/>
        <w:t>539</w:t>
      </w:r>
    </w:p>
    <w:p w14:paraId="0087AB98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1|NP_001315138.1             NEEPSRLSG</w:t>
      </w:r>
      <w:r w:rsidRPr="00C52E5D">
        <w:rPr>
          <w:rFonts w:ascii="Consolas" w:hAnsi="Consolas"/>
          <w:sz w:val="9"/>
          <w:szCs w:val="9"/>
          <w:highlight w:val="lightGray"/>
        </w:rPr>
        <w:t>LTVNICTSILGVLVCVFCVVAVQ</w:t>
      </w:r>
      <w:r w:rsidRPr="00C52E5D">
        <w:rPr>
          <w:rFonts w:ascii="Consolas" w:hAnsi="Consolas"/>
          <w:sz w:val="9"/>
          <w:szCs w:val="9"/>
        </w:rPr>
        <w:t>GG-----F</w:t>
      </w:r>
      <w:r w:rsidRPr="00C52E5D">
        <w:rPr>
          <w:rFonts w:ascii="Consolas" w:hAnsi="Consolas"/>
          <w:sz w:val="9"/>
          <w:szCs w:val="9"/>
          <w:highlight w:val="lightGray"/>
        </w:rPr>
        <w:t>QTWTLAVLISLALVCLIITL</w:t>
      </w:r>
      <w:r w:rsidRPr="00C52E5D">
        <w:rPr>
          <w:rFonts w:ascii="Consolas" w:hAnsi="Consolas"/>
          <w:sz w:val="9"/>
          <w:szCs w:val="9"/>
        </w:rPr>
        <w:tab/>
        <w:t>536</w:t>
      </w:r>
    </w:p>
    <w:p w14:paraId="6FCEA23C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Slc7a1b_isoform_X2|XP_021337047.1             NEEPSRLSG</w:t>
      </w:r>
      <w:r w:rsidRPr="00C52E5D">
        <w:rPr>
          <w:rFonts w:ascii="Consolas" w:hAnsi="Consolas"/>
          <w:sz w:val="9"/>
          <w:szCs w:val="9"/>
          <w:highlight w:val="lightGray"/>
        </w:rPr>
        <w:t>LTVNICTSILGVLVCVFCVVAVQ</w:t>
      </w:r>
      <w:r w:rsidRPr="00C52E5D">
        <w:rPr>
          <w:rFonts w:ascii="Consolas" w:hAnsi="Consolas"/>
          <w:sz w:val="9"/>
          <w:szCs w:val="9"/>
        </w:rPr>
        <w:t>GG-----F</w:t>
      </w:r>
      <w:r w:rsidRPr="00C52E5D">
        <w:rPr>
          <w:rFonts w:ascii="Consolas" w:hAnsi="Consolas"/>
          <w:sz w:val="9"/>
          <w:szCs w:val="9"/>
          <w:highlight w:val="lightGray"/>
        </w:rPr>
        <w:t>QTWTLAVLISLALVCLIITL</w:t>
      </w:r>
      <w:r w:rsidRPr="00C52E5D">
        <w:rPr>
          <w:rFonts w:ascii="Consolas" w:hAnsi="Consolas"/>
          <w:sz w:val="9"/>
          <w:szCs w:val="9"/>
        </w:rPr>
        <w:tab/>
        <w:t>535</w:t>
      </w:r>
    </w:p>
    <w:p w14:paraId="380289FD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1|XP_011480624.1                KPEPSPQS</w:t>
      </w:r>
      <w:r w:rsidRPr="00C52E5D">
        <w:rPr>
          <w:rFonts w:ascii="Consolas" w:hAnsi="Consolas"/>
          <w:sz w:val="9"/>
          <w:szCs w:val="9"/>
          <w:highlight w:val="lightGray"/>
        </w:rPr>
        <w:t>GLVVNICTSILGVLVCVFGVVAV</w:t>
      </w:r>
      <w:r w:rsidRPr="00C52E5D">
        <w:rPr>
          <w:rFonts w:ascii="Consolas" w:hAnsi="Consolas"/>
          <w:sz w:val="9"/>
          <w:szCs w:val="9"/>
        </w:rPr>
        <w:t>QGG-----L</w:t>
      </w:r>
      <w:r w:rsidRPr="00C52E5D">
        <w:rPr>
          <w:rFonts w:ascii="Consolas" w:hAnsi="Consolas"/>
          <w:sz w:val="9"/>
          <w:szCs w:val="9"/>
          <w:highlight w:val="lightGray"/>
        </w:rPr>
        <w:t>APWSVCLLSTIAATCLVVTF</w:t>
      </w:r>
      <w:r w:rsidRPr="00C52E5D">
        <w:rPr>
          <w:rFonts w:ascii="Consolas" w:hAnsi="Consolas"/>
          <w:sz w:val="9"/>
          <w:szCs w:val="9"/>
        </w:rPr>
        <w:tab/>
        <w:t>533</w:t>
      </w:r>
    </w:p>
    <w:p w14:paraId="5474750B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b_isoform_X2|XP_020563769.1                KPEPSPQS</w:t>
      </w:r>
      <w:r w:rsidRPr="00C52E5D">
        <w:rPr>
          <w:rFonts w:ascii="Consolas" w:hAnsi="Consolas"/>
          <w:sz w:val="9"/>
          <w:szCs w:val="9"/>
          <w:highlight w:val="lightGray"/>
        </w:rPr>
        <w:t>GLVVNICTSILGVLVCVFGVVAV</w:t>
      </w:r>
      <w:r w:rsidRPr="00C52E5D">
        <w:rPr>
          <w:rFonts w:ascii="Consolas" w:hAnsi="Consolas"/>
          <w:sz w:val="9"/>
          <w:szCs w:val="9"/>
        </w:rPr>
        <w:t>QGG-----L</w:t>
      </w:r>
      <w:r w:rsidRPr="00C52E5D">
        <w:rPr>
          <w:rFonts w:ascii="Consolas" w:hAnsi="Consolas"/>
          <w:sz w:val="9"/>
          <w:szCs w:val="9"/>
          <w:highlight w:val="lightGray"/>
        </w:rPr>
        <w:t>APWSVCLLSTIAATCLVVTF</w:t>
      </w:r>
      <w:r w:rsidRPr="00C52E5D">
        <w:rPr>
          <w:rFonts w:ascii="Consolas" w:hAnsi="Consolas"/>
          <w:sz w:val="9"/>
          <w:szCs w:val="9"/>
        </w:rPr>
        <w:tab/>
        <w:t>532</w:t>
      </w:r>
    </w:p>
    <w:p w14:paraId="6EE7918E" w14:textId="77777777" w:rsidR="00905C12" w:rsidRPr="00C52E5D" w:rsidRDefault="00905C12" w:rsidP="00905C12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1|XP_029699601.1         CTEPSPQS</w:t>
      </w:r>
      <w:r w:rsidRPr="00C52E5D">
        <w:rPr>
          <w:rFonts w:ascii="Consolas" w:hAnsi="Consolas"/>
          <w:sz w:val="9"/>
          <w:szCs w:val="9"/>
          <w:highlight w:val="lightGray"/>
        </w:rPr>
        <w:t>GSVVSVCTCVLGVLVFVFSVVAV</w:t>
      </w:r>
      <w:r w:rsidRPr="00C52E5D">
        <w:rPr>
          <w:rFonts w:ascii="Consolas" w:hAnsi="Consolas"/>
          <w:sz w:val="9"/>
          <w:szCs w:val="9"/>
        </w:rPr>
        <w:t>HGG-----F</w:t>
      </w:r>
      <w:r w:rsidRPr="00C52E5D">
        <w:rPr>
          <w:rFonts w:ascii="Consolas" w:hAnsi="Consolas"/>
          <w:sz w:val="9"/>
          <w:szCs w:val="9"/>
          <w:highlight w:val="lightGray"/>
        </w:rPr>
        <w:t>QTWSLSVLGVILALSLMLTF</w:t>
      </w:r>
      <w:r w:rsidRPr="00C52E5D">
        <w:rPr>
          <w:rFonts w:ascii="Consolas" w:hAnsi="Consolas"/>
          <w:sz w:val="9"/>
          <w:szCs w:val="9"/>
        </w:rPr>
        <w:tab/>
        <w:t>582</w:t>
      </w:r>
    </w:p>
    <w:p w14:paraId="12BB0170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2|XP_029699602.1         CTEPSPQS</w:t>
      </w:r>
      <w:r w:rsidRPr="00C52E5D">
        <w:rPr>
          <w:rFonts w:ascii="Consolas" w:hAnsi="Consolas"/>
          <w:sz w:val="9"/>
          <w:szCs w:val="9"/>
          <w:highlight w:val="lightGray"/>
        </w:rPr>
        <w:t>GSVVSVCTCVLGVLVFVFSVVAV</w:t>
      </w:r>
      <w:r w:rsidRPr="00C52E5D">
        <w:rPr>
          <w:rFonts w:ascii="Consolas" w:hAnsi="Consolas"/>
          <w:sz w:val="9"/>
          <w:szCs w:val="9"/>
        </w:rPr>
        <w:t>HGG-----F</w:t>
      </w:r>
      <w:r w:rsidRPr="00C52E5D">
        <w:rPr>
          <w:rFonts w:ascii="Consolas" w:hAnsi="Consolas"/>
          <w:sz w:val="9"/>
          <w:szCs w:val="9"/>
          <w:highlight w:val="lightGray"/>
        </w:rPr>
        <w:t>QTWSLSVLGVILALSLMLTF</w:t>
      </w:r>
      <w:r w:rsidRPr="00C52E5D">
        <w:rPr>
          <w:rFonts w:ascii="Consolas" w:hAnsi="Consolas"/>
          <w:sz w:val="9"/>
          <w:szCs w:val="9"/>
        </w:rPr>
        <w:tab/>
        <w:t>581</w:t>
      </w:r>
    </w:p>
    <w:p w14:paraId="5A238205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fugu_rubripes_Slc7a1b_isoform_X3|XP_029699603.1         CTEPSPQS</w:t>
      </w:r>
      <w:r w:rsidRPr="00C52E5D">
        <w:rPr>
          <w:rFonts w:ascii="Consolas" w:hAnsi="Consolas"/>
          <w:sz w:val="9"/>
          <w:szCs w:val="9"/>
          <w:highlight w:val="lightGray"/>
        </w:rPr>
        <w:t>GSVVSVCTCVLGVLVFVFSVVAV</w:t>
      </w:r>
      <w:r w:rsidRPr="00C52E5D">
        <w:rPr>
          <w:rFonts w:ascii="Consolas" w:hAnsi="Consolas"/>
          <w:sz w:val="9"/>
          <w:szCs w:val="9"/>
        </w:rPr>
        <w:t>HGG-----F</w:t>
      </w:r>
      <w:r w:rsidRPr="00C52E5D">
        <w:rPr>
          <w:rFonts w:ascii="Consolas" w:hAnsi="Consolas"/>
          <w:sz w:val="9"/>
          <w:szCs w:val="9"/>
          <w:highlight w:val="lightGray"/>
        </w:rPr>
        <w:t>QTWSLSVLGVILALSLMLTF</w:t>
      </w:r>
      <w:r w:rsidRPr="00C52E5D">
        <w:rPr>
          <w:rFonts w:ascii="Consolas" w:hAnsi="Consolas"/>
          <w:sz w:val="9"/>
          <w:szCs w:val="9"/>
        </w:rPr>
        <w:tab/>
        <w:t>538</w:t>
      </w:r>
    </w:p>
    <w:p w14:paraId="12538930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  :**  **  *.:.:  :. *:      :.             :            :  </w:t>
      </w:r>
    </w:p>
    <w:p w14:paraId="29C2A558" w14:textId="4A38AC1F" w:rsidR="000E6E9D" w:rsidRPr="00C52E5D" w:rsidRDefault="000E6E9D" w:rsidP="00E67A95">
      <w:pPr>
        <w:rPr>
          <w:rFonts w:ascii="Consolas" w:hAnsi="Consolas"/>
          <w:sz w:val="9"/>
          <w:szCs w:val="9"/>
        </w:rPr>
      </w:pPr>
    </w:p>
    <w:p w14:paraId="7764CA9E" w14:textId="694DB90B" w:rsidR="001F04CA" w:rsidRPr="00C52E5D" w:rsidRDefault="001F04CA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</w:t>
      </w:r>
      <w:r w:rsidRPr="00C52E5D">
        <w:rPr>
          <w:rFonts w:ascii="Consolas" w:hAnsi="Consolas"/>
          <w:b/>
          <w:sz w:val="9"/>
          <w:szCs w:val="9"/>
          <w:highlight w:val="lightGray"/>
        </w:rPr>
        <w:t>--</w:t>
      </w:r>
      <w:r w:rsidR="003D19AB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</w:t>
      </w:r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gt;</w:t>
      </w:r>
      <w:r w:rsidR="00CA63E4" w:rsidRPr="00C52E5D">
        <w:rPr>
          <w:rFonts w:ascii="Consolas" w:hAnsi="Consolas"/>
          <w:b/>
          <w:sz w:val="9"/>
          <w:szCs w:val="9"/>
        </w:rPr>
        <w:t xml:space="preserve">       </w:t>
      </w:r>
      <w:r w:rsidR="00CA63E4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lt;-</w:t>
      </w:r>
      <w:r w:rsidR="00DD563E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-</w:t>
      </w:r>
      <w:r w:rsidR="003D19AB" w:rsidRPr="00C52E5D">
        <w:rPr>
          <w:rFonts w:ascii="Consolas" w:hAnsi="Consolas"/>
          <w:b/>
          <w:sz w:val="9"/>
          <w:szCs w:val="9"/>
          <w:highlight w:val="lightGray"/>
        </w:rPr>
        <w:t>--</w:t>
      </w:r>
      <w:r w:rsidR="00CA63E4" w:rsidRPr="00C52E5D">
        <w:rPr>
          <w:rFonts w:ascii="Consolas" w:hAnsi="Consolas"/>
          <w:b/>
          <w:sz w:val="9"/>
          <w:szCs w:val="9"/>
          <w:highlight w:val="lightGray"/>
        </w:rPr>
        <w:t>------</w:t>
      </w:r>
      <w:r w:rsidR="00A13841">
        <w:rPr>
          <w:rFonts w:ascii="Consolas" w:hAnsi="Consolas"/>
          <w:b/>
          <w:sz w:val="9"/>
          <w:szCs w:val="9"/>
          <w:highlight w:val="lightGray"/>
        </w:rPr>
        <w:t>-13-</w:t>
      </w:r>
      <w:r w:rsidR="00CA63E4" w:rsidRPr="00C52E5D">
        <w:rPr>
          <w:rFonts w:ascii="Consolas" w:hAnsi="Consolas"/>
          <w:b/>
          <w:sz w:val="9"/>
          <w:szCs w:val="9"/>
          <w:highlight w:val="lightGray"/>
        </w:rPr>
        <w:t>--</w:t>
      </w:r>
      <w:r w:rsidR="003D19AB" w:rsidRPr="00C52E5D">
        <w:rPr>
          <w:rFonts w:ascii="Consolas" w:hAnsi="Consolas"/>
          <w:b/>
          <w:sz w:val="9"/>
          <w:szCs w:val="9"/>
          <w:highlight w:val="lightGray"/>
        </w:rPr>
        <w:t>-</w:t>
      </w:r>
      <w:r w:rsidR="00CA63E4" w:rsidRPr="00C52E5D">
        <w:rPr>
          <w:rFonts w:ascii="Consolas" w:hAnsi="Consolas"/>
          <w:b/>
          <w:sz w:val="9"/>
          <w:szCs w:val="9"/>
          <w:highlight w:val="lightGray"/>
        </w:rPr>
        <w:t>----</w:t>
      </w:r>
      <w:r w:rsidR="00CA63E4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&gt;</w:t>
      </w:r>
      <w:r w:rsidR="00CA63E4" w:rsidRPr="00C52E5D">
        <w:rPr>
          <w:rFonts w:ascii="Consolas" w:hAnsi="Consolas"/>
          <w:b/>
          <w:sz w:val="9"/>
          <w:szCs w:val="9"/>
        </w:rPr>
        <w:t xml:space="preserve">   </w:t>
      </w:r>
      <w:r w:rsidR="00CA63E4"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&lt;----</w:t>
      </w:r>
      <w:r w:rsidR="00CA63E4" w:rsidRPr="00C52E5D">
        <w:rPr>
          <w:rFonts w:ascii="Consolas" w:hAnsi="Consolas"/>
          <w:b/>
          <w:sz w:val="9"/>
          <w:szCs w:val="9"/>
          <w:highlight w:val="lightGray"/>
        </w:rPr>
        <w:t>-----</w:t>
      </w:r>
      <w:r w:rsidR="00A13841">
        <w:rPr>
          <w:rFonts w:ascii="Consolas" w:hAnsi="Consolas"/>
          <w:b/>
          <w:sz w:val="9"/>
          <w:szCs w:val="9"/>
          <w:highlight w:val="lightGray"/>
        </w:rPr>
        <w:t>14-</w:t>
      </w:r>
      <w:r w:rsidR="00CA63E4" w:rsidRPr="00C52E5D">
        <w:rPr>
          <w:rFonts w:ascii="Consolas" w:hAnsi="Consolas"/>
          <w:b/>
          <w:sz w:val="9"/>
          <w:szCs w:val="9"/>
          <w:highlight w:val="lightGray"/>
        </w:rPr>
        <w:t>--------</w:t>
      </w:r>
    </w:p>
    <w:p w14:paraId="5112CCDC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human_SLC7A1|NP_003036.1   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VIW</w:t>
      </w:r>
      <w:r w:rsidRPr="00C52E5D">
        <w:rPr>
          <w:rFonts w:ascii="Consolas" w:hAnsi="Consolas"/>
          <w:sz w:val="9"/>
          <w:szCs w:val="9"/>
        </w:rPr>
        <w:t>R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FLPVLPILSIFVNVYLMM</w:t>
      </w:r>
      <w:r w:rsidRPr="00C52E5D">
        <w:rPr>
          <w:rFonts w:ascii="Consolas" w:hAnsi="Consolas"/>
          <w:sz w:val="9"/>
          <w:szCs w:val="9"/>
        </w:rPr>
        <w:t>QLDQ</w:t>
      </w:r>
      <w:r w:rsidRPr="00C52E5D">
        <w:rPr>
          <w:rFonts w:ascii="Consolas" w:hAnsi="Consolas"/>
          <w:sz w:val="9"/>
          <w:szCs w:val="9"/>
          <w:highlight w:val="lightGray"/>
        </w:rPr>
        <w:t>GTWVRFAVWMLIGFIIYFGYG</w:t>
      </w:r>
      <w:r w:rsidRPr="00C52E5D">
        <w:rPr>
          <w:rFonts w:ascii="Consolas" w:hAnsi="Consolas"/>
          <w:sz w:val="9"/>
          <w:szCs w:val="9"/>
        </w:rPr>
        <w:tab/>
        <w:t>604</w:t>
      </w:r>
    </w:p>
    <w:p w14:paraId="5949E9CA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rhesus_monkey_SLC7A1|NP_001253544.1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VIW</w:t>
      </w:r>
      <w:r w:rsidRPr="00C52E5D">
        <w:rPr>
          <w:rFonts w:ascii="Consolas" w:hAnsi="Consolas"/>
          <w:sz w:val="9"/>
          <w:szCs w:val="9"/>
        </w:rPr>
        <w:t>R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FLPVLPVLSIFVNVYLMM</w:t>
      </w:r>
      <w:r w:rsidRPr="00C52E5D">
        <w:rPr>
          <w:rFonts w:ascii="Consolas" w:hAnsi="Consolas"/>
          <w:sz w:val="9"/>
          <w:szCs w:val="9"/>
        </w:rPr>
        <w:t>QLDQ</w:t>
      </w:r>
      <w:r w:rsidRPr="00C52E5D">
        <w:rPr>
          <w:rFonts w:ascii="Consolas" w:hAnsi="Consolas"/>
          <w:sz w:val="9"/>
          <w:szCs w:val="9"/>
          <w:highlight w:val="lightGray"/>
        </w:rPr>
        <w:t>GTWVRFAVWMLIGFIIYFGYG</w:t>
      </w:r>
      <w:r w:rsidRPr="00C52E5D">
        <w:rPr>
          <w:rFonts w:ascii="Consolas" w:hAnsi="Consolas"/>
          <w:sz w:val="9"/>
          <w:szCs w:val="9"/>
        </w:rPr>
        <w:tab/>
        <w:t>604</w:t>
      </w:r>
    </w:p>
    <w:p w14:paraId="003CDDDB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attle_SLC7A1|NP_001129264.1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IIWR</w:t>
      </w:r>
      <w:r w:rsidRPr="00C52E5D">
        <w:rPr>
          <w:rFonts w:ascii="Consolas" w:hAnsi="Consolas"/>
          <w:sz w:val="9"/>
          <w:szCs w:val="9"/>
        </w:rPr>
        <w:t>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FLPVLPVLSIFVNVYLMM</w:t>
      </w:r>
      <w:r w:rsidRPr="00C52E5D">
        <w:rPr>
          <w:rFonts w:ascii="Consolas" w:hAnsi="Consolas"/>
          <w:sz w:val="9"/>
          <w:szCs w:val="9"/>
        </w:rPr>
        <w:t>QLDK</w:t>
      </w:r>
      <w:r w:rsidRPr="00C52E5D">
        <w:rPr>
          <w:rFonts w:ascii="Consolas" w:hAnsi="Consolas"/>
          <w:sz w:val="9"/>
          <w:szCs w:val="9"/>
          <w:highlight w:val="lightGray"/>
        </w:rPr>
        <w:t>GTWVRFAVWMLIGFFIYFGYG</w:t>
      </w:r>
      <w:r w:rsidRPr="00C52E5D">
        <w:rPr>
          <w:rFonts w:ascii="Consolas" w:hAnsi="Consolas"/>
          <w:sz w:val="9"/>
          <w:szCs w:val="9"/>
        </w:rPr>
        <w:tab/>
        <w:t>604</w:t>
      </w:r>
    </w:p>
    <w:p w14:paraId="55B1E381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ouse_Slc7a1|NP_001288353.1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IIWR</w:t>
      </w:r>
      <w:r w:rsidRPr="00C52E5D">
        <w:rPr>
          <w:rFonts w:ascii="Consolas" w:hAnsi="Consolas"/>
          <w:sz w:val="9"/>
          <w:szCs w:val="9"/>
        </w:rPr>
        <w:t>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FVPVLPVLSIFVNIYLMM</w:t>
      </w:r>
      <w:r w:rsidRPr="00C52E5D">
        <w:rPr>
          <w:rFonts w:ascii="Consolas" w:hAnsi="Consolas"/>
          <w:sz w:val="9"/>
          <w:szCs w:val="9"/>
        </w:rPr>
        <w:t>QLDQ</w:t>
      </w:r>
      <w:r w:rsidRPr="00C52E5D">
        <w:rPr>
          <w:rFonts w:ascii="Consolas" w:hAnsi="Consolas"/>
          <w:sz w:val="9"/>
          <w:szCs w:val="9"/>
          <w:highlight w:val="lightGray"/>
        </w:rPr>
        <w:t>GTWVRFAVWMLIGFTIYFGYG</w:t>
      </w:r>
      <w:r w:rsidRPr="00C52E5D">
        <w:rPr>
          <w:rFonts w:ascii="Consolas" w:hAnsi="Consolas"/>
          <w:sz w:val="9"/>
          <w:szCs w:val="9"/>
        </w:rPr>
        <w:tab/>
        <w:t>597</w:t>
      </w:r>
    </w:p>
    <w:p w14:paraId="2DDAE115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hicken_SLC7A1|NP_001138962.1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IVW</w:t>
      </w:r>
      <w:r w:rsidRPr="00C52E5D">
        <w:rPr>
          <w:rFonts w:ascii="Consolas" w:hAnsi="Consolas"/>
          <w:sz w:val="9"/>
          <w:szCs w:val="9"/>
        </w:rPr>
        <w:t>K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LLPLLPIVSIFVNVYLMM</w:t>
      </w:r>
      <w:r w:rsidRPr="00C52E5D">
        <w:rPr>
          <w:rFonts w:ascii="Consolas" w:hAnsi="Consolas"/>
          <w:sz w:val="9"/>
          <w:szCs w:val="9"/>
        </w:rPr>
        <w:t>QLDL</w:t>
      </w:r>
      <w:r w:rsidRPr="00C52E5D">
        <w:rPr>
          <w:rFonts w:ascii="Consolas" w:hAnsi="Consolas"/>
          <w:sz w:val="9"/>
          <w:szCs w:val="9"/>
          <w:highlight w:val="lightGray"/>
        </w:rPr>
        <w:t>GTWIRFAVWMLIGFIIYFSYG</w:t>
      </w:r>
      <w:r w:rsidRPr="00C52E5D">
        <w:rPr>
          <w:rFonts w:ascii="Consolas" w:hAnsi="Consolas"/>
          <w:sz w:val="9"/>
          <w:szCs w:val="9"/>
        </w:rPr>
        <w:tab/>
        <w:t>597</w:t>
      </w:r>
    </w:p>
    <w:p w14:paraId="2B4DEF92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tropical_clawed_frog_Slc7a1|XP_002934074.1              </w:t>
      </w:r>
      <w:r w:rsidRPr="00C52E5D">
        <w:rPr>
          <w:rFonts w:ascii="Consolas" w:hAnsi="Consolas"/>
          <w:sz w:val="9"/>
          <w:szCs w:val="9"/>
          <w:highlight w:val="lightGray"/>
        </w:rPr>
        <w:t>VIW</w:t>
      </w:r>
      <w:r w:rsidRPr="00C52E5D">
        <w:rPr>
          <w:rFonts w:ascii="Consolas" w:hAnsi="Consolas"/>
          <w:sz w:val="9"/>
          <w:szCs w:val="9"/>
        </w:rPr>
        <w:t>R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LLPVLPILSILVNVYLMM</w:t>
      </w:r>
      <w:r w:rsidRPr="00C52E5D">
        <w:rPr>
          <w:rFonts w:ascii="Consolas" w:hAnsi="Consolas"/>
          <w:sz w:val="9"/>
          <w:szCs w:val="9"/>
        </w:rPr>
        <w:t>QLDK</w:t>
      </w:r>
      <w:r w:rsidRPr="00C52E5D">
        <w:rPr>
          <w:rFonts w:ascii="Consolas" w:hAnsi="Consolas"/>
          <w:sz w:val="9"/>
          <w:szCs w:val="9"/>
          <w:highlight w:val="lightGray"/>
        </w:rPr>
        <w:t>GTWIRFTIWMVIGLFIYFGYG</w:t>
      </w:r>
      <w:r w:rsidRPr="00C52E5D">
        <w:rPr>
          <w:rFonts w:ascii="Consolas" w:hAnsi="Consolas"/>
          <w:sz w:val="9"/>
          <w:szCs w:val="9"/>
        </w:rPr>
        <w:tab/>
        <w:t>601</w:t>
      </w:r>
    </w:p>
    <w:p w14:paraId="60D9D310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1|XP_012683156.1      </w:t>
      </w:r>
      <w:r w:rsidRPr="00C52E5D">
        <w:rPr>
          <w:rFonts w:ascii="Consolas" w:hAnsi="Consolas"/>
          <w:sz w:val="9"/>
          <w:szCs w:val="9"/>
          <w:highlight w:val="lightGray"/>
        </w:rPr>
        <w:t>IIS</w:t>
      </w:r>
      <w:r w:rsidRPr="00C52E5D">
        <w:rPr>
          <w:rFonts w:ascii="Consolas" w:hAnsi="Consolas"/>
          <w:sz w:val="9"/>
          <w:szCs w:val="9"/>
        </w:rPr>
        <w:t>RQPQSR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LLPFLPVVSMFVNVYLMM</w:t>
      </w:r>
      <w:r w:rsidRPr="00C52E5D">
        <w:rPr>
          <w:rFonts w:ascii="Consolas" w:hAnsi="Consolas"/>
          <w:sz w:val="9"/>
          <w:szCs w:val="9"/>
        </w:rPr>
        <w:t>QLDK</w:t>
      </w:r>
      <w:r w:rsidRPr="00C52E5D">
        <w:rPr>
          <w:rFonts w:ascii="Consolas" w:hAnsi="Consolas"/>
          <w:sz w:val="9"/>
          <w:szCs w:val="9"/>
          <w:highlight w:val="lightGray"/>
        </w:rPr>
        <w:t>GTWVRFAIWMAIGFVIYFGYG</w:t>
      </w:r>
      <w:r w:rsidRPr="00C52E5D">
        <w:rPr>
          <w:rFonts w:ascii="Consolas" w:hAnsi="Consolas"/>
          <w:sz w:val="9"/>
          <w:szCs w:val="9"/>
        </w:rPr>
        <w:tab/>
        <w:t>597</w:t>
      </w:r>
    </w:p>
    <w:p w14:paraId="1F82E827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2|XP_012683159.1      </w:t>
      </w:r>
      <w:r w:rsidRPr="00C52E5D">
        <w:rPr>
          <w:rFonts w:ascii="Consolas" w:hAnsi="Consolas"/>
          <w:sz w:val="9"/>
          <w:szCs w:val="9"/>
          <w:highlight w:val="lightGray"/>
        </w:rPr>
        <w:t>IIS</w:t>
      </w:r>
      <w:r w:rsidRPr="00C52E5D">
        <w:rPr>
          <w:rFonts w:ascii="Consolas" w:hAnsi="Consolas"/>
          <w:sz w:val="9"/>
          <w:szCs w:val="9"/>
        </w:rPr>
        <w:t>RQPQSR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LLPFLPVVSMFVNVYLMM</w:t>
      </w:r>
      <w:r w:rsidRPr="00C52E5D">
        <w:rPr>
          <w:rFonts w:ascii="Consolas" w:hAnsi="Consolas"/>
          <w:sz w:val="9"/>
          <w:szCs w:val="9"/>
        </w:rPr>
        <w:t>QLDK</w:t>
      </w:r>
      <w:r w:rsidRPr="00C52E5D">
        <w:rPr>
          <w:rFonts w:ascii="Consolas" w:hAnsi="Consolas"/>
          <w:sz w:val="9"/>
          <w:szCs w:val="9"/>
          <w:highlight w:val="lightGray"/>
        </w:rPr>
        <w:t>GTWVRFAIWMAIGFVIYFGYG</w:t>
      </w:r>
      <w:r w:rsidRPr="00C52E5D">
        <w:rPr>
          <w:rFonts w:ascii="Consolas" w:hAnsi="Consolas"/>
          <w:sz w:val="9"/>
          <w:szCs w:val="9"/>
        </w:rPr>
        <w:tab/>
        <w:t>596</w:t>
      </w:r>
    </w:p>
    <w:p w14:paraId="7CA516DC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a_isoform_X1|XP_683623.4                </w:t>
      </w:r>
      <w:r w:rsidRPr="00C52E5D">
        <w:rPr>
          <w:rFonts w:ascii="Consolas" w:hAnsi="Consolas"/>
          <w:sz w:val="9"/>
          <w:szCs w:val="9"/>
          <w:highlight w:val="lightGray"/>
        </w:rPr>
        <w:t>IIW</w:t>
      </w:r>
      <w:r w:rsidRPr="00C52E5D">
        <w:rPr>
          <w:rFonts w:ascii="Consolas" w:hAnsi="Consolas"/>
          <w:sz w:val="9"/>
          <w:szCs w:val="9"/>
        </w:rPr>
        <w:t>R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CLPFIPVVSMFVNVYLMM</w:t>
      </w:r>
      <w:r w:rsidRPr="00C52E5D">
        <w:rPr>
          <w:rFonts w:ascii="Consolas" w:hAnsi="Consolas"/>
          <w:sz w:val="9"/>
          <w:szCs w:val="9"/>
        </w:rPr>
        <w:t>QLDR</w:t>
      </w:r>
      <w:r w:rsidRPr="00C52E5D">
        <w:rPr>
          <w:rFonts w:ascii="Consolas" w:hAnsi="Consolas"/>
          <w:sz w:val="9"/>
          <w:szCs w:val="9"/>
          <w:highlight w:val="lightGray"/>
        </w:rPr>
        <w:t>GTWIRFAIWMSIGLVIYFGYG</w:t>
      </w:r>
      <w:r w:rsidRPr="00C52E5D">
        <w:rPr>
          <w:rFonts w:ascii="Consolas" w:hAnsi="Consolas"/>
          <w:sz w:val="9"/>
          <w:szCs w:val="9"/>
        </w:rPr>
        <w:tab/>
        <w:t>597</w:t>
      </w:r>
    </w:p>
    <w:p w14:paraId="646AE351" w14:textId="158E0358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 xml:space="preserve">_isoform_X2|XP_005155334.1  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</w:t>
      </w:r>
      <w:r w:rsidRPr="00C52E5D">
        <w:rPr>
          <w:rFonts w:ascii="Consolas" w:hAnsi="Consolas"/>
          <w:sz w:val="9"/>
          <w:szCs w:val="9"/>
          <w:highlight w:val="lightGray"/>
        </w:rPr>
        <w:t>IIW</w:t>
      </w:r>
      <w:r w:rsidRPr="00C52E5D">
        <w:rPr>
          <w:rFonts w:ascii="Consolas" w:hAnsi="Consolas"/>
          <w:sz w:val="9"/>
          <w:szCs w:val="9"/>
        </w:rPr>
        <w:t>R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CLPFIPVVSMFVNVYLMM</w:t>
      </w:r>
      <w:r w:rsidRPr="00C52E5D">
        <w:rPr>
          <w:rFonts w:ascii="Consolas" w:hAnsi="Consolas"/>
          <w:sz w:val="9"/>
          <w:szCs w:val="9"/>
        </w:rPr>
        <w:t>QLDR</w:t>
      </w:r>
      <w:r w:rsidRPr="00C52E5D">
        <w:rPr>
          <w:rFonts w:ascii="Consolas" w:hAnsi="Consolas"/>
          <w:sz w:val="9"/>
          <w:szCs w:val="9"/>
          <w:highlight w:val="lightGray"/>
        </w:rPr>
        <w:t>GTWIRFAIWMSIGLVIYFGYG</w:t>
      </w:r>
      <w:r w:rsidRPr="00C52E5D">
        <w:rPr>
          <w:rFonts w:ascii="Consolas" w:hAnsi="Consolas"/>
          <w:sz w:val="9"/>
          <w:szCs w:val="9"/>
        </w:rPr>
        <w:tab/>
        <w:t>596</w:t>
      </w:r>
    </w:p>
    <w:p w14:paraId="43131CB0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1|XP_011481652.1                </w:t>
      </w:r>
      <w:r w:rsidRPr="00C52E5D">
        <w:rPr>
          <w:rFonts w:ascii="Consolas" w:hAnsi="Consolas"/>
          <w:sz w:val="9"/>
          <w:szCs w:val="9"/>
          <w:highlight w:val="lightGray"/>
        </w:rPr>
        <w:t>IV</w:t>
      </w:r>
      <w:r w:rsidRPr="00C52E5D">
        <w:rPr>
          <w:rFonts w:ascii="Consolas" w:hAnsi="Consolas"/>
          <w:sz w:val="9"/>
          <w:szCs w:val="9"/>
        </w:rPr>
        <w:t>CRQPESRTP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</w:t>
      </w:r>
      <w:r w:rsidRPr="00C52E5D">
        <w:rPr>
          <w:rFonts w:ascii="Consolas" w:hAnsi="Consolas"/>
          <w:sz w:val="9"/>
          <w:szCs w:val="9"/>
          <w:highlight w:val="lightGray"/>
        </w:rPr>
        <w:t>FKVPLVPFIPVISMFVNVYLMMQ</w:t>
      </w:r>
      <w:r w:rsidRPr="00C52E5D">
        <w:rPr>
          <w:rFonts w:ascii="Consolas" w:hAnsi="Consolas"/>
          <w:sz w:val="9"/>
          <w:szCs w:val="9"/>
        </w:rPr>
        <w:t>LDRG</w:t>
      </w:r>
      <w:r w:rsidRPr="00C52E5D">
        <w:rPr>
          <w:rFonts w:ascii="Consolas" w:hAnsi="Consolas"/>
          <w:sz w:val="9"/>
          <w:szCs w:val="9"/>
          <w:highlight w:val="lightGray"/>
        </w:rPr>
        <w:t>TWVRFSVWMAIGLVIYFCYG</w:t>
      </w:r>
      <w:r w:rsidRPr="00C52E5D">
        <w:rPr>
          <w:rFonts w:ascii="Consolas" w:hAnsi="Consolas"/>
          <w:sz w:val="9"/>
          <w:szCs w:val="9"/>
        </w:rPr>
        <w:tab/>
        <w:t>596</w:t>
      </w:r>
    </w:p>
    <w:p w14:paraId="4F407284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a_isoform_X2|XP_011481655.1                </w:t>
      </w:r>
      <w:r w:rsidRPr="00C52E5D">
        <w:rPr>
          <w:rFonts w:ascii="Consolas" w:hAnsi="Consolas"/>
          <w:sz w:val="9"/>
          <w:szCs w:val="9"/>
          <w:highlight w:val="lightGray"/>
        </w:rPr>
        <w:t>IV</w:t>
      </w:r>
      <w:r w:rsidRPr="00C52E5D">
        <w:rPr>
          <w:rFonts w:ascii="Consolas" w:hAnsi="Consolas"/>
          <w:sz w:val="9"/>
          <w:szCs w:val="9"/>
        </w:rPr>
        <w:t>CRQPESRTP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</w:t>
      </w:r>
      <w:r w:rsidRPr="00C52E5D">
        <w:rPr>
          <w:rFonts w:ascii="Consolas" w:hAnsi="Consolas"/>
          <w:sz w:val="9"/>
          <w:szCs w:val="9"/>
          <w:highlight w:val="lightGray"/>
        </w:rPr>
        <w:t>FKVPLVPFIPVISMFVNVYLMMQ</w:t>
      </w:r>
      <w:r w:rsidRPr="00C52E5D">
        <w:rPr>
          <w:rFonts w:ascii="Consolas" w:hAnsi="Consolas"/>
          <w:sz w:val="9"/>
          <w:szCs w:val="9"/>
        </w:rPr>
        <w:t>LDRG</w:t>
      </w:r>
      <w:r w:rsidRPr="00C52E5D">
        <w:rPr>
          <w:rFonts w:ascii="Consolas" w:hAnsi="Consolas"/>
          <w:sz w:val="9"/>
          <w:szCs w:val="9"/>
          <w:highlight w:val="lightGray"/>
        </w:rPr>
        <w:t>TWVRFSVWMAIGLVIYFCYG</w:t>
      </w:r>
      <w:r w:rsidRPr="00C52E5D">
        <w:rPr>
          <w:rFonts w:ascii="Consolas" w:hAnsi="Consolas"/>
          <w:sz w:val="9"/>
          <w:szCs w:val="9"/>
        </w:rPr>
        <w:tab/>
        <w:t>595</w:t>
      </w:r>
    </w:p>
    <w:p w14:paraId="70AA241D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a|XP_011618220.1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VIW</w:t>
      </w:r>
      <w:r w:rsidRPr="00C52E5D">
        <w:rPr>
          <w:rFonts w:ascii="Consolas" w:hAnsi="Consolas"/>
          <w:sz w:val="9"/>
          <w:szCs w:val="9"/>
        </w:rPr>
        <w:t>R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LLPFIPVISMFVNVYLMM</w:t>
      </w:r>
      <w:r w:rsidRPr="00C52E5D">
        <w:rPr>
          <w:rFonts w:ascii="Consolas" w:hAnsi="Consolas"/>
          <w:sz w:val="9"/>
          <w:szCs w:val="9"/>
        </w:rPr>
        <w:t>QLDRGTWTR</w:t>
      </w:r>
      <w:r w:rsidRPr="00C52E5D">
        <w:rPr>
          <w:rFonts w:ascii="Consolas" w:hAnsi="Consolas"/>
          <w:sz w:val="9"/>
          <w:szCs w:val="9"/>
          <w:highlight w:val="lightGray"/>
        </w:rPr>
        <w:t>FAIWMVLGFTIYFGYG</w:t>
      </w:r>
      <w:r w:rsidRPr="00C52E5D">
        <w:rPr>
          <w:rFonts w:ascii="Consolas" w:hAnsi="Consolas"/>
          <w:sz w:val="9"/>
          <w:szCs w:val="9"/>
        </w:rPr>
        <w:tab/>
        <w:t>596</w:t>
      </w:r>
    </w:p>
    <w:p w14:paraId="1C8D2E22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1|XP_031428872.1      </w:t>
      </w:r>
      <w:r w:rsidRPr="00C52E5D">
        <w:rPr>
          <w:rFonts w:ascii="Consolas" w:hAnsi="Consolas"/>
          <w:sz w:val="9"/>
          <w:szCs w:val="9"/>
          <w:highlight w:val="lightGray"/>
        </w:rPr>
        <w:t>VIG</w:t>
      </w:r>
      <w:r w:rsidRPr="00C52E5D">
        <w:rPr>
          <w:rFonts w:ascii="Consolas" w:hAnsi="Consolas"/>
          <w:sz w:val="9"/>
          <w:szCs w:val="9"/>
        </w:rPr>
        <w:t>RQPQ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LLPVLPVVSMFINVYLMM</w:t>
      </w:r>
      <w:r w:rsidRPr="00C52E5D">
        <w:rPr>
          <w:rFonts w:ascii="Consolas" w:hAnsi="Consolas"/>
          <w:sz w:val="9"/>
          <w:szCs w:val="9"/>
        </w:rPr>
        <w:t>QLGR</w:t>
      </w:r>
      <w:r w:rsidRPr="00C52E5D">
        <w:rPr>
          <w:rFonts w:ascii="Consolas" w:hAnsi="Consolas"/>
          <w:sz w:val="9"/>
          <w:szCs w:val="9"/>
          <w:highlight w:val="lightGray"/>
        </w:rPr>
        <w:t>GTWIRFVIWMILGFIIYFGYG</w:t>
      </w:r>
      <w:r w:rsidRPr="00C52E5D">
        <w:rPr>
          <w:rFonts w:ascii="Consolas" w:hAnsi="Consolas"/>
          <w:sz w:val="9"/>
          <w:szCs w:val="9"/>
        </w:rPr>
        <w:tab/>
        <w:t>600</w:t>
      </w:r>
    </w:p>
    <w:p w14:paraId="6F2F8C3D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2|XP_012686374.2      </w:t>
      </w:r>
      <w:r w:rsidRPr="00C52E5D">
        <w:rPr>
          <w:rFonts w:ascii="Consolas" w:hAnsi="Consolas"/>
          <w:sz w:val="9"/>
          <w:szCs w:val="9"/>
          <w:highlight w:val="lightGray"/>
        </w:rPr>
        <w:t>VIG</w:t>
      </w:r>
      <w:r w:rsidRPr="00C52E5D">
        <w:rPr>
          <w:rFonts w:ascii="Consolas" w:hAnsi="Consolas"/>
          <w:sz w:val="9"/>
          <w:szCs w:val="9"/>
        </w:rPr>
        <w:t>RQPQ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LLPVLPVVSMFINVYLMM</w:t>
      </w:r>
      <w:r w:rsidRPr="00C52E5D">
        <w:rPr>
          <w:rFonts w:ascii="Consolas" w:hAnsi="Consolas"/>
          <w:sz w:val="9"/>
          <w:szCs w:val="9"/>
        </w:rPr>
        <w:t>QLGR</w:t>
      </w:r>
      <w:r w:rsidRPr="00C52E5D">
        <w:rPr>
          <w:rFonts w:ascii="Consolas" w:hAnsi="Consolas"/>
          <w:sz w:val="9"/>
          <w:szCs w:val="9"/>
          <w:highlight w:val="lightGray"/>
        </w:rPr>
        <w:t>GTWIRFVIWMILGFIIYFGYG</w:t>
      </w:r>
      <w:r w:rsidRPr="00C52E5D">
        <w:rPr>
          <w:rFonts w:ascii="Consolas" w:hAnsi="Consolas"/>
          <w:sz w:val="9"/>
          <w:szCs w:val="9"/>
        </w:rPr>
        <w:tab/>
        <w:t>599</w:t>
      </w:r>
    </w:p>
    <w:p w14:paraId="0E2401B7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1|NP_001315138.1             </w:t>
      </w:r>
      <w:r w:rsidRPr="00C52E5D">
        <w:rPr>
          <w:rFonts w:ascii="Consolas" w:hAnsi="Consolas"/>
          <w:sz w:val="9"/>
          <w:szCs w:val="9"/>
          <w:highlight w:val="lightGray"/>
        </w:rPr>
        <w:t>LIW</w:t>
      </w:r>
      <w:r w:rsidRPr="00C52E5D">
        <w:rPr>
          <w:rFonts w:ascii="Consolas" w:hAnsi="Consolas"/>
          <w:sz w:val="9"/>
          <w:szCs w:val="9"/>
        </w:rPr>
        <w:t>R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LLPFLPVLSMFINVYLMM</w:t>
      </w:r>
      <w:r w:rsidRPr="00C52E5D">
        <w:rPr>
          <w:rFonts w:ascii="Consolas" w:hAnsi="Consolas"/>
          <w:sz w:val="9"/>
          <w:szCs w:val="9"/>
        </w:rPr>
        <w:t>QLDKGTWMR</w:t>
      </w:r>
      <w:r w:rsidRPr="00C52E5D">
        <w:rPr>
          <w:rFonts w:ascii="Consolas" w:hAnsi="Consolas"/>
          <w:sz w:val="9"/>
          <w:szCs w:val="9"/>
          <w:highlight w:val="lightGray"/>
        </w:rPr>
        <w:t>FAIWMVIGFIIYFGYG</w:t>
      </w:r>
      <w:r w:rsidRPr="00C52E5D">
        <w:rPr>
          <w:rFonts w:ascii="Consolas" w:hAnsi="Consolas"/>
          <w:sz w:val="9"/>
          <w:szCs w:val="9"/>
        </w:rPr>
        <w:tab/>
        <w:t>596</w:t>
      </w:r>
    </w:p>
    <w:p w14:paraId="16627F35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2|XP_021337047.1             </w:t>
      </w:r>
      <w:r w:rsidRPr="00C52E5D">
        <w:rPr>
          <w:rFonts w:ascii="Consolas" w:hAnsi="Consolas"/>
          <w:sz w:val="9"/>
          <w:szCs w:val="9"/>
          <w:highlight w:val="lightGray"/>
        </w:rPr>
        <w:t>LIW</w:t>
      </w:r>
      <w:r w:rsidRPr="00C52E5D">
        <w:rPr>
          <w:rFonts w:ascii="Consolas" w:hAnsi="Consolas"/>
          <w:sz w:val="9"/>
          <w:szCs w:val="9"/>
        </w:rPr>
        <w:t>RQPESKTK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  <w:highlight w:val="lightGray"/>
        </w:rPr>
        <w:t>VPLLPFLPVLSMFINVYLMM</w:t>
      </w:r>
      <w:r w:rsidRPr="00C52E5D">
        <w:rPr>
          <w:rFonts w:ascii="Consolas" w:hAnsi="Consolas"/>
          <w:sz w:val="9"/>
          <w:szCs w:val="9"/>
        </w:rPr>
        <w:t>QLDKGTWMR</w:t>
      </w:r>
      <w:r w:rsidRPr="00C52E5D">
        <w:rPr>
          <w:rFonts w:ascii="Consolas" w:hAnsi="Consolas"/>
          <w:sz w:val="9"/>
          <w:szCs w:val="9"/>
          <w:highlight w:val="lightGray"/>
        </w:rPr>
        <w:t>FAIWMVIGFIIYFGYG</w:t>
      </w:r>
      <w:r w:rsidRPr="00C52E5D">
        <w:rPr>
          <w:rFonts w:ascii="Consolas" w:hAnsi="Consolas"/>
          <w:sz w:val="9"/>
          <w:szCs w:val="9"/>
        </w:rPr>
        <w:tab/>
        <w:t>595</w:t>
      </w:r>
    </w:p>
    <w:p w14:paraId="4227F313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1|XP_011480624.1                </w:t>
      </w:r>
      <w:r w:rsidRPr="00C52E5D">
        <w:rPr>
          <w:rFonts w:ascii="Consolas" w:hAnsi="Consolas"/>
          <w:sz w:val="9"/>
          <w:szCs w:val="9"/>
          <w:highlight w:val="lightGray"/>
        </w:rPr>
        <w:t>IVW</w:t>
      </w:r>
      <w:r w:rsidRPr="00C52E5D">
        <w:rPr>
          <w:rFonts w:ascii="Consolas" w:hAnsi="Consolas"/>
          <w:sz w:val="9"/>
          <w:szCs w:val="9"/>
        </w:rPr>
        <w:t>RQPQSKTKLAFK</w:t>
      </w:r>
      <w:r w:rsidRPr="00C52E5D">
        <w:rPr>
          <w:rFonts w:ascii="Consolas" w:hAnsi="Consolas"/>
          <w:sz w:val="9"/>
          <w:szCs w:val="9"/>
          <w:highlight w:val="lightGray"/>
        </w:rPr>
        <w:t>VPLLPFVPVISMFVNVYLMM</w:t>
      </w:r>
      <w:r w:rsidRPr="00C52E5D">
        <w:rPr>
          <w:rFonts w:ascii="Consolas" w:hAnsi="Consolas"/>
          <w:sz w:val="9"/>
          <w:szCs w:val="9"/>
        </w:rPr>
        <w:t>QLDR</w:t>
      </w:r>
      <w:r w:rsidRPr="00C52E5D">
        <w:rPr>
          <w:rFonts w:ascii="Consolas" w:hAnsi="Consolas"/>
          <w:sz w:val="9"/>
          <w:szCs w:val="9"/>
          <w:highlight w:val="lightGray"/>
        </w:rPr>
        <w:t>GTWIRFAIWMVLGFIIYFTYG</w:t>
      </w:r>
      <w:r w:rsidRPr="00C52E5D">
        <w:rPr>
          <w:rFonts w:ascii="Consolas" w:hAnsi="Consolas"/>
          <w:sz w:val="9"/>
          <w:szCs w:val="9"/>
        </w:rPr>
        <w:tab/>
        <w:t>593</w:t>
      </w:r>
    </w:p>
    <w:p w14:paraId="11A4EF54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2|XP_020563769.1                </w:t>
      </w:r>
      <w:r w:rsidRPr="00C52E5D">
        <w:rPr>
          <w:rFonts w:ascii="Consolas" w:hAnsi="Consolas"/>
          <w:sz w:val="9"/>
          <w:szCs w:val="9"/>
          <w:highlight w:val="lightGray"/>
        </w:rPr>
        <w:t>IVW</w:t>
      </w:r>
      <w:r w:rsidRPr="00C52E5D">
        <w:rPr>
          <w:rFonts w:ascii="Consolas" w:hAnsi="Consolas"/>
          <w:sz w:val="9"/>
          <w:szCs w:val="9"/>
        </w:rPr>
        <w:t>RQPQSKTKLAFK</w:t>
      </w:r>
      <w:r w:rsidRPr="00C52E5D">
        <w:rPr>
          <w:rFonts w:ascii="Consolas" w:hAnsi="Consolas"/>
          <w:sz w:val="9"/>
          <w:szCs w:val="9"/>
          <w:highlight w:val="lightGray"/>
        </w:rPr>
        <w:t>VPLLPFVPVISMFVNVYLMM</w:t>
      </w:r>
      <w:r w:rsidRPr="00C52E5D">
        <w:rPr>
          <w:rFonts w:ascii="Consolas" w:hAnsi="Consolas"/>
          <w:sz w:val="9"/>
          <w:szCs w:val="9"/>
        </w:rPr>
        <w:t>QLDR</w:t>
      </w:r>
      <w:r w:rsidRPr="00C52E5D">
        <w:rPr>
          <w:rFonts w:ascii="Consolas" w:hAnsi="Consolas"/>
          <w:sz w:val="9"/>
          <w:szCs w:val="9"/>
          <w:highlight w:val="lightGray"/>
        </w:rPr>
        <w:t>GTWIRFAIWMVLGFIIYFTYG</w:t>
      </w:r>
      <w:r w:rsidRPr="00C52E5D">
        <w:rPr>
          <w:rFonts w:ascii="Consolas" w:hAnsi="Consolas"/>
          <w:sz w:val="9"/>
          <w:szCs w:val="9"/>
        </w:rPr>
        <w:tab/>
        <w:t>592</w:t>
      </w:r>
    </w:p>
    <w:p w14:paraId="68CCF0AE" w14:textId="77777777" w:rsidR="001F04CA" w:rsidRPr="00C52E5D" w:rsidRDefault="001F04CA" w:rsidP="001F04CA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1|XP_029699601.1         </w:t>
      </w:r>
      <w:r w:rsidRPr="00C52E5D">
        <w:rPr>
          <w:rFonts w:ascii="Consolas" w:hAnsi="Consolas"/>
          <w:sz w:val="9"/>
          <w:szCs w:val="9"/>
          <w:highlight w:val="lightGray"/>
        </w:rPr>
        <w:t>VVW</w:t>
      </w:r>
      <w:r w:rsidRPr="00C52E5D">
        <w:rPr>
          <w:rFonts w:ascii="Consolas" w:hAnsi="Consolas"/>
          <w:sz w:val="9"/>
          <w:szCs w:val="9"/>
        </w:rPr>
        <w:t>RQPQS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AK</w:t>
      </w:r>
      <w:r w:rsidRPr="00C52E5D">
        <w:rPr>
          <w:rFonts w:ascii="Consolas" w:hAnsi="Consolas"/>
          <w:sz w:val="9"/>
          <w:szCs w:val="9"/>
          <w:highlight w:val="lightGray"/>
        </w:rPr>
        <w:t>LVFKVPLLPFLPVASLFINIYLM</w:t>
      </w:r>
      <w:r w:rsidRPr="00C52E5D">
        <w:rPr>
          <w:rFonts w:ascii="Consolas" w:hAnsi="Consolas"/>
          <w:sz w:val="9"/>
          <w:szCs w:val="9"/>
        </w:rPr>
        <w:t>MQLDKGTWM</w:t>
      </w:r>
      <w:r w:rsidRPr="00C52E5D">
        <w:rPr>
          <w:rFonts w:ascii="Consolas" w:hAnsi="Consolas"/>
          <w:sz w:val="9"/>
          <w:szCs w:val="9"/>
          <w:highlight w:val="lightGray"/>
        </w:rPr>
        <w:t>RFAIWMTLGFLIYFTYG</w:t>
      </w:r>
      <w:r w:rsidRPr="00C52E5D">
        <w:rPr>
          <w:rFonts w:ascii="Consolas" w:hAnsi="Consolas"/>
          <w:sz w:val="9"/>
          <w:szCs w:val="9"/>
        </w:rPr>
        <w:tab/>
        <w:t>642</w:t>
      </w:r>
    </w:p>
    <w:p w14:paraId="7F7E31AB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2|XP_029699602.1         </w:t>
      </w:r>
      <w:r w:rsidRPr="00C52E5D">
        <w:rPr>
          <w:rFonts w:ascii="Consolas" w:hAnsi="Consolas"/>
          <w:sz w:val="9"/>
          <w:szCs w:val="9"/>
          <w:highlight w:val="lightGray"/>
        </w:rPr>
        <w:t>VVW</w:t>
      </w:r>
      <w:r w:rsidRPr="00C52E5D">
        <w:rPr>
          <w:rFonts w:ascii="Consolas" w:hAnsi="Consolas"/>
          <w:sz w:val="9"/>
          <w:szCs w:val="9"/>
        </w:rPr>
        <w:t>RQPQS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AK</w:t>
      </w:r>
      <w:r w:rsidRPr="00C52E5D">
        <w:rPr>
          <w:rFonts w:ascii="Consolas" w:hAnsi="Consolas"/>
          <w:sz w:val="9"/>
          <w:szCs w:val="9"/>
          <w:highlight w:val="lightGray"/>
        </w:rPr>
        <w:t>LVFKVPLLPFLPVASLFINIYLM</w:t>
      </w:r>
      <w:r w:rsidRPr="00C52E5D">
        <w:rPr>
          <w:rFonts w:ascii="Consolas" w:hAnsi="Consolas"/>
          <w:sz w:val="9"/>
          <w:szCs w:val="9"/>
        </w:rPr>
        <w:t>MQLDKGTWM</w:t>
      </w:r>
      <w:r w:rsidRPr="00C52E5D">
        <w:rPr>
          <w:rFonts w:ascii="Consolas" w:hAnsi="Consolas"/>
          <w:sz w:val="9"/>
          <w:szCs w:val="9"/>
          <w:highlight w:val="lightGray"/>
        </w:rPr>
        <w:t>RFAIWMTLGFLIYFTYG</w:t>
      </w:r>
      <w:r w:rsidRPr="00C52E5D">
        <w:rPr>
          <w:rFonts w:ascii="Consolas" w:hAnsi="Consolas"/>
          <w:sz w:val="9"/>
          <w:szCs w:val="9"/>
        </w:rPr>
        <w:tab/>
        <w:t>641</w:t>
      </w:r>
    </w:p>
    <w:p w14:paraId="06AD0048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3|XP_029699603.1         </w:t>
      </w:r>
      <w:r w:rsidRPr="00C52E5D">
        <w:rPr>
          <w:rFonts w:ascii="Consolas" w:hAnsi="Consolas"/>
          <w:sz w:val="9"/>
          <w:szCs w:val="9"/>
          <w:highlight w:val="lightGray"/>
        </w:rPr>
        <w:t>VVW</w:t>
      </w:r>
      <w:r w:rsidRPr="00C52E5D">
        <w:rPr>
          <w:rFonts w:ascii="Consolas" w:hAnsi="Consolas"/>
          <w:sz w:val="9"/>
          <w:szCs w:val="9"/>
        </w:rPr>
        <w:t>RQPQS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AK</w:t>
      </w:r>
      <w:r w:rsidRPr="00C52E5D">
        <w:rPr>
          <w:rFonts w:ascii="Consolas" w:hAnsi="Consolas"/>
          <w:sz w:val="9"/>
          <w:szCs w:val="9"/>
          <w:highlight w:val="lightGray"/>
        </w:rPr>
        <w:t>LVFKVPLLPFLPVASLFINIYLM</w:t>
      </w:r>
      <w:r w:rsidRPr="00C52E5D">
        <w:rPr>
          <w:rFonts w:ascii="Consolas" w:hAnsi="Consolas"/>
          <w:sz w:val="9"/>
          <w:szCs w:val="9"/>
        </w:rPr>
        <w:t>MQLDKGTWM</w:t>
      </w:r>
      <w:r w:rsidRPr="00C52E5D">
        <w:rPr>
          <w:rFonts w:ascii="Consolas" w:hAnsi="Consolas"/>
          <w:sz w:val="9"/>
          <w:szCs w:val="9"/>
          <w:highlight w:val="lightGray"/>
        </w:rPr>
        <w:t>RFAIWMTLGFLIYFTYG</w:t>
      </w:r>
      <w:r w:rsidRPr="00C52E5D">
        <w:rPr>
          <w:rFonts w:ascii="Consolas" w:hAnsi="Consolas"/>
          <w:sz w:val="9"/>
          <w:szCs w:val="9"/>
        </w:rPr>
        <w:tab/>
        <w:t>598</w:t>
      </w:r>
    </w:p>
    <w:p w14:paraId="2B29ED1C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:: :**:* : * **** :*.:*: *:::*:******. *** ** :** :*: *** **</w:t>
      </w:r>
    </w:p>
    <w:p w14:paraId="027A05C5" w14:textId="7B3124D8" w:rsidR="000E6E9D" w:rsidRPr="00C52E5D" w:rsidRDefault="000E6E9D" w:rsidP="00E67A95">
      <w:pPr>
        <w:rPr>
          <w:rFonts w:ascii="Consolas" w:hAnsi="Consolas"/>
          <w:sz w:val="9"/>
          <w:szCs w:val="9"/>
        </w:rPr>
      </w:pPr>
    </w:p>
    <w:p w14:paraId="5D89A0B9" w14:textId="584F9191" w:rsidR="00CA63E4" w:rsidRPr="00C52E5D" w:rsidRDefault="00CA63E4" w:rsidP="00E67A95">
      <w:pPr>
        <w:rPr>
          <w:rFonts w:ascii="Consolas" w:hAnsi="Consolas"/>
          <w:b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</w:t>
      </w:r>
      <w:r w:rsidRPr="00C52E5D">
        <w:rPr>
          <w:rFonts w:ascii="Consolas" w:hAnsi="Consolas"/>
          <w:b/>
          <w:sz w:val="9"/>
          <w:szCs w:val="9"/>
          <w:shd w:val="clear" w:color="auto" w:fill="F2F2F2" w:themeFill="background1" w:themeFillShade="F2"/>
        </w:rPr>
        <w:t>-&gt;</w:t>
      </w:r>
    </w:p>
    <w:p w14:paraId="0A69F17A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human_SLC7A1|NP_003036.1   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W</w:t>
      </w:r>
      <w:r w:rsidRPr="00C52E5D">
        <w:rPr>
          <w:rFonts w:ascii="Consolas" w:hAnsi="Consolas"/>
          <w:sz w:val="9"/>
          <w:szCs w:val="9"/>
        </w:rPr>
        <w:t>HSEEASLDAD--QAR----TPDGN--LD---QCK------------------------</w:t>
      </w:r>
      <w:r w:rsidRPr="00C52E5D">
        <w:rPr>
          <w:rFonts w:ascii="Consolas" w:hAnsi="Consolas"/>
          <w:sz w:val="9"/>
          <w:szCs w:val="9"/>
        </w:rPr>
        <w:tab/>
        <w:t>629</w:t>
      </w:r>
    </w:p>
    <w:p w14:paraId="1D6184C1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rhesus_monkey_SLC7A1|NP_001253544.1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W</w:t>
      </w:r>
      <w:r w:rsidRPr="00C52E5D">
        <w:rPr>
          <w:rFonts w:ascii="Consolas" w:hAnsi="Consolas"/>
          <w:sz w:val="9"/>
          <w:szCs w:val="9"/>
        </w:rPr>
        <w:t>HSEEASLDAD--QAR----TPDGN--LD---QCK------------------------</w:t>
      </w:r>
      <w:r w:rsidRPr="00C52E5D">
        <w:rPr>
          <w:rFonts w:ascii="Consolas" w:hAnsi="Consolas"/>
          <w:sz w:val="9"/>
          <w:szCs w:val="9"/>
        </w:rPr>
        <w:tab/>
        <w:t>629</w:t>
      </w:r>
    </w:p>
    <w:p w14:paraId="6DAB05D8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attle_SLC7A1|NP_001129264.1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LW</w:t>
      </w:r>
      <w:r w:rsidRPr="00C52E5D">
        <w:rPr>
          <w:rFonts w:ascii="Consolas" w:hAnsi="Consolas"/>
          <w:sz w:val="9"/>
          <w:szCs w:val="9"/>
        </w:rPr>
        <w:t>HSEEATLAAD--PSR----TPDGH--LD---HCK------------------------</w:t>
      </w:r>
      <w:r w:rsidRPr="00C52E5D">
        <w:rPr>
          <w:rFonts w:ascii="Consolas" w:hAnsi="Consolas"/>
          <w:sz w:val="9"/>
          <w:szCs w:val="9"/>
        </w:rPr>
        <w:tab/>
        <w:t>629</w:t>
      </w:r>
    </w:p>
    <w:p w14:paraId="365269DE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ouse_Slc7a1|NP_001288353.1  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IW</w:t>
      </w:r>
      <w:r w:rsidRPr="00C52E5D">
        <w:rPr>
          <w:rFonts w:ascii="Consolas" w:hAnsi="Consolas"/>
          <w:sz w:val="9"/>
          <w:szCs w:val="9"/>
        </w:rPr>
        <w:t>HSEEASLAAG--QAK----TPDSN--LD---QCK------------------------</w:t>
      </w:r>
      <w:r w:rsidRPr="00C52E5D">
        <w:rPr>
          <w:rFonts w:ascii="Consolas" w:hAnsi="Consolas"/>
          <w:sz w:val="9"/>
          <w:szCs w:val="9"/>
        </w:rPr>
        <w:tab/>
        <w:t>622</w:t>
      </w:r>
    </w:p>
    <w:p w14:paraId="799A3239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chicken_SLC7A1|NP_001138962.1       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IW</w:t>
      </w:r>
      <w:r w:rsidRPr="00C52E5D">
        <w:rPr>
          <w:rFonts w:ascii="Consolas" w:hAnsi="Consolas"/>
          <w:sz w:val="9"/>
          <w:szCs w:val="9"/>
        </w:rPr>
        <w:t>HSVEAAYAASAD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ER</w:t>
      </w:r>
      <w:r w:rsidRPr="00C52E5D">
        <w:rPr>
          <w:rFonts w:ascii="Consolas" w:hAnsi="Consolas"/>
          <w:sz w:val="9"/>
          <w:szCs w:val="9"/>
        </w:rPr>
        <w:t>----SMDTA--SD---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CK</w:t>
      </w:r>
      <w:r w:rsidRPr="00C52E5D">
        <w:rPr>
          <w:rFonts w:ascii="Consolas" w:hAnsi="Consolas"/>
          <w:sz w:val="9"/>
          <w:szCs w:val="9"/>
        </w:rPr>
        <w:t>------------------------</w:t>
      </w:r>
      <w:r w:rsidRPr="00C52E5D">
        <w:rPr>
          <w:rFonts w:ascii="Consolas" w:hAnsi="Consolas"/>
          <w:sz w:val="9"/>
          <w:szCs w:val="9"/>
        </w:rPr>
        <w:tab/>
        <w:t>624</w:t>
      </w:r>
    </w:p>
    <w:p w14:paraId="1E3C0BB1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tropical_clawed_frog_Slc7a1|XP_002934074.1              </w:t>
      </w:r>
      <w:r w:rsidRPr="00C52E5D">
        <w:rPr>
          <w:rFonts w:ascii="Consolas" w:hAnsi="Consolas"/>
          <w:sz w:val="9"/>
          <w:szCs w:val="9"/>
          <w:highlight w:val="lightGray"/>
        </w:rPr>
        <w:t>MW</w:t>
      </w:r>
      <w:r w:rsidRPr="00C52E5D">
        <w:rPr>
          <w:rFonts w:ascii="Consolas" w:hAnsi="Consolas"/>
          <w:sz w:val="9"/>
          <w:szCs w:val="9"/>
        </w:rPr>
        <w:t>HSSEAASSETASVPP--NYSPSEDVPAD---E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EK</w:t>
      </w:r>
      <w:r w:rsidRPr="00C52E5D">
        <w:rPr>
          <w:rFonts w:ascii="Consolas" w:hAnsi="Consolas"/>
          <w:sz w:val="9"/>
          <w:szCs w:val="9"/>
        </w:rPr>
        <w:t>QVMLKGSATEN-SITWEITGED-</w:t>
      </w:r>
      <w:r w:rsidRPr="00C52E5D">
        <w:rPr>
          <w:rFonts w:ascii="Consolas" w:hAnsi="Consolas"/>
          <w:sz w:val="9"/>
          <w:szCs w:val="9"/>
        </w:rPr>
        <w:tab/>
        <w:t>654</w:t>
      </w:r>
    </w:p>
    <w:p w14:paraId="178C2052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1|XP_012683156.1      </w:t>
      </w:r>
      <w:r w:rsidRPr="00C52E5D">
        <w:rPr>
          <w:rFonts w:ascii="Consolas" w:hAnsi="Consolas"/>
          <w:sz w:val="9"/>
          <w:szCs w:val="9"/>
          <w:highlight w:val="lightGray"/>
        </w:rPr>
        <w:t>IR</w:t>
      </w:r>
      <w:r w:rsidRPr="00C52E5D">
        <w:rPr>
          <w:rFonts w:ascii="Consolas" w:hAnsi="Consolas"/>
          <w:sz w:val="9"/>
          <w:szCs w:val="9"/>
        </w:rPr>
        <w:t>HSAEAG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RK</w:t>
      </w:r>
      <w:r w:rsidRPr="00C52E5D">
        <w:rPr>
          <w:rFonts w:ascii="Consolas" w:hAnsi="Consolas"/>
          <w:sz w:val="9"/>
          <w:szCs w:val="9"/>
        </w:rPr>
        <w:t>IPDEELRDYKPISASNGDARASPEKEAFLSNG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AR</w:t>
      </w:r>
      <w:r w:rsidRPr="00C52E5D">
        <w:rPr>
          <w:rFonts w:ascii="Consolas" w:hAnsi="Consolas"/>
          <w:sz w:val="9"/>
          <w:szCs w:val="9"/>
        </w:rPr>
        <w:t>ADDDEGDLLESS</w:t>
      </w:r>
      <w:r w:rsidRPr="00C52E5D">
        <w:rPr>
          <w:rFonts w:ascii="Consolas" w:hAnsi="Consolas"/>
          <w:sz w:val="9"/>
          <w:szCs w:val="9"/>
        </w:rPr>
        <w:tab/>
        <w:t>657</w:t>
      </w:r>
    </w:p>
    <w:p w14:paraId="75C0A820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a_isoform_X2|XP_012683159.1      </w:t>
      </w:r>
      <w:r w:rsidRPr="00C52E5D">
        <w:rPr>
          <w:rFonts w:ascii="Consolas" w:hAnsi="Consolas"/>
          <w:sz w:val="9"/>
          <w:szCs w:val="9"/>
          <w:highlight w:val="lightGray"/>
        </w:rPr>
        <w:t>IR</w:t>
      </w:r>
      <w:r w:rsidRPr="00C52E5D">
        <w:rPr>
          <w:rFonts w:ascii="Consolas" w:hAnsi="Consolas"/>
          <w:sz w:val="9"/>
          <w:szCs w:val="9"/>
        </w:rPr>
        <w:t>HSAEAG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RK</w:t>
      </w:r>
      <w:r w:rsidRPr="00C52E5D">
        <w:rPr>
          <w:rFonts w:ascii="Consolas" w:hAnsi="Consolas"/>
          <w:sz w:val="9"/>
          <w:szCs w:val="9"/>
        </w:rPr>
        <w:t>IPDEELRDYKPISASNGDARASPEKEAFLSNGL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AR</w:t>
      </w:r>
      <w:r w:rsidRPr="00C52E5D">
        <w:rPr>
          <w:rFonts w:ascii="Consolas" w:hAnsi="Consolas"/>
          <w:sz w:val="9"/>
          <w:szCs w:val="9"/>
        </w:rPr>
        <w:t>ADDDEGDLLESS</w:t>
      </w:r>
      <w:r w:rsidRPr="00C52E5D">
        <w:rPr>
          <w:rFonts w:ascii="Consolas" w:hAnsi="Consolas"/>
          <w:sz w:val="9"/>
          <w:szCs w:val="9"/>
        </w:rPr>
        <w:tab/>
        <w:t>656</w:t>
      </w:r>
    </w:p>
    <w:p w14:paraId="1298463A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a_isoform_X1|XP_683623.4                </w:t>
      </w:r>
      <w:r w:rsidRPr="00C52E5D">
        <w:rPr>
          <w:rFonts w:ascii="Consolas" w:hAnsi="Consolas"/>
          <w:sz w:val="9"/>
          <w:szCs w:val="9"/>
          <w:highlight w:val="lightGray"/>
        </w:rPr>
        <w:t>IW</w:t>
      </w:r>
      <w:r w:rsidRPr="00C52E5D">
        <w:rPr>
          <w:rFonts w:ascii="Consolas" w:hAnsi="Consolas"/>
          <w:sz w:val="9"/>
          <w:szCs w:val="9"/>
        </w:rPr>
        <w:t>HSTEAALAHSSMDEELSVYKPACGLNRD-SVTPEKEAFLCNGHGSQVDDDG-DI----</w:t>
      </w:r>
      <w:r w:rsidRPr="00C52E5D">
        <w:rPr>
          <w:rFonts w:ascii="Consolas" w:hAnsi="Consolas"/>
          <w:sz w:val="9"/>
          <w:szCs w:val="9"/>
        </w:rPr>
        <w:tab/>
        <w:t>651</w:t>
      </w:r>
    </w:p>
    <w:p w14:paraId="76CAECFE" w14:textId="600D5D48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zebrafish_</w:t>
      </w:r>
      <w:r w:rsidR="00733723" w:rsidRPr="00C52E5D">
        <w:rPr>
          <w:rFonts w:ascii="Consolas" w:hAnsi="Consolas"/>
          <w:sz w:val="9"/>
          <w:szCs w:val="9"/>
        </w:rPr>
        <w:t>Slc</w:t>
      </w:r>
      <w:r w:rsidR="00733723">
        <w:rPr>
          <w:rFonts w:ascii="Consolas" w:hAnsi="Consolas"/>
          <w:sz w:val="9"/>
          <w:szCs w:val="9"/>
        </w:rPr>
        <w:t>7</w:t>
      </w:r>
      <w:r w:rsidR="00733723" w:rsidRPr="00C52E5D">
        <w:rPr>
          <w:rFonts w:ascii="Consolas" w:hAnsi="Consolas"/>
          <w:sz w:val="9"/>
          <w:szCs w:val="9"/>
        </w:rPr>
        <w:t>a1a</w:t>
      </w:r>
      <w:r w:rsidRPr="00C52E5D">
        <w:rPr>
          <w:rFonts w:ascii="Consolas" w:hAnsi="Consolas"/>
          <w:sz w:val="9"/>
          <w:szCs w:val="9"/>
        </w:rPr>
        <w:t>_isoform_X2|XP_005155334.1</w:t>
      </w:r>
      <w:r w:rsidR="00733723">
        <w:rPr>
          <w:rFonts w:ascii="Consolas" w:hAnsi="Consolas"/>
          <w:sz w:val="9"/>
          <w:szCs w:val="9"/>
        </w:rPr>
        <w:t xml:space="preserve"> </w:t>
      </w:r>
      <w:r w:rsidRPr="00C52E5D">
        <w:rPr>
          <w:rFonts w:ascii="Consolas" w:hAnsi="Consolas"/>
          <w:sz w:val="9"/>
          <w:szCs w:val="9"/>
        </w:rPr>
        <w:t xml:space="preserve">            </w:t>
      </w:r>
      <w:r w:rsidRPr="00C52E5D">
        <w:rPr>
          <w:rFonts w:ascii="Consolas" w:hAnsi="Consolas"/>
          <w:sz w:val="9"/>
          <w:szCs w:val="9"/>
          <w:highlight w:val="lightGray"/>
        </w:rPr>
        <w:t>IW</w:t>
      </w:r>
      <w:r w:rsidRPr="00C52E5D">
        <w:rPr>
          <w:rFonts w:ascii="Consolas" w:hAnsi="Consolas"/>
          <w:sz w:val="9"/>
          <w:szCs w:val="9"/>
        </w:rPr>
        <w:t>HSTEAALAHSSMDEELSVYKPACGLNRD-SVTPEKEAFLCNGHGSQVDDDG-DI----</w:t>
      </w:r>
      <w:r w:rsidRPr="00C52E5D">
        <w:rPr>
          <w:rFonts w:ascii="Consolas" w:hAnsi="Consolas"/>
          <w:sz w:val="9"/>
          <w:szCs w:val="9"/>
        </w:rPr>
        <w:tab/>
        <w:t>650</w:t>
      </w:r>
    </w:p>
    <w:p w14:paraId="4ED3FDB8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1|XP_011481652.1                IRHSTEGSASHSPLATEMNGLKLE---HELETMA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EK</w:t>
      </w:r>
      <w:r w:rsidRPr="00C52E5D">
        <w:rPr>
          <w:rFonts w:ascii="Consolas" w:hAnsi="Consolas"/>
          <w:sz w:val="9"/>
          <w:szCs w:val="9"/>
        </w:rPr>
        <w:t>EAFLHDGIDVREENGRDL-----</w:t>
      </w:r>
      <w:r w:rsidRPr="00C52E5D">
        <w:rPr>
          <w:rFonts w:ascii="Consolas" w:hAnsi="Consolas"/>
          <w:sz w:val="9"/>
          <w:szCs w:val="9"/>
        </w:rPr>
        <w:tab/>
        <w:t>648</w:t>
      </w:r>
    </w:p>
    <w:p w14:paraId="35B95C94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>medaka_Slc7a1a_isoform_X2|XP_011481655.1                IRHSTEGSASHSPLATEMNGLKLE---HELETMA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EK</w:t>
      </w:r>
      <w:r w:rsidRPr="00C52E5D">
        <w:rPr>
          <w:rFonts w:ascii="Consolas" w:hAnsi="Consolas"/>
          <w:sz w:val="9"/>
          <w:szCs w:val="9"/>
        </w:rPr>
        <w:t>EAFLHDGIDVREENGRDL-----</w:t>
      </w:r>
      <w:r w:rsidRPr="00C52E5D">
        <w:rPr>
          <w:rFonts w:ascii="Consolas" w:hAnsi="Consolas"/>
          <w:sz w:val="9"/>
          <w:szCs w:val="9"/>
        </w:rPr>
        <w:tab/>
        <w:t>647</w:t>
      </w:r>
    </w:p>
    <w:p w14:paraId="30CA0B70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a|XP_011618220.1                    </w:t>
      </w:r>
      <w:r w:rsidRPr="00C52E5D">
        <w:rPr>
          <w:rFonts w:ascii="Consolas" w:hAnsi="Consolas"/>
          <w:sz w:val="9"/>
          <w:szCs w:val="9"/>
          <w:highlight w:val="lightGray"/>
        </w:rPr>
        <w:t>IR</w:t>
      </w:r>
      <w:r w:rsidRPr="00C52E5D">
        <w:rPr>
          <w:rFonts w:ascii="Consolas" w:hAnsi="Consolas"/>
          <w:sz w:val="9"/>
          <w:szCs w:val="9"/>
        </w:rPr>
        <w:t>HSAEAAAARRSSETEMIGFSHE---DK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ER</w:t>
      </w:r>
      <w:r w:rsidRPr="00C52E5D">
        <w:rPr>
          <w:rFonts w:ascii="Consolas" w:hAnsi="Consolas"/>
          <w:sz w:val="9"/>
          <w:szCs w:val="9"/>
        </w:rPr>
        <w:t>VSPEKEAFLHYAIEDREDEDRSL-----</w:t>
      </w:r>
      <w:r w:rsidRPr="00C52E5D">
        <w:rPr>
          <w:rFonts w:ascii="Consolas" w:hAnsi="Consolas"/>
          <w:sz w:val="9"/>
          <w:szCs w:val="9"/>
        </w:rPr>
        <w:tab/>
        <w:t>648</w:t>
      </w:r>
    </w:p>
    <w:p w14:paraId="5B3ECAE9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1|XP_031428872.1      </w:t>
      </w:r>
      <w:r w:rsidRPr="00C52E5D">
        <w:rPr>
          <w:rFonts w:ascii="Consolas" w:hAnsi="Consolas"/>
          <w:sz w:val="9"/>
          <w:szCs w:val="9"/>
          <w:highlight w:val="lightGray"/>
        </w:rPr>
        <w:t>IW</w:t>
      </w:r>
      <w:r w:rsidRPr="00C52E5D">
        <w:rPr>
          <w:rFonts w:ascii="Consolas" w:hAnsi="Consolas"/>
          <w:sz w:val="9"/>
          <w:szCs w:val="9"/>
        </w:rPr>
        <w:t>NSTEAALAKSNATADIT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</w:rPr>
        <w:t>DL---MNGHATTPEKTAFLGKGADAQGEEEEEDSDP--</w:t>
      </w:r>
      <w:r w:rsidRPr="00C52E5D">
        <w:rPr>
          <w:rFonts w:ascii="Consolas" w:hAnsi="Consolas"/>
          <w:sz w:val="9"/>
          <w:szCs w:val="9"/>
        </w:rPr>
        <w:tab/>
        <w:t>655</w:t>
      </w:r>
    </w:p>
    <w:p w14:paraId="12FB31BA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Atlantic_herring_Slc7a1b_isoform_X2|XP_012686374.2      </w:t>
      </w:r>
      <w:r w:rsidRPr="00C52E5D">
        <w:rPr>
          <w:rFonts w:ascii="Consolas" w:hAnsi="Consolas"/>
          <w:sz w:val="9"/>
          <w:szCs w:val="9"/>
          <w:highlight w:val="lightGray"/>
        </w:rPr>
        <w:t>IW</w:t>
      </w:r>
      <w:r w:rsidRPr="00C52E5D">
        <w:rPr>
          <w:rFonts w:ascii="Consolas" w:hAnsi="Consolas"/>
          <w:sz w:val="9"/>
          <w:szCs w:val="9"/>
        </w:rPr>
        <w:t>NSTEAALAKSNATADIT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SFK</w:t>
      </w:r>
      <w:r w:rsidRPr="00C52E5D">
        <w:rPr>
          <w:rFonts w:ascii="Consolas" w:hAnsi="Consolas"/>
          <w:sz w:val="9"/>
          <w:szCs w:val="9"/>
        </w:rPr>
        <w:t>DL---MNGHATTPEKTAFLGKGADAQGEEEEEDSDP--</w:t>
      </w:r>
      <w:r w:rsidRPr="00C52E5D">
        <w:rPr>
          <w:rFonts w:ascii="Consolas" w:hAnsi="Consolas"/>
          <w:sz w:val="9"/>
          <w:szCs w:val="9"/>
        </w:rPr>
        <w:tab/>
        <w:t>654</w:t>
      </w:r>
    </w:p>
    <w:p w14:paraId="49AF6152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1|NP_001315138.1             </w:t>
      </w:r>
      <w:r w:rsidRPr="00C52E5D">
        <w:rPr>
          <w:rFonts w:ascii="Consolas" w:hAnsi="Consolas"/>
          <w:sz w:val="9"/>
          <w:szCs w:val="9"/>
          <w:highlight w:val="lightGray"/>
        </w:rPr>
        <w:t>IW</w:t>
      </w:r>
      <w:r w:rsidRPr="00C52E5D">
        <w:rPr>
          <w:rFonts w:ascii="Consolas" w:hAnsi="Consolas"/>
          <w:sz w:val="9"/>
          <w:szCs w:val="9"/>
        </w:rPr>
        <w:t>HSTEAALARSE-TEDINAFKPT---TTDEAATPEKEAFLGNCINDRAEEN---SDP--</w:t>
      </w:r>
      <w:r w:rsidRPr="00C52E5D">
        <w:rPr>
          <w:rFonts w:ascii="Consolas" w:hAnsi="Consolas"/>
          <w:sz w:val="9"/>
          <w:szCs w:val="9"/>
        </w:rPr>
        <w:tab/>
        <w:t>647</w:t>
      </w:r>
    </w:p>
    <w:p w14:paraId="68355BD5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zebrafish_Slc7a1b_isoform_X2|XP_021337047.1             </w:t>
      </w:r>
      <w:r w:rsidRPr="00C52E5D">
        <w:rPr>
          <w:rFonts w:ascii="Consolas" w:hAnsi="Consolas"/>
          <w:sz w:val="9"/>
          <w:szCs w:val="9"/>
          <w:highlight w:val="lightGray"/>
        </w:rPr>
        <w:t>IW</w:t>
      </w:r>
      <w:r w:rsidRPr="00C52E5D">
        <w:rPr>
          <w:rFonts w:ascii="Consolas" w:hAnsi="Consolas"/>
          <w:sz w:val="9"/>
          <w:szCs w:val="9"/>
        </w:rPr>
        <w:t>HSTEAALARSE-TEDINAFKPT---TTDEAATPEKEAFLGNCINDRAEEN---SDP--</w:t>
      </w:r>
      <w:r w:rsidRPr="00C52E5D">
        <w:rPr>
          <w:rFonts w:ascii="Consolas" w:hAnsi="Consolas"/>
          <w:sz w:val="9"/>
          <w:szCs w:val="9"/>
        </w:rPr>
        <w:tab/>
        <w:t>646</w:t>
      </w:r>
    </w:p>
    <w:p w14:paraId="0974AB28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1|XP_011480624.1                </w:t>
      </w:r>
      <w:r w:rsidRPr="00C52E5D">
        <w:rPr>
          <w:rFonts w:ascii="Consolas" w:hAnsi="Consolas"/>
          <w:sz w:val="9"/>
          <w:szCs w:val="9"/>
          <w:highlight w:val="lightGray"/>
        </w:rPr>
        <w:t>IR</w:t>
      </w:r>
      <w:r w:rsidRPr="00C52E5D">
        <w:rPr>
          <w:rFonts w:ascii="Consolas" w:hAnsi="Consolas"/>
          <w:sz w:val="9"/>
          <w:szCs w:val="9"/>
        </w:rPr>
        <w:t>NSAEAAANRSDADSPACA-------IKGEPMT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EK</w:t>
      </w:r>
      <w:r w:rsidRPr="00C52E5D">
        <w:rPr>
          <w:rFonts w:ascii="Consolas" w:hAnsi="Consolas"/>
          <w:sz w:val="9"/>
          <w:szCs w:val="9"/>
        </w:rPr>
        <w:t>EAFLHNTQTYSPDEDL-------</w:t>
      </w:r>
      <w:r w:rsidRPr="00C52E5D">
        <w:rPr>
          <w:rFonts w:ascii="Consolas" w:hAnsi="Consolas"/>
          <w:sz w:val="9"/>
          <w:szCs w:val="9"/>
        </w:rPr>
        <w:tab/>
        <w:t>639</w:t>
      </w:r>
    </w:p>
    <w:p w14:paraId="5BD6C9F6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medaka_Slc7a1b_isoform_X2|XP_020563769.1                </w:t>
      </w:r>
      <w:r w:rsidRPr="00C52E5D">
        <w:rPr>
          <w:rFonts w:ascii="Consolas" w:hAnsi="Consolas"/>
          <w:sz w:val="9"/>
          <w:szCs w:val="9"/>
          <w:highlight w:val="lightGray"/>
        </w:rPr>
        <w:t>IR</w:t>
      </w:r>
      <w:r w:rsidRPr="00C52E5D">
        <w:rPr>
          <w:rFonts w:ascii="Consolas" w:hAnsi="Consolas"/>
          <w:sz w:val="9"/>
          <w:szCs w:val="9"/>
        </w:rPr>
        <w:t>NSAEAAANRSDADSPACA-------IKGEPMT</w:t>
      </w:r>
      <w:r w:rsidRPr="00C52E5D">
        <w:rPr>
          <w:rFonts w:ascii="Consolas" w:hAnsi="Consolas"/>
          <w:sz w:val="9"/>
          <w:szCs w:val="9"/>
          <w:shd w:val="clear" w:color="auto" w:fill="00B0F0"/>
        </w:rPr>
        <w:t>TEK</w:t>
      </w:r>
      <w:r w:rsidRPr="00C52E5D">
        <w:rPr>
          <w:rFonts w:ascii="Consolas" w:hAnsi="Consolas"/>
          <w:sz w:val="9"/>
          <w:szCs w:val="9"/>
        </w:rPr>
        <w:t>EAFLHNTQTYSPDEDL-------</w:t>
      </w:r>
      <w:r w:rsidRPr="00C52E5D">
        <w:rPr>
          <w:rFonts w:ascii="Consolas" w:hAnsi="Consolas"/>
          <w:sz w:val="9"/>
          <w:szCs w:val="9"/>
        </w:rPr>
        <w:tab/>
        <w:t>638</w:t>
      </w:r>
    </w:p>
    <w:p w14:paraId="03298F1B" w14:textId="77777777" w:rsidR="00930C7C" w:rsidRPr="00C52E5D" w:rsidRDefault="00930C7C" w:rsidP="00930C7C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1|XP_029699601.1         </w:t>
      </w:r>
      <w:r w:rsidRPr="00C52E5D">
        <w:rPr>
          <w:rFonts w:ascii="Consolas" w:hAnsi="Consolas"/>
          <w:sz w:val="9"/>
          <w:szCs w:val="9"/>
          <w:highlight w:val="lightGray"/>
        </w:rPr>
        <w:t>I</w:t>
      </w:r>
      <w:r w:rsidRPr="00C52E5D">
        <w:rPr>
          <w:rFonts w:ascii="Consolas" w:hAnsi="Consolas"/>
          <w:sz w:val="9"/>
          <w:szCs w:val="9"/>
        </w:rPr>
        <w:t>RKSAEAVV----TSTPACK-------IKGQPMIVEREAFYHNTTGDDEDS---------</w:t>
      </w:r>
      <w:r w:rsidRPr="00C52E5D">
        <w:rPr>
          <w:rFonts w:ascii="Consolas" w:hAnsi="Consolas"/>
          <w:sz w:val="9"/>
          <w:szCs w:val="9"/>
        </w:rPr>
        <w:tab/>
        <w:t>682</w:t>
      </w:r>
    </w:p>
    <w:p w14:paraId="5A0ED78E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2|XP_029699602.1         </w:t>
      </w:r>
      <w:r w:rsidRPr="00C52E5D">
        <w:rPr>
          <w:rFonts w:ascii="Consolas" w:hAnsi="Consolas"/>
          <w:sz w:val="9"/>
          <w:szCs w:val="9"/>
          <w:highlight w:val="lightGray"/>
        </w:rPr>
        <w:t>I</w:t>
      </w:r>
      <w:r w:rsidRPr="00C52E5D">
        <w:rPr>
          <w:rFonts w:ascii="Consolas" w:hAnsi="Consolas"/>
          <w:sz w:val="9"/>
          <w:szCs w:val="9"/>
        </w:rPr>
        <w:t>RKSAEAVV----TSTPACK-------IKGQPMIVEREAFYHNTTGDDEDS---------</w:t>
      </w:r>
      <w:r w:rsidRPr="00C52E5D">
        <w:rPr>
          <w:rFonts w:ascii="Consolas" w:hAnsi="Consolas"/>
          <w:sz w:val="9"/>
          <w:szCs w:val="9"/>
        </w:rPr>
        <w:tab/>
        <w:t>681</w:t>
      </w:r>
    </w:p>
    <w:p w14:paraId="1B496D95" w14:textId="77777777" w:rsidR="000E6E9D" w:rsidRPr="00C52E5D" w:rsidRDefault="000E6E9D" w:rsidP="00E67A95">
      <w:pPr>
        <w:rPr>
          <w:rFonts w:ascii="Consolas" w:hAnsi="Consolas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fugu_rubripes_Slc7a1b_isoform_X3|XP_029699603.1         </w:t>
      </w:r>
      <w:r w:rsidRPr="00C52E5D">
        <w:rPr>
          <w:rFonts w:ascii="Consolas" w:hAnsi="Consolas"/>
          <w:sz w:val="9"/>
          <w:szCs w:val="9"/>
          <w:highlight w:val="lightGray"/>
        </w:rPr>
        <w:t>I</w:t>
      </w:r>
      <w:r w:rsidRPr="00C52E5D">
        <w:rPr>
          <w:rFonts w:ascii="Consolas" w:hAnsi="Consolas"/>
          <w:sz w:val="9"/>
          <w:szCs w:val="9"/>
        </w:rPr>
        <w:t>RKSAEAVV----TSTPACK-------IKGQPMIVEREAFYHNTTGDDEDS---------</w:t>
      </w:r>
      <w:r w:rsidRPr="00C52E5D">
        <w:rPr>
          <w:rFonts w:ascii="Consolas" w:hAnsi="Consolas"/>
          <w:sz w:val="9"/>
          <w:szCs w:val="9"/>
        </w:rPr>
        <w:tab/>
        <w:t>638</w:t>
      </w:r>
    </w:p>
    <w:p w14:paraId="754EA731" w14:textId="56C75CEC" w:rsidR="001A1ABF" w:rsidRPr="00C52E5D" w:rsidRDefault="000E6E9D" w:rsidP="00E67A95">
      <w:pPr>
        <w:rPr>
          <w:rFonts w:ascii="Garamond" w:hAnsi="Garamond"/>
          <w:sz w:val="9"/>
          <w:szCs w:val="9"/>
        </w:rPr>
      </w:pPr>
      <w:r w:rsidRPr="00C52E5D">
        <w:rPr>
          <w:rFonts w:ascii="Consolas" w:hAnsi="Consolas"/>
          <w:sz w:val="9"/>
          <w:szCs w:val="9"/>
        </w:rPr>
        <w:t xml:space="preserve">                                                        : :* *.                            :                        </w:t>
      </w:r>
    </w:p>
    <w:p w14:paraId="4C05FC1C" w14:textId="77777777" w:rsidR="000E6E9D" w:rsidRPr="00C52E5D" w:rsidRDefault="000E6E9D" w:rsidP="00EF0C25">
      <w:pPr>
        <w:jc w:val="both"/>
        <w:rPr>
          <w:rFonts w:ascii="Garamond" w:hAnsi="Garamond"/>
          <w:b/>
          <w:sz w:val="10"/>
          <w:szCs w:val="10"/>
        </w:rPr>
      </w:pPr>
    </w:p>
    <w:p w14:paraId="24300FFE" w14:textId="51DED5BF" w:rsidR="00251CAC" w:rsidRPr="00727540" w:rsidRDefault="0009023A" w:rsidP="00EF0C25">
      <w:pPr>
        <w:jc w:val="both"/>
        <w:rPr>
          <w:rFonts w:ascii="Garamond" w:hAnsi="Garamond"/>
          <w:sz w:val="20"/>
          <w:szCs w:val="20"/>
        </w:rPr>
      </w:pPr>
      <w:r w:rsidRPr="00044D59">
        <w:rPr>
          <w:rFonts w:ascii="Garamond" w:hAnsi="Garamond"/>
          <w:b/>
          <w:sz w:val="20"/>
          <w:szCs w:val="20"/>
        </w:rPr>
        <w:t>Fig</w:t>
      </w:r>
      <w:r>
        <w:rPr>
          <w:rFonts w:ascii="Garamond" w:hAnsi="Garamond"/>
          <w:b/>
          <w:sz w:val="20"/>
          <w:szCs w:val="20"/>
        </w:rPr>
        <w:t>.</w:t>
      </w:r>
      <w:r w:rsidRPr="00044D59">
        <w:rPr>
          <w:rFonts w:ascii="Garamond" w:hAnsi="Garamond"/>
          <w:b/>
          <w:sz w:val="20"/>
          <w:szCs w:val="20"/>
        </w:rPr>
        <w:t xml:space="preserve"> </w:t>
      </w:r>
      <w:r w:rsidR="001A1ABF" w:rsidRPr="00044D59">
        <w:rPr>
          <w:rFonts w:ascii="Garamond" w:hAnsi="Garamond"/>
          <w:b/>
          <w:sz w:val="20"/>
          <w:szCs w:val="20"/>
        </w:rPr>
        <w:t>S</w:t>
      </w:r>
      <w:r w:rsidR="00FF393E" w:rsidRPr="00044D59">
        <w:rPr>
          <w:rFonts w:ascii="Garamond" w:hAnsi="Garamond"/>
          <w:b/>
          <w:sz w:val="20"/>
          <w:szCs w:val="20"/>
        </w:rPr>
        <w:t>1</w:t>
      </w:r>
      <w:r w:rsidR="001A1ABF" w:rsidRPr="00044D59">
        <w:rPr>
          <w:rFonts w:ascii="Garamond" w:hAnsi="Garamond"/>
          <w:b/>
          <w:sz w:val="20"/>
          <w:szCs w:val="20"/>
        </w:rPr>
        <w:t>.</w:t>
      </w:r>
      <w:r w:rsidR="001A1ABF" w:rsidRPr="00044D59">
        <w:rPr>
          <w:rFonts w:ascii="Garamond" w:hAnsi="Garamond"/>
          <w:sz w:val="20"/>
          <w:szCs w:val="20"/>
        </w:rPr>
        <w:t xml:space="preserve"> </w:t>
      </w:r>
      <w:r w:rsidR="00531349" w:rsidRPr="00044D59">
        <w:rPr>
          <w:rFonts w:ascii="Garamond" w:hAnsi="Garamond"/>
          <w:sz w:val="20"/>
          <w:szCs w:val="20"/>
        </w:rPr>
        <w:t xml:space="preserve">Amino acid sequence alignment of </w:t>
      </w:r>
      <w:r w:rsidR="00816E1A" w:rsidRPr="00044D59">
        <w:rPr>
          <w:rFonts w:ascii="Garamond" w:hAnsi="Garamond"/>
          <w:sz w:val="20"/>
          <w:szCs w:val="20"/>
        </w:rPr>
        <w:t>teleost fish (</w:t>
      </w:r>
      <w:r w:rsidR="0073279D">
        <w:rPr>
          <w:rFonts w:ascii="Garamond" w:hAnsi="Garamond"/>
          <w:sz w:val="20"/>
          <w:szCs w:val="20"/>
        </w:rPr>
        <w:t xml:space="preserve">Atlantic herring, </w:t>
      </w:r>
      <w:r w:rsidR="00816E1A" w:rsidRPr="00044D59">
        <w:rPr>
          <w:rFonts w:ascii="Garamond" w:hAnsi="Garamond"/>
          <w:sz w:val="20"/>
          <w:szCs w:val="20"/>
        </w:rPr>
        <w:t xml:space="preserve">zebrafish, </w:t>
      </w:r>
      <w:proofErr w:type="spellStart"/>
      <w:r w:rsidR="00816E1A" w:rsidRPr="00044D59">
        <w:rPr>
          <w:rFonts w:ascii="Garamond" w:hAnsi="Garamond"/>
          <w:sz w:val="20"/>
          <w:szCs w:val="20"/>
        </w:rPr>
        <w:t>medaka</w:t>
      </w:r>
      <w:proofErr w:type="spellEnd"/>
      <w:r w:rsidR="00816E1A" w:rsidRPr="00044D59">
        <w:rPr>
          <w:rFonts w:ascii="Garamond" w:hAnsi="Garamond"/>
          <w:sz w:val="20"/>
          <w:szCs w:val="20"/>
        </w:rPr>
        <w:t xml:space="preserve">, </w:t>
      </w:r>
      <w:proofErr w:type="spellStart"/>
      <w:r w:rsidR="00816E1A" w:rsidRPr="00044D59">
        <w:rPr>
          <w:rFonts w:ascii="Garamond" w:hAnsi="Garamond"/>
          <w:sz w:val="20"/>
          <w:szCs w:val="20"/>
        </w:rPr>
        <w:t>fugu</w:t>
      </w:r>
      <w:proofErr w:type="spellEnd"/>
      <w:r w:rsidR="00816E1A" w:rsidRPr="00044D59">
        <w:rPr>
          <w:rFonts w:ascii="Garamond" w:hAnsi="Garamond"/>
          <w:sz w:val="20"/>
          <w:szCs w:val="20"/>
        </w:rPr>
        <w:t xml:space="preserve"> </w:t>
      </w:r>
      <w:proofErr w:type="spellStart"/>
      <w:r w:rsidR="00816E1A" w:rsidRPr="00044D59">
        <w:rPr>
          <w:rFonts w:ascii="Garamond" w:hAnsi="Garamond"/>
          <w:sz w:val="20"/>
          <w:szCs w:val="20"/>
        </w:rPr>
        <w:t>rubripes</w:t>
      </w:r>
      <w:proofErr w:type="spellEnd"/>
      <w:r w:rsidR="00816E1A" w:rsidRPr="00044D59">
        <w:rPr>
          <w:rFonts w:ascii="Garamond" w:hAnsi="Garamond"/>
          <w:sz w:val="20"/>
          <w:szCs w:val="20"/>
        </w:rPr>
        <w:t>), amphibian (tropical clawed frog), bird (chicken) and mammalian (human, rhesus</w:t>
      </w:r>
      <w:r w:rsidR="000C19BF">
        <w:rPr>
          <w:rFonts w:ascii="Garamond" w:hAnsi="Garamond"/>
          <w:sz w:val="20"/>
          <w:szCs w:val="20"/>
        </w:rPr>
        <w:t xml:space="preserve"> monkey</w:t>
      </w:r>
      <w:r w:rsidR="00816E1A" w:rsidRPr="00044D59">
        <w:rPr>
          <w:rFonts w:ascii="Garamond" w:hAnsi="Garamond"/>
          <w:sz w:val="20"/>
          <w:szCs w:val="20"/>
        </w:rPr>
        <w:t xml:space="preserve">, </w:t>
      </w:r>
      <w:r w:rsidR="004B4017" w:rsidRPr="00044D59">
        <w:rPr>
          <w:rFonts w:ascii="Garamond" w:hAnsi="Garamond"/>
          <w:sz w:val="20"/>
          <w:szCs w:val="20"/>
        </w:rPr>
        <w:t>c</w:t>
      </w:r>
      <w:r w:rsidR="004B4017">
        <w:rPr>
          <w:rFonts w:ascii="Garamond" w:hAnsi="Garamond"/>
          <w:sz w:val="20"/>
          <w:szCs w:val="20"/>
        </w:rPr>
        <w:t>attle</w:t>
      </w:r>
      <w:r w:rsidR="00816E1A" w:rsidRPr="00044D59">
        <w:rPr>
          <w:rFonts w:ascii="Garamond" w:hAnsi="Garamond"/>
          <w:sz w:val="20"/>
          <w:szCs w:val="20"/>
        </w:rPr>
        <w:t>, mouse)</w:t>
      </w:r>
      <w:r w:rsidR="00531349" w:rsidRPr="00044D59">
        <w:rPr>
          <w:rFonts w:ascii="Garamond" w:hAnsi="Garamond"/>
          <w:sz w:val="20"/>
          <w:szCs w:val="20"/>
        </w:rPr>
        <w:t xml:space="preserve"> Slc7a1-</w:t>
      </w:r>
      <w:r w:rsidR="0073279D">
        <w:rPr>
          <w:rFonts w:ascii="Garamond" w:hAnsi="Garamond"/>
          <w:sz w:val="20"/>
          <w:szCs w:val="20"/>
        </w:rPr>
        <w:t>ty</w:t>
      </w:r>
      <w:r w:rsidR="00531349" w:rsidRPr="00044D59">
        <w:rPr>
          <w:rFonts w:ascii="Garamond" w:hAnsi="Garamond"/>
          <w:sz w:val="20"/>
          <w:szCs w:val="20"/>
        </w:rPr>
        <w:t xml:space="preserve">pe proteins. Multiple sequence alignment </w:t>
      </w:r>
      <w:proofErr w:type="gramStart"/>
      <w:r w:rsidR="00531349" w:rsidRPr="00044D59">
        <w:rPr>
          <w:rFonts w:ascii="Garamond" w:hAnsi="Garamond"/>
          <w:sz w:val="20"/>
          <w:szCs w:val="20"/>
        </w:rPr>
        <w:t>was generated</w:t>
      </w:r>
      <w:proofErr w:type="gramEnd"/>
      <w:r w:rsidR="00531349" w:rsidRPr="00044D59">
        <w:rPr>
          <w:rFonts w:ascii="Garamond" w:hAnsi="Garamond"/>
          <w:sz w:val="20"/>
          <w:szCs w:val="20"/>
        </w:rPr>
        <w:t xml:space="preserve"> using </w:t>
      </w:r>
      <w:proofErr w:type="spellStart"/>
      <w:r w:rsidR="00531349" w:rsidRPr="00044D59">
        <w:rPr>
          <w:rFonts w:ascii="Garamond" w:hAnsi="Garamond"/>
          <w:sz w:val="20"/>
          <w:szCs w:val="20"/>
        </w:rPr>
        <w:t>Clustal</w:t>
      </w:r>
      <w:proofErr w:type="spellEnd"/>
      <w:r w:rsidR="00801B0F">
        <w:rPr>
          <w:rFonts w:ascii="Garamond" w:hAnsi="Garamond"/>
          <w:sz w:val="20"/>
          <w:szCs w:val="20"/>
        </w:rPr>
        <w:t xml:space="preserve"> </w:t>
      </w:r>
      <w:r w:rsidR="00531349" w:rsidRPr="00044D59">
        <w:rPr>
          <w:rFonts w:ascii="Garamond" w:hAnsi="Garamond"/>
          <w:sz w:val="20"/>
          <w:szCs w:val="20"/>
        </w:rPr>
        <w:t>O</w:t>
      </w:r>
      <w:r w:rsidR="00801B0F">
        <w:rPr>
          <w:rFonts w:ascii="Garamond" w:hAnsi="Garamond"/>
          <w:sz w:val="20"/>
          <w:szCs w:val="20"/>
        </w:rPr>
        <w:t>mega</w:t>
      </w:r>
      <w:r w:rsidR="00531349" w:rsidRPr="00044D59">
        <w:rPr>
          <w:rFonts w:ascii="Garamond" w:hAnsi="Garamond"/>
          <w:sz w:val="20"/>
          <w:szCs w:val="20"/>
        </w:rPr>
        <w:t xml:space="preserve"> at </w:t>
      </w:r>
      <w:hyperlink r:id="rId28" w:history="1">
        <w:r w:rsidR="00531349" w:rsidRPr="00044D59">
          <w:rPr>
            <w:rStyle w:val="Collegamentoipertestuale"/>
            <w:rFonts w:ascii="Garamond" w:hAnsi="Garamond"/>
            <w:sz w:val="20"/>
            <w:szCs w:val="20"/>
          </w:rPr>
          <w:t>https://www.ebi.ac.uk/Tools/msa/clustalo/</w:t>
        </w:r>
      </w:hyperlink>
      <w:r w:rsidR="00531349" w:rsidRPr="00044D59">
        <w:rPr>
          <w:rFonts w:ascii="Garamond" w:hAnsi="Garamond"/>
          <w:sz w:val="20"/>
          <w:szCs w:val="20"/>
        </w:rPr>
        <w:t xml:space="preserve"> using default parameters.</w:t>
      </w:r>
      <w:r w:rsidR="00044D59">
        <w:rPr>
          <w:rFonts w:ascii="Garamond" w:hAnsi="Garamond"/>
          <w:sz w:val="20"/>
          <w:szCs w:val="20"/>
        </w:rPr>
        <w:t xml:space="preserve"> </w:t>
      </w:r>
      <w:r w:rsidR="00044D59" w:rsidRPr="00044D59">
        <w:rPr>
          <w:rFonts w:ascii="Garamond" w:hAnsi="Garamond"/>
          <w:sz w:val="20"/>
          <w:szCs w:val="20"/>
        </w:rPr>
        <w:t xml:space="preserve">The putative transmembrane domains </w:t>
      </w:r>
      <w:proofErr w:type="gramStart"/>
      <w:r w:rsidR="00044D59" w:rsidRPr="00044D59">
        <w:rPr>
          <w:rFonts w:ascii="Garamond" w:hAnsi="Garamond"/>
          <w:sz w:val="20"/>
          <w:szCs w:val="20"/>
        </w:rPr>
        <w:t>are named</w:t>
      </w:r>
      <w:proofErr w:type="gramEnd"/>
      <w:r w:rsidR="00044D59" w:rsidRPr="00044D59">
        <w:rPr>
          <w:rFonts w:ascii="Garamond" w:hAnsi="Garamond"/>
          <w:sz w:val="20"/>
          <w:szCs w:val="20"/>
        </w:rPr>
        <w:t xml:space="preserve"> </w:t>
      </w:r>
      <w:r w:rsidR="00A13841">
        <w:rPr>
          <w:rFonts w:ascii="Garamond" w:hAnsi="Garamond"/>
          <w:sz w:val="20"/>
          <w:szCs w:val="20"/>
        </w:rPr>
        <w:t>1</w:t>
      </w:r>
      <w:r w:rsidR="00A13841" w:rsidRPr="00044D59">
        <w:rPr>
          <w:rFonts w:ascii="Garamond" w:hAnsi="Garamond"/>
          <w:sz w:val="20"/>
          <w:szCs w:val="20"/>
        </w:rPr>
        <w:t xml:space="preserve"> </w:t>
      </w:r>
      <w:r w:rsidR="00044D59" w:rsidRPr="00044D59">
        <w:rPr>
          <w:rFonts w:ascii="Garamond" w:hAnsi="Garamond"/>
          <w:sz w:val="20"/>
          <w:szCs w:val="20"/>
        </w:rPr>
        <w:t xml:space="preserve">to </w:t>
      </w:r>
      <w:r w:rsidR="00A13841">
        <w:rPr>
          <w:rFonts w:ascii="Garamond" w:hAnsi="Garamond"/>
          <w:sz w:val="20"/>
          <w:szCs w:val="20"/>
        </w:rPr>
        <w:t>14</w:t>
      </w:r>
      <w:r w:rsidR="00044D59" w:rsidRPr="00044D59">
        <w:rPr>
          <w:rFonts w:ascii="Garamond" w:hAnsi="Garamond"/>
          <w:sz w:val="20"/>
          <w:szCs w:val="20"/>
        </w:rPr>
        <w:t xml:space="preserve">, and are </w:t>
      </w:r>
      <w:r w:rsidRPr="00044D59">
        <w:rPr>
          <w:rFonts w:ascii="Garamond" w:hAnsi="Garamond"/>
          <w:sz w:val="20"/>
          <w:szCs w:val="20"/>
        </w:rPr>
        <w:t>indica</w:t>
      </w:r>
      <w:r>
        <w:rPr>
          <w:rFonts w:ascii="Garamond" w:hAnsi="Garamond"/>
          <w:sz w:val="20"/>
          <w:szCs w:val="20"/>
        </w:rPr>
        <w:t>t</w:t>
      </w:r>
      <w:r w:rsidRPr="00044D59">
        <w:rPr>
          <w:rFonts w:ascii="Garamond" w:hAnsi="Garamond"/>
          <w:sz w:val="20"/>
          <w:szCs w:val="20"/>
        </w:rPr>
        <w:t xml:space="preserve">ed </w:t>
      </w:r>
      <w:r w:rsidR="00044D59" w:rsidRPr="00044D59">
        <w:rPr>
          <w:rFonts w:ascii="Garamond" w:hAnsi="Garamond"/>
          <w:sz w:val="20"/>
          <w:szCs w:val="20"/>
        </w:rPr>
        <w:t>in gray</w:t>
      </w:r>
      <w:r w:rsidR="006D5128">
        <w:rPr>
          <w:rFonts w:ascii="Garamond" w:hAnsi="Garamond"/>
          <w:sz w:val="20"/>
          <w:szCs w:val="20"/>
        </w:rPr>
        <w:t xml:space="preserve"> and</w:t>
      </w:r>
      <w:r w:rsidR="00044D59" w:rsidRPr="00044D59">
        <w:rPr>
          <w:rFonts w:ascii="Garamond" w:hAnsi="Garamond"/>
          <w:sz w:val="20"/>
          <w:szCs w:val="20"/>
        </w:rPr>
        <w:t xml:space="preserve"> </w:t>
      </w:r>
      <w:r w:rsidR="004549FA">
        <w:rPr>
          <w:rFonts w:ascii="Garamond" w:hAnsi="Garamond"/>
          <w:sz w:val="20"/>
          <w:szCs w:val="20"/>
        </w:rPr>
        <w:t xml:space="preserve">by </w:t>
      </w:r>
      <w:r w:rsidR="00044D59" w:rsidRPr="00044D59">
        <w:rPr>
          <w:rFonts w:ascii="Garamond" w:hAnsi="Garamond"/>
          <w:sz w:val="20"/>
          <w:szCs w:val="20"/>
        </w:rPr>
        <w:t xml:space="preserve">double-headed broken arrows (with darker gray </w:t>
      </w:r>
      <w:r w:rsidR="00AB65C3">
        <w:rPr>
          <w:rFonts w:ascii="Garamond" w:hAnsi="Garamond"/>
          <w:sz w:val="20"/>
          <w:szCs w:val="20"/>
        </w:rPr>
        <w:t xml:space="preserve">in the arrows </w:t>
      </w:r>
      <w:r w:rsidR="00044D59" w:rsidRPr="00044D59">
        <w:rPr>
          <w:rFonts w:ascii="Garamond" w:hAnsi="Garamond"/>
          <w:sz w:val="20"/>
          <w:szCs w:val="20"/>
        </w:rPr>
        <w:t>designating the core stretch of amino acids within each putative predicted transmembrane segment that is shared by a</w:t>
      </w:r>
      <w:r w:rsidR="00AB65C3">
        <w:rPr>
          <w:rFonts w:ascii="Garamond" w:hAnsi="Garamond"/>
          <w:sz w:val="20"/>
          <w:szCs w:val="20"/>
        </w:rPr>
        <w:t xml:space="preserve">ll </w:t>
      </w:r>
      <w:r w:rsidR="00044D59" w:rsidRPr="00044D59">
        <w:rPr>
          <w:rFonts w:ascii="Garamond" w:hAnsi="Garamond"/>
          <w:sz w:val="20"/>
          <w:szCs w:val="20"/>
        </w:rPr>
        <w:t xml:space="preserve">the aligned sequences). </w:t>
      </w:r>
      <w:r w:rsidR="00251CAC" w:rsidRPr="00727540">
        <w:rPr>
          <w:rFonts w:ascii="Garamond" w:hAnsi="Garamond"/>
          <w:sz w:val="20"/>
          <w:szCs w:val="20"/>
        </w:rPr>
        <w:t xml:space="preserve">Putative N-glycosylation sites are marked in </w:t>
      </w:r>
      <w:r w:rsidR="00251CAC">
        <w:rPr>
          <w:rFonts w:ascii="Garamond" w:hAnsi="Garamond"/>
          <w:sz w:val="20"/>
          <w:szCs w:val="20"/>
        </w:rPr>
        <w:t>green</w:t>
      </w:r>
      <w:r w:rsidR="00251CAC" w:rsidRPr="00727540">
        <w:rPr>
          <w:rFonts w:ascii="Garamond" w:hAnsi="Garamond"/>
          <w:sz w:val="20"/>
          <w:szCs w:val="20"/>
        </w:rPr>
        <w:t>.</w:t>
      </w:r>
      <w:r w:rsidR="00251CAC">
        <w:rPr>
          <w:rFonts w:ascii="Garamond" w:hAnsi="Garamond"/>
          <w:sz w:val="20"/>
          <w:szCs w:val="20"/>
        </w:rPr>
        <w:t xml:space="preserve"> </w:t>
      </w:r>
      <w:r w:rsidR="00251CAC" w:rsidRPr="00044D59">
        <w:rPr>
          <w:rFonts w:ascii="Garamond" w:hAnsi="Garamond"/>
          <w:sz w:val="20"/>
          <w:szCs w:val="20"/>
        </w:rPr>
        <w:t xml:space="preserve">Putative </w:t>
      </w:r>
      <w:proofErr w:type="gramStart"/>
      <w:r w:rsidR="00251CAC" w:rsidRPr="00044D59">
        <w:rPr>
          <w:rFonts w:ascii="Garamond" w:hAnsi="Garamond"/>
          <w:sz w:val="20"/>
          <w:szCs w:val="20"/>
        </w:rPr>
        <w:t>protein kinase C phosphorylation sites</w:t>
      </w:r>
      <w:proofErr w:type="gramEnd"/>
      <w:r w:rsidR="00251CAC" w:rsidRPr="00044D59">
        <w:rPr>
          <w:rFonts w:ascii="Garamond" w:hAnsi="Garamond"/>
          <w:sz w:val="20"/>
          <w:szCs w:val="20"/>
        </w:rPr>
        <w:t xml:space="preserve"> are also marked </w:t>
      </w:r>
      <w:r w:rsidR="00251CAC">
        <w:rPr>
          <w:rFonts w:ascii="Garamond" w:hAnsi="Garamond"/>
          <w:sz w:val="20"/>
          <w:szCs w:val="20"/>
        </w:rPr>
        <w:t>in light blue</w:t>
      </w:r>
      <w:r w:rsidR="00251CAC" w:rsidRPr="00044D59">
        <w:rPr>
          <w:rFonts w:ascii="Garamond" w:hAnsi="Garamond"/>
          <w:sz w:val="20"/>
          <w:szCs w:val="20"/>
        </w:rPr>
        <w:t>.</w:t>
      </w:r>
      <w:r w:rsidR="00251CAC">
        <w:rPr>
          <w:rFonts w:ascii="Garamond" w:hAnsi="Garamond"/>
          <w:sz w:val="20"/>
          <w:szCs w:val="20"/>
        </w:rPr>
        <w:t xml:space="preserve"> </w:t>
      </w:r>
      <w:r w:rsidR="00276BA3">
        <w:rPr>
          <w:rFonts w:ascii="Garamond" w:hAnsi="Garamond"/>
          <w:sz w:val="20"/>
          <w:szCs w:val="20"/>
        </w:rPr>
        <w:t>The E</w:t>
      </w:r>
      <w:r w:rsidR="00276BA3" w:rsidRPr="00F53D10">
        <w:rPr>
          <w:rFonts w:ascii="Garamond" w:hAnsi="Garamond"/>
          <w:sz w:val="20"/>
          <w:szCs w:val="20"/>
          <w:vertAlign w:val="superscript"/>
        </w:rPr>
        <w:t>107</w:t>
      </w:r>
      <w:r w:rsidR="00276BA3">
        <w:rPr>
          <w:rFonts w:ascii="Garamond" w:hAnsi="Garamond"/>
          <w:sz w:val="20"/>
          <w:szCs w:val="20"/>
        </w:rPr>
        <w:t xml:space="preserve"> residue </w:t>
      </w:r>
      <w:r w:rsidR="00276BA3" w:rsidRPr="00F53D10">
        <w:rPr>
          <w:rFonts w:ascii="Garamond" w:hAnsi="Garamond"/>
          <w:sz w:val="20"/>
          <w:szCs w:val="20"/>
        </w:rPr>
        <w:t>(</w:t>
      </w:r>
      <w:r w:rsidR="00276BA3">
        <w:rPr>
          <w:rFonts w:ascii="Garamond" w:hAnsi="Garamond"/>
          <w:sz w:val="20"/>
          <w:szCs w:val="20"/>
        </w:rPr>
        <w:t xml:space="preserve">Wang et al., 1994) is </w:t>
      </w:r>
      <w:r w:rsidR="00276BA3" w:rsidRPr="00F53D10">
        <w:rPr>
          <w:rFonts w:ascii="Garamond" w:hAnsi="Garamond"/>
          <w:sz w:val="20"/>
          <w:szCs w:val="20"/>
        </w:rPr>
        <w:t xml:space="preserve">marked in </w:t>
      </w:r>
      <w:r w:rsidR="00276BA3">
        <w:rPr>
          <w:rFonts w:ascii="Garamond" w:hAnsi="Garamond"/>
          <w:sz w:val="20"/>
          <w:szCs w:val="20"/>
        </w:rPr>
        <w:t xml:space="preserve">red. </w:t>
      </w:r>
      <w:r w:rsidR="00251CAC">
        <w:rPr>
          <w:rFonts w:ascii="Garamond" w:hAnsi="Garamond"/>
          <w:sz w:val="20"/>
          <w:szCs w:val="20"/>
        </w:rPr>
        <w:t>Occasionally,</w:t>
      </w:r>
      <w:r w:rsidR="00251CAC" w:rsidRPr="00691F80">
        <w:rPr>
          <w:rFonts w:ascii="Garamond" w:hAnsi="Garamond"/>
          <w:sz w:val="20"/>
          <w:szCs w:val="20"/>
        </w:rPr>
        <w:t xml:space="preserve"> </w:t>
      </w:r>
      <w:r w:rsidR="00251CAC">
        <w:rPr>
          <w:rFonts w:ascii="Garamond" w:hAnsi="Garamond"/>
          <w:sz w:val="20"/>
          <w:szCs w:val="20"/>
        </w:rPr>
        <w:t xml:space="preserve">marked sites/domains appear </w:t>
      </w:r>
      <w:r w:rsidR="00251CAC" w:rsidRPr="00691F80">
        <w:rPr>
          <w:rFonts w:ascii="Garamond" w:hAnsi="Garamond"/>
          <w:sz w:val="20"/>
          <w:szCs w:val="20"/>
        </w:rPr>
        <w:t>superimposed</w:t>
      </w:r>
      <w:r w:rsidR="00251CAC">
        <w:rPr>
          <w:rFonts w:ascii="Garamond" w:hAnsi="Garamond"/>
          <w:sz w:val="20"/>
          <w:szCs w:val="20"/>
        </w:rPr>
        <w:t>.</w:t>
      </w:r>
    </w:p>
    <w:p w14:paraId="66103702" w14:textId="77777777" w:rsidR="00D9171A" w:rsidRPr="00044D59" w:rsidRDefault="00D9171A" w:rsidP="00EF0C25">
      <w:pPr>
        <w:jc w:val="both"/>
        <w:rPr>
          <w:rFonts w:ascii="Garamond" w:hAnsi="Garamond"/>
          <w:sz w:val="20"/>
          <w:szCs w:val="20"/>
        </w:rPr>
      </w:pPr>
    </w:p>
    <w:p w14:paraId="20129569" w14:textId="77777777" w:rsidR="000C09FA" w:rsidRDefault="000C09FA" w:rsidP="00EF0C25">
      <w:pPr>
        <w:rPr>
          <w:rFonts w:ascii="Garamond" w:hAnsi="Garamond"/>
        </w:rPr>
      </w:pPr>
    </w:p>
    <w:p w14:paraId="083E2569" w14:textId="77777777" w:rsidR="001A1ABF" w:rsidRDefault="001A1ABF" w:rsidP="00977B69">
      <w:pPr>
        <w:rPr>
          <w:rFonts w:ascii="Consolas" w:hAnsi="Consolas"/>
          <w:sz w:val="11"/>
          <w:szCs w:val="11"/>
        </w:rPr>
        <w:sectPr w:rsidR="001A1ABF" w:rsidSect="00C52E5D">
          <w:pgSz w:w="16840" w:h="11900" w:orient="landscape"/>
          <w:pgMar w:top="284" w:right="907" w:bottom="284" w:left="907" w:header="709" w:footer="709" w:gutter="0"/>
          <w:cols w:num="2" w:space="708"/>
          <w:docGrid w:linePitch="360"/>
        </w:sectPr>
      </w:pPr>
    </w:p>
    <w:p w14:paraId="5FCC0E4C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</w:p>
    <w:p w14:paraId="324D6A14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 1: tropical_clawed_frog_Slc7a1|XP_002934074.1          100.00   71.08   70.34   71.47   71.79   71.63   67.36   66.83   64.74   64.96   64.96   67.40   64.72   64.20   68.02   68.28   66.98   66.30   66.41   65.42   69.34   68.19</w:t>
      </w:r>
    </w:p>
    <w:p w14:paraId="5EEB4D64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 2: chicken_SLC7A1|NP_001138962.1                        </w:t>
      </w:r>
      <w:proofErr w:type="gramStart"/>
      <w:r w:rsidRPr="005924A8">
        <w:rPr>
          <w:rFonts w:ascii="Consolas" w:hAnsi="Consolas" w:cs="Arial"/>
          <w:sz w:val="11"/>
          <w:szCs w:val="11"/>
        </w:rPr>
        <w:t>71.08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76.35   76.61   76.77   76.13   70.53   69.65   67.05   67.11   67.11   69.90   69.24   68.86   71.45   72.06   72.27   71.73   69.61   69.07   72.74   71.38</w:t>
      </w:r>
    </w:p>
    <w:p w14:paraId="0404E427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 3: mouse_Slc7a1|NP_001288353.1                          70.34   </w:t>
      </w:r>
      <w:proofErr w:type="gramStart"/>
      <w:r w:rsidRPr="005924A8">
        <w:rPr>
          <w:rFonts w:ascii="Consolas" w:hAnsi="Consolas" w:cs="Arial"/>
          <w:sz w:val="11"/>
          <w:szCs w:val="11"/>
        </w:rPr>
        <w:t>76.35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87.78   87.14   87.62   68.94   67.55   66.17   67.05   67.05   70.25   68.32   67.77   70.42   69.89   70.92   69.72   69.07   67.87   72.70   71.17</w:t>
      </w:r>
    </w:p>
    <w:p w14:paraId="4AB15215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 4: cattle_SLC7A1|NP_001129264.1                         71.47   76.61   </w:t>
      </w:r>
      <w:proofErr w:type="gramStart"/>
      <w:r w:rsidRPr="005924A8">
        <w:rPr>
          <w:rFonts w:ascii="Consolas" w:hAnsi="Consolas" w:cs="Arial"/>
          <w:sz w:val="11"/>
          <w:szCs w:val="11"/>
        </w:rPr>
        <w:t>87.78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91.26   91.57   71.38   70.35   67.49   68.20   68.20   69.61   68.79   67.92   71.64   70.94   72.12   70.94   70.50   68.99   73.78   72.43</w:t>
      </w:r>
    </w:p>
    <w:p w14:paraId="0FA6C606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 5: human_SLC7A1|NP_003036.1                             71.79   76.77   87.14   </w:t>
      </w:r>
      <w:proofErr w:type="gramStart"/>
      <w:r w:rsidRPr="005924A8">
        <w:rPr>
          <w:rFonts w:ascii="Consolas" w:hAnsi="Consolas" w:cs="Arial"/>
          <w:sz w:val="11"/>
          <w:szCs w:val="11"/>
        </w:rPr>
        <w:t>91.26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98.57   70.07   69.19   66.83   67.38   67.38   69.12   68.14   67.27   70.83   70.62   71.47   70.78   69.85   68.67   73.45   72.27</w:t>
      </w:r>
    </w:p>
    <w:p w14:paraId="0C079838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 6: rhesus_monkey_SLC7A1|NP_001253544.1                  71.63   76.13   87.62   91.57   </w:t>
      </w:r>
      <w:proofErr w:type="gramStart"/>
      <w:r w:rsidRPr="005924A8">
        <w:rPr>
          <w:rFonts w:ascii="Consolas" w:hAnsi="Consolas" w:cs="Arial"/>
          <w:sz w:val="11"/>
          <w:szCs w:val="11"/>
        </w:rPr>
        <w:t>98.57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69.90   69.03   67.00   67.38   67.38   69.12   68.14   67.27   70.83   70.62   71.31   70.78   69.69   68.83   73.62   72.76</w:t>
      </w:r>
    </w:p>
    <w:p w14:paraId="1A674D20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 7: medaka_Slc7a1b_isoform_X1|XP_011480624.1             67.36   70.53   68.94   71.38   70.07   </w:t>
      </w:r>
      <w:proofErr w:type="gramStart"/>
      <w:r w:rsidRPr="005924A8">
        <w:rPr>
          <w:rFonts w:ascii="Consolas" w:hAnsi="Consolas" w:cs="Arial"/>
          <w:sz w:val="11"/>
          <w:szCs w:val="11"/>
        </w:rPr>
        <w:t>69.90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97.34   75.00   75.51   75.51   73.66   71.81   71.14   74.41   74.06   73.82   72.68   72.41   71.43   75.20   73.89</w:t>
      </w:r>
    </w:p>
    <w:p w14:paraId="0806819F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 8: medaka_Slc7a1b_isoform_X2|XP_020563769.1             66.83   69.65   67.55   70.35   69.19   69.03   </w:t>
      </w:r>
      <w:proofErr w:type="gramStart"/>
      <w:r w:rsidRPr="005924A8">
        <w:rPr>
          <w:rFonts w:ascii="Consolas" w:hAnsi="Consolas" w:cs="Arial"/>
          <w:sz w:val="11"/>
          <w:szCs w:val="11"/>
        </w:rPr>
        <w:t>97.34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76.90   74.53   74.53   74.61   70.66   72.24   73.58   75.16   72.37   74.25   71.27   72.53   74.05   75.32</w:t>
      </w:r>
    </w:p>
    <w:p w14:paraId="7CA75EB0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 9: fugu_rubripes_Slc7a1b_isoform_X2|XP_029699602.1      64.74   67.05   66.17   67.49   66.83   67.00   75.00   </w:t>
      </w:r>
      <w:proofErr w:type="gramStart"/>
      <w:r w:rsidRPr="005924A8">
        <w:rPr>
          <w:rFonts w:ascii="Consolas" w:hAnsi="Consolas" w:cs="Arial"/>
          <w:sz w:val="11"/>
          <w:szCs w:val="11"/>
        </w:rPr>
        <w:t>76.90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96.62   96.39   71.43   67.46   69.05   69.15   70.25   70.93   73.14   68.09   69.19   71.38   72.81</w:t>
      </w:r>
    </w:p>
    <w:p w14:paraId="3BE89367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0: fugu_rubripes_Slc7a1b_isoform_X1|XP_029699601.1      64.96   67.11   67.05   68.20   67.38   67.38   75.51   74.53   </w:t>
      </w:r>
      <w:proofErr w:type="gramStart"/>
      <w:r w:rsidRPr="005924A8">
        <w:rPr>
          <w:rFonts w:ascii="Consolas" w:hAnsi="Consolas" w:cs="Arial"/>
          <w:sz w:val="11"/>
          <w:szCs w:val="11"/>
        </w:rPr>
        <w:t>96.62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100.00   69.68   68.46   67.46   69.67   68.83   72.08   70.77   69.09   67.61   71.75   70.43</w:t>
      </w:r>
    </w:p>
    <w:p w14:paraId="646BADDB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1: fugu_rubripes_Slc7a1b_isoform_X3|XP_029699603.1      64.96   67.11   67.05   68.20   67.38   67.38   75.51   74.53   </w:t>
      </w:r>
      <w:proofErr w:type="gramStart"/>
      <w:r w:rsidRPr="005924A8">
        <w:rPr>
          <w:rFonts w:ascii="Consolas" w:hAnsi="Consolas" w:cs="Arial"/>
          <w:sz w:val="11"/>
          <w:szCs w:val="11"/>
        </w:rPr>
        <w:t>96.39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100.00   69.68   68.46   67.46   69.67   68.83   72.08   70.77   69.09   67.61   71.75   70.43</w:t>
      </w:r>
    </w:p>
    <w:p w14:paraId="11F9A9CA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2: fugu_rubripes_Slc7a1a|XP_011618220.1                 67.40   69.90   70.25   69.61   69.12   69.12   73.66   74.61   71.43   69.68   </w:t>
      </w:r>
      <w:proofErr w:type="gramStart"/>
      <w:r w:rsidRPr="005924A8">
        <w:rPr>
          <w:rFonts w:ascii="Consolas" w:hAnsi="Consolas" w:cs="Arial"/>
          <w:sz w:val="11"/>
          <w:szCs w:val="11"/>
        </w:rPr>
        <w:t>69.68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79.13   81.30   78.82   80.06   77.17   78.73   71.27   72.36   73.98   74.29</w:t>
      </w:r>
    </w:p>
    <w:p w14:paraId="31F36E32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3: medaka_Slc7a1a_isoform_X1|XP_011481652.1             64.72   69.24   68.32   68.79   68.14   68.14   71.81   70.66   67.46   68.46   68.46   </w:t>
      </w:r>
      <w:proofErr w:type="gramStart"/>
      <w:r w:rsidRPr="005924A8">
        <w:rPr>
          <w:rFonts w:ascii="Consolas" w:hAnsi="Consolas" w:cs="Arial"/>
          <w:sz w:val="11"/>
          <w:szCs w:val="11"/>
        </w:rPr>
        <w:t>79.13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97.37   79.94   78.50   78.14   76.40   71.32   70.03   73.40   72.26</w:t>
      </w:r>
    </w:p>
    <w:p w14:paraId="62D73666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4: medaka_Slc7a1a_isoform_X2|XP_011481655.1             64.20   68.86   67.77   67.92   67.27   67.27   71.14   72.24   69.05   67.46   67.46   81.30   </w:t>
      </w:r>
      <w:proofErr w:type="gramStart"/>
      <w:r w:rsidRPr="005924A8">
        <w:rPr>
          <w:rFonts w:ascii="Consolas" w:hAnsi="Consolas" w:cs="Arial"/>
          <w:sz w:val="11"/>
          <w:szCs w:val="11"/>
        </w:rPr>
        <w:t>97.37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78.50   79.75   76.40   78.11   70.03   70.96   73.04   73.35</w:t>
      </w:r>
    </w:p>
    <w:p w14:paraId="754ED6C5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5: zebrafish_Slc7a1a_isoform_X1|XP_683623.4             68.02   71.45   70.42   71.64   70.83   70.83   74.41   73.58   69.15   69.67   69.67   78.82   79.94   </w:t>
      </w:r>
      <w:proofErr w:type="gramStart"/>
      <w:r w:rsidRPr="005924A8">
        <w:rPr>
          <w:rFonts w:ascii="Consolas" w:hAnsi="Consolas" w:cs="Arial"/>
          <w:sz w:val="11"/>
          <w:szCs w:val="11"/>
        </w:rPr>
        <w:t>78.50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97.08   80.65   79.38   73.11   72.29   78.00   77.03</w:t>
      </w:r>
    </w:p>
    <w:p w14:paraId="6C923D19" w14:textId="7D71506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6: zebrafish_</w:t>
      </w:r>
      <w:r w:rsidR="00733723" w:rsidRPr="005924A8">
        <w:rPr>
          <w:rFonts w:ascii="Consolas" w:hAnsi="Consolas" w:cs="Arial"/>
          <w:sz w:val="11"/>
          <w:szCs w:val="11"/>
        </w:rPr>
        <w:t>Slc</w:t>
      </w:r>
      <w:r w:rsidR="00733723">
        <w:rPr>
          <w:rFonts w:ascii="Consolas" w:hAnsi="Consolas" w:cs="Arial"/>
          <w:sz w:val="11"/>
          <w:szCs w:val="11"/>
        </w:rPr>
        <w:t>7</w:t>
      </w:r>
      <w:r w:rsidR="00733723" w:rsidRPr="005924A8">
        <w:rPr>
          <w:rFonts w:ascii="Consolas" w:hAnsi="Consolas" w:cs="Arial"/>
          <w:sz w:val="11"/>
          <w:szCs w:val="11"/>
        </w:rPr>
        <w:t>a1a</w:t>
      </w:r>
      <w:r w:rsidRPr="005924A8">
        <w:rPr>
          <w:rFonts w:ascii="Consolas" w:hAnsi="Consolas" w:cs="Arial"/>
          <w:sz w:val="11"/>
          <w:szCs w:val="11"/>
        </w:rPr>
        <w:t xml:space="preserve">_isoform_X2|XP_005155334.1 </w:t>
      </w:r>
      <w:r w:rsidR="00733723">
        <w:rPr>
          <w:rFonts w:ascii="Consolas" w:hAnsi="Consolas" w:cs="Arial"/>
          <w:sz w:val="11"/>
          <w:szCs w:val="11"/>
        </w:rPr>
        <w:t xml:space="preserve"> </w:t>
      </w:r>
      <w:r w:rsidRPr="005924A8">
        <w:rPr>
          <w:rFonts w:ascii="Consolas" w:hAnsi="Consolas" w:cs="Arial"/>
          <w:sz w:val="11"/>
          <w:szCs w:val="11"/>
        </w:rPr>
        <w:t xml:space="preserve">        68.28   72.06   69.89   70.94   70.62   70.62   74.06   75.16   70.25   68.83   68.83   80.06   78.50   79.75   </w:t>
      </w:r>
      <w:proofErr w:type="gramStart"/>
      <w:r w:rsidRPr="005924A8">
        <w:rPr>
          <w:rFonts w:ascii="Consolas" w:hAnsi="Consolas" w:cs="Arial"/>
          <w:sz w:val="11"/>
          <w:szCs w:val="11"/>
        </w:rPr>
        <w:t>97.08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79.38   80.77   72.29   73.37   77.50   77.81</w:t>
      </w:r>
    </w:p>
    <w:p w14:paraId="413ED9E6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7: Atlantic_herring_Slc7a1a_isoform_X1|XP_012683156.1   66.98   72.27   70.92   72.12   71.47   71.31   73.82   72.37   70.93   72.08   72.08   77.17   78.14   76.40   80.65   </w:t>
      </w:r>
      <w:proofErr w:type="gramStart"/>
      <w:r w:rsidRPr="005924A8">
        <w:rPr>
          <w:rFonts w:ascii="Consolas" w:hAnsi="Consolas" w:cs="Arial"/>
          <w:sz w:val="11"/>
          <w:szCs w:val="11"/>
        </w:rPr>
        <w:t>79.38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96.80   72.20   70.46   76.71   74.96</w:t>
      </w:r>
    </w:p>
    <w:p w14:paraId="233A2319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8: Atlantic_herring_Slc7a1a_isoform_X2|XP_012683159.1   66.30   71.73   69.72   70.94   70.78   70.78   72.68   74.25   73.14   70.77   70.77   78.73   76.40   78.11   79.38   80.77   </w:t>
      </w:r>
      <w:proofErr w:type="gramStart"/>
      <w:r w:rsidRPr="005924A8">
        <w:rPr>
          <w:rFonts w:ascii="Consolas" w:hAnsi="Consolas" w:cs="Arial"/>
          <w:sz w:val="11"/>
          <w:szCs w:val="11"/>
        </w:rPr>
        <w:t>96.80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70.62   72.00   75.74   76.67</w:t>
      </w:r>
    </w:p>
    <w:p w14:paraId="0861480F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19: Atlantic_herring_Slc7a1b_isoform_X1|XP_031428872.1   66.41   69.61   69.07   70.50   69.85   69.69   72.41   71.27   68.09   69.09   69.09   71.27   71.32   70.03   73.11   72.29   72.20   </w:t>
      </w:r>
      <w:proofErr w:type="gramStart"/>
      <w:r w:rsidRPr="005924A8">
        <w:rPr>
          <w:rFonts w:ascii="Consolas" w:hAnsi="Consolas" w:cs="Arial"/>
          <w:sz w:val="11"/>
          <w:szCs w:val="11"/>
        </w:rPr>
        <w:t>70.62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97.71   79.10   77.36</w:t>
      </w:r>
    </w:p>
    <w:p w14:paraId="17160FFD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20: Atlantic_herring_Slc7a1b_isoform_X2|XP_012686374.2   65.42   69.07   67.87   68.99   68.67   68.83   71.43   72.53   69.19   67.61   67.61   72.36   70.03   70.96   72.29   73.37   70.46   72.00   </w:t>
      </w:r>
      <w:proofErr w:type="gramStart"/>
      <w:r w:rsidRPr="005924A8">
        <w:rPr>
          <w:rFonts w:ascii="Consolas" w:hAnsi="Consolas" w:cs="Arial"/>
          <w:sz w:val="11"/>
          <w:szCs w:val="11"/>
        </w:rPr>
        <w:t>97.71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77.67   78.45</w:t>
      </w:r>
    </w:p>
    <w:p w14:paraId="44701AA7" w14:textId="77777777" w:rsidR="00C4078A" w:rsidRPr="005924A8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21: zebrafish_Slc7a1b_isoform_X1|NP_001315138.1          69.34   72.74   72.70   73.78   73.45   73.62   75.20   74.05   71.38   71.75   71.75   73.98   73.40   73.04   78.00   77.50   76.71   75.74   79.10   </w:t>
      </w:r>
      <w:proofErr w:type="gramStart"/>
      <w:r w:rsidRPr="005924A8">
        <w:rPr>
          <w:rFonts w:ascii="Consolas" w:hAnsi="Consolas" w:cs="Arial"/>
          <w:sz w:val="11"/>
          <w:szCs w:val="11"/>
        </w:rPr>
        <w:t>77.67  100.00</w:t>
      </w:r>
      <w:proofErr w:type="gramEnd"/>
      <w:r w:rsidRPr="005924A8">
        <w:rPr>
          <w:rFonts w:ascii="Consolas" w:hAnsi="Consolas" w:cs="Arial"/>
          <w:sz w:val="11"/>
          <w:szCs w:val="11"/>
        </w:rPr>
        <w:t xml:space="preserve">   97.37</w:t>
      </w:r>
    </w:p>
    <w:p w14:paraId="217B9AAD" w14:textId="38491F68" w:rsidR="00912006" w:rsidRDefault="00C4078A" w:rsidP="00EF0C25">
      <w:pPr>
        <w:jc w:val="both"/>
        <w:rPr>
          <w:rFonts w:ascii="Consolas" w:hAnsi="Consolas" w:cs="Arial"/>
          <w:sz w:val="11"/>
          <w:szCs w:val="11"/>
        </w:rPr>
      </w:pPr>
      <w:r w:rsidRPr="005924A8">
        <w:rPr>
          <w:rFonts w:ascii="Consolas" w:hAnsi="Consolas" w:cs="Arial"/>
          <w:sz w:val="11"/>
          <w:szCs w:val="11"/>
        </w:rPr>
        <w:t xml:space="preserve">    22: zebrafish_Slc7a1b_isoform_X2|XP_021337047.1          68.19   71.38   71.17   72.43   72.27   72.76   73.89   75.32   72.81   70.43   70.43   74.29   72.26   73.35   77.03   77.81   74.96   76.67   77.36   78.45   </w:t>
      </w:r>
      <w:proofErr w:type="gramStart"/>
      <w:r w:rsidRPr="005924A8">
        <w:rPr>
          <w:rFonts w:ascii="Consolas" w:hAnsi="Consolas" w:cs="Arial"/>
          <w:sz w:val="11"/>
          <w:szCs w:val="11"/>
        </w:rPr>
        <w:t>97.37  100.00</w:t>
      </w:r>
      <w:proofErr w:type="gramEnd"/>
    </w:p>
    <w:p w14:paraId="6846AA27" w14:textId="77777777" w:rsidR="00C6214F" w:rsidRPr="005924A8" w:rsidRDefault="00C6214F" w:rsidP="00EF0C25">
      <w:pPr>
        <w:jc w:val="both"/>
        <w:rPr>
          <w:rFonts w:ascii="Consolas" w:hAnsi="Consolas" w:cs="Arial"/>
          <w:sz w:val="11"/>
          <w:szCs w:val="11"/>
        </w:rPr>
      </w:pPr>
    </w:p>
    <w:p w14:paraId="262817AC" w14:textId="72CF77F4" w:rsidR="00C4078A" w:rsidRDefault="00C6214F" w:rsidP="00EF0C25">
      <w:pPr>
        <w:jc w:val="both"/>
        <w:rPr>
          <w:rFonts w:ascii="Garamond" w:hAnsi="Garamond" w:cs="Arial"/>
          <w:sz w:val="20"/>
          <w:szCs w:val="20"/>
        </w:rPr>
      </w:pPr>
      <w:r w:rsidRPr="005924A8">
        <w:rPr>
          <w:rFonts w:ascii="Garamond" w:hAnsi="Garamond" w:cs="Arial"/>
          <w:b/>
          <w:sz w:val="20"/>
          <w:szCs w:val="20"/>
        </w:rPr>
        <w:t>Fig. S2.</w:t>
      </w:r>
      <w:r>
        <w:rPr>
          <w:rFonts w:ascii="Garamond" w:hAnsi="Garamond" w:cs="Arial"/>
          <w:sz w:val="20"/>
          <w:szCs w:val="20"/>
        </w:rPr>
        <w:t xml:space="preserve"> Percent Identity Matrix (created by </w:t>
      </w:r>
      <w:proofErr w:type="spellStart"/>
      <w:r>
        <w:rPr>
          <w:rFonts w:ascii="Garamond" w:hAnsi="Garamond" w:cs="Arial"/>
          <w:sz w:val="20"/>
          <w:szCs w:val="20"/>
        </w:rPr>
        <w:t>Clustal</w:t>
      </w:r>
      <w:proofErr w:type="spellEnd"/>
      <w:r w:rsidR="00801B0F">
        <w:rPr>
          <w:rFonts w:ascii="Garamond" w:hAnsi="Garamond" w:cs="Arial"/>
          <w:sz w:val="20"/>
          <w:szCs w:val="20"/>
        </w:rPr>
        <w:t xml:space="preserve"> </w:t>
      </w:r>
      <w:r>
        <w:rPr>
          <w:rFonts w:ascii="Garamond" w:hAnsi="Garamond" w:cs="Arial"/>
          <w:sz w:val="20"/>
          <w:szCs w:val="20"/>
        </w:rPr>
        <w:t>O</w:t>
      </w:r>
      <w:r w:rsidR="00801B0F">
        <w:rPr>
          <w:rFonts w:ascii="Garamond" w:hAnsi="Garamond" w:cs="Arial"/>
          <w:sz w:val="20"/>
          <w:szCs w:val="20"/>
        </w:rPr>
        <w:t>mega</w:t>
      </w:r>
      <w:r>
        <w:rPr>
          <w:rFonts w:ascii="Garamond" w:hAnsi="Garamond" w:cs="Arial"/>
          <w:sz w:val="20"/>
          <w:szCs w:val="20"/>
        </w:rPr>
        <w:t xml:space="preserve">; see </w:t>
      </w:r>
      <w:r w:rsidR="009A2CA4">
        <w:rPr>
          <w:rFonts w:ascii="Garamond" w:hAnsi="Garamond" w:cs="Arial"/>
          <w:sz w:val="20"/>
          <w:szCs w:val="20"/>
        </w:rPr>
        <w:t xml:space="preserve">alignment in </w:t>
      </w:r>
      <w:r w:rsidRPr="005924A8">
        <w:rPr>
          <w:rFonts w:ascii="Garamond" w:hAnsi="Garamond" w:cs="Arial"/>
          <w:b/>
          <w:sz w:val="20"/>
          <w:szCs w:val="20"/>
        </w:rPr>
        <w:t>Fig. S1</w:t>
      </w:r>
      <w:r>
        <w:rPr>
          <w:rFonts w:ascii="Garamond" w:hAnsi="Garamond" w:cs="Arial"/>
          <w:sz w:val="20"/>
          <w:szCs w:val="20"/>
        </w:rPr>
        <w:t>).</w:t>
      </w:r>
    </w:p>
    <w:p w14:paraId="1E3206A9" w14:textId="77777777" w:rsidR="00A46696" w:rsidRPr="005924A8" w:rsidRDefault="00A46696" w:rsidP="00EF0C25">
      <w:pPr>
        <w:jc w:val="both"/>
        <w:rPr>
          <w:rFonts w:ascii="Garamond" w:hAnsi="Garamond" w:cs="Arial"/>
          <w:sz w:val="20"/>
          <w:szCs w:val="20"/>
        </w:rPr>
      </w:pPr>
    </w:p>
    <w:p w14:paraId="51DF64EC" w14:textId="0BDFE42C" w:rsidR="00DD08C8" w:rsidRDefault="00DD08C8" w:rsidP="00A46696">
      <w:pPr>
        <w:shd w:val="clear" w:color="auto" w:fill="D99594" w:themeFill="accent2" w:themeFillTint="99"/>
        <w:rPr>
          <w:rFonts w:ascii="Garamond" w:hAnsi="Garamond" w:cs="Arial"/>
        </w:rPr>
        <w:sectPr w:rsidR="00DD08C8" w:rsidSect="00F6451A">
          <w:type w:val="nextColumn"/>
          <w:pgSz w:w="16840" w:h="11900" w:orient="landscape"/>
          <w:pgMar w:top="1418" w:right="1134" w:bottom="1134" w:left="1134" w:header="708" w:footer="708" w:gutter="0"/>
          <w:cols w:space="708"/>
          <w:docGrid w:linePitch="360"/>
        </w:sectPr>
      </w:pPr>
    </w:p>
    <w:p w14:paraId="4B01FB89" w14:textId="285E6518" w:rsidR="00616C2C" w:rsidRPr="00AB3919" w:rsidRDefault="00616C2C" w:rsidP="00EF0C25">
      <w:pPr>
        <w:rPr>
          <w:rFonts w:ascii="Consolas" w:hAnsi="Consolas" w:cs="Arial"/>
          <w:b/>
          <w:sz w:val="18"/>
          <w:szCs w:val="18"/>
        </w:rPr>
      </w:pPr>
      <w:r w:rsidRPr="00AB3919">
        <w:rPr>
          <w:rFonts w:ascii="Consolas" w:hAnsi="Consolas" w:cs="Arial"/>
          <w:b/>
          <w:sz w:val="18"/>
          <w:szCs w:val="18"/>
        </w:rPr>
        <w:lastRenderedPageBreak/>
        <w:t>Appendix I</w:t>
      </w:r>
    </w:p>
    <w:p w14:paraId="247E640B" w14:textId="77777777" w:rsidR="00616C2C" w:rsidRPr="00DE5CEA" w:rsidRDefault="00616C2C" w:rsidP="00EF0C25">
      <w:pPr>
        <w:rPr>
          <w:rFonts w:ascii="Consolas" w:hAnsi="Consolas" w:cs="Arial"/>
          <w:b/>
          <w:sz w:val="10"/>
          <w:szCs w:val="10"/>
        </w:rPr>
      </w:pPr>
    </w:p>
    <w:p w14:paraId="35CFCDBD" w14:textId="0242C985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human_SLC7A1</w:t>
      </w:r>
      <w:r w:rsidR="00A87508" w:rsidRPr="00DE5CEA">
        <w:rPr>
          <w:rFonts w:ascii="Consolas" w:hAnsi="Consolas" w:cs="Arial"/>
          <w:sz w:val="10"/>
          <w:szCs w:val="10"/>
        </w:rPr>
        <w:t>|NP_003036.1</w:t>
      </w:r>
    </w:p>
    <w:p w14:paraId="0014A188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GCKVLLNIGQQMLRRKVVDCSREETRLSRCLNTFDLVALGVGSTLGAGVYVLAGAVARENAGPAIVISF</w:t>
      </w:r>
    </w:p>
    <w:p w14:paraId="32859807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GEFGARVPKTGSAYLYSYVTVGELWAFITGWNLILSYIIGTSSVARAWSATFDELI</w:t>
      </w:r>
    </w:p>
    <w:p w14:paraId="4A26122B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RPIGEFSRTHMTLNAPGVLAENPDIFAVIIILILTGLLTLGVKESAMVNKIFTCINVLVLGFIMVSGFV</w:t>
      </w:r>
    </w:p>
    <w:p w14:paraId="3193E9FE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SVKNWQLTEEDFGNTSGRLCLNNDTKEGKPGVGGFMPFGFSGVLSGAATCFYAFVGFDCIATTGEEVK</w:t>
      </w:r>
    </w:p>
    <w:p w14:paraId="12847E1B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PQKAIPVGIVASLLICFIAYFGVSAALTLMMPYFCLDNNSPLPDAFKHVGWEGAKYAVAVGSLCALSAS</w:t>
      </w:r>
    </w:p>
    <w:p w14:paraId="7FE69A8F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LGSMFPMPRVIYAMAEDGLLFKFLANVNDRTKTPIIATLASGAVAAVMAFLFDLKDLVDLMSIGTLLAY</w:t>
      </w:r>
    </w:p>
    <w:p w14:paraId="4CC46E76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LVAACVLVLRYQPEQPNLVYQMASTSDELDPADQNELASTNDSQLGFLPEAEMFSLKTILSPKNMEPSK</w:t>
      </w:r>
    </w:p>
    <w:p w14:paraId="26CE914A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ISGLIVNISTSLIAVLIITFCIVTVLGREALTKGALWAVFLLAGSALLCAVVTGVIWRQPESKTKLSFKV</w:t>
      </w:r>
    </w:p>
    <w:p w14:paraId="5DA8975A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FLPVLPILSIFVNVYLMMQLDQGTWVRFAVWMLIGFIIYFGYGLWHSEEASLDADQARTPDGNLDQCK</w:t>
      </w:r>
    </w:p>
    <w:p w14:paraId="27C33EE0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</w:p>
    <w:p w14:paraId="084FCF6D" w14:textId="44CA7F60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rhesus</w:t>
      </w:r>
      <w:r w:rsidR="000C19BF" w:rsidRPr="00DE5CEA">
        <w:rPr>
          <w:rFonts w:ascii="Consolas" w:hAnsi="Consolas" w:cs="Arial"/>
          <w:sz w:val="10"/>
          <w:szCs w:val="10"/>
        </w:rPr>
        <w:t>_monkey</w:t>
      </w:r>
      <w:r w:rsidRPr="00DE5CEA">
        <w:rPr>
          <w:rFonts w:ascii="Consolas" w:hAnsi="Consolas" w:cs="Arial"/>
          <w:sz w:val="10"/>
          <w:szCs w:val="10"/>
        </w:rPr>
        <w:t>_SLC7A1</w:t>
      </w:r>
      <w:r w:rsidR="00E87D73" w:rsidRPr="00DE5CEA">
        <w:rPr>
          <w:rFonts w:ascii="Consolas" w:hAnsi="Consolas" w:cs="Arial"/>
          <w:sz w:val="10"/>
          <w:szCs w:val="10"/>
        </w:rPr>
        <w:t>|NP_001253544.1</w:t>
      </w:r>
    </w:p>
    <w:p w14:paraId="78D536FA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GCKVLLNIGQQMLRRKVVDCSREETRLSRCLNTFDLVALGVGSTLGAGVYVLAGAVARENAGPAIVISF</w:t>
      </w:r>
    </w:p>
    <w:p w14:paraId="26AAFF5F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GEFGARVPKTGSAYLYSYVTVGELWAFITGWNLILSYIIGTSSVARAWSATFDELI</w:t>
      </w:r>
    </w:p>
    <w:p w14:paraId="09139E61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RPIGEFSRTHMALNAPGVLAENPDIFAVIIILILTGLLTLGVKESAMVNKIFTCVNVLVLGFIMVSGFV</w:t>
      </w:r>
    </w:p>
    <w:p w14:paraId="50AFB1EC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SVKNWQLTEEDFGNTSGRLCLNNDTKEGKPGVGGFMPFGFSGVLSGAATCFYAFVGFDCIATTGEEVK</w:t>
      </w:r>
    </w:p>
    <w:p w14:paraId="7F499DE5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PQKAIPVGIVASLLICFIAYFGVSAALTLMMPYFCLDNNSPLPDAFKHVGWEGAKYAVAVGSLCALSAS</w:t>
      </w:r>
    </w:p>
    <w:p w14:paraId="463B615D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LGSMFPMPRVIYAMAEDGLLFKFLAKVNDRTKTPIIATLASGAIAAVMAFLFDLKDLVDLMSIGTLLAY</w:t>
      </w:r>
    </w:p>
    <w:p w14:paraId="6F12FA55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LVAACVLVLRYQPEQPNLVYQMASTSDELDQADQNELASSNDSQLGFLPEAELFSLKTILSPKNMEPSK</w:t>
      </w:r>
    </w:p>
    <w:p w14:paraId="461A8F02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ISGLIVNISTSLIAVLIITFCIVTVLGREALTKGALWAVFMLAGSALLCAVVTGVIWRQPESKTKLSFKV</w:t>
      </w:r>
    </w:p>
    <w:p w14:paraId="03ED0A95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FLPVLPVLSIFVNVYLMMQLDQGTWVRFAVWMLIGFIIYFGYGLWHSEEASLDADQARTPDGNLDQCK</w:t>
      </w:r>
    </w:p>
    <w:p w14:paraId="37BBBB37" w14:textId="6613B93F" w:rsidR="003D04F4" w:rsidRDefault="003D04F4" w:rsidP="00EF0C25">
      <w:pPr>
        <w:rPr>
          <w:rFonts w:ascii="Consolas" w:hAnsi="Consolas" w:cs="Arial"/>
          <w:sz w:val="10"/>
          <w:szCs w:val="10"/>
        </w:rPr>
      </w:pPr>
    </w:p>
    <w:p w14:paraId="4F7A1F8B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cattle_SLC7A1|NP_001129264.1</w:t>
      </w:r>
    </w:p>
    <w:p w14:paraId="1B18F4DC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GCTMLKGVGQQMLRRKVVDCSREESRLSRCLNTFDLVALGVGSTLGAGVYVLAGAVARENAGPAIVISF</w:t>
      </w:r>
    </w:p>
    <w:p w14:paraId="27765BD6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GEFGARVPKTGSAYLYSYVTVGELWAFITGWNLILSYIIGTSSVARAWSATFDELI</w:t>
      </w:r>
    </w:p>
    <w:p w14:paraId="02ADF843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PIGEFSRTHMALHAPGVLAENPDIFAVIIIVILTGLLTLGVKESAMVNKIFTCINVLVLGFIMVSGFV</w:t>
      </w:r>
    </w:p>
    <w:p w14:paraId="6719DBCF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SIKNWQLTEEDFRNTSGHLCLNNDTKEGKPGVGGFMPFGFSGVLSGAATCFYAFVGFDCIATTGEEVK</w:t>
      </w:r>
    </w:p>
    <w:p w14:paraId="66127A40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PQKAIPVGIVASLLICFIAYFGVSAALTLMMPYFCLDKDSPLPDAFKHVGWEGAKYAVAVGSLCALSTS</w:t>
      </w:r>
    </w:p>
    <w:p w14:paraId="6DE8E93A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LGSMFPMPRVIYAMAEDGLLFKFLAKINDRTKTPIIATLTSGAIAAVMAFLFDLKDLVDLMSIGTLLAY</w:t>
      </w:r>
    </w:p>
    <w:p w14:paraId="1B483934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LVAACVLVLRYQPEQPNTVYQMARTSDELDPVDQNELVSSSDSQTGFLPEAERLSLKTILSPKNTEPSK</w:t>
      </w:r>
    </w:p>
    <w:p w14:paraId="3CC73F5B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FSGLIVNISTSLLALLVITFCLAAVLGKDALVKGELWAVFLLMGSAFLCSVVTAIIWRQPESKTKLSFKV</w:t>
      </w:r>
    </w:p>
    <w:p w14:paraId="42D65A21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FLPVLPVLSIFVNVYLMMQLDKGTWVRFAVWMLIGFFIYFGYGLWHSEEATLAADPSRTPDGHLDHCK</w:t>
      </w:r>
    </w:p>
    <w:p w14:paraId="344C7630" w14:textId="77777777" w:rsidR="000D6656" w:rsidRPr="00DE5CEA" w:rsidRDefault="000D6656" w:rsidP="00EF0C25">
      <w:pPr>
        <w:rPr>
          <w:rFonts w:ascii="Consolas" w:hAnsi="Consolas" w:cs="Arial"/>
          <w:sz w:val="10"/>
          <w:szCs w:val="10"/>
        </w:rPr>
      </w:pPr>
    </w:p>
    <w:p w14:paraId="3809F297" w14:textId="1AD4FEF5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mouse_Slc7a1</w:t>
      </w:r>
      <w:r w:rsidR="00E87D73" w:rsidRPr="00DE5CEA">
        <w:rPr>
          <w:rFonts w:ascii="Consolas" w:hAnsi="Consolas" w:cs="Arial"/>
          <w:sz w:val="10"/>
          <w:szCs w:val="10"/>
        </w:rPr>
        <w:t>|NP_001288353.1</w:t>
      </w:r>
    </w:p>
    <w:p w14:paraId="70AC5AE0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GCKNLLGLGQQMLRRKVVDCSREESRLSRCLNTYDLVALGVGSTLGAGVYVLAGAVARENAGPAIVISF</w:t>
      </w:r>
    </w:p>
    <w:p w14:paraId="1F274348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GEFGARVPKTGSAYLYSYVTVGELWAFITGWNLILSYIIGTSSVARAWSATFDELI</w:t>
      </w:r>
    </w:p>
    <w:p w14:paraId="404CD708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PIGEFSRQHMALNAPGVLAQTPDIFAVIIIIILTGLLTLGVKESAMVNKIFTCINVLVLCFIVVSGFV</w:t>
      </w:r>
    </w:p>
    <w:p w14:paraId="5EE21862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SIKNWQLTEKNFSCNNNDTNVKYGEGGFMPFGFSGVLSGAATCFYAFVGFDCIATTGEEVKNPQKAIP</w:t>
      </w:r>
    </w:p>
    <w:p w14:paraId="22CE5693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GIVASLLICFIAYFGVSAALTLMMPYFCLDIDSPLPGAFKHQGWEEAKYAVAIGSLCALSTSLLGSMFP</w:t>
      </w:r>
    </w:p>
    <w:p w14:paraId="60DBF940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PRVIYAMAEDGLLFKFLAKINNRTKTPVIATVTSGAIAAVMAFLFELKDLVDLMSIGTLLAYSLVAACV</w:t>
      </w:r>
    </w:p>
    <w:p w14:paraId="71F600C3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VLRYQPEQPNLVYQMARTTEELDRVDQNELVSASESQTGFLPVAEKFSLKSILSPKNVEPSKFSGLIVN</w:t>
      </w:r>
    </w:p>
    <w:p w14:paraId="058823FE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ISAGLLAALIITVCIVAVLGREALAEGTLWAVFVMTGSVLLCMLVTGIIWRQPESKTKLSFKVPFVPVLP</w:t>
      </w:r>
    </w:p>
    <w:p w14:paraId="52D97128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LSIFVNIYLMMQLDQGTWVRFAVWMLIGFTIYFGYGIWHSEEASLAAGQAKTPDSNLDQCK</w:t>
      </w:r>
    </w:p>
    <w:p w14:paraId="7AD6F9F9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</w:p>
    <w:p w14:paraId="4FE3A845" w14:textId="574D0FA0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chicken_SLC7A1</w:t>
      </w:r>
      <w:r w:rsidR="00E87D73" w:rsidRPr="00DE5CEA">
        <w:rPr>
          <w:rFonts w:ascii="Consolas" w:hAnsi="Consolas" w:cs="Arial"/>
          <w:sz w:val="10"/>
          <w:szCs w:val="10"/>
        </w:rPr>
        <w:t>|NP_001138962.1</w:t>
      </w:r>
    </w:p>
    <w:p w14:paraId="6BBB3023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ECQKFIKFGNQLLRRKNVDCTREDSRLSRCLNTFDLVALGVGSTLGAGVYVLAGAVARVNAGPAIVISF</w:t>
      </w:r>
    </w:p>
    <w:p w14:paraId="0732A88D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GEFGARVPKTGSAYLYSYVTVGELWAFITGWNLILSYVIGTSSVARAWSATFDEII</w:t>
      </w:r>
    </w:p>
    <w:p w14:paraId="3D78EA30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GHIEDFCKRYMTMNAPGVLAKYPDIFAVVIIIILTGLLTFGVKESALVNKVFTCINILVIGFVVVSGFV</w:t>
      </w:r>
    </w:p>
    <w:p w14:paraId="62BCF96B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SVKNWQLTERDIYNTSPGIHGDNQTQGEKLYGVGGFMPYGLKGVLSGAATCFYAFVGFDCIATTGEEV</w:t>
      </w:r>
    </w:p>
    <w:p w14:paraId="06B970BD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NPQKAIPIGIVASLLICFVAYFGVSAALTLMMPYYQLDTNSPLPNAFKYVGWDGANYAVAVGSLCALST</w:t>
      </w:r>
    </w:p>
    <w:p w14:paraId="1326C799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LLGSMFPMPRIIYAMAEDGLLFKFLAKVNDKRKTPVIATVTSGAVAAIMAFLFDLKDLVDLMSIGTLLA</w:t>
      </w:r>
    </w:p>
    <w:p w14:paraId="51C3F041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YSLVAACVLVLRYQPEQPNLAYQMARTTEETDNNESVSTSESQTGFLPEEEEKCSLKAILCPPNSDPSKF</w:t>
      </w:r>
    </w:p>
    <w:p w14:paraId="64E4C5E0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GLVVNISTCIMGFLIGGSCVLTTLKPSTLIKAVWIIAAILVLIISFIVWKQPESKTKLSFKVPLLPLLP</w:t>
      </w:r>
    </w:p>
    <w:p w14:paraId="37882187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IVSIFVNVYLMMQLDLGTWIRFAVWMLIGFIIYFSYGIWHSVEAAYAASADTERSMDTASDSCK</w:t>
      </w:r>
    </w:p>
    <w:p w14:paraId="7C7B1B3F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</w:p>
    <w:p w14:paraId="19D12C9C" w14:textId="5AF8BD36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tropical_clawed_frog_Slc7a1</w:t>
      </w:r>
      <w:r w:rsidR="00E87D73" w:rsidRPr="00DE5CEA">
        <w:rPr>
          <w:rFonts w:ascii="Consolas" w:hAnsi="Consolas" w:cs="Arial"/>
          <w:sz w:val="10"/>
          <w:szCs w:val="10"/>
        </w:rPr>
        <w:t>|</w:t>
      </w:r>
      <w:r w:rsidR="002F6028" w:rsidRPr="00DE5CEA">
        <w:rPr>
          <w:rFonts w:ascii="Consolas" w:hAnsi="Consolas" w:cs="Arial"/>
          <w:sz w:val="10"/>
          <w:szCs w:val="10"/>
        </w:rPr>
        <w:t>XP_002934074.1</w:t>
      </w:r>
    </w:p>
    <w:p w14:paraId="01BB9591" w14:textId="77777777" w:rsidR="002F6028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NSGDILLTFGQQLFRRKVVGSDSKESRLSRCLNTFDLVALGVGSTLGAGVYVLAGAVARENAGPAIVLC</w:t>
      </w:r>
    </w:p>
    <w:p w14:paraId="146584F7" w14:textId="77777777" w:rsidR="002F6028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FLIAALASVLAGLCYGEFGARVPKTGSAYLYSYVTVGEFLAFVTGWNLILSYVIGTSSVARAWSATFDDL</w:t>
      </w:r>
    </w:p>
    <w:p w14:paraId="15AAAE6F" w14:textId="77777777" w:rsidR="002F6028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IGKRIEEYCLAHISMNFPGVLARYPDIFSVLIILVLTGLLSFGVKESALVNKVFTCINVLVLGFVIISGF</w:t>
      </w:r>
    </w:p>
    <w:p w14:paraId="4FF2935E" w14:textId="77777777" w:rsidR="002F6028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KGSVKNWQLSENDFNVTNVTGLPNGTKEQDLNYGAGGFMPFGFAGVLSGAATCFYAFVGFDCIATTGEE</w:t>
      </w:r>
    </w:p>
    <w:p w14:paraId="280C5C16" w14:textId="77777777" w:rsidR="002F6028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KNPQKAIPIGIVASLLICFVAYFGVSAALTLMMPYYLLNKESPLPVAFNYVGWDGARYAVAVGSLCALS</w:t>
      </w:r>
    </w:p>
    <w:p w14:paraId="7D3570C9" w14:textId="77777777" w:rsidR="002F6028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SLLGSMFPMPRVIFAMADDGLLFKFLAKVSEKTKTPVIATLTSGSVAALMALLFDLKDLVDLMSIGTLL</w:t>
      </w:r>
    </w:p>
    <w:p w14:paraId="0634C316" w14:textId="77777777" w:rsidR="002F6028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AYSLVAACVLVLRYQPDQPNLAYQMASTNDDPTEQTETSEGSQVGFIVEDKFTFSLLLFNQNSEPSRSSG</w:t>
      </w:r>
    </w:p>
    <w:p w14:paraId="312CE468" w14:textId="77777777" w:rsidR="002F6028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IVNVSAGLIGLLVIVFCCLAVLGQKSMLSGDPSILVPLAVTALLGLFLTIVIWRQPESKTKLSFKVPLL</w:t>
      </w:r>
    </w:p>
    <w:p w14:paraId="22433337" w14:textId="77777777" w:rsidR="002F6028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VLPILSILVNVYLMMQLDKGTWIRFTIWMVIGLFIYFGYGMWHSSEAASSETASVPPNYSPSEDVPADE</w:t>
      </w:r>
    </w:p>
    <w:p w14:paraId="12CA1638" w14:textId="3D04F90D" w:rsidR="003D04F4" w:rsidRPr="00DE5CEA" w:rsidRDefault="002F602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EKQVMLKGSATENSITWEITGED</w:t>
      </w:r>
    </w:p>
    <w:p w14:paraId="75FD1271" w14:textId="2A428FE7" w:rsidR="006F75A3" w:rsidRDefault="006F75A3" w:rsidP="00EF0C25">
      <w:pPr>
        <w:rPr>
          <w:rFonts w:ascii="Consolas" w:hAnsi="Consolas" w:cs="Arial"/>
          <w:sz w:val="10"/>
          <w:szCs w:val="10"/>
        </w:rPr>
      </w:pPr>
    </w:p>
    <w:p w14:paraId="7EC29C49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Atlantic_herring_Slc7a1a_isoform_X1|XP_012683156.1</w:t>
      </w:r>
    </w:p>
    <w:p w14:paraId="0AF2A9D6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VLHKLLDFGKQLLRVKVVDCSIEDSRLSRCLNTFDLVALGVGSTLGAGVYVLAGAVARESAGPAIVLSF</w:t>
      </w:r>
    </w:p>
    <w:p w14:paraId="1A6A4066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MAGLCYAEFGARVPKTGSAYLYSYVTVGELWAFITGWNLILSYVIGTSSVARAWSATFDELI</w:t>
      </w:r>
    </w:p>
    <w:p w14:paraId="793551B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HIEAFCRLNMPMNAPGILAEYPDMFAVLIIITLTGLLSFGVKESAVVNKVFTCINVLVLVFMVVSGLV</w:t>
      </w:r>
    </w:p>
    <w:p w14:paraId="0D8D7A7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TLKNWQLVPEEILNGTNSSLNGTDPALVGVDLGVGGFMPYGFTGVLSGAATCFYAFVGFDCIATTGEE</w:t>
      </w:r>
    </w:p>
    <w:p w14:paraId="07A08AC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KNPQRAIPIGIVSSLLICFVAYFGVSAALTMMMPYYMLDKNSPLPVAFKYVGWEGATYAVAVGSLCALS</w:t>
      </w:r>
    </w:p>
    <w:p w14:paraId="34F93383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SLLGAMFPMPRVIWAMAEDGLLFKYMADIHPRTKTPLLATLTSGIVAAVMAFLFDLKDLVDLMSIGTLL</w:t>
      </w:r>
    </w:p>
    <w:p w14:paraId="5739F10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AYTLVAACVLVLRYQPEHPSMAYQMASTQEEVELTESMGAPSMVILPGANERFSLKTLLFPENSDPSPTS</w:t>
      </w:r>
    </w:p>
    <w:p w14:paraId="64E125A2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FSVNVCTSLLGLLILTFSILAVQGGAAWWNIVALSVLFMVCLGLVFIISRQPQSRTKLSFKVPLLPFLP</w:t>
      </w:r>
    </w:p>
    <w:p w14:paraId="2C6DB49C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VSMFVNVYLMMQLDKGTWVRFAIWMAIGFVIYFGYGIRHSAEAGLSRKIPDEELRDYKPISASNGDARA</w:t>
      </w:r>
    </w:p>
    <w:p w14:paraId="07B688B6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PEKEAFLSNGLSARADDDEGDLLESS</w:t>
      </w:r>
    </w:p>
    <w:p w14:paraId="00A75EE6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</w:p>
    <w:p w14:paraId="2FF05A8C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Atlantic_herring_Slc7a1a_isoform_X2|XP_012683159.1</w:t>
      </w:r>
    </w:p>
    <w:p w14:paraId="32CE8128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VLHKLLDFGKQLLRVKVVDCSIEDSRLSRCLNTFDLVALGVGSTLGAGVYVLAGAVARESAGPAIVLSF</w:t>
      </w:r>
    </w:p>
    <w:p w14:paraId="373DA7C6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MAGLCYAEFGARVPKTGSAYLYSYVTVGELWAFITGWNLILSYVIGTSSVARAWSATFDELI</w:t>
      </w:r>
    </w:p>
    <w:p w14:paraId="535A16A8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HIEAFCRLNMPMNAPGILAEYPDMFAVLIIITLTGLLSFGVKESAVVNKVFTCINVLVLVFMVVSGLV</w:t>
      </w:r>
    </w:p>
    <w:p w14:paraId="42240459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TLKNWQLVPEEILNGTNSSLNGTDPALVGVDLGVGGFMPYGFTGVLSGAATCFYAFVGFDCIATTGEE</w:t>
      </w:r>
    </w:p>
    <w:p w14:paraId="7AC79196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KNPQRAIPIGIVSSLLICFVAYFGVSAALTMMMPYYMLDKNSPLPVAFKYVGWEGATYAVAVGSLCALS</w:t>
      </w:r>
    </w:p>
    <w:p w14:paraId="55291DBA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SLLGSMFPLPRIIFAMARDGLLFSYLARVSERRTPIMSTMAAGAMSAVMAFLFDLKDLVDLMSIGTLLA</w:t>
      </w:r>
    </w:p>
    <w:p w14:paraId="25665AB0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YTLVAACVLVLRYQPEHPSMAYQMASTQEEVELTESMGAPSMVILPGANERFSLKTLLFPENSDPSPTSG</w:t>
      </w:r>
    </w:p>
    <w:p w14:paraId="62B1DDEA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FSVNVCTSLLGLLILTFSILAVQGGAAWWNIVALSVLFMVCLGLVFIISRQPQSRTKLSFKVPLLPFLPV</w:t>
      </w:r>
    </w:p>
    <w:p w14:paraId="5C9B3AE4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SMFVNVYLMMQLDKGTWVRFAIWMAIGFVIYFGYGIRHSAEAGLSRKIPDEELRDYKPISASNGDARAS</w:t>
      </w:r>
    </w:p>
    <w:p w14:paraId="4A2F1159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EKEAFLSNGLSARADDDEGDLLESS</w:t>
      </w:r>
    </w:p>
    <w:p w14:paraId="0AB958F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</w:p>
    <w:p w14:paraId="6DC322B4" w14:textId="480153EA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</w:t>
      </w:r>
      <w:r w:rsidR="00D16140" w:rsidRPr="00DE5CEA">
        <w:rPr>
          <w:rFonts w:ascii="Consolas" w:hAnsi="Consolas" w:cs="Arial"/>
          <w:sz w:val="10"/>
          <w:szCs w:val="10"/>
        </w:rPr>
        <w:t>zebrafish_Slc7a1</w:t>
      </w:r>
      <w:r w:rsidR="00AB1209" w:rsidRPr="00DE5CEA">
        <w:rPr>
          <w:rFonts w:ascii="Consolas" w:hAnsi="Consolas" w:cs="Arial"/>
          <w:sz w:val="10"/>
          <w:szCs w:val="10"/>
        </w:rPr>
        <w:t>a_isoform_X1</w:t>
      </w:r>
      <w:r w:rsidR="00E73CAB" w:rsidRPr="00DE5CEA">
        <w:rPr>
          <w:rFonts w:ascii="Consolas" w:hAnsi="Consolas" w:cs="Arial"/>
          <w:sz w:val="10"/>
          <w:szCs w:val="10"/>
        </w:rPr>
        <w:t>|XP_683623.4</w:t>
      </w:r>
    </w:p>
    <w:p w14:paraId="721754B7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VLKKLLRFGKQLLRVKVVNCNSEESRLSRCLNTFDLVALGVGSTLGAGVYVLAGAVARENAGPAIVLSF</w:t>
      </w:r>
    </w:p>
    <w:p w14:paraId="0419DE1B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AEFGARVPKTGSAYLYSYVTVGELWAFITGWNLILSYVIGTSSVARAWSATFDELI</w:t>
      </w:r>
    </w:p>
    <w:p w14:paraId="6F6A5B64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HIEHFCRQYMSMNAPGVLAEYPDMFSVFIILTLTGLLAFGVKESAMVNKVFTCINILVLLFMVVSGLV</w:t>
      </w:r>
    </w:p>
    <w:p w14:paraId="5E410443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TLKNWHLDPDEILNATNSTLNATQPLPSEEMLGQGGFMPFGFTGVLSGAATCFYAFVGFDCIATTGEE</w:t>
      </w:r>
    </w:p>
    <w:p w14:paraId="7F4D5EC5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KNPQRAIPIGIVSSLLICFVAYFGVSAALTMMMPYYMLDKNSPLPVAFKYVGWEGATYAVAVGSLCALS</w:t>
      </w:r>
    </w:p>
    <w:p w14:paraId="5639A300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SLLGAMFPMPRVLWAMADDGLLFKFMAGISERTKTPIKATIMSGFLAAIMAFLFDLKDLVDLMSIGTLL</w:t>
      </w:r>
    </w:p>
    <w:p w14:paraId="7C2F2584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AYTLVAACVLVLRYQPEQFSQTYHIANTHEDMEMSETISTPSMGILPGVEERFSFKNLLFPDIIEPSNLS</w:t>
      </w:r>
    </w:p>
    <w:p w14:paraId="37BF3616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FTVNICTSLLGLLILSFSLLAVRGGIASWNIITLAVLFGLCVIVTFIIWRQPESKTKLSFKVPCLPFIP</w:t>
      </w:r>
    </w:p>
    <w:p w14:paraId="3D8AAAA8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VSMFVNVYLMMQLDRGTWIRFAIWMSIGLVIYFGYGIWHSTEAALAHSSMDEELSVYKPACGLNRDSVT</w:t>
      </w:r>
    </w:p>
    <w:p w14:paraId="0BC1BF82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EKEAFLCNGHGSQVDDDGDI</w:t>
      </w:r>
    </w:p>
    <w:p w14:paraId="418EE4EA" w14:textId="6F88E2A9" w:rsidR="00D6275B" w:rsidRPr="00DE5CEA" w:rsidRDefault="00D6275B" w:rsidP="00EF0C25">
      <w:pPr>
        <w:rPr>
          <w:rFonts w:ascii="Consolas" w:hAnsi="Consolas" w:cs="Arial"/>
          <w:sz w:val="10"/>
          <w:szCs w:val="10"/>
        </w:rPr>
      </w:pPr>
    </w:p>
    <w:p w14:paraId="0D175A6E" w14:textId="29226C99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zebrafish_</w:t>
      </w:r>
      <w:r w:rsidR="00733723" w:rsidRPr="00DE5CEA">
        <w:rPr>
          <w:rFonts w:ascii="Consolas" w:hAnsi="Consolas" w:cs="Arial"/>
          <w:sz w:val="10"/>
          <w:szCs w:val="10"/>
        </w:rPr>
        <w:t>Slc</w:t>
      </w:r>
      <w:r w:rsidR="00733723">
        <w:rPr>
          <w:rFonts w:ascii="Consolas" w:hAnsi="Consolas" w:cs="Arial"/>
          <w:sz w:val="10"/>
          <w:szCs w:val="10"/>
        </w:rPr>
        <w:t>7</w:t>
      </w:r>
      <w:r w:rsidR="00733723" w:rsidRPr="00DE5CEA">
        <w:rPr>
          <w:rFonts w:ascii="Consolas" w:hAnsi="Consolas" w:cs="Arial"/>
          <w:sz w:val="10"/>
          <w:szCs w:val="10"/>
        </w:rPr>
        <w:t>a1a</w:t>
      </w:r>
      <w:r w:rsidRPr="00DE5CEA">
        <w:rPr>
          <w:rFonts w:ascii="Consolas" w:hAnsi="Consolas" w:cs="Arial"/>
          <w:sz w:val="10"/>
          <w:szCs w:val="10"/>
        </w:rPr>
        <w:t>_isoform_X2|XP_005155334.1</w:t>
      </w:r>
    </w:p>
    <w:p w14:paraId="53F4DF56" w14:textId="77777777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VLKKLLRFGKQLLRVKVVNCNSEESRLSRCLNTFDLVALGVGSTLGAGVYVLAGAVARENAGPAIVLSF</w:t>
      </w:r>
    </w:p>
    <w:p w14:paraId="7428DAFA" w14:textId="77777777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AEFGARVPKTGSAYLYSYVTVGELWAFITGWNLILSYVIGTSSVARAWSATFDELI</w:t>
      </w:r>
    </w:p>
    <w:p w14:paraId="5E65A8DF" w14:textId="77777777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HIEHFCRQYMSMNAPGVLAEYPDMFSVFIILTLTGLLAFGVKESAMVNKVFTCINILVLLFMVVSGLV</w:t>
      </w:r>
    </w:p>
    <w:p w14:paraId="7D0C5D2F" w14:textId="77777777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TLKNWHLDPDEILNATNSTLNATQPLPSEEMLGQGGFMPFGFTGVLSGAATCFYAFVGFDCIATTGEE</w:t>
      </w:r>
    </w:p>
    <w:p w14:paraId="5E5FBCAC" w14:textId="77777777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KNPQRAIPIGIVSSLLICFVAYFGVSAALTMMMPYYMLDKNSPLPVAFKYVGWEGATYAVAVGSLCALS</w:t>
      </w:r>
    </w:p>
    <w:p w14:paraId="19D60235" w14:textId="77777777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SLLGSLFPLPRIIFAMARDGLLFSFLARVSEKKTPVVSTLASGVTAAIMAFLFDLKDLVDLMSIGTLLA</w:t>
      </w:r>
    </w:p>
    <w:p w14:paraId="421F5810" w14:textId="77777777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YTLVAACVLVLRYQPEQFSQTYHIANTHEDMEMSETISTPSMGILPGVEERFSFKNLLFPDIIEPSNLSG</w:t>
      </w:r>
    </w:p>
    <w:p w14:paraId="4782291E" w14:textId="77777777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FTVNICTSLLGLLILSFSLLAVRGGIASWNIITLAVLFGLCVIVTFIIWRQPESKTKLSFKVPCLPFIPV</w:t>
      </w:r>
    </w:p>
    <w:p w14:paraId="67702C6D" w14:textId="77777777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SMFVNVYLMMQLDRGTWIRFAIWMSIGLVIYFGYGIWHSTEAALAHSSMDEELSVYKPACGLNRDSVTP</w:t>
      </w:r>
    </w:p>
    <w:p w14:paraId="716C6C9F" w14:textId="55654B35" w:rsidR="00AB1209" w:rsidRPr="00DE5CEA" w:rsidRDefault="00AB120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EKEAFLCNGHGSQVDDDGDI</w:t>
      </w:r>
    </w:p>
    <w:p w14:paraId="5592724E" w14:textId="61C93D32" w:rsidR="00AB1209" w:rsidRDefault="00AB1209" w:rsidP="00EF0C25">
      <w:pPr>
        <w:rPr>
          <w:rFonts w:ascii="Consolas" w:hAnsi="Consolas" w:cs="Arial"/>
          <w:sz w:val="10"/>
          <w:szCs w:val="10"/>
        </w:rPr>
      </w:pPr>
    </w:p>
    <w:p w14:paraId="00A70460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medaka_Slc7a1a_isoform_X1|XP_011481652.1</w:t>
      </w:r>
    </w:p>
    <w:p w14:paraId="225F7466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ALQALIHFGKQLLRVKVVNGNSEDSRLSRCLDTFDLVALGVGSTLGAGVYVLAGAVARDNSGPAIVLSF</w:t>
      </w:r>
    </w:p>
    <w:p w14:paraId="43013643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SASVLAGLCYAEFGARVPKTGSAYLYSYVTVGELWAFITGWNLILSYIIGTSSVARAWSATFDELI</w:t>
      </w:r>
    </w:p>
    <w:p w14:paraId="208B7914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HIEQFCRTYMSMSAPGVLAEYPDMFAVFIIFTLTGLLAFGVKESAMVNKVFTCINVLVLLFMVVSGLV</w:t>
      </w:r>
    </w:p>
    <w:p w14:paraId="21B0B010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TIKNWQINPEEILNGTFTSNSSQNQTEVLPTKEILGAGGFMPFGFTGVLSGAATCFYAFVGFDCIATT</w:t>
      </w:r>
    </w:p>
    <w:p w14:paraId="125F0758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EEVKNPQRAIPIGIVSSLLICFVAYFGVSAALTLMMPYYLLDSNSPLPVAFKYVGWGGAKYAVAVGSLC</w:t>
      </w:r>
    </w:p>
    <w:p w14:paraId="62A970EA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ALSTSLLGAMFPMPRVIWAMADDGLLFKFMAEISPRTKTPLIATFASGTGAAIMAFLFDLKDLVDLMSIG</w:t>
      </w:r>
    </w:p>
    <w:p w14:paraId="195DB8D2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LLAYTLVAACVLVLRYQPEHPSHMYETVSDDLSDGISVPSMGMLPGVEERFSFHNLLFPDHPDPSTLSG</w:t>
      </w:r>
    </w:p>
    <w:p w14:paraId="3B8814C6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FTVNICTSALGLLILAFSILAVQAGIAVWNMVALSVIFMVCVLLVFIVCRQPESRTPLSFKVPLVPFIPV</w:t>
      </w:r>
    </w:p>
    <w:p w14:paraId="6E91CA84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ISMFVNVYLMMQLDRGTWVRFSVWMAIGLVIYFCYGIRHSTEGSASHSPLATEMNGLKLEHELETMATEK</w:t>
      </w:r>
    </w:p>
    <w:p w14:paraId="6A131AF1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EAFLHDGIDVREENGRDL</w:t>
      </w:r>
    </w:p>
    <w:p w14:paraId="79FD8C74" w14:textId="77777777" w:rsidR="00436819" w:rsidRDefault="00436819" w:rsidP="00EF0C25">
      <w:pPr>
        <w:rPr>
          <w:rFonts w:ascii="Consolas" w:hAnsi="Consolas" w:cs="Arial"/>
          <w:sz w:val="10"/>
          <w:szCs w:val="10"/>
        </w:rPr>
      </w:pPr>
    </w:p>
    <w:p w14:paraId="0F02367B" w14:textId="77777777" w:rsidR="00436819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medaka_Slc7a1a_isoform_X2|XP_011481655.1</w:t>
      </w:r>
    </w:p>
    <w:p w14:paraId="62F0B55E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ALQALIHFGKQLLRVKVVNGNSEDSRLSRCLDTFDLVALGVGSTLGAGVYVLAGAVARDNSGPAIVLSF</w:t>
      </w:r>
    </w:p>
    <w:p w14:paraId="476AC930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SASVLAGLCYAEFGARVPKTGSAYLYSYVTVGELWAFITGWNLILSYIIGTSSVARAWSATFDELI</w:t>
      </w:r>
    </w:p>
    <w:p w14:paraId="66B521CF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HIEQFCRTYMSMSAPGVLAEYPDMFAVFIIFTLTGLLAFGVKESAMVNKVFTCINVLVLLFMVVSGLV</w:t>
      </w:r>
    </w:p>
    <w:p w14:paraId="4DDEE734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TIKNWQINPEEILNGTFTSNSSQNQTEVLPTKEILGAGGFMPFGFTGVLSGAATCFYAFVGFDCIATT</w:t>
      </w:r>
    </w:p>
    <w:p w14:paraId="7B588A08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EEVKNPQRAIPIGIVSSLLICFVAYFGVSAALTLMMPYYLLDSNSPLPVAFKYVGWGGAKYAVAVGSLC</w:t>
      </w:r>
    </w:p>
    <w:p w14:paraId="0EB45470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ALSTSLLGSMFPLPRVIFAMARDGLLFSFLARISERKAPVNSTVAAGVMSAIMAFLFDLKDLVDLMSIGT</w:t>
      </w:r>
    </w:p>
    <w:p w14:paraId="37180629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LAYTLVAACVLVLRYQPEHPSHMYETVSDDLSDGISVPSMGMLPGVEERFSFHNLLFPDHPDPSTLSGF</w:t>
      </w:r>
    </w:p>
    <w:p w14:paraId="2FB11296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VNICTSALGLLILAFSILAVQAGIAVWNMVALSVIFMVCVLLVFIVCRQPESRTPLSFKVPLVPFIPVI</w:t>
      </w:r>
    </w:p>
    <w:p w14:paraId="3722C71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MFVNVYLMMQLDRGTWVRFSVWMAIGLVIYFCYGIRHSTEGSASHSPLATEMNGLKLEHELETMATEKE</w:t>
      </w:r>
    </w:p>
    <w:p w14:paraId="4C3D1CA4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  <w:highlight w:val="green"/>
        </w:rPr>
      </w:pPr>
      <w:r w:rsidRPr="00DE5CEA">
        <w:rPr>
          <w:rFonts w:ascii="Consolas" w:hAnsi="Consolas" w:cs="Arial"/>
          <w:sz w:val="10"/>
          <w:szCs w:val="10"/>
        </w:rPr>
        <w:t>AFLHDGIDVREENGRDL</w:t>
      </w:r>
    </w:p>
    <w:p w14:paraId="5F80A481" w14:textId="10879A05" w:rsidR="00436819" w:rsidRDefault="00436819" w:rsidP="00EF0C25">
      <w:pPr>
        <w:rPr>
          <w:rFonts w:ascii="Consolas" w:hAnsi="Consolas" w:cs="Arial"/>
          <w:sz w:val="10"/>
          <w:szCs w:val="10"/>
          <w:highlight w:val="green"/>
        </w:rPr>
      </w:pPr>
    </w:p>
    <w:p w14:paraId="0E572E0F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fugu_rubripes_Slc7a1a|XP_011618220.1</w:t>
      </w:r>
    </w:p>
    <w:p w14:paraId="418EA4B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ALKRLLGFGKQLLRVKVVDCNSEESHLSRCLNTFDLVALGVGSTLGAGVYVLAGAVARENSGPAIVLCF</w:t>
      </w:r>
    </w:p>
    <w:p w14:paraId="18526504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AEFGARVPKTGSAYLYSYVTVGEIWAFFTGWNLILSYVIGTSSVARAWSATFDELI</w:t>
      </w:r>
    </w:p>
    <w:p w14:paraId="2BF9FE15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HIEHFCRAYMSMNAPGVLAEYPDAFAVVIIITLTGLLAFGVKESAMVNKVFTCINVLVLLFMVISGLV</w:t>
      </w:r>
    </w:p>
    <w:p w14:paraId="309524E0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TMKNWQIDPEEILKANHTTSNSSLNLTELLPSRESMGAGGFMPFGWSGVLSGAATCFYAFVGFDCIAT</w:t>
      </w:r>
    </w:p>
    <w:p w14:paraId="64B47685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GEEVKNPQRAIPIGIVSSLLICFVAYFGVSAALTLMMPYYMLDSNSPLPVAFRYVGWEGAKYAVAVGSL</w:t>
      </w:r>
    </w:p>
    <w:p w14:paraId="7A33C1A7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CALSTSLLGSMFPLPRIIYAMARDGLLFSFLARISERKSPVTSTVTAGVMSAVMAFLFDLKDLVDLMSIG</w:t>
      </w:r>
    </w:p>
    <w:p w14:paraId="2E990EBE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LLAYTLVAACVLVLRYQPERPSLVMASSPEEAELSDSNPSMNMLPGLEERFSFKTLLFPDNPEPSKLSG</w:t>
      </w:r>
    </w:p>
    <w:p w14:paraId="40D7583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FTVNVCASVLGLLILAFSILAVQGGTAVWNIVALTVIFMACLLLGFVIWRQPESKTKLSFKVPLLPFIPV</w:t>
      </w:r>
    </w:p>
    <w:p w14:paraId="206094A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ISMFVNVYLMMQLDRGTWTRFAIWMVLGFTIYFGYGIRHSAEAAAARRSSETEMIGFSHEDKSERVSPEK</w:t>
      </w:r>
    </w:p>
    <w:p w14:paraId="343437AB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EAFLHYAIEDREDEDRSL</w:t>
      </w:r>
    </w:p>
    <w:p w14:paraId="524862E7" w14:textId="0B8336AC" w:rsidR="00436819" w:rsidRDefault="00436819" w:rsidP="00EF0C25">
      <w:pPr>
        <w:rPr>
          <w:rFonts w:ascii="Consolas" w:hAnsi="Consolas" w:cs="Arial"/>
          <w:sz w:val="10"/>
          <w:szCs w:val="10"/>
        </w:rPr>
      </w:pPr>
    </w:p>
    <w:p w14:paraId="21ED0449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Atlantic_herring_Slc7a1b_isoform_X1|XP_031428872.1</w:t>
      </w:r>
    </w:p>
    <w:p w14:paraId="1CCA2CD4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FLSTLKDLGRQLLRVKVVDCSATESRLARCLNTFDLVALGVGSTLGAGVYVLAGAVARENSGPAIVLSF</w:t>
      </w:r>
    </w:p>
    <w:p w14:paraId="13267F5C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MAGLCYAEFGARVPKTGSAYLYSYVTVGELWAFITGWNLILSYIIGTSSVARAWSATFDGLI</w:t>
      </w:r>
    </w:p>
    <w:p w14:paraId="46F0A4B1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NHIEKFCKQYMNMKAEGILAEYPDMFAVLIIITLTGLLAFGVKESAMVNKVFTCVNVLVLLFVVVSGLV</w:t>
      </w:r>
    </w:p>
    <w:p w14:paraId="18EB03F4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TLKNWNIDPEEVLHYNGSGTYNLSETLPTPAEVGAGGFMPFGVKGVLSGAATCFYAFVGFDCIATTGE</w:t>
      </w:r>
    </w:p>
    <w:p w14:paraId="0B035F77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EVKNPQRAIPIGIVASLLICFLAYFGVSAALTMMMPYYLLDKNSPLPLAFTYVGWNGATYAVAVGSLCAL</w:t>
      </w:r>
    </w:p>
    <w:p w14:paraId="1B721812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TSLLGSMFPMPRVIWAMAEDGLLFKFLANISPRTKTPIIATLTSGTVAAIMAFLFDLKALVDLMSIGTL</w:t>
      </w:r>
    </w:p>
    <w:p w14:paraId="03123B17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AYTLVAACVLVLRYQPNQPSCVLPYQAASQEEAEMEADSNMESNSGFLPAQERFCMQNVLFPKNTEPSR</w:t>
      </w:r>
    </w:p>
    <w:p w14:paraId="6D719EF2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SGSVVNIATSVLGLLVCVFCVVAAQETVLAIWSLLLLVVLAVVCLLITVVIGRQPQSKTKLSFKVPLLP</w:t>
      </w:r>
    </w:p>
    <w:p w14:paraId="3AEB8F98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LPVVSMFINVYLMMQLGRGTWIRFVIWMILGFIIYFGYGIWNSTEAALAKSNATADITSFKDLMNGHAT</w:t>
      </w:r>
    </w:p>
    <w:p w14:paraId="79F0975A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PEKTAFLGKGADAQGEEEEEDSDP</w:t>
      </w:r>
    </w:p>
    <w:p w14:paraId="1DEB4F6F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</w:p>
    <w:p w14:paraId="675312FD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Atlantic_herring_Slc7a1b_isoform_X2|XP_012686374.2</w:t>
      </w:r>
    </w:p>
    <w:p w14:paraId="790C608E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FLSTLKDLGRQLLRVKVVDCSATESRLARCLNTFDLVALGVGSTLGAGVYVLAGAVARENSGPAIVLSF</w:t>
      </w:r>
    </w:p>
    <w:p w14:paraId="6AE10FF5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MAGLCYAEFGARVPKTGSAYLYSYVTVGELWAFITGWNLILSYIIGTSSVARAWSATFDGLI</w:t>
      </w:r>
    </w:p>
    <w:p w14:paraId="572E2B41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NHIEKFCKQYMNMKAEGILAEYPDMFAVLIIITLTGLLAFGVKESAMVNKVFTCVNVLVLLFVVVSGLV</w:t>
      </w:r>
    </w:p>
    <w:p w14:paraId="213E4331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GTLKNWNIDPEEVLHYNGSGTYNLSETLPTPAEVGAGGFMPFGVKGVLSGAATCFYAFVGFDCIATTGE</w:t>
      </w:r>
    </w:p>
    <w:p w14:paraId="6CA47BD3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EVKNPQRAIPIGIVASLLICFLAYFGVSAALTMMMPYYLLDKNSPLPLAFTYVGWNGATYAVAVGSLCAL</w:t>
      </w:r>
    </w:p>
    <w:p w14:paraId="7D2F435C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TSLLGSMFPLPRIIYAMARDGLLFSFLARVSERKTPMVATAASGFMSAIMAFLFDLKALVDLMSIGTLL</w:t>
      </w:r>
    </w:p>
    <w:p w14:paraId="19382E6A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AYTLVAACVLVLRYQPNQPSCVLPYQAASQEEAEMEADSNMESNSGFLPAQERFCMQNVLFPKNTEPSRL</w:t>
      </w:r>
    </w:p>
    <w:p w14:paraId="1B595414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GSVVNIATSVLGLLVCVFCVVAAQETVLAIWSLLLLVVLAVVCLLITVVIGRQPQSKTKLSFKVPLLPV</w:t>
      </w:r>
    </w:p>
    <w:p w14:paraId="4CFB4640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PVVSMFINVYLMMQLGRGTWIRFVIWMILGFIIYFGYGIWNSTEAALAKSNATADITSFKDLMNGHATT</w:t>
      </w:r>
    </w:p>
    <w:p w14:paraId="5EC2EDEC" w14:textId="77777777" w:rsidR="00436819" w:rsidRPr="00DE5CEA" w:rsidRDefault="00436819" w:rsidP="00EF0C25">
      <w:pPr>
        <w:rPr>
          <w:rFonts w:ascii="Consolas" w:hAnsi="Consolas" w:cs="Arial"/>
          <w:b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EKTAFLGKGADAQGEEEEEDSDP</w:t>
      </w:r>
    </w:p>
    <w:p w14:paraId="43D52898" w14:textId="77777777" w:rsidR="00436819" w:rsidRPr="00DE5CEA" w:rsidRDefault="00436819" w:rsidP="00EF0C25">
      <w:pPr>
        <w:rPr>
          <w:rFonts w:ascii="Consolas" w:hAnsi="Consolas" w:cs="Arial"/>
          <w:sz w:val="10"/>
          <w:szCs w:val="10"/>
        </w:rPr>
      </w:pPr>
    </w:p>
    <w:p w14:paraId="22DC94DA" w14:textId="2C7841D4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</w:t>
      </w:r>
      <w:r w:rsidR="0081526F" w:rsidRPr="00DE5CEA">
        <w:rPr>
          <w:rFonts w:ascii="Consolas" w:hAnsi="Consolas" w:cs="Arial"/>
          <w:sz w:val="10"/>
          <w:szCs w:val="10"/>
        </w:rPr>
        <w:t>zebrafish_</w:t>
      </w:r>
      <w:r w:rsidR="009A19CF" w:rsidRPr="00DE5CEA">
        <w:rPr>
          <w:rFonts w:ascii="Consolas" w:hAnsi="Consolas" w:cs="Arial"/>
          <w:sz w:val="10"/>
          <w:szCs w:val="10"/>
        </w:rPr>
        <w:t>Slc7a1b_isoform_X1</w:t>
      </w:r>
      <w:r w:rsidR="00E73CAB" w:rsidRPr="00DE5CEA">
        <w:rPr>
          <w:rFonts w:ascii="Consolas" w:hAnsi="Consolas" w:cs="Arial"/>
          <w:sz w:val="10"/>
          <w:szCs w:val="10"/>
        </w:rPr>
        <w:t>|NP_001315138.1</w:t>
      </w:r>
    </w:p>
    <w:p w14:paraId="034732A3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VLTIMKELGKQLLRVKVVDCSTEESRLSRCLNTFDLVALGVGSTLGAGVYVLAGAVARENAGPAIVLSF</w:t>
      </w:r>
    </w:p>
    <w:p w14:paraId="5D6E369C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MAGLCYAEFGARVPRTGSAYLYSYVTVGELWAFITGWNLILSYIIGTSSVARAWSATFDELI</w:t>
      </w:r>
    </w:p>
    <w:p w14:paraId="6831DCA2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HIEEFCRRHMSINTPGLAEYPDMFAVIIILTLTGLLAFGVKESAMVNKVFTCVNVLVLMFVVVSGLIK</w:t>
      </w:r>
    </w:p>
    <w:p w14:paraId="5BEA1B26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TLQNWNLNPEDILNHTTSANVSVPLPTEESLGFGGFMPFGFSGVLSGAATCFYAFVGFDCIATTGEEVK</w:t>
      </w:r>
    </w:p>
    <w:p w14:paraId="3F207B03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PQRAIPIGIVASLLICFVAYFGVSAALTMMMPYYMLDKNSPLPVAFKYVGWEGATYAVAVGSLCALSTS</w:t>
      </w:r>
    </w:p>
    <w:p w14:paraId="5C1C05BE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LGSMFPMPRVIWAMAEDGLLFKFLANISEKSKTPIMATVTSGIVAAIMAFLFDLKDLVDLMSIGTLLAY</w:t>
      </w:r>
    </w:p>
    <w:p w14:paraId="3A153A31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LVAACVLVLRYQPEQPSVNVQYQRASCQEETEAESINESSAGFLPGSSDLFSLRNLLSPQNEEPSRLSG</w:t>
      </w:r>
    </w:p>
    <w:p w14:paraId="5B66406B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TVNICTSILGVLVCVFCVVAVQGGFQTWTLAVLISLALVCLIITLLIWRQPESKTKLSFKVPLLPFLPV</w:t>
      </w:r>
    </w:p>
    <w:p w14:paraId="7CC221CF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SMFINVYLMMQLDKGTWMRFAIWMVIGFIIYFGYGIWHSTEAALARSETEDINAFKPTTTDEAATPEKE</w:t>
      </w:r>
    </w:p>
    <w:p w14:paraId="3E97F357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AFLGNCINDRAEENSDP</w:t>
      </w:r>
    </w:p>
    <w:p w14:paraId="665F353B" w14:textId="2FA48AEC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</w:p>
    <w:p w14:paraId="2217307A" w14:textId="5C876EBF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zebrafish_Slc7a1b_isoform_X2|XP_021337047.1</w:t>
      </w:r>
    </w:p>
    <w:p w14:paraId="6EAB6D5E" w14:textId="77777777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VLTIMKELGKQLLRVKVVDCSTEESRLSRCLNTFDLVALGVGSTLGAGVYVLAGAVARENAGPAIVLSF</w:t>
      </w:r>
    </w:p>
    <w:p w14:paraId="418FA011" w14:textId="77777777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MAGLCYAEFGARVPRTGSAYLYSYVTVGELWAFITGWNLILSYIIGTSSVARAWSATFDELI</w:t>
      </w:r>
    </w:p>
    <w:p w14:paraId="3DFC7BD3" w14:textId="77777777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KHIEEFCRRHMSINTPGLAEYPDMFAVIIILTLTGLLAFGVKESAMVNKVFTCVNVLVLMFVVVSGLIK</w:t>
      </w:r>
    </w:p>
    <w:p w14:paraId="1A272AB7" w14:textId="77777777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TLQNWNLNPEDILNHTTSANVSVPLPTEESLGFGGFMPFGFSGVLSGAATCFYAFVGFDCIATTGEEVK</w:t>
      </w:r>
    </w:p>
    <w:p w14:paraId="6B9E78E2" w14:textId="77777777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PQRAIPIGIVASLLICFVAYFGVSAALTMMMPYYMLDKNSPLPVAFKYVGWEGATYAVAVGSLCALSTS</w:t>
      </w:r>
    </w:p>
    <w:p w14:paraId="39905E1A" w14:textId="77777777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LGSMFPLPRIIFAMANDGLIFSFLSRVSERKTPIVATTGAGLLSAIMAFLFDLKDLVDLMSIGTLLAYT</w:t>
      </w:r>
    </w:p>
    <w:p w14:paraId="7276E9C7" w14:textId="77777777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VAACVLVLRYQPEQPSVNVQYQRASCQEETEAESINESSAGFLPGSSDLFSLRNLLSPQNEEPSRLSGL</w:t>
      </w:r>
    </w:p>
    <w:p w14:paraId="56F36B6E" w14:textId="77777777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VNICTSILGVLVCVFCVVAVQGGFQTWTLAVLISLALVCLIITLLIWRQPESKTKLSFKVPLLPFLPVL</w:t>
      </w:r>
    </w:p>
    <w:p w14:paraId="536D49C7" w14:textId="77777777" w:rsidR="009A19CF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MFINVYLMMQLDKGTWMRFAIWMVIGFIIYFGYGIWHSTEAALARSETEDINAFKPTTTDEAATPEKEA</w:t>
      </w:r>
    </w:p>
    <w:p w14:paraId="567253A7" w14:textId="22B449EF" w:rsidR="00B439A0" w:rsidRPr="00DE5CEA" w:rsidRDefault="009A19CF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FLGNCINDRAEENSDP</w:t>
      </w:r>
    </w:p>
    <w:p w14:paraId="388898D3" w14:textId="77777777" w:rsidR="00B439A0" w:rsidRPr="00DE5CEA" w:rsidRDefault="00B439A0" w:rsidP="00EF0C25">
      <w:pPr>
        <w:rPr>
          <w:rFonts w:ascii="Consolas" w:hAnsi="Consolas" w:cs="Arial"/>
          <w:sz w:val="10"/>
          <w:szCs w:val="10"/>
        </w:rPr>
      </w:pPr>
    </w:p>
    <w:p w14:paraId="6D8A1676" w14:textId="58507F1D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</w:t>
      </w:r>
      <w:r w:rsidR="0081526F" w:rsidRPr="00DE5CEA">
        <w:rPr>
          <w:rFonts w:ascii="Consolas" w:hAnsi="Consolas" w:cs="Arial"/>
          <w:sz w:val="10"/>
          <w:szCs w:val="10"/>
        </w:rPr>
        <w:t>medaka_</w:t>
      </w:r>
      <w:r w:rsidR="000339F8" w:rsidRPr="00DE5CEA">
        <w:rPr>
          <w:rFonts w:ascii="Consolas" w:hAnsi="Consolas" w:cs="Arial"/>
          <w:sz w:val="10"/>
          <w:szCs w:val="10"/>
        </w:rPr>
        <w:t>Slc7a1b_isoform_X1</w:t>
      </w:r>
      <w:r w:rsidR="001D7487" w:rsidRPr="00DE5CEA">
        <w:rPr>
          <w:rFonts w:ascii="Consolas" w:hAnsi="Consolas" w:cs="Arial"/>
          <w:sz w:val="10"/>
          <w:szCs w:val="10"/>
        </w:rPr>
        <w:t>|XP_011480624.1</w:t>
      </w:r>
    </w:p>
    <w:p w14:paraId="658C9AA3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LLATLKGLGRKLLRVKVVDCSTEESRLSRCLGTFDLVALGVGSTLGAGVYVLAGAVARENSGPAIVLSF</w:t>
      </w:r>
    </w:p>
    <w:p w14:paraId="5E153D19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AEFGARVPRTGSAYLYSYVTVGELWAFITGWNLILSYVIGTSSVARAWSATFDELI</w:t>
      </w:r>
    </w:p>
    <w:p w14:paraId="6FD5D8C6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GHIKRFSSQYLPMNAPGVAEYPDIFAVLIILSLTGLLVFGVKESALVNKVFTCINVLVLLFVIIAGFVK</w:t>
      </w:r>
    </w:p>
    <w:p w14:paraId="79EA04F5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DRKNWSLNPEDILNSTRNSTLNTTASLASEETIGAGGFMPFGWTGVLSGAATCFYAFVGFDCIATTGEE</w:t>
      </w:r>
    </w:p>
    <w:p w14:paraId="21CD33E6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KNPQRAIPIGIVASLLICFVAYFGVSAALTMMMPYYMLSKDSPLPVAFEYVGWKGATYAVAIGSLCALS</w:t>
      </w:r>
    </w:p>
    <w:p w14:paraId="584CD2FF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SLLGSMFPMPRVIWAMAEDGLLFKCLASVSSRTKTPLTATVTSGVAAAVMAFLFDLTDLVNLMSIGTLL</w:t>
      </w:r>
    </w:p>
    <w:p w14:paraId="164775AD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AYTLVAACVLVLRYQPEQLRAAYEMAKTQDEADISESYSDILPQPEDRLTVKNLLFPSKPEPSPQSGLVV</w:t>
      </w:r>
    </w:p>
    <w:p w14:paraId="4E7A3D0C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ICTSILGVLVCVFGVVAVQGGLAPWSVCLLSTIAATCLVVTFIVWRQPQSKTKLAFKVPLLPFVPVISM</w:t>
      </w:r>
    </w:p>
    <w:p w14:paraId="4284CEF9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FVNVYLMMQLDRGTWIRFAIWMVLGFIIYFTYGIRNSAEAAANRSDADSPACAIKGEPMTTEKEAFLHNT</w:t>
      </w:r>
    </w:p>
    <w:p w14:paraId="7C050995" w14:textId="77777777" w:rsidR="003D04F4" w:rsidRPr="00DE5CEA" w:rsidRDefault="003D04F4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QTYSPDEDL</w:t>
      </w:r>
    </w:p>
    <w:p w14:paraId="2056D998" w14:textId="3237B935" w:rsidR="007552C3" w:rsidRPr="00DE5CEA" w:rsidRDefault="007552C3" w:rsidP="00EF0C25">
      <w:pPr>
        <w:rPr>
          <w:rFonts w:ascii="Consolas" w:hAnsi="Consolas" w:cs="Arial"/>
          <w:sz w:val="10"/>
          <w:szCs w:val="10"/>
        </w:rPr>
      </w:pPr>
    </w:p>
    <w:p w14:paraId="5A859669" w14:textId="5E24B7AB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medaka_Slc7a1b_isoform_X2|XP_020563769.1</w:t>
      </w:r>
    </w:p>
    <w:p w14:paraId="51E817E1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LLATLKGLGRKLLRVKVVDCSTEESRLSRCLGTFDLVALGVGSTLGAGVYVLAGAVARENSGPAIVLSF</w:t>
      </w:r>
    </w:p>
    <w:p w14:paraId="4FE8F57E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IAALASVLAGLCYAEFGARVPRTGSAYLYSYVTVGELWAFITGWNLILSYVIGTSSVARAWSATFDELI</w:t>
      </w:r>
    </w:p>
    <w:p w14:paraId="371ECC0C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GHIKRFSSQYLPMNAPGVAEYPDIFAVLIILSLTGLLVFGVKESALVNKVFTCINVLVLLFVIIAGFVK</w:t>
      </w:r>
    </w:p>
    <w:p w14:paraId="3386CA11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DRKNWSLNPEDILNSTRNSTLNTTASLASEETIGAGGFMPFGWTGVLSGAATCFYAFVGFDCIATTGEE</w:t>
      </w:r>
    </w:p>
    <w:p w14:paraId="5502C29E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KNPQRAIPIGIVASLLICFVAYFGVSAALTMMMPYYMLSKDSPLPVAFEYVGWKGATYAVAIGSLCALS</w:t>
      </w:r>
    </w:p>
    <w:p w14:paraId="65F11C6F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SLLGSMFPLPRIIFAMARDGLLFSFLAHVSERKTPTVSTLVAGLMSAVMAFLFDLTDLVNLMSIGTLLA</w:t>
      </w:r>
    </w:p>
    <w:p w14:paraId="6DDCC3E2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YTLVAACVLVLRYQPEQLRAAYEMAKTQDEADISESYSDILPQPEDRLTVKNLLFPSKPEPSPQSGLVVN</w:t>
      </w:r>
    </w:p>
    <w:p w14:paraId="4953B514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ICTSILGVLVCVFGVVAVQGGLAPWSVCLLSTIAATCLVVTFIVWRQPQSKTKLAFKVPLLPFVPVISMF</w:t>
      </w:r>
    </w:p>
    <w:p w14:paraId="2B56A366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VNVYLMMQLDRGTWIRFAIWMVLGFIIYFTYGIRNSAEAAANRSDADSPACAIKGEPMTTEKEAFLHNTQ</w:t>
      </w:r>
    </w:p>
    <w:p w14:paraId="1EC8E4D2" w14:textId="35C73F72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YSPDEDL</w:t>
      </w:r>
    </w:p>
    <w:p w14:paraId="2E8A776D" w14:textId="77777777" w:rsidR="000339F8" w:rsidRPr="00DE5CEA" w:rsidRDefault="000339F8" w:rsidP="00EF0C25">
      <w:pPr>
        <w:rPr>
          <w:rFonts w:ascii="Consolas" w:hAnsi="Consolas" w:cs="Arial"/>
          <w:sz w:val="10"/>
          <w:szCs w:val="10"/>
        </w:rPr>
      </w:pPr>
    </w:p>
    <w:p w14:paraId="4A7317BF" w14:textId="13F3EE35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</w:t>
      </w:r>
      <w:r w:rsidR="002B42CB" w:rsidRPr="00DE5CEA">
        <w:rPr>
          <w:rFonts w:ascii="Consolas" w:hAnsi="Consolas" w:cs="Arial"/>
          <w:sz w:val="10"/>
          <w:szCs w:val="10"/>
        </w:rPr>
        <w:t>fugu_rubripes_Slc7a1b_isoform_X1|</w:t>
      </w:r>
      <w:r w:rsidRPr="00DE5CEA">
        <w:rPr>
          <w:rFonts w:ascii="Consolas" w:hAnsi="Consolas" w:cs="Arial"/>
          <w:sz w:val="10"/>
          <w:szCs w:val="10"/>
        </w:rPr>
        <w:t>XP_029699601.1</w:t>
      </w:r>
    </w:p>
    <w:p w14:paraId="3C62E84F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NQSGNCSRDTTAAGKVGFKPEKRDRSLWCPRFLAVVFLLSGAKMRIKMLATLKDIGSRLLRVKVMDCST</w:t>
      </w:r>
    </w:p>
    <w:p w14:paraId="3976E415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EESHFSRCLNTFDLVALGVGSTLGAGVYVLAGAVARDTSGPAIVLSFFIAALASVLAGLCYAEFGARVPK</w:t>
      </w:r>
    </w:p>
    <w:p w14:paraId="2118DB1D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GSAYLYTYVTVGELWAFITGWNLILSYVIGTASVARAWSATFDKMIGKYIEEFCRQHMTMDAPGVLAEY</w:t>
      </w:r>
    </w:p>
    <w:p w14:paraId="519AA713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DIFAVFIIIILTGLLAFGVKESAWVNKVFTSVNVVVLVFVIISGFVKGNLKNWSLNPEEIFNSTSNSSL</w:t>
      </w:r>
    </w:p>
    <w:p w14:paraId="35085EF1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LSSPALSEDVLGAGGFMPFGWSGVLSGAATCFYAFIGFDCIATTGEEVKNPQRAIPVGIVASLLICFVA</w:t>
      </w:r>
    </w:p>
    <w:p w14:paraId="1D2F11A1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YFGVSAALTVMMPYYLLDKNSPLPVAFKYVGWDGATYAVAIGSLCALSTSLLVGMLPMPRVMWAMAKDGL</w:t>
      </w:r>
    </w:p>
    <w:p w14:paraId="31C40B4E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FKSLANISPRTKTPVAATLISGAWAAVMAFLFDLKDLVDLMSIGTLLAYSLVAACVLILRYRPEHPTSA</w:t>
      </w:r>
    </w:p>
    <w:p w14:paraId="48F2838E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YEMANTQEELGTTDSYKEDILPPPEDRFTLRNLFVPSCTEPSPQSGSVVSVCTCVLGVLVFVFSVVAVHG</w:t>
      </w:r>
    </w:p>
    <w:p w14:paraId="1AADBEB9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FQTWSLSVLGVILALSLMLTFVVWRQPQSSAKLVFKVPLLPFLPVASLFINIYLMMQLDKGTWMRFAIW</w:t>
      </w:r>
    </w:p>
    <w:p w14:paraId="167A7469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TLGFLIYFTYGIRKSAEAVVTSTPACKIKGQPMIVEREAFYHNTTGDDEDS</w:t>
      </w:r>
    </w:p>
    <w:p w14:paraId="6AF7A7E0" w14:textId="556FCBAE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</w:p>
    <w:p w14:paraId="29FE1B24" w14:textId="6708684F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</w:t>
      </w:r>
      <w:r w:rsidR="002B42CB" w:rsidRPr="00DE5CEA">
        <w:rPr>
          <w:rFonts w:ascii="Consolas" w:hAnsi="Consolas" w:cs="Arial"/>
          <w:sz w:val="10"/>
          <w:szCs w:val="10"/>
        </w:rPr>
        <w:t>fugu_rubripes_Slc7a1b_isoform_X2|</w:t>
      </w:r>
      <w:r w:rsidRPr="00DE5CEA">
        <w:rPr>
          <w:rFonts w:ascii="Consolas" w:hAnsi="Consolas" w:cs="Arial"/>
          <w:sz w:val="10"/>
          <w:szCs w:val="10"/>
        </w:rPr>
        <w:t>XP_029699602.1</w:t>
      </w:r>
    </w:p>
    <w:p w14:paraId="1463EE86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NQSGNCSRDTTAAGKVGFKPEKRDRSLWCPRFLAVVFLLSGAKMRIKMLATLKDIGSRLLRVKVMDCST</w:t>
      </w:r>
    </w:p>
    <w:p w14:paraId="58C2583B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EESHFSRCLNTFDLVALGVGSTLGAGVYVLAGAVARDTSGPAIVLSFFIAALASVLAGLCYAEFGARVPK</w:t>
      </w:r>
    </w:p>
    <w:p w14:paraId="32BFA933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GSAYLYTYVTVGELWAFITGWNLILSYVIGTASVARAWSATFDKMIGKYIEEFCRQHMTMDAPGVLAEY</w:t>
      </w:r>
    </w:p>
    <w:p w14:paraId="7DCAD43A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DIFAVFIIIILTGLLAFGVKESAWVNKVFTSVNVVVLVFVIISGFVKGNLKNWSLNPEEIFNSTSNSSL</w:t>
      </w:r>
    </w:p>
    <w:p w14:paraId="693CB8F1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NLSSPALSEDVLGAGGFMPFGWSGVLSGAATCFYAFIGFDCIATTGEEVKNPQRAIPVGIVASLLICFVA</w:t>
      </w:r>
    </w:p>
    <w:p w14:paraId="598FE9C3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YFGVSAALTVMMPYYLLDKNSPLPVAFKYVGWDGATYAVAIGSLCALSTSLLGSMFPLPRIIFAMARDGL</w:t>
      </w:r>
    </w:p>
    <w:p w14:paraId="0107D37B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YSFLARVSERKTPILSTMVAGLLSAVMAFLFDLKDLVDLMSIGTLLAYSLVAACVLILRYRPEHPTSAY</w:t>
      </w:r>
    </w:p>
    <w:p w14:paraId="2448CFE8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EMANTQEELGTTDSYKEDILPPPEDRFTLRNLFVPSCTEPSPQSGSVVSVCTCVLGVLVFVFSVVAVHGG</w:t>
      </w:r>
    </w:p>
    <w:p w14:paraId="185CAFEE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FQTWSLSVLGVILALSLMLTFVVWRQPQSSAKLVFKVPLLPFLPVASLFINIYLMMQLDKGTWMRFAIWM</w:t>
      </w:r>
    </w:p>
    <w:p w14:paraId="36D608BA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LGFLIYFTYGIRKSAEAVVTSTPACKIKGQPMIVEREAFYHNTTGDDEDS</w:t>
      </w:r>
    </w:p>
    <w:p w14:paraId="3CE5B857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</w:p>
    <w:p w14:paraId="197635A4" w14:textId="5F8B7D40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&gt;</w:t>
      </w:r>
      <w:r w:rsidR="002B42CB" w:rsidRPr="00DE5CEA">
        <w:rPr>
          <w:rFonts w:ascii="Consolas" w:hAnsi="Consolas" w:cs="Arial"/>
          <w:sz w:val="10"/>
          <w:szCs w:val="10"/>
        </w:rPr>
        <w:t>fugu_rubripes_Slc7a1b_isoform_X3|</w:t>
      </w:r>
      <w:r w:rsidRPr="00DE5CEA">
        <w:rPr>
          <w:rFonts w:ascii="Consolas" w:hAnsi="Consolas" w:cs="Arial"/>
          <w:sz w:val="10"/>
          <w:szCs w:val="10"/>
        </w:rPr>
        <w:t>XP_029699603.1</w:t>
      </w:r>
    </w:p>
    <w:p w14:paraId="66F49B15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MRIKMLATLKDIGSRLLRVKVMDCSTEESHFSRCLNTFDLVALGVGSTLGAGVYVLAGAVARDTSGPAIV</w:t>
      </w:r>
    </w:p>
    <w:p w14:paraId="50EE71E9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LSFFIAALASVLAGLCYAEFGARVPKTGSAYLYTYVTVGELWAFITGWNLILSYVIGTASVARAWSATFD</w:t>
      </w:r>
    </w:p>
    <w:p w14:paraId="6694C618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KMIGKYIEEFCRQHMTMDAPGVLAEYPDIFAVFIIIILTGLLAFGVKESAWVNKVFTSVNVVVLVFVIIS</w:t>
      </w:r>
    </w:p>
    <w:p w14:paraId="74806760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FVKGNLKNWSLNPEEIFNSTSNSSLNLSSPALSEDVLGAGGFMPFGWSGVLSGAATCFYAFIGFDCIAT</w:t>
      </w:r>
    </w:p>
    <w:p w14:paraId="7D0AB3D9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GEEVKNPQRAIPVGIVASLLICFVAYFGVSAALTVMMPYYLLDKNSPLPVAFKYVGWDGATYAVAIGSL</w:t>
      </w:r>
    </w:p>
    <w:p w14:paraId="1EA29447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CALSTSLLVGMLPMPRVMWAMAKDGLLFKSLANISPRTKTPVAATLISGAWAAVMAFLFDLKDLVDLMSI</w:t>
      </w:r>
    </w:p>
    <w:p w14:paraId="5E1F38CA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GTLLAYSLVAACVLILRYRPEHPTSAYEMANTQEELGTTDSYKEDILPPPEDRFTLRNLFVPSCTEPSPQ</w:t>
      </w:r>
    </w:p>
    <w:p w14:paraId="6ED284C8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SGSVVSVCTCVLGVLVFVFSVVAVHGGFQTWSLSVLGVILALSLMLTFVVWRQPQSSAKLVFKVPLLPFL</w:t>
      </w:r>
    </w:p>
    <w:p w14:paraId="1D3CDFF9" w14:textId="77777777" w:rsidR="001140C0" w:rsidRPr="00DE5CEA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PVASLFINIYLMMQLDKGTWMRFAIWMTLGFLIYFTYGIRKSAEAVVTSTPACKIKGQPMIVEREAFYHN</w:t>
      </w:r>
    </w:p>
    <w:p w14:paraId="63798649" w14:textId="346AAB43" w:rsidR="00D16140" w:rsidRDefault="001140C0" w:rsidP="00EF0C25">
      <w:pPr>
        <w:rPr>
          <w:rFonts w:ascii="Consolas" w:hAnsi="Consolas" w:cs="Arial"/>
          <w:sz w:val="10"/>
          <w:szCs w:val="10"/>
        </w:rPr>
      </w:pPr>
      <w:r w:rsidRPr="00DE5CEA">
        <w:rPr>
          <w:rFonts w:ascii="Consolas" w:hAnsi="Consolas" w:cs="Arial"/>
          <w:sz w:val="10"/>
          <w:szCs w:val="10"/>
        </w:rPr>
        <w:t>TTGDDEDS</w:t>
      </w:r>
    </w:p>
    <w:p w14:paraId="2B0224B8" w14:textId="1F517B84" w:rsidR="00DE3628" w:rsidRDefault="00DE3628" w:rsidP="00EF0C25">
      <w:pPr>
        <w:rPr>
          <w:rFonts w:ascii="Consolas" w:hAnsi="Consolas" w:cs="Arial"/>
          <w:sz w:val="10"/>
          <w:szCs w:val="10"/>
        </w:rPr>
      </w:pPr>
    </w:p>
    <w:p w14:paraId="4B74726B" w14:textId="7D323F1C" w:rsidR="00735F06" w:rsidRPr="00735F06" w:rsidRDefault="00735F06" w:rsidP="00EF0C25">
      <w:pPr>
        <w:rPr>
          <w:rFonts w:ascii="Consolas" w:hAnsi="Consolas" w:cs="Arial"/>
          <w:sz w:val="10"/>
          <w:szCs w:val="10"/>
        </w:rPr>
      </w:pPr>
      <w:r w:rsidRPr="00735F06">
        <w:rPr>
          <w:rFonts w:ascii="Consolas" w:hAnsi="Consolas" w:cs="Arial"/>
          <w:sz w:val="10"/>
          <w:szCs w:val="10"/>
        </w:rPr>
        <w:t>&gt;human_</w:t>
      </w:r>
      <w:r>
        <w:rPr>
          <w:rFonts w:ascii="Consolas" w:hAnsi="Consolas" w:cs="Arial"/>
          <w:sz w:val="10"/>
          <w:szCs w:val="10"/>
        </w:rPr>
        <w:t>CAT-2A|</w:t>
      </w:r>
      <w:r w:rsidRPr="00735F06">
        <w:rPr>
          <w:rFonts w:ascii="Consolas" w:hAnsi="Consolas" w:cs="Arial"/>
          <w:sz w:val="10"/>
          <w:szCs w:val="10"/>
        </w:rPr>
        <w:t>AAB62810.1</w:t>
      </w:r>
    </w:p>
    <w:p w14:paraId="4D56600B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MIPCRAALTFARCLIRRKIVTLDSLEDTKLCRCLSTMDLIALGVGSTLGAGVYVLAGEVAKADSGPSIVV</w:t>
      </w:r>
    </w:p>
    <w:p w14:paraId="05AF526D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SFLIAALASVMAGLCYAEFGARVPKTGSAYLYTYVTVGELWAFITGWNLILSYVIGTSSVARAWSGTFDE</w:t>
      </w:r>
    </w:p>
    <w:p w14:paraId="31F9DD91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LLSKQIGQFLRTYFRMNYTGLAEYPDFFAVCLILLLAGLLSFGVKESAWVNKVFTAVNILVLLFVMVAGF</w:t>
      </w:r>
    </w:p>
    <w:p w14:paraId="59B5BF78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VKGNVANWKISEEFLKNISASAREPPSENGTSIYGAGGFMPYGFTGTLAGAATCFYAFVGFDCIATTGEE</w:t>
      </w:r>
    </w:p>
    <w:p w14:paraId="2C7F367C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VRNPQKAIPIGIVTSLLVCFMAYFGVSAALTLMMPYYLLDEKSPLPVAFEYVGWGPAKYVVAAGSLCALS</w:t>
      </w:r>
    </w:p>
    <w:p w14:paraId="275A0F5C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TSLLGSMFPLPRILFAMARDGLLFRFLARVSKRQSPVAATLTAGVISALMAFLFDLKALVDMMSIGTLMA</w:t>
      </w:r>
    </w:p>
    <w:p w14:paraId="450C0DDE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YSLVAACVLILRYQPGLSYDQPKCSPEKDGLGSSPRVTSKSESQVTMLQRQGFSMRTLFCPSLLPTQQSA</w:t>
      </w:r>
    </w:p>
    <w:p w14:paraId="7A7CE87E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SLVSFLVGFLAFLVLGLSVLTTYGVHAITRLEAWSLALLTLFLVLFVAIVLTIWRQPQNQQKVAFMVPFL</w:t>
      </w:r>
    </w:p>
    <w:p w14:paraId="24F02ABA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PFLPAFSILVNIYLMVQLSADTWVRFSIWMAIGFLIYFSYGIRHSLEGHLRDENNEEDAYPDNVHAAAEE</w:t>
      </w:r>
    </w:p>
    <w:p w14:paraId="2EDDFBD9" w14:textId="3374B7DD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KSAIQANDHHPRNLSSPFIFHEKTSEF</w:t>
      </w:r>
    </w:p>
    <w:p w14:paraId="1FBE7932" w14:textId="2989167E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</w:p>
    <w:p w14:paraId="188353DE" w14:textId="09513F7B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&gt;human_CAT-2B|AAI43584.1</w:t>
      </w:r>
    </w:p>
    <w:p w14:paraId="013533CF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MIPCRAALTFARCLIRRKIVTLDSLEDTKLCRCLSTMDLIALGVGSTLGAGVYVLAGEVAKADSGPSIVV</w:t>
      </w:r>
    </w:p>
    <w:p w14:paraId="71113C9A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SFLIAALASVMAGLCYAEFGARVPKTGSAYLYTYVTVGELWAFITGWNLILSYVIGTSSVARAWSGTFDE</w:t>
      </w:r>
    </w:p>
    <w:p w14:paraId="3D4EC6D3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LLSKQIGQFLRTYFRMNYTGLAEYPDFFAVCLILLLAGLLSFGVKESAWVNKVFTAVNILVLLFVMVAGF</w:t>
      </w:r>
    </w:p>
    <w:p w14:paraId="122E5ACE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VKGNVANWKISEEFLKNISASAREPPSENGTSIYGAGGFMPYGFTGTLAGAATCFYAFVGFDCIATTGEE</w:t>
      </w:r>
    </w:p>
    <w:p w14:paraId="175E559F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VRNPQKAIPIGIVTSLLVCFMAYFGVSAALTLMMPYYLLDEKSPLPVAFEYVGWGPAKYVVAAGSLCALS</w:t>
      </w:r>
    </w:p>
    <w:p w14:paraId="190784DD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TSLLGSIFPMPRVIYAMAEDGLLFKCLAQINSKTKTPIIATLSSGAVAALMAFLFDLKALVDMMSIGTLM</w:t>
      </w:r>
    </w:p>
    <w:p w14:paraId="5080CC6E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AYSLVAACVLILRYQPGLSYDQPKCSPEKDGLGSSPRVTSKSESQVTMLQRQGFSMRTLFCPSLLPTQQS</w:t>
      </w:r>
    </w:p>
    <w:p w14:paraId="782F7000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ASLVSFLVGFLAFLVLGLSVLTTYGVHAITRLEAWSLALLALFLVLFVAIVLTIWRQPQNQQKVAFMVPF</w:t>
      </w:r>
    </w:p>
    <w:p w14:paraId="4EE89A3F" w14:textId="77777777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LPFLPAFSILVNIYLMVQLSADTWVRFSIWMAIGFLIYFSYGIRHSLEGHLRDENNEEDAYPDNVHAAAE</w:t>
      </w:r>
    </w:p>
    <w:p w14:paraId="32E8B42F" w14:textId="4C72529B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EKSAIQANDHHPRNLSSPFIFHEKTSEF</w:t>
      </w:r>
    </w:p>
    <w:p w14:paraId="5288D076" w14:textId="687302E2" w:rsidR="00735F06" w:rsidRPr="00DD322D" w:rsidRDefault="00735F06" w:rsidP="00EF0C25">
      <w:pPr>
        <w:rPr>
          <w:rFonts w:ascii="Consolas" w:hAnsi="Consolas" w:cs="Arial"/>
          <w:sz w:val="10"/>
          <w:szCs w:val="10"/>
        </w:rPr>
      </w:pPr>
    </w:p>
    <w:p w14:paraId="2ACD107C" w14:textId="51B33665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&gt;mouse_Cat-2a|XP_006509314.1</w:t>
      </w:r>
    </w:p>
    <w:p w14:paraId="17FE3A18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MGTESEGQETSQEQPGTHRSISPFTCVGEKANVPRIVCGQVRPQHSRGEQQNSRLQGLLSSTMIPCRAVL</w:t>
      </w:r>
    </w:p>
    <w:p w14:paraId="0F07646B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TFARCLIRRKIVTLDSLEDSKLCRCLTTVDLIALGVGSTLGAGVYVLAGEVAKADSGPSIVVSFLIAALA</w:t>
      </w:r>
    </w:p>
    <w:p w14:paraId="29A40B1B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SVMAGLCYAEFGARVPKTGSAYLYTYVTVGELWAFITGWNLILSYVIGTSSVARAWSGTFDELLNKQIGQ</w:t>
      </w:r>
    </w:p>
    <w:p w14:paraId="154AC10F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FFKTYFKMNYTGLAEYPDFFAVCLVLLLAGLLSFGVKESAWVNKFFTAINILVLLFVMVAGFVKGNVANW</w:t>
      </w:r>
    </w:p>
    <w:p w14:paraId="6FDD2367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KISEEFLKNISASAREPPSENGTSIYGAGGFMPYGFTGTLAGAATCFYAFVGFDCIATTGEEVRNPQKAI</w:t>
      </w:r>
    </w:p>
    <w:p w14:paraId="11A42726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PIGIVTSLLVCFMAYFGVSAALTLMMPYYLLDEKSPLPVAFEYVRWSPAKYVVSAGSLCALSTSLLGSMF</w:t>
      </w:r>
    </w:p>
    <w:p w14:paraId="617E92AD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PLPRILFAMARDGLLFRFLARVSKRQSPVAATMTAGVISAVMAFLFDLKALVDMMSIGTLMAYSLVAACV</w:t>
      </w:r>
    </w:p>
    <w:p w14:paraId="4FCDE7B0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LILRYQPGLCYDQPKYTPEKETLESCTNATLKSESQVTMLQGQGFSLRTLFSPSALPTRQSASLVSFLVG</w:t>
      </w:r>
    </w:p>
    <w:p w14:paraId="293E39E8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FLAFLILGLSILTTYGVQAIARLEAWSLALLALFLVLCVAVILTIWRQPQNQQKVAFMVPFLPFLPAFSI</w:t>
      </w:r>
    </w:p>
    <w:p w14:paraId="5340537E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LVNIYLMVQLSADTWIRFSIWMALGFLIYFAYGIRHSLEGNPRDEEDDEDAFSDNINAATEEKSAMQAND</w:t>
      </w:r>
    </w:p>
    <w:p w14:paraId="1F4275D7" w14:textId="6B6C5A4D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HHQRNLSLPFILHEKTSEC</w:t>
      </w:r>
    </w:p>
    <w:p w14:paraId="36D13BCD" w14:textId="2E257F59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</w:p>
    <w:p w14:paraId="4DF1B177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&gt;mouse_Cat-2b|XP_006509313.1</w:t>
      </w:r>
    </w:p>
    <w:p w14:paraId="4C31FCAB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MGTESEGQETSQEQPGTHRSISPFTCVGEKANVPRIVCGQVRPQHSRGEQQNSRLQGLLSSTMIPCRAVL</w:t>
      </w:r>
    </w:p>
    <w:p w14:paraId="34B70F2D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TFARCLIRRKIVTLDSLEDSKLCRCLTTVDLIALGVGSTLGAGVYVLAGEVAKADSGPSIVVSFLIAALA</w:t>
      </w:r>
    </w:p>
    <w:p w14:paraId="6DCE1021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SVMAGLCYAEFGARVPKTGSAYLYTYVTVGELWAFITGWNLILSYVIGTSSVARAWSGTFDELLNKQIGQ</w:t>
      </w:r>
    </w:p>
    <w:p w14:paraId="154DB994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FFKTYFKMNYTGLAEYPDFFAVCLVLLLAGLLSFGVKESAWVNKFFTAINILVLLFVMVAGFVKGNVANW</w:t>
      </w:r>
    </w:p>
    <w:p w14:paraId="61D51258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KISEEFLKNISASAREPPSENGTSIYGAGGFMPYGFTGTLAGAATCFYAFVGFDCIATTGEEVRNPQKAI</w:t>
      </w:r>
    </w:p>
    <w:p w14:paraId="462DA0EC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PIGIVTSLLVCFMAYFGVSAALTLMMPYYLLDEKSPLPVAFEYVRWSPAKYVVSAGSLCALSTSLLGSIF</w:t>
      </w:r>
    </w:p>
    <w:p w14:paraId="5F83473D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PMPRVIYAMAEDGLLFKCLAQINSKTKTPVIATLSSGAVAAVMAFLFDLKALVDMMSIGTLMAYSLVAAC</w:t>
      </w:r>
    </w:p>
    <w:p w14:paraId="4A50D044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VLILRYQPGLCYDQPKYTPEKETLESCTNATLKSESQVTMLQGQGFSLRTLFSPSALPTRQSASLVSFLV</w:t>
      </w:r>
    </w:p>
    <w:p w14:paraId="1952AA21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GFLAFLILGLSILTTYGVQAIARLEAWSLALLALFLVLCVAVILTIWRQPQNQQKVAFMVPFLPFLPAFS</w:t>
      </w:r>
    </w:p>
    <w:p w14:paraId="13557D45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ILVNIYLMVQLSADTWIRFSIWMALGFLIYFAYGIRHSLEGNPRDEEDDEDAFSDNINAATEEKSAMQAN</w:t>
      </w:r>
    </w:p>
    <w:p w14:paraId="51B38C45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DHHQRNLSLPFILHEKTSEC</w:t>
      </w:r>
    </w:p>
    <w:p w14:paraId="6F934C5A" w14:textId="77777777" w:rsidR="00E32A80" w:rsidRPr="00DD322D" w:rsidRDefault="00E32A80" w:rsidP="00EF0C25">
      <w:pPr>
        <w:rPr>
          <w:rFonts w:ascii="Consolas" w:hAnsi="Consolas" w:cs="Arial"/>
          <w:sz w:val="10"/>
          <w:szCs w:val="10"/>
        </w:rPr>
      </w:pPr>
    </w:p>
    <w:p w14:paraId="3FD75635" w14:textId="65CFFD49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&gt;human_SLC7A3|NP_001041629.1</w:t>
      </w:r>
    </w:p>
    <w:p w14:paraId="4313189A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MPWQAFRRFGQKLVRRRTLESGMAETRLARCLSTLDLVALGVGSTLGAGVYVLAGEVAKDKAGPSIVICF</w:t>
      </w:r>
    </w:p>
    <w:p w14:paraId="4EA3B49F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LVAALSSVLAGLCYAEFGARVPRSGSAYLYSYVTVGELWAFTTGWNLILSYVIGTASVARAWSSAFDNLI</w:t>
      </w:r>
    </w:p>
    <w:p w14:paraId="79550815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GNHISKTLQGSIALHVPHVLAEYPDFFALGLVLLLTGLLALGASESALVTKVFTGVNLLVLGFVMISGFV</w:t>
      </w:r>
    </w:p>
    <w:p w14:paraId="4E24030A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KGDVHNWKLTEEDYELAMAELNDTYSLGPLGSGGFVPFGFEGILRGAATCFYAFVGFDCIATTGEEAQNP</w:t>
      </w:r>
    </w:p>
    <w:p w14:paraId="569588BF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QRSIPMGIVISLSVCFLAYFAVSSALTLMMPYYQLQPESPLPEAFLYIGWAPARYVVAVGSLCALSTSLL</w:t>
      </w:r>
    </w:p>
    <w:p w14:paraId="41ABF9BA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GSMFPMPRVIYAMAEDGLLFRVLARIHTGTRTPIIATVVSGIIAAFMAFLFKLTDLVDLMSIGTLLAYSL</w:t>
      </w:r>
    </w:p>
    <w:p w14:paraId="7D983573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VSICVLILRYQPDQETKTGEEVELQEEAITTESEKLTLWGLFFPLNSIPTPLSGQIVYVCSSLLAVLLTA</w:t>
      </w:r>
    </w:p>
    <w:p w14:paraId="534777A9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LCLVLAQWSVPLLSGDLLWTAVVVLLLLLIIGIIVVIWRQPQSSTPLHFKVPALPLLPLMSIFVNIYLMM</w:t>
      </w:r>
    </w:p>
    <w:p w14:paraId="27FFEE2A" w14:textId="77C66409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QMTAGTWARFGVWMLIGFAIYFGYGIQHSLEEIKSNQPSRKSRAKTVDLDPGTLYVHSV</w:t>
      </w:r>
    </w:p>
    <w:p w14:paraId="1A4E6A0E" w14:textId="0CC66198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</w:p>
    <w:p w14:paraId="543697CB" w14:textId="743CDA02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&gt;mouse_Slc7a3|NP_001288769.1</w:t>
      </w:r>
    </w:p>
    <w:p w14:paraId="4D6A2EBF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MLWQALRRFGQKLVRRRVLELGMGETRLARCLSTLDLVALGVGSTLGAGVYVLAGEVAKDKAGPSIVICF</w:t>
      </w:r>
    </w:p>
    <w:p w14:paraId="7D9033B8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LVAALSSVLAGLCYAEFGARVPGSGSAYLYSYVTVGELWAFTTGWNLILSYVIGTASVARAWSSAFDNLI</w:t>
      </w:r>
    </w:p>
    <w:p w14:paraId="201D0DFC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GNHISRTLKGTILLKMPHVLAEYPDFFALALVLLLTGLLVLGASKSALVTKVFTGMNLLVLSFVIISGFI</w:t>
      </w:r>
    </w:p>
    <w:p w14:paraId="15AE4501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KGELRNWKLTKEDYCLTMSESNGTCSLDSMGSGGFMPFGLEGILRGAATCFYAFVGFDCIATTGEEAQNP</w:t>
      </w:r>
    </w:p>
    <w:p w14:paraId="599A03A4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QRSIPMGIVISMFICFLAYFGVSSALTLMMPYYKLHPESPLPEAFSYVGWEPARYLVAIGSLCALSTSLL</w:t>
      </w:r>
    </w:p>
    <w:p w14:paraId="048A80F9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GSMFPMPRVMYSMAEDGLLFRVLAKVHSVTHIPIVATLVSGVIAAFMAFLFELTDLVDLMSIGTLLAHSL</w:t>
      </w:r>
    </w:p>
    <w:p w14:paraId="5082947E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VSICVLILRYQPDQEMKSVEEEMELQEETLEAEKLTVQALFCPVNSIPTLLSGRVVYVCSSLLAVLLTVL</w:t>
      </w:r>
    </w:p>
    <w:p w14:paraId="3C877CEA" w14:textId="77777777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CLVLTWWTTPLRSGDPVWVTVVVLILGLILAISGVIWRQPQNRTPLHFKVPAVPLLPLVSIFVNVYLMMQ</w:t>
      </w:r>
    </w:p>
    <w:p w14:paraId="319ABED0" w14:textId="0C54B16D" w:rsidR="00DE3628" w:rsidRPr="00DD322D" w:rsidRDefault="00DE3628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MTAGTWARFGIWMLIGFAIYFGYGIQHSMKEVKNHQTLPKTRAQTIDLDLTTSCVHSI</w:t>
      </w:r>
    </w:p>
    <w:p w14:paraId="282769C8" w14:textId="331F0C65" w:rsidR="00CB4512" w:rsidRPr="00DD322D" w:rsidRDefault="00CB4512" w:rsidP="00EF0C25">
      <w:pPr>
        <w:rPr>
          <w:rFonts w:ascii="Consolas" w:hAnsi="Consolas" w:cs="Arial"/>
          <w:sz w:val="10"/>
          <w:szCs w:val="10"/>
        </w:rPr>
      </w:pPr>
    </w:p>
    <w:p w14:paraId="0AC3AD37" w14:textId="588F461B" w:rsidR="00CB4512" w:rsidRPr="00DD322D" w:rsidRDefault="00CB4512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&gt;GkApcT|pdb|5OQT|A Chain A, Amino acid transporter</w:t>
      </w:r>
    </w:p>
    <w:p w14:paraId="0FD8C5F7" w14:textId="77777777" w:rsidR="00CB4512" w:rsidRPr="00DD322D" w:rsidRDefault="00CB4512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MNLFRKKPIQLLMKESGAKGASLRKELGAFDLTMLGIGAIIGTGIFVLTGVAAAEHAGPALVLSFILSGL</w:t>
      </w:r>
    </w:p>
    <w:p w14:paraId="0A2F43F0" w14:textId="77777777" w:rsidR="00CB4512" w:rsidRPr="00DD322D" w:rsidRDefault="00CB4512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ACVFAALCYAEFASTVPVSGSAYTYSYATFGELIAWILGWDLILEYGVASSAVAVGWSGYFQGLLSGFGI</w:t>
      </w:r>
    </w:p>
    <w:p w14:paraId="524E124C" w14:textId="77777777" w:rsidR="00CB4512" w:rsidRPr="00DD322D" w:rsidRDefault="00CB4512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ELPKALTSAYDPAKGTFIDLPAIIIVLFITFLLNLGAKKSARFNAVIVAIKVAVVLLFLAVGVWYVKPEN</w:t>
      </w:r>
    </w:p>
    <w:p w14:paraId="1820CBB9" w14:textId="77777777" w:rsidR="00CB4512" w:rsidRPr="00DD322D" w:rsidRDefault="00CB4512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WTPFMPYGFSGVATGAATVFFAYIGFDAVSTAAEEVRNPQRDMPIGIIVSLLVCTLLYIAVSLVLTGIVP</w:t>
      </w:r>
    </w:p>
    <w:p w14:paraId="3D343114" w14:textId="77777777" w:rsidR="00CB4512" w:rsidRPr="00DD322D" w:rsidRDefault="00CB4512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YEQLNVKNPVAFALNYIHQDWVAGFISLGAIAGITTVLLVMMYGQTRLFYAISRDGLLPKVFARISPTRQ</w:t>
      </w:r>
    </w:p>
    <w:p w14:paraId="164BA0F0" w14:textId="77777777" w:rsidR="00CB4512" w:rsidRPr="00DD322D" w:rsidRDefault="00CB4512" w:rsidP="00EF0C25">
      <w:pPr>
        <w:rPr>
          <w:rFonts w:ascii="Consolas" w:hAnsi="Consolas" w:cs="Arial"/>
          <w:sz w:val="10"/>
          <w:szCs w:val="10"/>
        </w:rPr>
      </w:pPr>
      <w:r w:rsidRPr="00DD322D">
        <w:rPr>
          <w:rFonts w:ascii="Consolas" w:hAnsi="Consolas" w:cs="Arial"/>
          <w:sz w:val="10"/>
          <w:szCs w:val="10"/>
        </w:rPr>
        <w:t>VPYVNTWLTGAAVAVFAGIIPLNKLAELTNIGTLFAFITVSIGVLVLRKTQPDLKRAFRVPFVPVVPILA</w:t>
      </w:r>
    </w:p>
    <w:p w14:paraId="492B5203" w14:textId="23ADCBD2" w:rsidR="00CB4512" w:rsidRDefault="00CB4512" w:rsidP="00EF0C25">
      <w:pPr>
        <w:rPr>
          <w:rFonts w:ascii="Consolas" w:hAnsi="Consolas" w:cs="Arial"/>
          <w:sz w:val="10"/>
          <w:szCs w:val="10"/>
        </w:rPr>
      </w:pPr>
      <w:r w:rsidRPr="00CB4512">
        <w:rPr>
          <w:rFonts w:ascii="Consolas" w:hAnsi="Consolas" w:cs="Arial"/>
          <w:sz w:val="10"/>
          <w:szCs w:val="10"/>
        </w:rPr>
        <w:t>VLFCGYLVLQLPAMTWIGFVSWLLIGLVIYFIYGRKHSELNEMARTEEKAG</w:t>
      </w:r>
      <w:bookmarkStart w:id="0" w:name="_GoBack"/>
    </w:p>
    <w:p w14:paraId="5D710D61" w14:textId="4911FB3C" w:rsidR="002A7398" w:rsidRDefault="002A7398" w:rsidP="00EF0C25">
      <w:pPr>
        <w:rPr>
          <w:rFonts w:ascii="Consolas" w:hAnsi="Consolas" w:cs="Arial"/>
          <w:sz w:val="10"/>
          <w:szCs w:val="10"/>
        </w:rPr>
      </w:pPr>
    </w:p>
    <w:p w14:paraId="51DFFCBF" w14:textId="51426FA1" w:rsidR="002A7398" w:rsidRDefault="002A7398" w:rsidP="00EF0C25">
      <w:pPr>
        <w:rPr>
          <w:rFonts w:ascii="Consolas" w:hAnsi="Consolas" w:cs="Arial"/>
          <w:sz w:val="10"/>
          <w:szCs w:val="10"/>
        </w:rPr>
      </w:pPr>
      <w:r>
        <w:rPr>
          <w:rFonts w:ascii="Consolas" w:hAnsi="Consolas" w:cs="Arial"/>
          <w:sz w:val="10"/>
          <w:szCs w:val="10"/>
        </w:rPr>
        <w:t>(</w:t>
      </w:r>
      <w:proofErr w:type="gramStart"/>
      <w:r>
        <w:rPr>
          <w:rFonts w:ascii="Consolas" w:hAnsi="Consolas" w:cs="Arial"/>
          <w:sz w:val="10"/>
          <w:szCs w:val="10"/>
        </w:rPr>
        <w:t>for</w:t>
      </w:r>
      <w:proofErr w:type="gramEnd"/>
      <w:r>
        <w:rPr>
          <w:rFonts w:ascii="Consolas" w:hAnsi="Consolas" w:cs="Arial"/>
          <w:sz w:val="10"/>
          <w:szCs w:val="10"/>
        </w:rPr>
        <w:t xml:space="preserve"> structural analysis in Fig. 4C only)</w:t>
      </w:r>
    </w:p>
    <w:p w14:paraId="7CC14169" w14:textId="3FFAFDD9" w:rsidR="002A7398" w:rsidRDefault="002A7398" w:rsidP="00EF0C25">
      <w:pPr>
        <w:rPr>
          <w:rFonts w:ascii="Consolas" w:hAnsi="Consolas" w:cs="Arial"/>
          <w:sz w:val="10"/>
          <w:szCs w:val="10"/>
        </w:rPr>
      </w:pPr>
    </w:p>
    <w:p w14:paraId="680B3DE3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&gt;zebrafish_CAT-2A|F1Q9M9</w:t>
      </w:r>
    </w:p>
    <w:p w14:paraId="12522341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MLEHCLTFGRSLVRRKNVDQGCLEESKLCRCLSTVDLIALGVGSTLGAGVYVLAGEVAKGSSGPSIVVSF</w:t>
      </w:r>
    </w:p>
    <w:p w14:paraId="741F3CC4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LIAALASVMAGLCYAEFGARVPKTGSAYLYSYVTVGELWAFITGWNLILSYVIGTSSVARAWSGTFDEII</w:t>
      </w:r>
    </w:p>
    <w:p w14:paraId="6D6B2855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GGHIEKFCKMYFKMSLPGLAEYPDFFAVCLILLLSGLLSFGVKESAWVNKIFTAVNVLVLMFVIISGFVK</w:t>
      </w:r>
    </w:p>
    <w:p w14:paraId="42F72BE8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GDSLNWNISEESLVNYTVVKRNISSAANVTSDYGAGGFFPYGFGGTLAGAATCFYAFVGFDCIATTGEEV</w:t>
      </w:r>
    </w:p>
    <w:p w14:paraId="1F5C33D5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KNPQRAIPIGIVVSLLVCFLAYFGVSAALTLMMPYYLLDEKSPLPLAFEYVGWGPAKYVVAAGSLCALST</w:t>
      </w:r>
    </w:p>
    <w:p w14:paraId="2F3D2FF9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SLLGSMFPLPRILFAMARDGVLFRFLSKLSKRQSPVAATMAAGTTAAIMAFLFDLKALVDMMSIGTLLAY</w:t>
      </w:r>
    </w:p>
    <w:p w14:paraId="596622C5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SLVAACVLILRYQPDASFERSRISEGKEEVGESELTESESHLNMLKDGGVTLRSLLHPPLLPTKNTSSVV</w:t>
      </w:r>
    </w:p>
    <w:p w14:paraId="3E50CC10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NVSVIITVLVVCVVSTLNTYYGQAIIAMELWALGVLAASLFIFIICVFLICRQPQTRKKVSFMVPLLPFL</w:t>
      </w:r>
    </w:p>
    <w:p w14:paraId="3CB15C40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PILSIFVNVYLMVQLSGDTWIRFSIWMAIGFLIYFGYGMWHSDERKRHLQNCAVATEKKTLTGNEGFVEN</w:t>
      </w:r>
    </w:p>
    <w:p w14:paraId="7B2CE64D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KTHTEKTSPC</w:t>
      </w:r>
    </w:p>
    <w:p w14:paraId="048C1D20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</w:p>
    <w:p w14:paraId="0E45FF90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&gt;zebrafish_CAT-2B|A0A286Y7Z6</w:t>
      </w:r>
    </w:p>
    <w:p w14:paraId="2E69EDDD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MLEHCLTFGRSLVRRKNVDQGCLEESKLCRCLSTVDLIALGVGSTLGAGVYVLAGEVAKGSSGPSIVVSF</w:t>
      </w:r>
    </w:p>
    <w:p w14:paraId="30D6F3C1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LIAALASVMAGLCYAEFGARVPKTGSAYLYSYVTVGELWAFITGWNLILSYVIGTSSVARAWSGTFDEII</w:t>
      </w:r>
    </w:p>
    <w:p w14:paraId="4151FCFE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GGHIEKFCKMYFKMSLPGLAEYPDFFAVCLILLLSGLLSFGVKESAWVNKIFTAVNVLVLMFVIISGFVK</w:t>
      </w:r>
    </w:p>
    <w:p w14:paraId="016379DD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GDSLNWNISEESLVNYTVVKRNISSAANVTSDYGAGGFFPYGFGGTLAGAATCFYAFVGFDCIATTGEEV</w:t>
      </w:r>
    </w:p>
    <w:p w14:paraId="6046C1BD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KNPQRAIPIGIVVSLLVCFLAYFGVSAALTLMMPYYLLDEKSPLPLAFEYVGWGPAKYVVAAGSLCALST</w:t>
      </w:r>
    </w:p>
    <w:p w14:paraId="1583612E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SLLGSIFPMPRVIYAMAQDGVLFKVLAQINPKTKTPLIATMSSGVVAAIMAFLFDLKALVDMMSIGTLLA</w:t>
      </w:r>
    </w:p>
    <w:p w14:paraId="6C33E7C4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YSLVAACVLILRYQPDASFERSRISEGKEEVGESELTESESHLNMLKDGGVTLRSLLHPPLLPTKNTSSV</w:t>
      </w:r>
    </w:p>
    <w:p w14:paraId="1E4F440A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VNVSVIITVLVVCVVSTLNTYYGQAIIAMELWALGVLAASLFIFIICVFLICRQPQTRKKVSFMVPLLPF</w:t>
      </w:r>
    </w:p>
    <w:p w14:paraId="61F1F498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LPILSIFVNVYLMVQLSGDTWIRFSIWMAIGFLIYFGYGMWHSDERKRHLQNCAVATEKKTLTGNEGFVE</w:t>
      </w:r>
    </w:p>
    <w:p w14:paraId="1A415791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NKTHTEKTSPC</w:t>
      </w:r>
    </w:p>
    <w:p w14:paraId="57C9222D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</w:p>
    <w:p w14:paraId="5A3103A5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&gt;human_SLC7A4|O43246</w:t>
      </w:r>
    </w:p>
    <w:p w14:paraId="2565AEFA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MARGLPTIASLARLCQKLNRLKPLEDSTMETSLRRCLSTLDLTLLGVGGMVGSGLYVLTGAVAKEVAGPA</w:t>
      </w:r>
    </w:p>
    <w:p w14:paraId="48F68516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VLLSFGVAAVASLLAALCYAEFGARVPRTGSAYLFTYVSMGELWAFLIGWNVLLEYIIGGAAVARAWSGY</w:t>
      </w:r>
    </w:p>
    <w:p w14:paraId="345C75C9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LDSMFSHSIRNFTETHVGSWQVPLLGHYPDFLAAGIILLASAFVSCGARVSSWLNHTFSAISLLVILFIV</w:t>
      </w:r>
    </w:p>
    <w:p w14:paraId="5A1F5CDC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ILGFILAQPHNWSADEGGFAPFGFSGVMAGTASCFYAFVGFDVIAASSEEAQNPRRSVPLAIAISLAIAA</w:t>
      </w:r>
    </w:p>
    <w:p w14:paraId="003A50A6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GAYILVSTVLTLMVPWHSLDPDSALADAFYQRGYRWAGFIVAAGSICAMNTVLLSLLFSLPRIVYAMAAD</w:t>
      </w:r>
    </w:p>
    <w:p w14:paraId="583492EC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GLFFQVFAHVHPRTQVPVAGTLAFGLLTAFLALLLDLESLVQFLSLGTLLAYTFVATSIIVLRFQKSSPP</w:t>
      </w:r>
    </w:p>
    <w:p w14:paraId="73F53E6D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SSPGPASPGPLTKQQSSFSDHLQLVGTVHASVPEPGELKPALRPYLGFLDGYSPGAVVTWALGVMLASAI</w:t>
      </w:r>
    </w:p>
    <w:p w14:paraId="2268C9E5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TIGCVLVFGNSTLHLPHWGYILLLLLTSVMFLLSLLVLGAHQQQYREDLFQIPMVPLIPALSIVLNICLM</w:t>
      </w:r>
    </w:p>
    <w:p w14:paraId="2916180E" w14:textId="77777777" w:rsidR="002A7398" w:rsidRPr="002A739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LKLSYLTWVRFSIWLLMGLAVYFGYGIRHSKENQRELPGLNSTHYVVFPRGSLEETVQAMQPPSQAPAQD</w:t>
      </w:r>
    </w:p>
    <w:p w14:paraId="1AE95443" w14:textId="4FA59DF6" w:rsidR="002A7398" w:rsidRPr="00DE3628" w:rsidRDefault="002A7398" w:rsidP="002A7398">
      <w:pPr>
        <w:rPr>
          <w:rFonts w:ascii="Consolas" w:hAnsi="Consolas" w:cs="Arial"/>
          <w:sz w:val="10"/>
          <w:szCs w:val="10"/>
        </w:rPr>
      </w:pPr>
      <w:r w:rsidRPr="002A7398">
        <w:rPr>
          <w:rFonts w:ascii="Consolas" w:hAnsi="Consolas" w:cs="Arial"/>
          <w:sz w:val="10"/>
          <w:szCs w:val="10"/>
        </w:rPr>
        <w:t>PGHME</w:t>
      </w:r>
      <w:bookmarkEnd w:id="0"/>
    </w:p>
    <w:sectPr w:rsidR="002A7398" w:rsidRPr="00DE3628" w:rsidSect="00F6451A">
      <w:pgSz w:w="11900" w:h="16840"/>
      <w:pgMar w:top="567" w:right="567" w:bottom="567" w:left="567" w:header="709" w:footer="709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60AD94" w14:textId="77777777" w:rsidR="00455062" w:rsidRDefault="00455062" w:rsidP="00E2318D">
      <w:r>
        <w:separator/>
      </w:r>
    </w:p>
  </w:endnote>
  <w:endnote w:type="continuationSeparator" w:id="0">
    <w:p w14:paraId="3D63392C" w14:textId="77777777" w:rsidR="00455062" w:rsidRDefault="00455062" w:rsidP="00E23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Liberation Sans">
    <w:altName w:val="Arial"/>
    <w:charset w:val="80"/>
    <w:family w:val="swiss"/>
    <w:pitch w:val="variable"/>
    <w:sig w:usb0="E0000AFF" w:usb1="500078FF" w:usb2="00000021" w:usb3="00000000" w:csb0="000001BF" w:csb1="00000000"/>
  </w:font>
  <w:font w:name="DejaVu Sans">
    <w:charset w:val="00"/>
    <w:family w:val="swiss"/>
    <w:pitch w:val="variable"/>
    <w:sig w:usb0="E7003EFF" w:usb1="D200FDFF" w:usb2="0A246029" w:usb3="00000000" w:csb0="000001FF" w:csb1="00000000"/>
  </w:font>
  <w:font w:name="Lohit Hindi">
    <w:altName w:val="Arial Unicode MS"/>
    <w:charset w:val="80"/>
    <w:family w:val="auto"/>
    <w:pitch w:val="variable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B40110" w14:textId="77777777" w:rsidR="00F314B0" w:rsidRDefault="00F314B0" w:rsidP="003617BC">
    <w:pPr>
      <w:pStyle w:val="Pidipagina"/>
      <w:framePr w:wrap="none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8999E26" w14:textId="77777777" w:rsidR="00F314B0" w:rsidRDefault="00F314B0" w:rsidP="00E2318D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311CF6" w14:textId="11A6E136" w:rsidR="00F314B0" w:rsidRPr="003617BC" w:rsidRDefault="00F314B0" w:rsidP="003617BC">
    <w:pPr>
      <w:pStyle w:val="Pidipagina"/>
      <w:framePr w:wrap="none" w:vAnchor="text" w:hAnchor="margin" w:xAlign="center" w:y="1"/>
      <w:rPr>
        <w:rStyle w:val="Numeropagina"/>
        <w:sz w:val="20"/>
        <w:szCs w:val="20"/>
      </w:rPr>
    </w:pPr>
    <w:r w:rsidRPr="003617BC">
      <w:rPr>
        <w:rStyle w:val="Numeropagina"/>
        <w:sz w:val="20"/>
        <w:szCs w:val="20"/>
      </w:rPr>
      <w:fldChar w:fldCharType="begin"/>
    </w:r>
    <w:r w:rsidRPr="003617BC">
      <w:rPr>
        <w:rStyle w:val="Numeropagina"/>
        <w:sz w:val="20"/>
        <w:szCs w:val="20"/>
      </w:rPr>
      <w:instrText xml:space="preserve">PAGE  </w:instrText>
    </w:r>
    <w:r w:rsidRPr="003617BC">
      <w:rPr>
        <w:rStyle w:val="Numeropagina"/>
        <w:sz w:val="20"/>
        <w:szCs w:val="20"/>
      </w:rPr>
      <w:fldChar w:fldCharType="separate"/>
    </w:r>
    <w:r w:rsidR="00291A14">
      <w:rPr>
        <w:rStyle w:val="Numeropagina"/>
        <w:noProof/>
        <w:sz w:val="20"/>
        <w:szCs w:val="20"/>
      </w:rPr>
      <w:t>7</w:t>
    </w:r>
    <w:r w:rsidRPr="003617BC">
      <w:rPr>
        <w:rStyle w:val="Numeropagina"/>
        <w:sz w:val="20"/>
        <w:szCs w:val="20"/>
      </w:rPr>
      <w:fldChar w:fldCharType="end"/>
    </w:r>
  </w:p>
  <w:p w14:paraId="6730C6A8" w14:textId="77777777" w:rsidR="00F314B0" w:rsidRPr="003617BC" w:rsidRDefault="00F314B0" w:rsidP="00E2318D">
    <w:pPr>
      <w:pStyle w:val="Pidipagina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E948CF" w14:textId="77777777" w:rsidR="00455062" w:rsidRDefault="00455062" w:rsidP="00E2318D">
      <w:r>
        <w:separator/>
      </w:r>
    </w:p>
  </w:footnote>
  <w:footnote w:type="continuationSeparator" w:id="0">
    <w:p w14:paraId="0B45AE8F" w14:textId="77777777" w:rsidR="00455062" w:rsidRDefault="00455062" w:rsidP="00E231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E2AE47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FCED3A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7F0EB7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700A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25C10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F2E9F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4EAD4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4CA8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6DC09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FEE0D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01FC619E"/>
    <w:multiLevelType w:val="hybridMultilevel"/>
    <w:tmpl w:val="4B8C9EA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605DE6"/>
    <w:multiLevelType w:val="hybridMultilevel"/>
    <w:tmpl w:val="F9D02764"/>
    <w:lvl w:ilvl="0" w:tplc="7C241F06">
      <w:start w:val="3"/>
      <w:numFmt w:val="upp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13E84C52"/>
    <w:multiLevelType w:val="hybridMultilevel"/>
    <w:tmpl w:val="1E3898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7584696"/>
    <w:multiLevelType w:val="hybridMultilevel"/>
    <w:tmpl w:val="6E74EC64"/>
    <w:lvl w:ilvl="0" w:tplc="F22E2326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8A64E0A"/>
    <w:multiLevelType w:val="multilevel"/>
    <w:tmpl w:val="059A2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C6870EE"/>
    <w:multiLevelType w:val="hybridMultilevel"/>
    <w:tmpl w:val="4F82AF9E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0E372A"/>
    <w:multiLevelType w:val="multilevel"/>
    <w:tmpl w:val="B72A7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90557"/>
    <w:multiLevelType w:val="hybridMultilevel"/>
    <w:tmpl w:val="1C8C95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8A27C35"/>
    <w:multiLevelType w:val="hybridMultilevel"/>
    <w:tmpl w:val="F6E2D6EC"/>
    <w:lvl w:ilvl="0" w:tplc="86848534">
      <w:start w:val="1"/>
      <w:numFmt w:val="upp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9671C95"/>
    <w:multiLevelType w:val="hybridMultilevel"/>
    <w:tmpl w:val="F6025E4C"/>
    <w:lvl w:ilvl="0" w:tplc="FC70F434">
      <w:start w:val="1"/>
      <w:numFmt w:val="upperLetter"/>
      <w:lvlText w:val="(%1)"/>
      <w:lvlJc w:val="left"/>
      <w:pPr>
        <w:tabs>
          <w:tab w:val="num" w:pos="760"/>
        </w:tabs>
        <w:ind w:left="760" w:hanging="400"/>
      </w:pPr>
      <w:rPr>
        <w:rFonts w:cs="Times New Roman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32EA0364"/>
    <w:multiLevelType w:val="multilevel"/>
    <w:tmpl w:val="7172AF3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203E1F"/>
    <w:multiLevelType w:val="multilevel"/>
    <w:tmpl w:val="E8C690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95F3D98"/>
    <w:multiLevelType w:val="hybridMultilevel"/>
    <w:tmpl w:val="85DA8BB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96931CE"/>
    <w:multiLevelType w:val="multilevel"/>
    <w:tmpl w:val="B86C7AA6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5" w15:restartNumberingAfterBreak="0">
    <w:nsid w:val="522F2119"/>
    <w:multiLevelType w:val="multilevel"/>
    <w:tmpl w:val="EEEA0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A744A3"/>
    <w:multiLevelType w:val="multilevel"/>
    <w:tmpl w:val="A5C04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813739D"/>
    <w:multiLevelType w:val="multilevel"/>
    <w:tmpl w:val="240E7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C501877"/>
    <w:multiLevelType w:val="hybridMultilevel"/>
    <w:tmpl w:val="BEDA58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7EF37A25"/>
    <w:multiLevelType w:val="multilevel"/>
    <w:tmpl w:val="7EF62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19"/>
  </w:num>
  <w:num w:numId="3">
    <w:abstractNumId w:val="12"/>
  </w:num>
  <w:num w:numId="4">
    <w:abstractNumId w:val="11"/>
  </w:num>
  <w:num w:numId="5">
    <w:abstractNumId w:val="24"/>
  </w:num>
  <w:num w:numId="6">
    <w:abstractNumId w:val="15"/>
  </w:num>
  <w:num w:numId="7">
    <w:abstractNumId w:val="27"/>
  </w:num>
  <w:num w:numId="8">
    <w:abstractNumId w:val="29"/>
  </w:num>
  <w:num w:numId="9">
    <w:abstractNumId w:val="25"/>
  </w:num>
  <w:num w:numId="10">
    <w:abstractNumId w:val="22"/>
  </w:num>
  <w:num w:numId="11">
    <w:abstractNumId w:val="23"/>
  </w:num>
  <w:num w:numId="12">
    <w:abstractNumId w:val="28"/>
  </w:num>
  <w:num w:numId="13">
    <w:abstractNumId w:val="13"/>
  </w:num>
  <w:num w:numId="14">
    <w:abstractNumId w:val="18"/>
  </w:num>
  <w:num w:numId="15">
    <w:abstractNumId w:val="20"/>
  </w:num>
  <w:num w:numId="16">
    <w:abstractNumId w:val="16"/>
  </w:num>
  <w:num w:numId="17">
    <w:abstractNumId w:val="17"/>
    <w:lvlOverride w:ilvl="0">
      <w:startOverride w:val="34"/>
    </w:lvlOverride>
  </w:num>
  <w:num w:numId="18">
    <w:abstractNumId w:val="10"/>
  </w:num>
  <w:num w:numId="19">
    <w:abstractNumId w:val="21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 Biochem Phys-Part 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xsaraazzze5rewaa059a90wta9fw0f0wf0&quot;&gt;EDDnp_references&lt;record-ids&gt;&lt;item&gt;749&lt;/item&gt;&lt;item&gt;750&lt;/item&gt;&lt;item&gt;751&lt;/item&gt;&lt;item&gt;761&lt;/item&gt;&lt;item&gt;762&lt;/item&gt;&lt;item&gt;763&lt;/item&gt;&lt;item&gt;764&lt;/item&gt;&lt;/record-ids&gt;&lt;/item&gt;&lt;/Libraries&gt;"/>
  </w:docVars>
  <w:rsids>
    <w:rsidRoot w:val="007B7344"/>
    <w:rsid w:val="00001A35"/>
    <w:rsid w:val="00002237"/>
    <w:rsid w:val="00002523"/>
    <w:rsid w:val="000025F6"/>
    <w:rsid w:val="000053A5"/>
    <w:rsid w:val="00005761"/>
    <w:rsid w:val="000068C5"/>
    <w:rsid w:val="0001327D"/>
    <w:rsid w:val="0001386B"/>
    <w:rsid w:val="0001597F"/>
    <w:rsid w:val="00023497"/>
    <w:rsid w:val="000245CA"/>
    <w:rsid w:val="0002624C"/>
    <w:rsid w:val="000266A6"/>
    <w:rsid w:val="0003161E"/>
    <w:rsid w:val="000320D6"/>
    <w:rsid w:val="00033771"/>
    <w:rsid w:val="000339F8"/>
    <w:rsid w:val="00033EC6"/>
    <w:rsid w:val="0003405B"/>
    <w:rsid w:val="00034611"/>
    <w:rsid w:val="00044D59"/>
    <w:rsid w:val="0004783F"/>
    <w:rsid w:val="00052B17"/>
    <w:rsid w:val="00055D63"/>
    <w:rsid w:val="00060418"/>
    <w:rsid w:val="00062DEF"/>
    <w:rsid w:val="00063AD1"/>
    <w:rsid w:val="00063B3E"/>
    <w:rsid w:val="00064413"/>
    <w:rsid w:val="00064761"/>
    <w:rsid w:val="00064AEE"/>
    <w:rsid w:val="00065515"/>
    <w:rsid w:val="000678CA"/>
    <w:rsid w:val="0007114B"/>
    <w:rsid w:val="00071EAE"/>
    <w:rsid w:val="00071F11"/>
    <w:rsid w:val="00074DBD"/>
    <w:rsid w:val="000755F4"/>
    <w:rsid w:val="00076736"/>
    <w:rsid w:val="000800A0"/>
    <w:rsid w:val="00085FA7"/>
    <w:rsid w:val="000860C5"/>
    <w:rsid w:val="00086579"/>
    <w:rsid w:val="0009023A"/>
    <w:rsid w:val="00091625"/>
    <w:rsid w:val="00093858"/>
    <w:rsid w:val="000946B3"/>
    <w:rsid w:val="00095B3D"/>
    <w:rsid w:val="00096EC4"/>
    <w:rsid w:val="000A03B5"/>
    <w:rsid w:val="000A079D"/>
    <w:rsid w:val="000A35BF"/>
    <w:rsid w:val="000A3801"/>
    <w:rsid w:val="000A3EAC"/>
    <w:rsid w:val="000A716E"/>
    <w:rsid w:val="000A777A"/>
    <w:rsid w:val="000B0032"/>
    <w:rsid w:val="000B1901"/>
    <w:rsid w:val="000B3C56"/>
    <w:rsid w:val="000B48C3"/>
    <w:rsid w:val="000B7CA6"/>
    <w:rsid w:val="000C035A"/>
    <w:rsid w:val="000C066A"/>
    <w:rsid w:val="000C09FA"/>
    <w:rsid w:val="000C0C72"/>
    <w:rsid w:val="000C19BF"/>
    <w:rsid w:val="000C2AFC"/>
    <w:rsid w:val="000C556B"/>
    <w:rsid w:val="000C5B80"/>
    <w:rsid w:val="000D11C9"/>
    <w:rsid w:val="000D1A06"/>
    <w:rsid w:val="000D20F9"/>
    <w:rsid w:val="000D318F"/>
    <w:rsid w:val="000D3960"/>
    <w:rsid w:val="000D4E41"/>
    <w:rsid w:val="000D6186"/>
    <w:rsid w:val="000D6656"/>
    <w:rsid w:val="000E6219"/>
    <w:rsid w:val="000E6E9D"/>
    <w:rsid w:val="000E7E73"/>
    <w:rsid w:val="000F29A7"/>
    <w:rsid w:val="000F45C5"/>
    <w:rsid w:val="000F6B68"/>
    <w:rsid w:val="000F6EA2"/>
    <w:rsid w:val="0010476B"/>
    <w:rsid w:val="001049E7"/>
    <w:rsid w:val="00104AB7"/>
    <w:rsid w:val="00107168"/>
    <w:rsid w:val="00107E51"/>
    <w:rsid w:val="00111A16"/>
    <w:rsid w:val="0011293E"/>
    <w:rsid w:val="00113DFC"/>
    <w:rsid w:val="00113E1D"/>
    <w:rsid w:val="001140C0"/>
    <w:rsid w:val="001209EE"/>
    <w:rsid w:val="00120CC5"/>
    <w:rsid w:val="0012284E"/>
    <w:rsid w:val="00123579"/>
    <w:rsid w:val="00125656"/>
    <w:rsid w:val="001257F5"/>
    <w:rsid w:val="00126069"/>
    <w:rsid w:val="001260E9"/>
    <w:rsid w:val="0012739F"/>
    <w:rsid w:val="0012763C"/>
    <w:rsid w:val="00130396"/>
    <w:rsid w:val="001303F6"/>
    <w:rsid w:val="00133036"/>
    <w:rsid w:val="00133D8A"/>
    <w:rsid w:val="001355E8"/>
    <w:rsid w:val="001359FF"/>
    <w:rsid w:val="0013605D"/>
    <w:rsid w:val="00136805"/>
    <w:rsid w:val="001374AE"/>
    <w:rsid w:val="00140150"/>
    <w:rsid w:val="001404BF"/>
    <w:rsid w:val="00140876"/>
    <w:rsid w:val="001421C6"/>
    <w:rsid w:val="00145624"/>
    <w:rsid w:val="00151CD0"/>
    <w:rsid w:val="00152308"/>
    <w:rsid w:val="00152FB3"/>
    <w:rsid w:val="0015391E"/>
    <w:rsid w:val="00157A9D"/>
    <w:rsid w:val="001602A9"/>
    <w:rsid w:val="00160354"/>
    <w:rsid w:val="00163CFC"/>
    <w:rsid w:val="00165EEF"/>
    <w:rsid w:val="001702C2"/>
    <w:rsid w:val="00171E9A"/>
    <w:rsid w:val="00172BD5"/>
    <w:rsid w:val="001732AB"/>
    <w:rsid w:val="001737E9"/>
    <w:rsid w:val="00173DBF"/>
    <w:rsid w:val="001815FC"/>
    <w:rsid w:val="0018253B"/>
    <w:rsid w:val="001838A2"/>
    <w:rsid w:val="00184102"/>
    <w:rsid w:val="0018474F"/>
    <w:rsid w:val="00185B5A"/>
    <w:rsid w:val="00186252"/>
    <w:rsid w:val="00187BE9"/>
    <w:rsid w:val="00190436"/>
    <w:rsid w:val="001921D1"/>
    <w:rsid w:val="0019522F"/>
    <w:rsid w:val="001962E3"/>
    <w:rsid w:val="001968B9"/>
    <w:rsid w:val="00197C38"/>
    <w:rsid w:val="001A1ABF"/>
    <w:rsid w:val="001A68BB"/>
    <w:rsid w:val="001A6CD2"/>
    <w:rsid w:val="001B15D4"/>
    <w:rsid w:val="001B2141"/>
    <w:rsid w:val="001B296F"/>
    <w:rsid w:val="001B3BB3"/>
    <w:rsid w:val="001C113B"/>
    <w:rsid w:val="001C68F6"/>
    <w:rsid w:val="001C6E0A"/>
    <w:rsid w:val="001C7D15"/>
    <w:rsid w:val="001D38EE"/>
    <w:rsid w:val="001D3B04"/>
    <w:rsid w:val="001D400C"/>
    <w:rsid w:val="001D4C22"/>
    <w:rsid w:val="001D4E2B"/>
    <w:rsid w:val="001D4E58"/>
    <w:rsid w:val="001D7487"/>
    <w:rsid w:val="001E0F7F"/>
    <w:rsid w:val="001E14EF"/>
    <w:rsid w:val="001E282B"/>
    <w:rsid w:val="001E3E16"/>
    <w:rsid w:val="001E55C7"/>
    <w:rsid w:val="001E6A63"/>
    <w:rsid w:val="001E7DC9"/>
    <w:rsid w:val="001F040D"/>
    <w:rsid w:val="001F04CA"/>
    <w:rsid w:val="001F44D1"/>
    <w:rsid w:val="001F4E27"/>
    <w:rsid w:val="001F63D8"/>
    <w:rsid w:val="001F6C8D"/>
    <w:rsid w:val="00200A70"/>
    <w:rsid w:val="00202DE1"/>
    <w:rsid w:val="002061EA"/>
    <w:rsid w:val="0021535D"/>
    <w:rsid w:val="00216EEE"/>
    <w:rsid w:val="00217124"/>
    <w:rsid w:val="00220FA8"/>
    <w:rsid w:val="002219CE"/>
    <w:rsid w:val="002258B9"/>
    <w:rsid w:val="00225E27"/>
    <w:rsid w:val="00227160"/>
    <w:rsid w:val="002315BB"/>
    <w:rsid w:val="002316ED"/>
    <w:rsid w:val="00231A73"/>
    <w:rsid w:val="0023369D"/>
    <w:rsid w:val="00237711"/>
    <w:rsid w:val="002407F1"/>
    <w:rsid w:val="00240E2B"/>
    <w:rsid w:val="002414B9"/>
    <w:rsid w:val="00241C46"/>
    <w:rsid w:val="00242589"/>
    <w:rsid w:val="002429B0"/>
    <w:rsid w:val="00246199"/>
    <w:rsid w:val="002500CC"/>
    <w:rsid w:val="00251CAC"/>
    <w:rsid w:val="00253355"/>
    <w:rsid w:val="00253507"/>
    <w:rsid w:val="0025424A"/>
    <w:rsid w:val="00254833"/>
    <w:rsid w:val="0025516E"/>
    <w:rsid w:val="0025611F"/>
    <w:rsid w:val="00256F34"/>
    <w:rsid w:val="00257B26"/>
    <w:rsid w:val="0026182E"/>
    <w:rsid w:val="00265B00"/>
    <w:rsid w:val="002671FA"/>
    <w:rsid w:val="00267CB5"/>
    <w:rsid w:val="00267DCF"/>
    <w:rsid w:val="00267E2E"/>
    <w:rsid w:val="00270390"/>
    <w:rsid w:val="00274331"/>
    <w:rsid w:val="002763B7"/>
    <w:rsid w:val="00276BA3"/>
    <w:rsid w:val="00280DF3"/>
    <w:rsid w:val="00284225"/>
    <w:rsid w:val="0028686F"/>
    <w:rsid w:val="00291A14"/>
    <w:rsid w:val="00291A8E"/>
    <w:rsid w:val="002961C6"/>
    <w:rsid w:val="002A03D6"/>
    <w:rsid w:val="002A1E47"/>
    <w:rsid w:val="002A495F"/>
    <w:rsid w:val="002A4D88"/>
    <w:rsid w:val="002A4FCC"/>
    <w:rsid w:val="002A5321"/>
    <w:rsid w:val="002A6633"/>
    <w:rsid w:val="002A7398"/>
    <w:rsid w:val="002A7508"/>
    <w:rsid w:val="002B0356"/>
    <w:rsid w:val="002B359A"/>
    <w:rsid w:val="002B42CB"/>
    <w:rsid w:val="002B760E"/>
    <w:rsid w:val="002C044D"/>
    <w:rsid w:val="002C7283"/>
    <w:rsid w:val="002D3323"/>
    <w:rsid w:val="002D62DE"/>
    <w:rsid w:val="002D731F"/>
    <w:rsid w:val="002E12ED"/>
    <w:rsid w:val="002E1932"/>
    <w:rsid w:val="002E2B20"/>
    <w:rsid w:val="002E54A0"/>
    <w:rsid w:val="002E770A"/>
    <w:rsid w:val="002F0E0C"/>
    <w:rsid w:val="002F12C0"/>
    <w:rsid w:val="002F2325"/>
    <w:rsid w:val="002F2A1C"/>
    <w:rsid w:val="002F2C34"/>
    <w:rsid w:val="002F6028"/>
    <w:rsid w:val="002F6BE7"/>
    <w:rsid w:val="003016DB"/>
    <w:rsid w:val="00303A3C"/>
    <w:rsid w:val="00303C7C"/>
    <w:rsid w:val="00304F35"/>
    <w:rsid w:val="00306F4C"/>
    <w:rsid w:val="00312495"/>
    <w:rsid w:val="00312B30"/>
    <w:rsid w:val="003174ED"/>
    <w:rsid w:val="00317DD2"/>
    <w:rsid w:val="0032019C"/>
    <w:rsid w:val="0032208D"/>
    <w:rsid w:val="003229FB"/>
    <w:rsid w:val="003244AA"/>
    <w:rsid w:val="003250CD"/>
    <w:rsid w:val="00327133"/>
    <w:rsid w:val="0032718C"/>
    <w:rsid w:val="00332E24"/>
    <w:rsid w:val="00337E02"/>
    <w:rsid w:val="00340559"/>
    <w:rsid w:val="003406F7"/>
    <w:rsid w:val="00340AFB"/>
    <w:rsid w:val="00341986"/>
    <w:rsid w:val="00341E1C"/>
    <w:rsid w:val="0034279A"/>
    <w:rsid w:val="0034415F"/>
    <w:rsid w:val="00345FE3"/>
    <w:rsid w:val="003462BB"/>
    <w:rsid w:val="00352590"/>
    <w:rsid w:val="0035370A"/>
    <w:rsid w:val="00354210"/>
    <w:rsid w:val="00356E13"/>
    <w:rsid w:val="0035724B"/>
    <w:rsid w:val="003604A8"/>
    <w:rsid w:val="003617BC"/>
    <w:rsid w:val="003663AD"/>
    <w:rsid w:val="00367264"/>
    <w:rsid w:val="00372F54"/>
    <w:rsid w:val="003731FA"/>
    <w:rsid w:val="00382720"/>
    <w:rsid w:val="00382E99"/>
    <w:rsid w:val="00384494"/>
    <w:rsid w:val="00384550"/>
    <w:rsid w:val="0038499B"/>
    <w:rsid w:val="003852CE"/>
    <w:rsid w:val="003860F7"/>
    <w:rsid w:val="003866A7"/>
    <w:rsid w:val="00387414"/>
    <w:rsid w:val="00387425"/>
    <w:rsid w:val="00391D82"/>
    <w:rsid w:val="003926AC"/>
    <w:rsid w:val="00394F61"/>
    <w:rsid w:val="00395440"/>
    <w:rsid w:val="003956A9"/>
    <w:rsid w:val="0039586C"/>
    <w:rsid w:val="003A22F8"/>
    <w:rsid w:val="003A4279"/>
    <w:rsid w:val="003A4578"/>
    <w:rsid w:val="003A4F9C"/>
    <w:rsid w:val="003A7A4B"/>
    <w:rsid w:val="003B6948"/>
    <w:rsid w:val="003B69CA"/>
    <w:rsid w:val="003B77FE"/>
    <w:rsid w:val="003B7E01"/>
    <w:rsid w:val="003C05C5"/>
    <w:rsid w:val="003C068F"/>
    <w:rsid w:val="003C2100"/>
    <w:rsid w:val="003C2898"/>
    <w:rsid w:val="003C503D"/>
    <w:rsid w:val="003C55CF"/>
    <w:rsid w:val="003D021D"/>
    <w:rsid w:val="003D04F4"/>
    <w:rsid w:val="003D0C6B"/>
    <w:rsid w:val="003D1190"/>
    <w:rsid w:val="003D19AB"/>
    <w:rsid w:val="003D1B28"/>
    <w:rsid w:val="003D2DAB"/>
    <w:rsid w:val="003D38A5"/>
    <w:rsid w:val="003D40C5"/>
    <w:rsid w:val="003E2BC3"/>
    <w:rsid w:val="003E57EB"/>
    <w:rsid w:val="003E5BBC"/>
    <w:rsid w:val="003F05B6"/>
    <w:rsid w:val="003F0E1C"/>
    <w:rsid w:val="003F15EC"/>
    <w:rsid w:val="003F2AF2"/>
    <w:rsid w:val="003F4E2E"/>
    <w:rsid w:val="00400CBC"/>
    <w:rsid w:val="004027FF"/>
    <w:rsid w:val="00402B1D"/>
    <w:rsid w:val="004030F1"/>
    <w:rsid w:val="00404F8F"/>
    <w:rsid w:val="00407DAB"/>
    <w:rsid w:val="00413F58"/>
    <w:rsid w:val="004218A0"/>
    <w:rsid w:val="004273FC"/>
    <w:rsid w:val="00427CE9"/>
    <w:rsid w:val="00431583"/>
    <w:rsid w:val="00433A34"/>
    <w:rsid w:val="004350BB"/>
    <w:rsid w:val="00436819"/>
    <w:rsid w:val="0044141E"/>
    <w:rsid w:val="00446871"/>
    <w:rsid w:val="004474FD"/>
    <w:rsid w:val="00447BCC"/>
    <w:rsid w:val="00453E31"/>
    <w:rsid w:val="0045446F"/>
    <w:rsid w:val="004549FA"/>
    <w:rsid w:val="00455062"/>
    <w:rsid w:val="004610C8"/>
    <w:rsid w:val="00461F50"/>
    <w:rsid w:val="0046306A"/>
    <w:rsid w:val="00465A3B"/>
    <w:rsid w:val="00471742"/>
    <w:rsid w:val="0047194C"/>
    <w:rsid w:val="00471DCF"/>
    <w:rsid w:val="0047320D"/>
    <w:rsid w:val="00474D50"/>
    <w:rsid w:val="00474E1E"/>
    <w:rsid w:val="00475C1C"/>
    <w:rsid w:val="00475CCC"/>
    <w:rsid w:val="0048067A"/>
    <w:rsid w:val="00480CE6"/>
    <w:rsid w:val="0048264B"/>
    <w:rsid w:val="00482946"/>
    <w:rsid w:val="00484E95"/>
    <w:rsid w:val="0048633A"/>
    <w:rsid w:val="00490D41"/>
    <w:rsid w:val="00492D00"/>
    <w:rsid w:val="00494038"/>
    <w:rsid w:val="00494353"/>
    <w:rsid w:val="004947DB"/>
    <w:rsid w:val="00494B4A"/>
    <w:rsid w:val="0049577B"/>
    <w:rsid w:val="00497CE8"/>
    <w:rsid w:val="004A0C89"/>
    <w:rsid w:val="004A29BA"/>
    <w:rsid w:val="004A3726"/>
    <w:rsid w:val="004A4BA8"/>
    <w:rsid w:val="004A531D"/>
    <w:rsid w:val="004A7199"/>
    <w:rsid w:val="004B2075"/>
    <w:rsid w:val="004B209F"/>
    <w:rsid w:val="004B3693"/>
    <w:rsid w:val="004B4017"/>
    <w:rsid w:val="004C0A1E"/>
    <w:rsid w:val="004C0E3F"/>
    <w:rsid w:val="004C1E6F"/>
    <w:rsid w:val="004C2DC6"/>
    <w:rsid w:val="004C4133"/>
    <w:rsid w:val="004C5162"/>
    <w:rsid w:val="004C5B0E"/>
    <w:rsid w:val="004C5E4C"/>
    <w:rsid w:val="004D030D"/>
    <w:rsid w:val="004D100F"/>
    <w:rsid w:val="004D1421"/>
    <w:rsid w:val="004D1ECF"/>
    <w:rsid w:val="004D23A3"/>
    <w:rsid w:val="004D2AD0"/>
    <w:rsid w:val="004D4BD4"/>
    <w:rsid w:val="004E5663"/>
    <w:rsid w:val="004F2A3F"/>
    <w:rsid w:val="004F5228"/>
    <w:rsid w:val="004F667A"/>
    <w:rsid w:val="004F6CD3"/>
    <w:rsid w:val="0050358E"/>
    <w:rsid w:val="00505A7F"/>
    <w:rsid w:val="0050779D"/>
    <w:rsid w:val="005148C2"/>
    <w:rsid w:val="00516927"/>
    <w:rsid w:val="00516ACD"/>
    <w:rsid w:val="005176A6"/>
    <w:rsid w:val="00520695"/>
    <w:rsid w:val="0052339B"/>
    <w:rsid w:val="0052713B"/>
    <w:rsid w:val="00527E2F"/>
    <w:rsid w:val="00530809"/>
    <w:rsid w:val="00530CAD"/>
    <w:rsid w:val="00531349"/>
    <w:rsid w:val="005402FB"/>
    <w:rsid w:val="00540BA0"/>
    <w:rsid w:val="00540EAB"/>
    <w:rsid w:val="00541A8F"/>
    <w:rsid w:val="00544F28"/>
    <w:rsid w:val="00547052"/>
    <w:rsid w:val="00547ADB"/>
    <w:rsid w:val="0055110F"/>
    <w:rsid w:val="005531A6"/>
    <w:rsid w:val="005535D8"/>
    <w:rsid w:val="0056434F"/>
    <w:rsid w:val="00564519"/>
    <w:rsid w:val="005652D3"/>
    <w:rsid w:val="0057065E"/>
    <w:rsid w:val="00570F25"/>
    <w:rsid w:val="00573669"/>
    <w:rsid w:val="00574242"/>
    <w:rsid w:val="00574A05"/>
    <w:rsid w:val="00576339"/>
    <w:rsid w:val="00577064"/>
    <w:rsid w:val="00583022"/>
    <w:rsid w:val="00584B12"/>
    <w:rsid w:val="00587752"/>
    <w:rsid w:val="00587CE3"/>
    <w:rsid w:val="00590861"/>
    <w:rsid w:val="0059144E"/>
    <w:rsid w:val="005924A8"/>
    <w:rsid w:val="0059363A"/>
    <w:rsid w:val="00593FEE"/>
    <w:rsid w:val="005A083B"/>
    <w:rsid w:val="005A1588"/>
    <w:rsid w:val="005A4394"/>
    <w:rsid w:val="005A4DD7"/>
    <w:rsid w:val="005A6812"/>
    <w:rsid w:val="005B4053"/>
    <w:rsid w:val="005B5AE9"/>
    <w:rsid w:val="005C1010"/>
    <w:rsid w:val="005C7FCD"/>
    <w:rsid w:val="005D20D2"/>
    <w:rsid w:val="005D65A0"/>
    <w:rsid w:val="005D6EE6"/>
    <w:rsid w:val="005D70DE"/>
    <w:rsid w:val="005D7236"/>
    <w:rsid w:val="005E2F0C"/>
    <w:rsid w:val="005F544F"/>
    <w:rsid w:val="005F7F3B"/>
    <w:rsid w:val="00603FD7"/>
    <w:rsid w:val="00604216"/>
    <w:rsid w:val="00605059"/>
    <w:rsid w:val="00605CD2"/>
    <w:rsid w:val="00610135"/>
    <w:rsid w:val="006104B2"/>
    <w:rsid w:val="006110F9"/>
    <w:rsid w:val="0061410C"/>
    <w:rsid w:val="00616C2C"/>
    <w:rsid w:val="00623FD1"/>
    <w:rsid w:val="0062433C"/>
    <w:rsid w:val="00625404"/>
    <w:rsid w:val="00625769"/>
    <w:rsid w:val="00625B08"/>
    <w:rsid w:val="00626866"/>
    <w:rsid w:val="0063268B"/>
    <w:rsid w:val="00634FD3"/>
    <w:rsid w:val="00636E73"/>
    <w:rsid w:val="006410FB"/>
    <w:rsid w:val="00642BBA"/>
    <w:rsid w:val="00642D01"/>
    <w:rsid w:val="0064477D"/>
    <w:rsid w:val="0064509B"/>
    <w:rsid w:val="006450D6"/>
    <w:rsid w:val="00650829"/>
    <w:rsid w:val="0065082C"/>
    <w:rsid w:val="00650860"/>
    <w:rsid w:val="0065210A"/>
    <w:rsid w:val="006524D8"/>
    <w:rsid w:val="00653830"/>
    <w:rsid w:val="00653AF8"/>
    <w:rsid w:val="00660E94"/>
    <w:rsid w:val="00663EAE"/>
    <w:rsid w:val="00667D3A"/>
    <w:rsid w:val="00670810"/>
    <w:rsid w:val="00670AD3"/>
    <w:rsid w:val="006714D1"/>
    <w:rsid w:val="0067299D"/>
    <w:rsid w:val="00673BD4"/>
    <w:rsid w:val="006804C4"/>
    <w:rsid w:val="00680C7C"/>
    <w:rsid w:val="00681B06"/>
    <w:rsid w:val="00682D98"/>
    <w:rsid w:val="0068432A"/>
    <w:rsid w:val="006875D7"/>
    <w:rsid w:val="006877EC"/>
    <w:rsid w:val="00687D2C"/>
    <w:rsid w:val="00690C40"/>
    <w:rsid w:val="0069122D"/>
    <w:rsid w:val="00691F80"/>
    <w:rsid w:val="00692120"/>
    <w:rsid w:val="0069322F"/>
    <w:rsid w:val="00695A78"/>
    <w:rsid w:val="00696410"/>
    <w:rsid w:val="00696555"/>
    <w:rsid w:val="0069725D"/>
    <w:rsid w:val="0069734E"/>
    <w:rsid w:val="00697377"/>
    <w:rsid w:val="006A04EF"/>
    <w:rsid w:val="006A30A4"/>
    <w:rsid w:val="006A468D"/>
    <w:rsid w:val="006A6B2D"/>
    <w:rsid w:val="006A7249"/>
    <w:rsid w:val="006A7B66"/>
    <w:rsid w:val="006B1602"/>
    <w:rsid w:val="006B1A76"/>
    <w:rsid w:val="006B20E9"/>
    <w:rsid w:val="006B243B"/>
    <w:rsid w:val="006B3206"/>
    <w:rsid w:val="006B59FE"/>
    <w:rsid w:val="006C590B"/>
    <w:rsid w:val="006C6D04"/>
    <w:rsid w:val="006C75FD"/>
    <w:rsid w:val="006D12D4"/>
    <w:rsid w:val="006D5128"/>
    <w:rsid w:val="006D6DEE"/>
    <w:rsid w:val="006E1407"/>
    <w:rsid w:val="006E2051"/>
    <w:rsid w:val="006E2B4C"/>
    <w:rsid w:val="006E40E9"/>
    <w:rsid w:val="006E4D22"/>
    <w:rsid w:val="006E63D1"/>
    <w:rsid w:val="006E7D85"/>
    <w:rsid w:val="006F0057"/>
    <w:rsid w:val="006F0D9C"/>
    <w:rsid w:val="006F1613"/>
    <w:rsid w:val="006F1BF5"/>
    <w:rsid w:val="006F1C69"/>
    <w:rsid w:val="006F57F5"/>
    <w:rsid w:val="006F58D6"/>
    <w:rsid w:val="006F7211"/>
    <w:rsid w:val="006F75A3"/>
    <w:rsid w:val="007007F0"/>
    <w:rsid w:val="0070415D"/>
    <w:rsid w:val="007070BB"/>
    <w:rsid w:val="00707DB8"/>
    <w:rsid w:val="00710661"/>
    <w:rsid w:val="007141ED"/>
    <w:rsid w:val="00716031"/>
    <w:rsid w:val="00720E0F"/>
    <w:rsid w:val="00721A28"/>
    <w:rsid w:val="00723090"/>
    <w:rsid w:val="00723AF8"/>
    <w:rsid w:val="00725445"/>
    <w:rsid w:val="00726E29"/>
    <w:rsid w:val="00727540"/>
    <w:rsid w:val="00730AFD"/>
    <w:rsid w:val="0073237D"/>
    <w:rsid w:val="0073279D"/>
    <w:rsid w:val="0073363A"/>
    <w:rsid w:val="00733723"/>
    <w:rsid w:val="00733FB7"/>
    <w:rsid w:val="007359FD"/>
    <w:rsid w:val="00735F06"/>
    <w:rsid w:val="00741EBE"/>
    <w:rsid w:val="0074265C"/>
    <w:rsid w:val="0074446B"/>
    <w:rsid w:val="007448F3"/>
    <w:rsid w:val="007544D5"/>
    <w:rsid w:val="0075469A"/>
    <w:rsid w:val="00754E32"/>
    <w:rsid w:val="00754FE3"/>
    <w:rsid w:val="007552C3"/>
    <w:rsid w:val="00761179"/>
    <w:rsid w:val="00761812"/>
    <w:rsid w:val="0076600B"/>
    <w:rsid w:val="00766B4A"/>
    <w:rsid w:val="00770737"/>
    <w:rsid w:val="00772E3A"/>
    <w:rsid w:val="00773598"/>
    <w:rsid w:val="007744C4"/>
    <w:rsid w:val="00774EF6"/>
    <w:rsid w:val="00777A2B"/>
    <w:rsid w:val="007804AC"/>
    <w:rsid w:val="007834C8"/>
    <w:rsid w:val="007835AC"/>
    <w:rsid w:val="00784DF3"/>
    <w:rsid w:val="00791D71"/>
    <w:rsid w:val="00793059"/>
    <w:rsid w:val="007936A4"/>
    <w:rsid w:val="007941F7"/>
    <w:rsid w:val="0079491D"/>
    <w:rsid w:val="00794E72"/>
    <w:rsid w:val="00796F34"/>
    <w:rsid w:val="007A3603"/>
    <w:rsid w:val="007A39C7"/>
    <w:rsid w:val="007A3C7F"/>
    <w:rsid w:val="007B2790"/>
    <w:rsid w:val="007B7344"/>
    <w:rsid w:val="007C1FF8"/>
    <w:rsid w:val="007C3510"/>
    <w:rsid w:val="007C359D"/>
    <w:rsid w:val="007C3829"/>
    <w:rsid w:val="007C3BAB"/>
    <w:rsid w:val="007C42D8"/>
    <w:rsid w:val="007C7A8D"/>
    <w:rsid w:val="007C7AE0"/>
    <w:rsid w:val="007D1099"/>
    <w:rsid w:val="007D2B15"/>
    <w:rsid w:val="007D43B4"/>
    <w:rsid w:val="007D45AA"/>
    <w:rsid w:val="007D5403"/>
    <w:rsid w:val="007D562F"/>
    <w:rsid w:val="007D627E"/>
    <w:rsid w:val="007E1B65"/>
    <w:rsid w:val="007E1EF5"/>
    <w:rsid w:val="007E215C"/>
    <w:rsid w:val="007E28BA"/>
    <w:rsid w:val="007E4A74"/>
    <w:rsid w:val="007E4F9B"/>
    <w:rsid w:val="007E508B"/>
    <w:rsid w:val="007E5F95"/>
    <w:rsid w:val="007E7807"/>
    <w:rsid w:val="007F2CC4"/>
    <w:rsid w:val="007F5505"/>
    <w:rsid w:val="007F60A8"/>
    <w:rsid w:val="007F69BA"/>
    <w:rsid w:val="007F71EF"/>
    <w:rsid w:val="00800C8F"/>
    <w:rsid w:val="008010DF"/>
    <w:rsid w:val="00801B0F"/>
    <w:rsid w:val="00803E4F"/>
    <w:rsid w:val="00803FA8"/>
    <w:rsid w:val="00805E83"/>
    <w:rsid w:val="008062E4"/>
    <w:rsid w:val="0080724B"/>
    <w:rsid w:val="00807F62"/>
    <w:rsid w:val="008100F8"/>
    <w:rsid w:val="0081526F"/>
    <w:rsid w:val="00816C1C"/>
    <w:rsid w:val="00816E1A"/>
    <w:rsid w:val="008179E9"/>
    <w:rsid w:val="00823104"/>
    <w:rsid w:val="00824E20"/>
    <w:rsid w:val="00826BC0"/>
    <w:rsid w:val="0082794E"/>
    <w:rsid w:val="0083077A"/>
    <w:rsid w:val="00831396"/>
    <w:rsid w:val="008316D0"/>
    <w:rsid w:val="0083296B"/>
    <w:rsid w:val="0083299A"/>
    <w:rsid w:val="00832E98"/>
    <w:rsid w:val="00833A69"/>
    <w:rsid w:val="00833D5A"/>
    <w:rsid w:val="00833D87"/>
    <w:rsid w:val="008356CC"/>
    <w:rsid w:val="00837575"/>
    <w:rsid w:val="0084056D"/>
    <w:rsid w:val="00840F0E"/>
    <w:rsid w:val="00845DB8"/>
    <w:rsid w:val="00846F38"/>
    <w:rsid w:val="00851811"/>
    <w:rsid w:val="00851837"/>
    <w:rsid w:val="0085487E"/>
    <w:rsid w:val="00855D0F"/>
    <w:rsid w:val="0085657D"/>
    <w:rsid w:val="008577AE"/>
    <w:rsid w:val="00857BAF"/>
    <w:rsid w:val="008632AD"/>
    <w:rsid w:val="008641B0"/>
    <w:rsid w:val="00865284"/>
    <w:rsid w:val="00870ACE"/>
    <w:rsid w:val="00870C3A"/>
    <w:rsid w:val="00870FD1"/>
    <w:rsid w:val="00871199"/>
    <w:rsid w:val="00871652"/>
    <w:rsid w:val="00880EFA"/>
    <w:rsid w:val="00881B62"/>
    <w:rsid w:val="008866BF"/>
    <w:rsid w:val="00886EE1"/>
    <w:rsid w:val="00891985"/>
    <w:rsid w:val="00892D1B"/>
    <w:rsid w:val="0089319F"/>
    <w:rsid w:val="00893806"/>
    <w:rsid w:val="0089470A"/>
    <w:rsid w:val="008952A3"/>
    <w:rsid w:val="008A1F1A"/>
    <w:rsid w:val="008A53F5"/>
    <w:rsid w:val="008B552F"/>
    <w:rsid w:val="008B6FE0"/>
    <w:rsid w:val="008C0152"/>
    <w:rsid w:val="008C2905"/>
    <w:rsid w:val="008C341B"/>
    <w:rsid w:val="008C3D4E"/>
    <w:rsid w:val="008C665F"/>
    <w:rsid w:val="008C794A"/>
    <w:rsid w:val="008D3DBA"/>
    <w:rsid w:val="008D4ACE"/>
    <w:rsid w:val="008D4CBE"/>
    <w:rsid w:val="008D56BA"/>
    <w:rsid w:val="008D64A6"/>
    <w:rsid w:val="008D7BED"/>
    <w:rsid w:val="008D7BF7"/>
    <w:rsid w:val="008D7CD8"/>
    <w:rsid w:val="008E2ACA"/>
    <w:rsid w:val="008E3936"/>
    <w:rsid w:val="008E4477"/>
    <w:rsid w:val="008E534C"/>
    <w:rsid w:val="008E5D91"/>
    <w:rsid w:val="008F301D"/>
    <w:rsid w:val="008F513B"/>
    <w:rsid w:val="009003DA"/>
    <w:rsid w:val="0090074D"/>
    <w:rsid w:val="00903ABC"/>
    <w:rsid w:val="00904934"/>
    <w:rsid w:val="00905C12"/>
    <w:rsid w:val="00910DD8"/>
    <w:rsid w:val="00912006"/>
    <w:rsid w:val="00914663"/>
    <w:rsid w:val="00915EFF"/>
    <w:rsid w:val="00917DDB"/>
    <w:rsid w:val="009207CA"/>
    <w:rsid w:val="009211B7"/>
    <w:rsid w:val="00922F62"/>
    <w:rsid w:val="0092431C"/>
    <w:rsid w:val="009244AC"/>
    <w:rsid w:val="00924E1B"/>
    <w:rsid w:val="00924FBD"/>
    <w:rsid w:val="0093046A"/>
    <w:rsid w:val="00930C7C"/>
    <w:rsid w:val="00935FF2"/>
    <w:rsid w:val="009419D9"/>
    <w:rsid w:val="009420A6"/>
    <w:rsid w:val="0094301B"/>
    <w:rsid w:val="00943A56"/>
    <w:rsid w:val="00943F73"/>
    <w:rsid w:val="009445A3"/>
    <w:rsid w:val="009460C6"/>
    <w:rsid w:val="009538C0"/>
    <w:rsid w:val="009547F3"/>
    <w:rsid w:val="0095496E"/>
    <w:rsid w:val="00955821"/>
    <w:rsid w:val="00956E48"/>
    <w:rsid w:val="00957E75"/>
    <w:rsid w:val="00961856"/>
    <w:rsid w:val="00964456"/>
    <w:rsid w:val="00966DDD"/>
    <w:rsid w:val="00967075"/>
    <w:rsid w:val="0097174C"/>
    <w:rsid w:val="009720C7"/>
    <w:rsid w:val="00972F6B"/>
    <w:rsid w:val="00973307"/>
    <w:rsid w:val="00973B12"/>
    <w:rsid w:val="00976830"/>
    <w:rsid w:val="0097791C"/>
    <w:rsid w:val="00977B69"/>
    <w:rsid w:val="0098063C"/>
    <w:rsid w:val="00981876"/>
    <w:rsid w:val="00983FF1"/>
    <w:rsid w:val="00987BBC"/>
    <w:rsid w:val="00991E9B"/>
    <w:rsid w:val="00992DE0"/>
    <w:rsid w:val="00994FDF"/>
    <w:rsid w:val="00995343"/>
    <w:rsid w:val="009966B0"/>
    <w:rsid w:val="009A0C13"/>
    <w:rsid w:val="009A19CF"/>
    <w:rsid w:val="009A2CA4"/>
    <w:rsid w:val="009A3B55"/>
    <w:rsid w:val="009A4236"/>
    <w:rsid w:val="009A61E3"/>
    <w:rsid w:val="009A61FB"/>
    <w:rsid w:val="009A67CE"/>
    <w:rsid w:val="009A70AE"/>
    <w:rsid w:val="009A7600"/>
    <w:rsid w:val="009B00C0"/>
    <w:rsid w:val="009B011E"/>
    <w:rsid w:val="009B03D6"/>
    <w:rsid w:val="009B07DB"/>
    <w:rsid w:val="009B19E5"/>
    <w:rsid w:val="009B283B"/>
    <w:rsid w:val="009B2C15"/>
    <w:rsid w:val="009B324D"/>
    <w:rsid w:val="009B4098"/>
    <w:rsid w:val="009B54AA"/>
    <w:rsid w:val="009C159A"/>
    <w:rsid w:val="009C2CC7"/>
    <w:rsid w:val="009C44A6"/>
    <w:rsid w:val="009C56F1"/>
    <w:rsid w:val="009C655D"/>
    <w:rsid w:val="009C6B6B"/>
    <w:rsid w:val="009D068A"/>
    <w:rsid w:val="009D0A55"/>
    <w:rsid w:val="009D0A8E"/>
    <w:rsid w:val="009D2118"/>
    <w:rsid w:val="009D3E25"/>
    <w:rsid w:val="009D771E"/>
    <w:rsid w:val="009E0992"/>
    <w:rsid w:val="009E1776"/>
    <w:rsid w:val="009E186F"/>
    <w:rsid w:val="009E2A2B"/>
    <w:rsid w:val="009E55C9"/>
    <w:rsid w:val="009E77FA"/>
    <w:rsid w:val="009E7BA2"/>
    <w:rsid w:val="009F18B9"/>
    <w:rsid w:val="009F268C"/>
    <w:rsid w:val="009F2B89"/>
    <w:rsid w:val="009F7B2E"/>
    <w:rsid w:val="00A00071"/>
    <w:rsid w:val="00A03F49"/>
    <w:rsid w:val="00A04601"/>
    <w:rsid w:val="00A06F12"/>
    <w:rsid w:val="00A07996"/>
    <w:rsid w:val="00A10E26"/>
    <w:rsid w:val="00A11B9C"/>
    <w:rsid w:val="00A12AC7"/>
    <w:rsid w:val="00A13841"/>
    <w:rsid w:val="00A13D4F"/>
    <w:rsid w:val="00A15A36"/>
    <w:rsid w:val="00A16346"/>
    <w:rsid w:val="00A164FD"/>
    <w:rsid w:val="00A172D9"/>
    <w:rsid w:val="00A25462"/>
    <w:rsid w:val="00A25908"/>
    <w:rsid w:val="00A25AAD"/>
    <w:rsid w:val="00A27171"/>
    <w:rsid w:val="00A2742E"/>
    <w:rsid w:val="00A31C2F"/>
    <w:rsid w:val="00A32C3E"/>
    <w:rsid w:val="00A32D2D"/>
    <w:rsid w:val="00A35ACD"/>
    <w:rsid w:val="00A36CB4"/>
    <w:rsid w:val="00A37603"/>
    <w:rsid w:val="00A37F0D"/>
    <w:rsid w:val="00A40C27"/>
    <w:rsid w:val="00A42495"/>
    <w:rsid w:val="00A4560A"/>
    <w:rsid w:val="00A46696"/>
    <w:rsid w:val="00A46996"/>
    <w:rsid w:val="00A53D7F"/>
    <w:rsid w:val="00A542F1"/>
    <w:rsid w:val="00A576EE"/>
    <w:rsid w:val="00A57B1B"/>
    <w:rsid w:val="00A62212"/>
    <w:rsid w:val="00A62A75"/>
    <w:rsid w:val="00A6412D"/>
    <w:rsid w:val="00A66127"/>
    <w:rsid w:val="00A66295"/>
    <w:rsid w:val="00A66767"/>
    <w:rsid w:val="00A713F8"/>
    <w:rsid w:val="00A75297"/>
    <w:rsid w:val="00A76270"/>
    <w:rsid w:val="00A80E31"/>
    <w:rsid w:val="00A821F1"/>
    <w:rsid w:val="00A82DFC"/>
    <w:rsid w:val="00A83282"/>
    <w:rsid w:val="00A84A95"/>
    <w:rsid w:val="00A8585B"/>
    <w:rsid w:val="00A87508"/>
    <w:rsid w:val="00A908F3"/>
    <w:rsid w:val="00A95CC1"/>
    <w:rsid w:val="00A96ECD"/>
    <w:rsid w:val="00AA2336"/>
    <w:rsid w:val="00AA284F"/>
    <w:rsid w:val="00AA4FFD"/>
    <w:rsid w:val="00AA58DA"/>
    <w:rsid w:val="00AA602B"/>
    <w:rsid w:val="00AA64A2"/>
    <w:rsid w:val="00AB1209"/>
    <w:rsid w:val="00AB2247"/>
    <w:rsid w:val="00AB3919"/>
    <w:rsid w:val="00AB3BEB"/>
    <w:rsid w:val="00AB3F85"/>
    <w:rsid w:val="00AB44CF"/>
    <w:rsid w:val="00AB4DBD"/>
    <w:rsid w:val="00AB65C3"/>
    <w:rsid w:val="00AB6882"/>
    <w:rsid w:val="00AB6A09"/>
    <w:rsid w:val="00AC0497"/>
    <w:rsid w:val="00AC15F8"/>
    <w:rsid w:val="00AC1B5A"/>
    <w:rsid w:val="00AC1D2A"/>
    <w:rsid w:val="00AC2664"/>
    <w:rsid w:val="00AC3C8C"/>
    <w:rsid w:val="00AC75A2"/>
    <w:rsid w:val="00AC7817"/>
    <w:rsid w:val="00AD2338"/>
    <w:rsid w:val="00AD3F42"/>
    <w:rsid w:val="00AD6623"/>
    <w:rsid w:val="00AD6E86"/>
    <w:rsid w:val="00AD7624"/>
    <w:rsid w:val="00AE18C2"/>
    <w:rsid w:val="00AE3885"/>
    <w:rsid w:val="00AE747C"/>
    <w:rsid w:val="00AF1AFA"/>
    <w:rsid w:val="00AF1FCF"/>
    <w:rsid w:val="00AF21F1"/>
    <w:rsid w:val="00AF2D73"/>
    <w:rsid w:val="00AF4579"/>
    <w:rsid w:val="00AF7C38"/>
    <w:rsid w:val="00B00876"/>
    <w:rsid w:val="00B00B8C"/>
    <w:rsid w:val="00B01E78"/>
    <w:rsid w:val="00B03E3A"/>
    <w:rsid w:val="00B04D76"/>
    <w:rsid w:val="00B059D6"/>
    <w:rsid w:val="00B11AD5"/>
    <w:rsid w:val="00B16083"/>
    <w:rsid w:val="00B2105A"/>
    <w:rsid w:val="00B21939"/>
    <w:rsid w:val="00B232B0"/>
    <w:rsid w:val="00B242FB"/>
    <w:rsid w:val="00B314ED"/>
    <w:rsid w:val="00B32EF5"/>
    <w:rsid w:val="00B34564"/>
    <w:rsid w:val="00B36D3C"/>
    <w:rsid w:val="00B37356"/>
    <w:rsid w:val="00B427AE"/>
    <w:rsid w:val="00B439A0"/>
    <w:rsid w:val="00B44B50"/>
    <w:rsid w:val="00B47142"/>
    <w:rsid w:val="00B534DB"/>
    <w:rsid w:val="00B54F58"/>
    <w:rsid w:val="00B6163F"/>
    <w:rsid w:val="00B62CAD"/>
    <w:rsid w:val="00B66926"/>
    <w:rsid w:val="00B671B6"/>
    <w:rsid w:val="00B7153E"/>
    <w:rsid w:val="00B72724"/>
    <w:rsid w:val="00B76659"/>
    <w:rsid w:val="00B7787D"/>
    <w:rsid w:val="00B841BF"/>
    <w:rsid w:val="00B868E9"/>
    <w:rsid w:val="00B87613"/>
    <w:rsid w:val="00B8796D"/>
    <w:rsid w:val="00B95CD2"/>
    <w:rsid w:val="00B95F4D"/>
    <w:rsid w:val="00B964D4"/>
    <w:rsid w:val="00B970BC"/>
    <w:rsid w:val="00B9760C"/>
    <w:rsid w:val="00BA1EEC"/>
    <w:rsid w:val="00BA57C6"/>
    <w:rsid w:val="00BA57F5"/>
    <w:rsid w:val="00BA62EA"/>
    <w:rsid w:val="00BA74F3"/>
    <w:rsid w:val="00BB1EA0"/>
    <w:rsid w:val="00BB3360"/>
    <w:rsid w:val="00BB4DBE"/>
    <w:rsid w:val="00BB6190"/>
    <w:rsid w:val="00BB6192"/>
    <w:rsid w:val="00BB741D"/>
    <w:rsid w:val="00BC018A"/>
    <w:rsid w:val="00BC05AE"/>
    <w:rsid w:val="00BC0F7C"/>
    <w:rsid w:val="00BC3641"/>
    <w:rsid w:val="00BC5217"/>
    <w:rsid w:val="00BC5BB2"/>
    <w:rsid w:val="00BD0DE7"/>
    <w:rsid w:val="00BD2B9F"/>
    <w:rsid w:val="00BD3418"/>
    <w:rsid w:val="00BD5195"/>
    <w:rsid w:val="00BE0610"/>
    <w:rsid w:val="00BE09C1"/>
    <w:rsid w:val="00BE1C08"/>
    <w:rsid w:val="00BE3540"/>
    <w:rsid w:val="00BE3A1D"/>
    <w:rsid w:val="00BE3FC8"/>
    <w:rsid w:val="00BE4576"/>
    <w:rsid w:val="00BE4AFC"/>
    <w:rsid w:val="00BE67B5"/>
    <w:rsid w:val="00BE6DEE"/>
    <w:rsid w:val="00BE7E4A"/>
    <w:rsid w:val="00BF0BAD"/>
    <w:rsid w:val="00BF1439"/>
    <w:rsid w:val="00BF16C9"/>
    <w:rsid w:val="00BF29EF"/>
    <w:rsid w:val="00BF2C8D"/>
    <w:rsid w:val="00BF3ABD"/>
    <w:rsid w:val="00C00DA8"/>
    <w:rsid w:val="00C01453"/>
    <w:rsid w:val="00C029A0"/>
    <w:rsid w:val="00C02AB8"/>
    <w:rsid w:val="00C037C3"/>
    <w:rsid w:val="00C078DC"/>
    <w:rsid w:val="00C16363"/>
    <w:rsid w:val="00C17803"/>
    <w:rsid w:val="00C2279F"/>
    <w:rsid w:val="00C23F33"/>
    <w:rsid w:val="00C252BA"/>
    <w:rsid w:val="00C255AB"/>
    <w:rsid w:val="00C25CC1"/>
    <w:rsid w:val="00C4078A"/>
    <w:rsid w:val="00C40EEA"/>
    <w:rsid w:val="00C41CBA"/>
    <w:rsid w:val="00C43400"/>
    <w:rsid w:val="00C45F15"/>
    <w:rsid w:val="00C474D4"/>
    <w:rsid w:val="00C5221F"/>
    <w:rsid w:val="00C52E5D"/>
    <w:rsid w:val="00C550B3"/>
    <w:rsid w:val="00C56730"/>
    <w:rsid w:val="00C6214F"/>
    <w:rsid w:val="00C631CA"/>
    <w:rsid w:val="00C645A3"/>
    <w:rsid w:val="00C64E81"/>
    <w:rsid w:val="00C701ED"/>
    <w:rsid w:val="00C70A1B"/>
    <w:rsid w:val="00C710DD"/>
    <w:rsid w:val="00C7148E"/>
    <w:rsid w:val="00C729C1"/>
    <w:rsid w:val="00C74B3F"/>
    <w:rsid w:val="00C74F87"/>
    <w:rsid w:val="00C74FB0"/>
    <w:rsid w:val="00C75373"/>
    <w:rsid w:val="00C80509"/>
    <w:rsid w:val="00C83164"/>
    <w:rsid w:val="00C861E0"/>
    <w:rsid w:val="00C86683"/>
    <w:rsid w:val="00C91013"/>
    <w:rsid w:val="00C916A9"/>
    <w:rsid w:val="00C91B97"/>
    <w:rsid w:val="00C92531"/>
    <w:rsid w:val="00C95F30"/>
    <w:rsid w:val="00C97DA0"/>
    <w:rsid w:val="00CA0341"/>
    <w:rsid w:val="00CA055E"/>
    <w:rsid w:val="00CA07F5"/>
    <w:rsid w:val="00CA4A99"/>
    <w:rsid w:val="00CA5412"/>
    <w:rsid w:val="00CA63E4"/>
    <w:rsid w:val="00CA65D0"/>
    <w:rsid w:val="00CB027C"/>
    <w:rsid w:val="00CB16D5"/>
    <w:rsid w:val="00CB1D26"/>
    <w:rsid w:val="00CB2450"/>
    <w:rsid w:val="00CB32E0"/>
    <w:rsid w:val="00CB3F37"/>
    <w:rsid w:val="00CB4512"/>
    <w:rsid w:val="00CB6162"/>
    <w:rsid w:val="00CC02EC"/>
    <w:rsid w:val="00CC077E"/>
    <w:rsid w:val="00CC34EB"/>
    <w:rsid w:val="00CC3621"/>
    <w:rsid w:val="00CC4851"/>
    <w:rsid w:val="00CC4CE2"/>
    <w:rsid w:val="00CC71E5"/>
    <w:rsid w:val="00CC7666"/>
    <w:rsid w:val="00CD1988"/>
    <w:rsid w:val="00CD4136"/>
    <w:rsid w:val="00CD5247"/>
    <w:rsid w:val="00CD66D8"/>
    <w:rsid w:val="00CD7559"/>
    <w:rsid w:val="00CD7CEC"/>
    <w:rsid w:val="00CE12C8"/>
    <w:rsid w:val="00CE24A2"/>
    <w:rsid w:val="00CE4F91"/>
    <w:rsid w:val="00CE7BEB"/>
    <w:rsid w:val="00CF020A"/>
    <w:rsid w:val="00CF2283"/>
    <w:rsid w:val="00CF24AB"/>
    <w:rsid w:val="00CF30D3"/>
    <w:rsid w:val="00CF3722"/>
    <w:rsid w:val="00CF71E2"/>
    <w:rsid w:val="00D01CD6"/>
    <w:rsid w:val="00D01E01"/>
    <w:rsid w:val="00D1111E"/>
    <w:rsid w:val="00D12549"/>
    <w:rsid w:val="00D12A41"/>
    <w:rsid w:val="00D12D43"/>
    <w:rsid w:val="00D13E2A"/>
    <w:rsid w:val="00D15570"/>
    <w:rsid w:val="00D16140"/>
    <w:rsid w:val="00D16A37"/>
    <w:rsid w:val="00D21C6D"/>
    <w:rsid w:val="00D21D02"/>
    <w:rsid w:val="00D228B5"/>
    <w:rsid w:val="00D23434"/>
    <w:rsid w:val="00D256E0"/>
    <w:rsid w:val="00D259E4"/>
    <w:rsid w:val="00D25F87"/>
    <w:rsid w:val="00D2773B"/>
    <w:rsid w:val="00D31043"/>
    <w:rsid w:val="00D31D19"/>
    <w:rsid w:val="00D33434"/>
    <w:rsid w:val="00D34965"/>
    <w:rsid w:val="00D35816"/>
    <w:rsid w:val="00D36E96"/>
    <w:rsid w:val="00D37500"/>
    <w:rsid w:val="00D4018D"/>
    <w:rsid w:val="00D41D51"/>
    <w:rsid w:val="00D41EB0"/>
    <w:rsid w:val="00D446B3"/>
    <w:rsid w:val="00D44AFA"/>
    <w:rsid w:val="00D5066E"/>
    <w:rsid w:val="00D52B4C"/>
    <w:rsid w:val="00D566B6"/>
    <w:rsid w:val="00D57231"/>
    <w:rsid w:val="00D6275B"/>
    <w:rsid w:val="00D65A36"/>
    <w:rsid w:val="00D65A64"/>
    <w:rsid w:val="00D7151C"/>
    <w:rsid w:val="00D71A7D"/>
    <w:rsid w:val="00D728FB"/>
    <w:rsid w:val="00D7380C"/>
    <w:rsid w:val="00D7572C"/>
    <w:rsid w:val="00D77119"/>
    <w:rsid w:val="00D81C85"/>
    <w:rsid w:val="00D836C0"/>
    <w:rsid w:val="00D8394D"/>
    <w:rsid w:val="00D84D1A"/>
    <w:rsid w:val="00D855A7"/>
    <w:rsid w:val="00D90493"/>
    <w:rsid w:val="00D9140D"/>
    <w:rsid w:val="00D91490"/>
    <w:rsid w:val="00D9171A"/>
    <w:rsid w:val="00D9273F"/>
    <w:rsid w:val="00D92EE7"/>
    <w:rsid w:val="00D9528B"/>
    <w:rsid w:val="00D9774D"/>
    <w:rsid w:val="00DA08B1"/>
    <w:rsid w:val="00DA0B7C"/>
    <w:rsid w:val="00DA413D"/>
    <w:rsid w:val="00DA6D6E"/>
    <w:rsid w:val="00DA6F36"/>
    <w:rsid w:val="00DB03BE"/>
    <w:rsid w:val="00DB3158"/>
    <w:rsid w:val="00DC1372"/>
    <w:rsid w:val="00DC4F3E"/>
    <w:rsid w:val="00DC5D54"/>
    <w:rsid w:val="00DC7ACF"/>
    <w:rsid w:val="00DD08C8"/>
    <w:rsid w:val="00DD0D4E"/>
    <w:rsid w:val="00DD0F08"/>
    <w:rsid w:val="00DD1BB2"/>
    <w:rsid w:val="00DD1EB9"/>
    <w:rsid w:val="00DD2FD5"/>
    <w:rsid w:val="00DD322D"/>
    <w:rsid w:val="00DD3A17"/>
    <w:rsid w:val="00DD3E7C"/>
    <w:rsid w:val="00DD563E"/>
    <w:rsid w:val="00DD5D50"/>
    <w:rsid w:val="00DE097E"/>
    <w:rsid w:val="00DE3628"/>
    <w:rsid w:val="00DE50EF"/>
    <w:rsid w:val="00DE5CEA"/>
    <w:rsid w:val="00DF0AC9"/>
    <w:rsid w:val="00DF2B3F"/>
    <w:rsid w:val="00DF3CED"/>
    <w:rsid w:val="00E00036"/>
    <w:rsid w:val="00E0033F"/>
    <w:rsid w:val="00E00ECF"/>
    <w:rsid w:val="00E0572B"/>
    <w:rsid w:val="00E067A4"/>
    <w:rsid w:val="00E105E0"/>
    <w:rsid w:val="00E119D3"/>
    <w:rsid w:val="00E12C0A"/>
    <w:rsid w:val="00E13E17"/>
    <w:rsid w:val="00E16814"/>
    <w:rsid w:val="00E16C17"/>
    <w:rsid w:val="00E176DF"/>
    <w:rsid w:val="00E2050D"/>
    <w:rsid w:val="00E21B57"/>
    <w:rsid w:val="00E22EFC"/>
    <w:rsid w:val="00E2318D"/>
    <w:rsid w:val="00E23766"/>
    <w:rsid w:val="00E2378D"/>
    <w:rsid w:val="00E23A21"/>
    <w:rsid w:val="00E23A5B"/>
    <w:rsid w:val="00E25206"/>
    <w:rsid w:val="00E26F14"/>
    <w:rsid w:val="00E309E1"/>
    <w:rsid w:val="00E32A80"/>
    <w:rsid w:val="00E357CB"/>
    <w:rsid w:val="00E40AA5"/>
    <w:rsid w:val="00E40C2B"/>
    <w:rsid w:val="00E428B2"/>
    <w:rsid w:val="00E44C7C"/>
    <w:rsid w:val="00E45B46"/>
    <w:rsid w:val="00E50D2C"/>
    <w:rsid w:val="00E54C5F"/>
    <w:rsid w:val="00E5503D"/>
    <w:rsid w:val="00E605E6"/>
    <w:rsid w:val="00E62F3E"/>
    <w:rsid w:val="00E63522"/>
    <w:rsid w:val="00E6464C"/>
    <w:rsid w:val="00E66EC1"/>
    <w:rsid w:val="00E67A95"/>
    <w:rsid w:val="00E73CAB"/>
    <w:rsid w:val="00E747DB"/>
    <w:rsid w:val="00E75CA2"/>
    <w:rsid w:val="00E76EFE"/>
    <w:rsid w:val="00E77541"/>
    <w:rsid w:val="00E81D1F"/>
    <w:rsid w:val="00E83149"/>
    <w:rsid w:val="00E84770"/>
    <w:rsid w:val="00E8498D"/>
    <w:rsid w:val="00E84D6C"/>
    <w:rsid w:val="00E851A9"/>
    <w:rsid w:val="00E8706E"/>
    <w:rsid w:val="00E87D73"/>
    <w:rsid w:val="00E921A3"/>
    <w:rsid w:val="00E92A63"/>
    <w:rsid w:val="00EA0D01"/>
    <w:rsid w:val="00EA2D43"/>
    <w:rsid w:val="00EA35C2"/>
    <w:rsid w:val="00EA3F83"/>
    <w:rsid w:val="00EA44D4"/>
    <w:rsid w:val="00EA463C"/>
    <w:rsid w:val="00EA5D28"/>
    <w:rsid w:val="00EB02F8"/>
    <w:rsid w:val="00EB1546"/>
    <w:rsid w:val="00EB239B"/>
    <w:rsid w:val="00EB3C1E"/>
    <w:rsid w:val="00EB536E"/>
    <w:rsid w:val="00EB6960"/>
    <w:rsid w:val="00EB69ED"/>
    <w:rsid w:val="00EC0238"/>
    <w:rsid w:val="00EC0AE0"/>
    <w:rsid w:val="00EC19AC"/>
    <w:rsid w:val="00EC3D41"/>
    <w:rsid w:val="00ED04B8"/>
    <w:rsid w:val="00ED5110"/>
    <w:rsid w:val="00ED716D"/>
    <w:rsid w:val="00ED7BF8"/>
    <w:rsid w:val="00EE0C91"/>
    <w:rsid w:val="00EE25D5"/>
    <w:rsid w:val="00EE4AFB"/>
    <w:rsid w:val="00EE4FF2"/>
    <w:rsid w:val="00EE70EB"/>
    <w:rsid w:val="00EE7CF3"/>
    <w:rsid w:val="00EF0C25"/>
    <w:rsid w:val="00EF0D0D"/>
    <w:rsid w:val="00EF2380"/>
    <w:rsid w:val="00EF3521"/>
    <w:rsid w:val="00EF4FB0"/>
    <w:rsid w:val="00EF6B97"/>
    <w:rsid w:val="00EF7A27"/>
    <w:rsid w:val="00F007A6"/>
    <w:rsid w:val="00F0224F"/>
    <w:rsid w:val="00F02CAA"/>
    <w:rsid w:val="00F03099"/>
    <w:rsid w:val="00F04316"/>
    <w:rsid w:val="00F056BC"/>
    <w:rsid w:val="00F05A26"/>
    <w:rsid w:val="00F10FFF"/>
    <w:rsid w:val="00F14AD8"/>
    <w:rsid w:val="00F16B63"/>
    <w:rsid w:val="00F1764F"/>
    <w:rsid w:val="00F17D8E"/>
    <w:rsid w:val="00F212F9"/>
    <w:rsid w:val="00F2195B"/>
    <w:rsid w:val="00F256CD"/>
    <w:rsid w:val="00F26D08"/>
    <w:rsid w:val="00F27158"/>
    <w:rsid w:val="00F314B0"/>
    <w:rsid w:val="00F35B39"/>
    <w:rsid w:val="00F35FE8"/>
    <w:rsid w:val="00F36FA7"/>
    <w:rsid w:val="00F37977"/>
    <w:rsid w:val="00F4032A"/>
    <w:rsid w:val="00F4038B"/>
    <w:rsid w:val="00F41C79"/>
    <w:rsid w:val="00F47652"/>
    <w:rsid w:val="00F5174D"/>
    <w:rsid w:val="00F5303A"/>
    <w:rsid w:val="00F553B3"/>
    <w:rsid w:val="00F55A85"/>
    <w:rsid w:val="00F6451A"/>
    <w:rsid w:val="00F65578"/>
    <w:rsid w:val="00F66869"/>
    <w:rsid w:val="00F7157F"/>
    <w:rsid w:val="00F7194E"/>
    <w:rsid w:val="00F727E0"/>
    <w:rsid w:val="00F72859"/>
    <w:rsid w:val="00F72B3B"/>
    <w:rsid w:val="00F735E2"/>
    <w:rsid w:val="00F77D10"/>
    <w:rsid w:val="00F80998"/>
    <w:rsid w:val="00F85B1D"/>
    <w:rsid w:val="00F85DA0"/>
    <w:rsid w:val="00F85F97"/>
    <w:rsid w:val="00F87EC0"/>
    <w:rsid w:val="00F90721"/>
    <w:rsid w:val="00F90D78"/>
    <w:rsid w:val="00F90DA4"/>
    <w:rsid w:val="00F92C4C"/>
    <w:rsid w:val="00F95630"/>
    <w:rsid w:val="00F9596A"/>
    <w:rsid w:val="00F96E16"/>
    <w:rsid w:val="00FA26F3"/>
    <w:rsid w:val="00FA5F4B"/>
    <w:rsid w:val="00FB2973"/>
    <w:rsid w:val="00FB4100"/>
    <w:rsid w:val="00FB428F"/>
    <w:rsid w:val="00FB5855"/>
    <w:rsid w:val="00FB7103"/>
    <w:rsid w:val="00FC135C"/>
    <w:rsid w:val="00FC212B"/>
    <w:rsid w:val="00FC4C09"/>
    <w:rsid w:val="00FC55DD"/>
    <w:rsid w:val="00FC6565"/>
    <w:rsid w:val="00FC67DF"/>
    <w:rsid w:val="00FD191D"/>
    <w:rsid w:val="00FD1F35"/>
    <w:rsid w:val="00FD2DB3"/>
    <w:rsid w:val="00FD3927"/>
    <w:rsid w:val="00FD3D74"/>
    <w:rsid w:val="00FD5EDF"/>
    <w:rsid w:val="00FD6516"/>
    <w:rsid w:val="00FD7435"/>
    <w:rsid w:val="00FE176D"/>
    <w:rsid w:val="00FE2E44"/>
    <w:rsid w:val="00FE3111"/>
    <w:rsid w:val="00FE3EB9"/>
    <w:rsid w:val="00FE4391"/>
    <w:rsid w:val="00FE54A6"/>
    <w:rsid w:val="00FE6EF2"/>
    <w:rsid w:val="00FF0DEC"/>
    <w:rsid w:val="00FF284B"/>
    <w:rsid w:val="00FF393E"/>
    <w:rsid w:val="00FF65F1"/>
    <w:rsid w:val="00FF6714"/>
    <w:rsid w:val="00FF676C"/>
    <w:rsid w:val="00FF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20FECBF"/>
  <w14:defaultImageDpi w14:val="300"/>
  <w15:docId w15:val="{AFB79F48-B9A3-4BE5-ACC5-BB254E365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B7344"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link w:val="Titolo1Carattere"/>
    <w:qFormat/>
    <w:rsid w:val="007B7344"/>
    <w:pPr>
      <w:spacing w:before="100" w:beforeAutospacing="1" w:after="100" w:afterAutospacing="1"/>
      <w:outlineLvl w:val="0"/>
    </w:pPr>
    <w:rPr>
      <w:rFonts w:ascii="Times" w:hAnsi="Times"/>
      <w:b/>
      <w:kern w:val="36"/>
      <w:sz w:val="48"/>
      <w:szCs w:val="20"/>
    </w:rPr>
  </w:style>
  <w:style w:type="paragraph" w:styleId="Titolo2">
    <w:name w:val="heading 2"/>
    <w:basedOn w:val="Normale"/>
    <w:next w:val="Normale"/>
    <w:link w:val="Titolo2Carattere"/>
    <w:qFormat/>
    <w:rsid w:val="007B7344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7B734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itolo4">
    <w:name w:val="heading 4"/>
    <w:basedOn w:val="Normale"/>
    <w:next w:val="Corpotesto"/>
    <w:link w:val="Titolo4Carattere"/>
    <w:qFormat/>
    <w:rsid w:val="007B7344"/>
    <w:pPr>
      <w:numPr>
        <w:ilvl w:val="3"/>
        <w:numId w:val="1"/>
      </w:numPr>
      <w:suppressAutoHyphens/>
      <w:spacing w:before="280" w:after="280"/>
      <w:outlineLvl w:val="3"/>
    </w:pPr>
    <w:rPr>
      <w:b/>
      <w:bCs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7B7344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Titolo2Carattere">
    <w:name w:val="Titolo 2 Carattere"/>
    <w:basedOn w:val="Carpredefinitoparagrafo"/>
    <w:link w:val="Titolo2"/>
    <w:rsid w:val="007B7344"/>
    <w:rPr>
      <w:rFonts w:ascii="Arial" w:eastAsia="Times New Roman" w:hAnsi="Arial" w:cs="Times New Roman"/>
      <w:b/>
      <w:i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rsid w:val="007B7344"/>
    <w:rPr>
      <w:rFonts w:ascii="Arial" w:eastAsia="Times New Roman" w:hAnsi="Arial" w:cs="Arial"/>
      <w:b/>
      <w:bCs/>
      <w:sz w:val="26"/>
      <w:szCs w:val="26"/>
    </w:rPr>
  </w:style>
  <w:style w:type="character" w:customStyle="1" w:styleId="Titolo4Carattere">
    <w:name w:val="Titolo 4 Carattere"/>
    <w:basedOn w:val="Carpredefinitoparagrafo"/>
    <w:link w:val="Titolo4"/>
    <w:rsid w:val="007B7344"/>
    <w:rPr>
      <w:rFonts w:ascii="Times New Roman" w:eastAsia="Times New Roman" w:hAnsi="Times New Roman" w:cs="Times New Roman"/>
      <w:b/>
      <w:bCs/>
      <w:lang w:eastAsia="ar-SA"/>
    </w:rPr>
  </w:style>
  <w:style w:type="paragraph" w:styleId="Corpotesto">
    <w:name w:val="Body Text"/>
    <w:basedOn w:val="Normale"/>
    <w:link w:val="CorpotestoCarattere"/>
    <w:rsid w:val="007B7344"/>
    <w:pPr>
      <w:widowControl w:val="0"/>
      <w:suppressAutoHyphens/>
    </w:pPr>
    <w:rPr>
      <w:rFonts w:ascii="Verdana" w:hAnsi="Verdana"/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7B7344"/>
    <w:rPr>
      <w:rFonts w:ascii="Verdana" w:eastAsia="Times New Roman" w:hAnsi="Verdana" w:cs="Times New Roman"/>
      <w:sz w:val="20"/>
      <w:szCs w:val="20"/>
    </w:rPr>
  </w:style>
  <w:style w:type="character" w:customStyle="1" w:styleId="apple-style-span">
    <w:name w:val="apple-style-span"/>
    <w:basedOn w:val="Carpredefinitoparagrafo"/>
    <w:rsid w:val="007B7344"/>
  </w:style>
  <w:style w:type="character" w:styleId="Collegamentoipertestuale">
    <w:name w:val="Hyperlink"/>
    <w:basedOn w:val="Carpredefinitoparagrafo"/>
    <w:rsid w:val="007B7344"/>
    <w:rPr>
      <w:rFonts w:cs="Times New Roman"/>
      <w:color w:val="0000FF"/>
      <w:u w:val="single"/>
    </w:rPr>
  </w:style>
  <w:style w:type="character" w:customStyle="1" w:styleId="rprtid">
    <w:name w:val="rprtid"/>
    <w:basedOn w:val="Carpredefinitoparagrafo"/>
    <w:rsid w:val="007B7344"/>
    <w:rPr>
      <w:rFonts w:cs="Times New Roman"/>
    </w:rPr>
  </w:style>
  <w:style w:type="paragraph" w:styleId="Testocommento">
    <w:name w:val="annotation text"/>
    <w:basedOn w:val="Normale"/>
    <w:link w:val="TestocommentoCarattere"/>
    <w:semiHidden/>
    <w:rsid w:val="007B7344"/>
  </w:style>
  <w:style w:type="character" w:customStyle="1" w:styleId="TestocommentoCarattere">
    <w:name w:val="Testo commento Carattere"/>
    <w:basedOn w:val="Carpredefinitoparagrafo"/>
    <w:link w:val="Testocommento"/>
    <w:semiHidden/>
    <w:rsid w:val="007B7344"/>
    <w:rPr>
      <w:rFonts w:ascii="Times New Roman" w:eastAsia="Times New Roman" w:hAnsi="Times New Roman" w:cs="Times New Roman"/>
    </w:rPr>
  </w:style>
  <w:style w:type="paragraph" w:styleId="NormaleWeb">
    <w:name w:val="Normal (Web)"/>
    <w:basedOn w:val="Normale"/>
    <w:rsid w:val="007B7344"/>
    <w:pPr>
      <w:spacing w:before="100" w:beforeAutospacing="1" w:after="100" w:afterAutospacing="1"/>
    </w:pPr>
    <w:rPr>
      <w:rFonts w:ascii="Times" w:eastAsia="Times" w:hAnsi="Times"/>
      <w:sz w:val="20"/>
      <w:szCs w:val="20"/>
    </w:rPr>
  </w:style>
  <w:style w:type="paragraph" w:styleId="Didascalia">
    <w:name w:val="caption"/>
    <w:basedOn w:val="Normale"/>
    <w:next w:val="Normale"/>
    <w:qFormat/>
    <w:rsid w:val="007B7344"/>
    <w:pPr>
      <w:spacing w:before="120" w:after="120"/>
    </w:pPr>
    <w:rPr>
      <w:b/>
    </w:rPr>
  </w:style>
  <w:style w:type="character" w:styleId="Collegamentovisitato">
    <w:name w:val="FollowedHyperlink"/>
    <w:basedOn w:val="Carpredefinitoparagrafo"/>
    <w:rsid w:val="007B7344"/>
    <w:rPr>
      <w:color w:val="800080"/>
      <w:u w:val="single"/>
    </w:rPr>
  </w:style>
  <w:style w:type="character" w:styleId="Enfasigrassetto">
    <w:name w:val="Strong"/>
    <w:basedOn w:val="Carpredefinitoparagrafo"/>
    <w:uiPriority w:val="22"/>
    <w:qFormat/>
    <w:rsid w:val="007B7344"/>
    <w:rPr>
      <w:b/>
    </w:rPr>
  </w:style>
  <w:style w:type="character" w:styleId="Enfasicorsivo">
    <w:name w:val="Emphasis"/>
    <w:basedOn w:val="Carpredefinitoparagrafo"/>
    <w:qFormat/>
    <w:rsid w:val="007B7344"/>
    <w:rPr>
      <w:i/>
    </w:rPr>
  </w:style>
  <w:style w:type="character" w:customStyle="1" w:styleId="smcaps">
    <w:name w:val="smcaps"/>
    <w:basedOn w:val="Carpredefinitoparagrafo"/>
    <w:rsid w:val="007B7344"/>
    <w:rPr>
      <w:rFonts w:cs="Times New Roman"/>
    </w:rPr>
  </w:style>
  <w:style w:type="character" w:customStyle="1" w:styleId="nbapihighlight">
    <w:name w:val="nbapihighlight"/>
    <w:basedOn w:val="Carpredefinitoparagrafo"/>
    <w:rsid w:val="007B7344"/>
  </w:style>
  <w:style w:type="paragraph" w:customStyle="1" w:styleId="citation">
    <w:name w:val="citation"/>
    <w:basedOn w:val="Normale"/>
    <w:rsid w:val="007B734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uthlist">
    <w:name w:val="auth_list"/>
    <w:basedOn w:val="Normale"/>
    <w:rsid w:val="007B734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ff">
    <w:name w:val="aff"/>
    <w:basedOn w:val="Normale"/>
    <w:rsid w:val="007B734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itolo">
    <w:name w:val="Title"/>
    <w:basedOn w:val="Normale"/>
    <w:link w:val="TitoloCarattere"/>
    <w:qFormat/>
    <w:rsid w:val="007B734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oloCarattere">
    <w:name w:val="Titolo Carattere"/>
    <w:basedOn w:val="Carpredefinitoparagrafo"/>
    <w:link w:val="Titolo"/>
    <w:rsid w:val="007B7344"/>
    <w:rPr>
      <w:rFonts w:ascii="Times" w:eastAsia="Times New Roman" w:hAnsi="Times" w:cs="Times New Roman"/>
      <w:sz w:val="20"/>
      <w:szCs w:val="20"/>
    </w:rPr>
  </w:style>
  <w:style w:type="paragraph" w:customStyle="1" w:styleId="rprtbody">
    <w:name w:val="rprtbody"/>
    <w:basedOn w:val="Normale"/>
    <w:rsid w:val="007B734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aux">
    <w:name w:val="aux"/>
    <w:basedOn w:val="Normale"/>
    <w:rsid w:val="007B734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src">
    <w:name w:val="src"/>
    <w:basedOn w:val="Carpredefinitoparagrafo"/>
    <w:rsid w:val="007B7344"/>
  </w:style>
  <w:style w:type="character" w:customStyle="1" w:styleId="jrnl">
    <w:name w:val="jrnl"/>
    <w:basedOn w:val="Carpredefinitoparagrafo"/>
    <w:rsid w:val="007B7344"/>
  </w:style>
  <w:style w:type="paragraph" w:customStyle="1" w:styleId="aug">
    <w:name w:val="aug"/>
    <w:basedOn w:val="Normale"/>
    <w:rsid w:val="007B734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pmid">
    <w:name w:val="pmid"/>
    <w:basedOn w:val="Carpredefinitoparagrafo"/>
    <w:rsid w:val="007B7344"/>
  </w:style>
  <w:style w:type="character" w:styleId="CitazioneHTML">
    <w:name w:val="HTML Cite"/>
    <w:basedOn w:val="Carpredefinitoparagrafo"/>
    <w:rsid w:val="007B7344"/>
    <w:rPr>
      <w:i/>
      <w:iCs/>
    </w:rPr>
  </w:style>
  <w:style w:type="character" w:styleId="AcronimoHTML">
    <w:name w:val="HTML Acronym"/>
    <w:basedOn w:val="Carpredefinitoparagrafo"/>
    <w:rsid w:val="007B7344"/>
  </w:style>
  <w:style w:type="character" w:styleId="Rimandocommento">
    <w:name w:val="annotation reference"/>
    <w:basedOn w:val="Carpredefinitoparagrafo"/>
    <w:semiHidden/>
    <w:rsid w:val="007B7344"/>
    <w:rPr>
      <w:sz w:val="16"/>
      <w:szCs w:val="16"/>
    </w:rPr>
  </w:style>
  <w:style w:type="paragraph" w:styleId="Testofumetto">
    <w:name w:val="Balloon Text"/>
    <w:basedOn w:val="Normale"/>
    <w:link w:val="TestofumettoCarattere"/>
    <w:semiHidden/>
    <w:rsid w:val="007B734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7B7344"/>
    <w:rPr>
      <w:rFonts w:ascii="Tahoma" w:eastAsia="Times New Roman" w:hAnsi="Tahoma" w:cs="Tahoma"/>
      <w:sz w:val="16"/>
      <w:szCs w:val="16"/>
    </w:rPr>
  </w:style>
  <w:style w:type="character" w:customStyle="1" w:styleId="nbapihighlight2">
    <w:name w:val="nbapihighlight2"/>
    <w:basedOn w:val="Carpredefinitoparagrafo"/>
    <w:rsid w:val="007B7344"/>
  </w:style>
  <w:style w:type="character" w:customStyle="1" w:styleId="refpreview1">
    <w:name w:val="refpreview1"/>
    <w:basedOn w:val="Carpredefinitoparagrafo"/>
    <w:rsid w:val="007B7344"/>
    <w:rPr>
      <w:vanish/>
      <w:webHidden w:val="0"/>
      <w:shd w:val="clear" w:color="auto" w:fill="EEEEEE"/>
      <w:specVanish w:val="0"/>
    </w:rPr>
  </w:style>
  <w:style w:type="character" w:customStyle="1" w:styleId="skypepnhmark">
    <w:name w:val="skype_pnh_mark"/>
    <w:basedOn w:val="Carpredefinitoparagrafo"/>
    <w:rsid w:val="007B7344"/>
    <w:rPr>
      <w:vanish/>
      <w:webHidden w:val="0"/>
      <w:specVanish w:val="0"/>
    </w:rPr>
  </w:style>
  <w:style w:type="character" w:customStyle="1" w:styleId="skypepnhprintcontainer">
    <w:name w:val="skype_pnh_print_container"/>
    <w:basedOn w:val="Carpredefinitoparagrafo"/>
    <w:rsid w:val="007B7344"/>
  </w:style>
  <w:style w:type="character" w:customStyle="1" w:styleId="skypepnhcontainer">
    <w:name w:val="skype_pnh_container"/>
    <w:basedOn w:val="Carpredefinitoparagrafo"/>
    <w:rsid w:val="007B7344"/>
  </w:style>
  <w:style w:type="character" w:customStyle="1" w:styleId="skypepnhleftspan">
    <w:name w:val="skype_pnh_left_span"/>
    <w:basedOn w:val="Carpredefinitoparagrafo"/>
    <w:rsid w:val="007B7344"/>
  </w:style>
  <w:style w:type="character" w:customStyle="1" w:styleId="skypepnhdropartspan">
    <w:name w:val="skype_pnh_dropart_span"/>
    <w:basedOn w:val="Carpredefinitoparagrafo"/>
    <w:rsid w:val="007B7344"/>
  </w:style>
  <w:style w:type="character" w:customStyle="1" w:styleId="skypepnhdropartflagspan">
    <w:name w:val="skype_pnh_dropart_flag_span"/>
    <w:basedOn w:val="Carpredefinitoparagrafo"/>
    <w:rsid w:val="007B7344"/>
  </w:style>
  <w:style w:type="character" w:customStyle="1" w:styleId="skypepnhtextspan">
    <w:name w:val="skype_pnh_text_span"/>
    <w:basedOn w:val="Carpredefinitoparagrafo"/>
    <w:rsid w:val="007B7344"/>
  </w:style>
  <w:style w:type="character" w:customStyle="1" w:styleId="skypepnhrightspan">
    <w:name w:val="skype_pnh_right_span"/>
    <w:basedOn w:val="Carpredefinitoparagrafo"/>
    <w:rsid w:val="007B7344"/>
  </w:style>
  <w:style w:type="character" w:customStyle="1" w:styleId="nbapihighlightmonbapihighlight">
    <w:name w:val="nbapihighlightmo nbapihighlight"/>
    <w:basedOn w:val="Carpredefinitoparagrafo"/>
    <w:rsid w:val="007B7344"/>
  </w:style>
  <w:style w:type="character" w:customStyle="1" w:styleId="referencetext1">
    <w:name w:val="referencetext1"/>
    <w:basedOn w:val="Carpredefinitoparagrafo"/>
    <w:rsid w:val="007B7344"/>
    <w:rPr>
      <w:vanish w:val="0"/>
      <w:webHidden w:val="0"/>
      <w:specVanish w:val="0"/>
    </w:rPr>
  </w:style>
  <w:style w:type="character" w:customStyle="1" w:styleId="apple-converted-space">
    <w:name w:val="apple-converted-space"/>
    <w:basedOn w:val="Carpredefinitoparagrafo"/>
    <w:rsid w:val="007B7344"/>
  </w:style>
  <w:style w:type="paragraph" w:styleId="Pidipagina">
    <w:name w:val="footer"/>
    <w:basedOn w:val="Normale"/>
    <w:link w:val="PidipaginaCarattere"/>
    <w:rsid w:val="007B7344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rsid w:val="007B7344"/>
    <w:rPr>
      <w:rFonts w:ascii="Times New Roman" w:eastAsia="Times New Roman" w:hAnsi="Times New Roman" w:cs="Times New Roman"/>
    </w:rPr>
  </w:style>
  <w:style w:type="character" w:styleId="Numeropagina">
    <w:name w:val="page number"/>
    <w:basedOn w:val="Carpredefinitoparagrafo"/>
    <w:rsid w:val="007B7344"/>
  </w:style>
  <w:style w:type="paragraph" w:styleId="Sommario1">
    <w:name w:val="toc 1"/>
    <w:basedOn w:val="Normale"/>
    <w:next w:val="Normale"/>
    <w:autoRedefine/>
    <w:semiHidden/>
    <w:rsid w:val="007B7344"/>
    <w:pPr>
      <w:tabs>
        <w:tab w:val="right" w:leader="dot" w:pos="8630"/>
      </w:tabs>
      <w:spacing w:line="360" w:lineRule="auto"/>
    </w:pPr>
    <w:rPr>
      <w:b/>
      <w:bCs/>
      <w:noProof/>
    </w:rPr>
  </w:style>
  <w:style w:type="paragraph" w:styleId="Sommario2">
    <w:name w:val="toc 2"/>
    <w:basedOn w:val="Normale"/>
    <w:next w:val="Normale"/>
    <w:autoRedefine/>
    <w:semiHidden/>
    <w:rsid w:val="007B7344"/>
    <w:pPr>
      <w:ind w:left="240"/>
    </w:pPr>
  </w:style>
  <w:style w:type="paragraph" w:styleId="Sommario3">
    <w:name w:val="toc 3"/>
    <w:basedOn w:val="Normale"/>
    <w:next w:val="Normale"/>
    <w:autoRedefine/>
    <w:semiHidden/>
    <w:rsid w:val="007B7344"/>
    <w:pPr>
      <w:ind w:left="480"/>
    </w:pPr>
  </w:style>
  <w:style w:type="paragraph" w:customStyle="1" w:styleId="msolistparagraph0">
    <w:name w:val="msolistparagraph"/>
    <w:basedOn w:val="Normale"/>
    <w:rsid w:val="007B734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redbold">
    <w:name w:val="red_bold"/>
    <w:basedOn w:val="Carpredefinitoparagrafo"/>
    <w:rsid w:val="007B7344"/>
    <w:rPr>
      <w:rFonts w:cs="Times New Roman"/>
    </w:rPr>
  </w:style>
  <w:style w:type="character" w:customStyle="1" w:styleId="nowrap">
    <w:name w:val="nowrap"/>
    <w:basedOn w:val="Carpredefinitoparagrafo"/>
    <w:rsid w:val="007B7344"/>
    <w:rPr>
      <w:rFonts w:cs="Times New Roman"/>
    </w:rPr>
  </w:style>
  <w:style w:type="paragraph" w:customStyle="1" w:styleId="invisible">
    <w:name w:val="invisible"/>
    <w:basedOn w:val="Normale"/>
    <w:rsid w:val="007B734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estonormale">
    <w:name w:val="Plain Text"/>
    <w:basedOn w:val="Normale"/>
    <w:link w:val="TestonormaleCarattere"/>
    <w:rsid w:val="007B7344"/>
    <w:rPr>
      <w:rFonts w:ascii="Courier" w:hAnsi="Courier"/>
    </w:rPr>
  </w:style>
  <w:style w:type="character" w:customStyle="1" w:styleId="TestonormaleCarattere">
    <w:name w:val="Testo normale Carattere"/>
    <w:basedOn w:val="Carpredefinitoparagrafo"/>
    <w:link w:val="Testonormale"/>
    <w:rsid w:val="007B7344"/>
    <w:rPr>
      <w:rFonts w:ascii="Courier" w:eastAsia="Times New Roman" w:hAnsi="Courier" w:cs="Times New Roman"/>
    </w:rPr>
  </w:style>
  <w:style w:type="paragraph" w:styleId="Intestazione">
    <w:name w:val="header"/>
    <w:basedOn w:val="Normale"/>
    <w:link w:val="IntestazioneCarattere"/>
    <w:rsid w:val="007B7344"/>
    <w:pPr>
      <w:tabs>
        <w:tab w:val="center" w:pos="4320"/>
        <w:tab w:val="right" w:pos="8640"/>
      </w:tabs>
    </w:pPr>
  </w:style>
  <w:style w:type="character" w:customStyle="1" w:styleId="IntestazioneCarattere">
    <w:name w:val="Intestazione Carattere"/>
    <w:basedOn w:val="Carpredefinitoparagrafo"/>
    <w:link w:val="Intestazione"/>
    <w:rsid w:val="007B7344"/>
    <w:rPr>
      <w:rFonts w:ascii="Times New Roman" w:eastAsia="Times New Roman" w:hAnsi="Times New Roman" w:cs="Times New Roman"/>
    </w:rPr>
  </w:style>
  <w:style w:type="character" w:customStyle="1" w:styleId="bodycopy">
    <w:name w:val="bodycopy"/>
    <w:basedOn w:val="Carpredefinitoparagrafo"/>
    <w:rsid w:val="007B7344"/>
    <w:rPr>
      <w:rFonts w:cs="Times New Roman"/>
    </w:rPr>
  </w:style>
  <w:style w:type="character" w:styleId="Numeroriga">
    <w:name w:val="line number"/>
    <w:basedOn w:val="Carpredefinitoparagrafo"/>
    <w:rsid w:val="007B7344"/>
  </w:style>
  <w:style w:type="character" w:customStyle="1" w:styleId="refpreview">
    <w:name w:val="refpreview"/>
    <w:basedOn w:val="Carpredefinitoparagrafo"/>
    <w:rsid w:val="007B7344"/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7B7344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7B7344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Grigliatabella">
    <w:name w:val="Table Grid"/>
    <w:basedOn w:val="Tabellanormale"/>
    <w:uiPriority w:val="39"/>
    <w:rsid w:val="007B734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W8Num1z0">
    <w:name w:val="WW8Num1z0"/>
    <w:rsid w:val="007B7344"/>
    <w:rPr>
      <w:rFonts w:ascii="Symbol" w:hAnsi="Symbol"/>
      <w:sz w:val="20"/>
    </w:rPr>
  </w:style>
  <w:style w:type="character" w:customStyle="1" w:styleId="WW8Num1z1">
    <w:name w:val="WW8Num1z1"/>
    <w:rsid w:val="007B7344"/>
    <w:rPr>
      <w:rFonts w:ascii="Courier New" w:hAnsi="Courier New"/>
      <w:sz w:val="20"/>
    </w:rPr>
  </w:style>
  <w:style w:type="character" w:customStyle="1" w:styleId="WW8Num1z2">
    <w:name w:val="WW8Num1z2"/>
    <w:rsid w:val="007B7344"/>
    <w:rPr>
      <w:rFonts w:ascii="Wingdings" w:hAnsi="Wingdings"/>
      <w:sz w:val="20"/>
    </w:rPr>
  </w:style>
  <w:style w:type="character" w:customStyle="1" w:styleId="WW8Num2z0">
    <w:name w:val="WW8Num2z0"/>
    <w:rsid w:val="007B7344"/>
    <w:rPr>
      <w:rFonts w:ascii="Times New Roman" w:eastAsia="Times New Roman" w:hAnsi="Times New Roman" w:cs="Times New Roman"/>
    </w:rPr>
  </w:style>
  <w:style w:type="character" w:customStyle="1" w:styleId="WW8Num2z1">
    <w:name w:val="WW8Num2z1"/>
    <w:rsid w:val="007B7344"/>
    <w:rPr>
      <w:rFonts w:ascii="Courier New" w:hAnsi="Courier New" w:cs="Courier New"/>
    </w:rPr>
  </w:style>
  <w:style w:type="character" w:customStyle="1" w:styleId="WW8Num2z2">
    <w:name w:val="WW8Num2z2"/>
    <w:rsid w:val="007B7344"/>
    <w:rPr>
      <w:rFonts w:ascii="Wingdings" w:hAnsi="Wingdings"/>
    </w:rPr>
  </w:style>
  <w:style w:type="character" w:customStyle="1" w:styleId="WW8Num2z3">
    <w:name w:val="WW8Num2z3"/>
    <w:rsid w:val="007B7344"/>
    <w:rPr>
      <w:rFonts w:ascii="Symbol" w:hAnsi="Symbol"/>
    </w:rPr>
  </w:style>
  <w:style w:type="character" w:customStyle="1" w:styleId="WW8Num3z0">
    <w:name w:val="WW8Num3z0"/>
    <w:rsid w:val="007B7344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7B7344"/>
    <w:rPr>
      <w:rFonts w:ascii="Courier New" w:hAnsi="Courier New" w:cs="Courier New"/>
    </w:rPr>
  </w:style>
  <w:style w:type="character" w:customStyle="1" w:styleId="WW8Num3z2">
    <w:name w:val="WW8Num3z2"/>
    <w:rsid w:val="007B7344"/>
    <w:rPr>
      <w:rFonts w:ascii="Wingdings" w:hAnsi="Wingdings"/>
    </w:rPr>
  </w:style>
  <w:style w:type="character" w:customStyle="1" w:styleId="WW8Num3z3">
    <w:name w:val="WW8Num3z3"/>
    <w:rsid w:val="007B7344"/>
    <w:rPr>
      <w:rFonts w:ascii="Symbol" w:hAnsi="Symbol"/>
    </w:rPr>
  </w:style>
  <w:style w:type="character" w:customStyle="1" w:styleId="WW8Num4z0">
    <w:name w:val="WW8Num4z0"/>
    <w:rsid w:val="007B7344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7B7344"/>
    <w:rPr>
      <w:rFonts w:ascii="Courier New" w:hAnsi="Courier New" w:cs="Courier New"/>
    </w:rPr>
  </w:style>
  <w:style w:type="character" w:customStyle="1" w:styleId="WW8Num4z2">
    <w:name w:val="WW8Num4z2"/>
    <w:rsid w:val="007B7344"/>
    <w:rPr>
      <w:rFonts w:ascii="Wingdings" w:hAnsi="Wingdings"/>
    </w:rPr>
  </w:style>
  <w:style w:type="character" w:customStyle="1" w:styleId="WW8Num4z3">
    <w:name w:val="WW8Num4z3"/>
    <w:rsid w:val="007B7344"/>
    <w:rPr>
      <w:rFonts w:ascii="Symbol" w:hAnsi="Symbol"/>
    </w:rPr>
  </w:style>
  <w:style w:type="character" w:customStyle="1" w:styleId="WW8Num5z0">
    <w:name w:val="WW8Num5z0"/>
    <w:rsid w:val="007B7344"/>
    <w:rPr>
      <w:rFonts w:ascii="Times New Roman" w:eastAsia="Times New Roman" w:hAnsi="Times New Roman" w:cs="Times New Roman"/>
    </w:rPr>
  </w:style>
  <w:style w:type="character" w:customStyle="1" w:styleId="WW8Num5z1">
    <w:name w:val="WW8Num5z1"/>
    <w:rsid w:val="007B7344"/>
    <w:rPr>
      <w:rFonts w:ascii="Courier New" w:hAnsi="Courier New" w:cs="Courier New"/>
    </w:rPr>
  </w:style>
  <w:style w:type="character" w:customStyle="1" w:styleId="WW8Num5z2">
    <w:name w:val="WW8Num5z2"/>
    <w:rsid w:val="007B7344"/>
    <w:rPr>
      <w:rFonts w:ascii="Wingdings" w:hAnsi="Wingdings"/>
    </w:rPr>
  </w:style>
  <w:style w:type="character" w:customStyle="1" w:styleId="WW8Num5z3">
    <w:name w:val="WW8Num5z3"/>
    <w:rsid w:val="007B7344"/>
    <w:rPr>
      <w:rFonts w:ascii="Symbol" w:hAnsi="Symbol"/>
    </w:rPr>
  </w:style>
  <w:style w:type="character" w:customStyle="1" w:styleId="ext-reflink">
    <w:name w:val="ext-reflink"/>
    <w:basedOn w:val="Carpredefinitoparagrafo"/>
    <w:rsid w:val="007B7344"/>
  </w:style>
  <w:style w:type="character" w:customStyle="1" w:styleId="atl">
    <w:name w:val="atl"/>
    <w:basedOn w:val="Carpredefinitoparagrafo"/>
    <w:rsid w:val="007B7344"/>
  </w:style>
  <w:style w:type="character" w:customStyle="1" w:styleId="jtl">
    <w:name w:val="jtl"/>
    <w:basedOn w:val="Carpredefinitoparagrafo"/>
    <w:rsid w:val="007B7344"/>
  </w:style>
  <w:style w:type="character" w:customStyle="1" w:styleId="vid">
    <w:name w:val="vid"/>
    <w:basedOn w:val="Carpredefinitoparagrafo"/>
    <w:rsid w:val="007B7344"/>
  </w:style>
  <w:style w:type="character" w:customStyle="1" w:styleId="cite-month-year">
    <w:name w:val="cite-month-year"/>
    <w:basedOn w:val="Carpredefinitoparagrafo"/>
    <w:rsid w:val="007B7344"/>
  </w:style>
  <w:style w:type="character" w:customStyle="1" w:styleId="journalname">
    <w:name w:val="journalname"/>
    <w:basedOn w:val="Carpredefinitoparagrafo"/>
    <w:rsid w:val="007B7344"/>
  </w:style>
  <w:style w:type="character" w:customStyle="1" w:styleId="journalnumber">
    <w:name w:val="journalnumber"/>
    <w:basedOn w:val="Carpredefinitoparagrafo"/>
    <w:rsid w:val="007B7344"/>
  </w:style>
  <w:style w:type="character" w:customStyle="1" w:styleId="cite-pages">
    <w:name w:val="cite-pages"/>
    <w:basedOn w:val="Carpredefinitoparagrafo"/>
    <w:rsid w:val="007B7344"/>
  </w:style>
  <w:style w:type="character" w:customStyle="1" w:styleId="divider">
    <w:name w:val="divider"/>
    <w:basedOn w:val="Carpredefinitoparagrafo"/>
    <w:rsid w:val="007B7344"/>
  </w:style>
  <w:style w:type="character" w:customStyle="1" w:styleId="doi">
    <w:name w:val="doi"/>
    <w:basedOn w:val="Carpredefinitoparagrafo"/>
    <w:rsid w:val="007B7344"/>
  </w:style>
  <w:style w:type="character" w:customStyle="1" w:styleId="CharChar1">
    <w:name w:val="Char Char1"/>
    <w:basedOn w:val="TestocommentoCarattere"/>
    <w:rsid w:val="007B7344"/>
    <w:rPr>
      <w:rFonts w:ascii="Times New Roman" w:eastAsia="Times New Roman" w:hAnsi="Times New Roman" w:cs="Times New Roman"/>
      <w:b/>
      <w:bCs/>
      <w:sz w:val="24"/>
      <w:szCs w:val="24"/>
      <w:lang w:val="en-US" w:eastAsia="en-US" w:bidi="ar-SA"/>
    </w:rPr>
  </w:style>
  <w:style w:type="character" w:customStyle="1" w:styleId="CharChar">
    <w:name w:val="Char Char"/>
    <w:basedOn w:val="Carpredefinitoparagrafo"/>
    <w:rsid w:val="007B7344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e"/>
    <w:next w:val="Corpotesto"/>
    <w:rsid w:val="007B7344"/>
    <w:pPr>
      <w:keepNext/>
      <w:suppressAutoHyphens/>
      <w:spacing w:before="240" w:after="120"/>
    </w:pPr>
    <w:rPr>
      <w:rFonts w:ascii="Liberation Sans" w:eastAsia="DejaVu Sans" w:hAnsi="Liberation Sans" w:cs="Lohit Hindi"/>
      <w:sz w:val="28"/>
      <w:szCs w:val="28"/>
      <w:lang w:eastAsia="ar-SA"/>
    </w:rPr>
  </w:style>
  <w:style w:type="paragraph" w:styleId="Elenco">
    <w:name w:val="List"/>
    <w:basedOn w:val="Corpotesto"/>
    <w:rsid w:val="007B7344"/>
    <w:pPr>
      <w:widowControl/>
      <w:spacing w:after="120"/>
    </w:pPr>
    <w:rPr>
      <w:rFonts w:ascii="Times New Roman" w:hAnsi="Times New Roman" w:cs="Lohit Hindi"/>
      <w:sz w:val="24"/>
      <w:szCs w:val="24"/>
      <w:lang w:eastAsia="ar-SA"/>
    </w:rPr>
  </w:style>
  <w:style w:type="paragraph" w:customStyle="1" w:styleId="Index">
    <w:name w:val="Index"/>
    <w:basedOn w:val="Normale"/>
    <w:rsid w:val="007B7344"/>
    <w:pPr>
      <w:suppressLineNumbers/>
      <w:suppressAutoHyphens/>
    </w:pPr>
    <w:rPr>
      <w:rFonts w:cs="Lohit Hindi"/>
      <w:lang w:eastAsia="ar-SA"/>
    </w:rPr>
  </w:style>
  <w:style w:type="paragraph" w:styleId="PreformattatoHTML">
    <w:name w:val="HTML Preformatted"/>
    <w:basedOn w:val="Normale"/>
    <w:link w:val="PreformattatoHTMLCarattere"/>
    <w:rsid w:val="007B73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szCs w:val="20"/>
      <w:lang w:eastAsia="ar-SA"/>
    </w:rPr>
  </w:style>
  <w:style w:type="character" w:customStyle="1" w:styleId="PreformattatoHTMLCarattere">
    <w:name w:val="Preformattato HTML Carattere"/>
    <w:basedOn w:val="Carpredefinitoparagrafo"/>
    <w:link w:val="PreformattatoHTML"/>
    <w:rsid w:val="007B7344"/>
    <w:rPr>
      <w:rFonts w:ascii="Courier New" w:eastAsia="Times New Roman" w:hAnsi="Courier New" w:cs="Courier New"/>
      <w:sz w:val="20"/>
      <w:szCs w:val="20"/>
      <w:lang w:eastAsia="ar-SA"/>
    </w:rPr>
  </w:style>
  <w:style w:type="paragraph" w:customStyle="1" w:styleId="details">
    <w:name w:val="details"/>
    <w:basedOn w:val="Normale"/>
    <w:rsid w:val="007B7344"/>
    <w:pPr>
      <w:suppressAutoHyphens/>
      <w:spacing w:before="280" w:after="280"/>
    </w:pPr>
    <w:rPr>
      <w:rFonts w:ascii="Times" w:hAnsi="Times"/>
      <w:sz w:val="20"/>
      <w:szCs w:val="20"/>
      <w:lang w:eastAsia="x-none"/>
    </w:rPr>
  </w:style>
  <w:style w:type="paragraph" w:customStyle="1" w:styleId="Framecontents">
    <w:name w:val="Frame contents"/>
    <w:basedOn w:val="Corpotesto"/>
    <w:rsid w:val="007B7344"/>
    <w:pPr>
      <w:widowControl/>
      <w:spacing w:after="120"/>
    </w:pPr>
    <w:rPr>
      <w:rFonts w:ascii="Times New Roman" w:hAnsi="Times New Roman"/>
      <w:sz w:val="24"/>
      <w:szCs w:val="24"/>
      <w:lang w:eastAsia="ar-SA"/>
    </w:rPr>
  </w:style>
  <w:style w:type="paragraph" w:customStyle="1" w:styleId="Helvetia">
    <w:name w:val="Helvetia"/>
    <w:basedOn w:val="Normale"/>
    <w:rsid w:val="007B7344"/>
    <w:rPr>
      <w:rFonts w:ascii="Helvetica" w:hAnsi="Helvetica" w:cs="Arial"/>
      <w:b/>
      <w:bCs/>
      <w:sz w:val="20"/>
      <w:szCs w:val="20"/>
    </w:rPr>
  </w:style>
  <w:style w:type="paragraph" w:customStyle="1" w:styleId="svarticle">
    <w:name w:val="svarticle"/>
    <w:basedOn w:val="Normale"/>
    <w:rsid w:val="004C4133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character" w:customStyle="1" w:styleId="bullet">
    <w:name w:val="bullet"/>
    <w:basedOn w:val="Carpredefinitoparagrafo"/>
    <w:rsid w:val="009547F3"/>
  </w:style>
  <w:style w:type="paragraph" w:styleId="Paragrafoelenco">
    <w:name w:val="List Paragraph"/>
    <w:basedOn w:val="Normale"/>
    <w:uiPriority w:val="34"/>
    <w:qFormat/>
    <w:rsid w:val="00CA63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0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13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9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8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290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ncbi.nlm.nih.gov/gene" TargetMode="External"/><Relationship Id="rId18" Type="http://schemas.openxmlformats.org/officeDocument/2006/relationships/image" Target="media/image5.gif"/><Relationship Id="rId26" Type="http://schemas.openxmlformats.org/officeDocument/2006/relationships/image" Target="media/image13.gif"/><Relationship Id="rId3" Type="http://schemas.openxmlformats.org/officeDocument/2006/relationships/customXml" Target="../customXml/item3.xml"/><Relationship Id="rId21" Type="http://schemas.openxmlformats.org/officeDocument/2006/relationships/image" Target="media/image8.gif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image" Target="media/image4.gif"/><Relationship Id="rId25" Type="http://schemas.openxmlformats.org/officeDocument/2006/relationships/image" Target="media/image12.gif"/><Relationship Id="rId2" Type="http://schemas.openxmlformats.org/officeDocument/2006/relationships/customXml" Target="../customXml/item2.xml"/><Relationship Id="rId16" Type="http://schemas.openxmlformats.org/officeDocument/2006/relationships/image" Target="media/image3.gif"/><Relationship Id="rId20" Type="http://schemas.openxmlformats.org/officeDocument/2006/relationships/image" Target="media/image7.gi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image" Target="media/image11.gif"/><Relationship Id="rId5" Type="http://schemas.openxmlformats.org/officeDocument/2006/relationships/numbering" Target="numbering.xml"/><Relationship Id="rId15" Type="http://schemas.openxmlformats.org/officeDocument/2006/relationships/image" Target="media/image2.gif"/><Relationship Id="rId23" Type="http://schemas.openxmlformats.org/officeDocument/2006/relationships/image" Target="media/image10.gif"/><Relationship Id="rId28" Type="http://schemas.openxmlformats.org/officeDocument/2006/relationships/hyperlink" Target="https://www.ebi.ac.uk/Tools/msa/clustalo/" TargetMode="External"/><Relationship Id="rId10" Type="http://schemas.openxmlformats.org/officeDocument/2006/relationships/endnotes" Target="endnotes.xml"/><Relationship Id="rId19" Type="http://schemas.openxmlformats.org/officeDocument/2006/relationships/image" Target="media/image6.gi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gif"/><Relationship Id="rId22" Type="http://schemas.openxmlformats.org/officeDocument/2006/relationships/image" Target="media/image9.gif"/><Relationship Id="rId27" Type="http://schemas.openxmlformats.org/officeDocument/2006/relationships/image" Target="media/image14.gi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2" ma:contentTypeDescription="Create a new document." ma:contentTypeScope="" ma:versionID="8c32a34cc210b4349c0b75e106216a8e">
  <xsd:schema xmlns:xsd="http://www.w3.org/2001/XMLSchema" xmlns:xs="http://www.w3.org/2001/XMLSchema" xmlns:p="http://schemas.microsoft.com/office/2006/metadata/properties" xmlns:ns3="95db212c-7159-469e-9a84-cfa45bbf87a6" xmlns:ns4="4339ffa5-64f1-474b-8089-0459ca48dfc0" targetNamespace="http://schemas.microsoft.com/office/2006/metadata/properties" ma:root="true" ma:fieldsID="095eb34d35a9bb39f3096488990bd240" ns3:_="" ns4:_="">
    <xsd:import namespace="95db212c-7159-469e-9a84-cfa45bbf87a6"/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b212c-7159-469e-9a84-cfa45bbf87a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E636CC-1FD6-47EE-9E25-A0CE70617C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865023-95CB-4FF1-BF33-94FF80E0B57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CEBAA0-BAD8-4C47-952B-7D234FECC6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db212c-7159-469e-9a84-cfa45bbf87a6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D1207D8-60E4-4C1A-87C8-8F043ECD3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042</Words>
  <Characters>57242</Characters>
  <Application>Microsoft Office Word</Application>
  <DocSecurity>0</DocSecurity>
  <Lines>477</Lines>
  <Paragraphs>13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ergen</Company>
  <LinksUpToDate>false</LinksUpToDate>
  <CharactersWithSpaces>6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lesh Narawane</dc:creator>
  <cp:keywords/>
  <dc:description/>
  <cp:lastModifiedBy>Laura Amorosi</cp:lastModifiedBy>
  <cp:revision>3</cp:revision>
  <cp:lastPrinted>2016-12-07T13:11:00Z</cp:lastPrinted>
  <dcterms:created xsi:type="dcterms:W3CDTF">2020-08-27T17:56:00Z</dcterms:created>
  <dcterms:modified xsi:type="dcterms:W3CDTF">2020-08-2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